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B3EF94" w14:textId="77777777" w:rsidR="00F505CB" w:rsidRPr="006E33FA" w:rsidRDefault="00F505CB" w:rsidP="00F505CB">
      <w:pPr>
        <w:spacing w:line="360" w:lineRule="auto"/>
        <w:jc w:val="center"/>
        <w:rPr>
          <w:rFonts w:ascii="Calibri" w:eastAsia="Arial Unicode MS" w:hAnsi="Calibri" w:cs="Calibri"/>
          <w:b/>
          <w:bCs/>
          <w:snapToGrid w:val="0"/>
          <w:sz w:val="48"/>
          <w:szCs w:val="48"/>
          <w14:shadow w14:blurRad="50800" w14:dist="38100" w14:dir="2700000" w14:sx="100000" w14:sy="100000" w14:kx="0" w14:ky="0" w14:algn="tl">
            <w14:srgbClr w14:val="000000">
              <w14:alpha w14:val="60000"/>
            </w14:srgbClr>
          </w14:shadow>
        </w:rPr>
      </w:pPr>
      <w:r w:rsidRPr="006E33FA">
        <w:rPr>
          <w:rFonts w:ascii="Calibri" w:eastAsia="Arial Unicode MS" w:hAnsi="Calibri" w:cs="Calibri"/>
          <w:b/>
          <w:bCs/>
          <w:snapToGrid w:val="0"/>
          <w:sz w:val="48"/>
          <w:szCs w:val="48"/>
          <w14:shadow w14:blurRad="50800" w14:dist="38100" w14:dir="2700000" w14:sx="100000" w14:sy="100000" w14:kx="0" w14:ky="0" w14:algn="tl">
            <w14:srgbClr w14:val="000000">
              <w14:alpha w14:val="60000"/>
            </w14:srgbClr>
          </w14:shadow>
        </w:rPr>
        <w:t>SUPPLEMENTAL APPENDIX</w:t>
      </w:r>
      <w:r w:rsidR="006E33FA" w:rsidRPr="006E33FA">
        <w:rPr>
          <w:rFonts w:ascii="Calibri" w:eastAsia="Arial Unicode MS" w:hAnsi="Calibri" w:cs="Calibri"/>
          <w:b/>
          <w:bCs/>
          <w:snapToGrid w:val="0"/>
          <w:sz w:val="48"/>
          <w:szCs w:val="48"/>
          <w14:shadow w14:blurRad="50800" w14:dist="38100" w14:dir="2700000" w14:sx="100000" w14:sy="100000" w14:kx="0" w14:ky="0" w14:algn="tl">
            <w14:srgbClr w14:val="000000">
              <w14:alpha w14:val="60000"/>
            </w14:srgbClr>
          </w14:shadow>
        </w:rPr>
        <w:t xml:space="preserve"> I:</w:t>
      </w:r>
    </w:p>
    <w:p w14:paraId="1BFAC40E" w14:textId="77777777" w:rsidR="006E33FA" w:rsidRPr="006E33FA" w:rsidRDefault="006E33FA" w:rsidP="00F505CB">
      <w:pPr>
        <w:spacing w:line="360" w:lineRule="auto"/>
        <w:jc w:val="center"/>
        <w:rPr>
          <w:rFonts w:ascii="Calibri" w:eastAsia="Arial Unicode MS" w:hAnsi="Calibri" w:cs="Calibri"/>
          <w:b/>
          <w:bCs/>
          <w:snapToGrid w:val="0"/>
          <w:color w:val="244061"/>
          <w:sz w:val="36"/>
          <w:szCs w:val="36"/>
          <w14:shadow w14:blurRad="50800" w14:dist="38100" w14:dir="2700000" w14:sx="100000" w14:sy="100000" w14:kx="0" w14:ky="0" w14:algn="tl">
            <w14:srgbClr w14:val="000000">
              <w14:alpha w14:val="60000"/>
            </w14:srgbClr>
          </w14:shadow>
        </w:rPr>
      </w:pPr>
      <w:r w:rsidRPr="006E33FA">
        <w:rPr>
          <w:rFonts w:ascii="Calibri" w:eastAsia="Arial Unicode MS" w:hAnsi="Calibri" w:cs="Calibri"/>
          <w:b/>
          <w:bCs/>
          <w:snapToGrid w:val="0"/>
          <w:color w:val="244061"/>
          <w:sz w:val="36"/>
          <w:szCs w:val="36"/>
          <w14:shadow w14:blurRad="50800" w14:dist="38100" w14:dir="2700000" w14:sx="100000" w14:sy="100000" w14:kx="0" w14:ky="0" w14:algn="tl">
            <w14:srgbClr w14:val="000000">
              <w14:alpha w14:val="60000"/>
            </w14:srgbClr>
          </w14:shadow>
        </w:rPr>
        <w:t>Protocol for Literature Search and Extraction</w:t>
      </w:r>
    </w:p>
    <w:p w14:paraId="7E4004E7" w14:textId="77777777" w:rsidR="00F505CB" w:rsidRPr="004D17C8" w:rsidRDefault="00F505CB" w:rsidP="00F505CB">
      <w:pPr>
        <w:spacing w:line="360" w:lineRule="auto"/>
        <w:jc w:val="center"/>
        <w:rPr>
          <w:rFonts w:ascii="Calibri" w:eastAsia="Arial Unicode MS" w:hAnsi="Calibri" w:cs="Calibri"/>
          <w:b/>
          <w:bCs/>
          <w:snapToGrid w:val="0"/>
          <w:sz w:val="36"/>
          <w:szCs w:val="36"/>
          <w14:shadow w14:blurRad="50800" w14:dist="38100" w14:dir="2700000" w14:sx="100000" w14:sy="100000" w14:kx="0" w14:ky="0" w14:algn="tl">
            <w14:srgbClr w14:val="000000">
              <w14:alpha w14:val="60000"/>
            </w14:srgbClr>
          </w14:shadow>
        </w:rPr>
      </w:pPr>
    </w:p>
    <w:p w14:paraId="79091E7B" w14:textId="77777777" w:rsidR="00A833FA" w:rsidRPr="004D17C8" w:rsidRDefault="00A833FA" w:rsidP="00A833FA">
      <w:pPr>
        <w:spacing w:line="360" w:lineRule="auto"/>
        <w:jc w:val="center"/>
        <w:rPr>
          <w:rFonts w:ascii="Calibri" w:eastAsia="Arial Unicode MS" w:hAnsi="Calibri" w:cs="Calibri"/>
          <w:b/>
          <w:bCs/>
          <w:snapToGrid w:val="0"/>
          <w:sz w:val="36"/>
          <w:szCs w:val="36"/>
          <w14:shadow w14:blurRad="50800" w14:dist="38100" w14:dir="2700000" w14:sx="100000" w14:sy="100000" w14:kx="0" w14:ky="0" w14:algn="tl">
            <w14:srgbClr w14:val="000000">
              <w14:alpha w14:val="60000"/>
            </w14:srgbClr>
          </w14:shadow>
        </w:rPr>
      </w:pPr>
      <w:r w:rsidRPr="004D17C8">
        <w:rPr>
          <w:rFonts w:ascii="Calibri" w:eastAsia="Arial Unicode MS" w:hAnsi="Calibri" w:cs="Calibri"/>
          <w:b/>
          <w:bCs/>
          <w:snapToGrid w:val="0"/>
          <w:sz w:val="36"/>
          <w:szCs w:val="36"/>
          <w14:shadow w14:blurRad="50800" w14:dist="38100" w14:dir="2700000" w14:sx="100000" w14:sy="100000" w14:kx="0" w14:ky="0" w14:algn="tl">
            <w14:srgbClr w14:val="000000">
              <w14:alpha w14:val="60000"/>
            </w14:srgbClr>
          </w14:shadow>
        </w:rPr>
        <w:t xml:space="preserve">Impact and Effectiveness </w:t>
      </w:r>
    </w:p>
    <w:p w14:paraId="6DE34B98" w14:textId="77777777" w:rsidR="00A833FA" w:rsidRPr="004D17C8" w:rsidRDefault="00A833FA" w:rsidP="00A833FA">
      <w:pPr>
        <w:spacing w:line="360" w:lineRule="auto"/>
        <w:jc w:val="center"/>
        <w:rPr>
          <w:rFonts w:ascii="Calibri" w:eastAsia="Arial Unicode MS" w:hAnsi="Calibri" w:cs="Calibri"/>
          <w:b/>
          <w:bCs/>
          <w:snapToGrid w:val="0"/>
          <w:sz w:val="36"/>
          <w:szCs w:val="36"/>
          <w14:shadow w14:blurRad="50800" w14:dist="38100" w14:dir="2700000" w14:sx="100000" w14:sy="100000" w14:kx="0" w14:ky="0" w14:algn="tl">
            <w14:srgbClr w14:val="000000">
              <w14:alpha w14:val="60000"/>
            </w14:srgbClr>
          </w14:shadow>
        </w:rPr>
      </w:pPr>
      <w:r w:rsidRPr="004D17C8">
        <w:rPr>
          <w:rFonts w:ascii="Calibri" w:eastAsia="Arial Unicode MS" w:hAnsi="Calibri" w:cs="Calibri"/>
          <w:b/>
          <w:bCs/>
          <w:snapToGrid w:val="0"/>
          <w:sz w:val="36"/>
          <w:szCs w:val="36"/>
          <w14:shadow w14:blurRad="50800" w14:dist="38100" w14:dir="2700000" w14:sx="100000" w14:sy="100000" w14:kx="0" w14:ky="0" w14:algn="tl">
            <w14:srgbClr w14:val="000000">
              <w14:alpha w14:val="60000"/>
            </w14:srgbClr>
          </w14:shadow>
        </w:rPr>
        <w:t xml:space="preserve">Of the Quadrivalent Human Papillomavirus Vaccine: </w:t>
      </w:r>
    </w:p>
    <w:p w14:paraId="43D7EA40" w14:textId="77777777" w:rsidR="00A833FA" w:rsidRPr="004D17C8" w:rsidRDefault="00F077E8" w:rsidP="00A833FA">
      <w:pPr>
        <w:spacing w:before="120" w:line="360" w:lineRule="auto"/>
        <w:jc w:val="center"/>
        <w:rPr>
          <w:rFonts w:ascii="Comic Sans MS" w:eastAsia="Arial Unicode MS" w:hAnsi="Comic Sans MS"/>
          <w:b/>
          <w:snapToGrid w:val="0"/>
          <w:sz w:val="28"/>
          <w:szCs w:val="28"/>
          <w14:shadow w14:blurRad="50800" w14:dist="38100" w14:dir="2700000" w14:sx="100000" w14:sy="100000" w14:kx="0" w14:ky="0" w14:algn="tl">
            <w14:srgbClr w14:val="000000">
              <w14:alpha w14:val="60000"/>
            </w14:srgbClr>
          </w14:shadow>
        </w:rPr>
      </w:pPr>
      <w:r w:rsidRPr="004D17C8">
        <w:rPr>
          <w:rFonts w:ascii="Comic Sans MS" w:eastAsia="Arial Unicode MS" w:hAnsi="Comic Sans MS" w:cs="Calibri"/>
          <w:b/>
          <w:bCs/>
          <w:snapToGrid w:val="0"/>
          <w:sz w:val="28"/>
          <w:szCs w:val="28"/>
          <w14:shadow w14:blurRad="50800" w14:dist="38100" w14:dir="2700000" w14:sx="100000" w14:sy="100000" w14:kx="0" w14:ky="0" w14:algn="tl">
            <w14:srgbClr w14:val="000000">
              <w14:alpha w14:val="60000"/>
            </w14:srgbClr>
          </w14:shadow>
        </w:rPr>
        <w:t xml:space="preserve">A Systematic Review of </w:t>
      </w:r>
      <w:r w:rsidR="00A833FA" w:rsidRPr="004D17C8">
        <w:rPr>
          <w:rFonts w:ascii="Comic Sans MS" w:eastAsia="Arial Unicode MS" w:hAnsi="Comic Sans MS" w:cs="Calibri"/>
          <w:b/>
          <w:bCs/>
          <w:snapToGrid w:val="0"/>
          <w:sz w:val="28"/>
          <w:szCs w:val="28"/>
          <w14:shadow w14:blurRad="50800" w14:dist="38100" w14:dir="2700000" w14:sx="100000" w14:sy="100000" w14:kx="0" w14:ky="0" w14:algn="tl">
            <w14:srgbClr w14:val="000000">
              <w14:alpha w14:val="60000"/>
            </w14:srgbClr>
          </w14:shadow>
        </w:rPr>
        <w:t xml:space="preserve">Ten </w:t>
      </w:r>
      <w:r w:rsidRPr="004D17C8">
        <w:rPr>
          <w:rFonts w:ascii="Comic Sans MS" w:eastAsia="Arial Unicode MS" w:hAnsi="Comic Sans MS" w:cs="Calibri"/>
          <w:b/>
          <w:bCs/>
          <w:snapToGrid w:val="0"/>
          <w:sz w:val="28"/>
          <w:szCs w:val="28"/>
          <w14:shadow w14:blurRad="50800" w14:dist="38100" w14:dir="2700000" w14:sx="100000" w14:sy="100000" w14:kx="0" w14:ky="0" w14:algn="tl">
            <w14:srgbClr w14:val="000000">
              <w14:alpha w14:val="60000"/>
            </w14:srgbClr>
          </w14:shadow>
        </w:rPr>
        <w:t>Y</w:t>
      </w:r>
      <w:r w:rsidR="00A833FA" w:rsidRPr="004D17C8">
        <w:rPr>
          <w:rFonts w:ascii="Comic Sans MS" w:eastAsia="Arial Unicode MS" w:hAnsi="Comic Sans MS" w:cs="Calibri"/>
          <w:b/>
          <w:bCs/>
          <w:snapToGrid w:val="0"/>
          <w:sz w:val="28"/>
          <w:szCs w:val="28"/>
          <w14:shadow w14:blurRad="50800" w14:dist="38100" w14:dir="2700000" w14:sx="100000" w14:sy="100000" w14:kx="0" w14:ky="0" w14:algn="tl">
            <w14:srgbClr w14:val="000000">
              <w14:alpha w14:val="60000"/>
            </w14:srgbClr>
          </w14:shadow>
        </w:rPr>
        <w:t>ears of Real-World</w:t>
      </w:r>
      <w:r w:rsidR="00A833FA" w:rsidRPr="004D17C8">
        <w:rPr>
          <w:rFonts w:ascii="Comic Sans MS" w:eastAsia="Arial Unicode MS" w:hAnsi="Comic Sans MS"/>
          <w:b/>
          <w:snapToGrid w:val="0"/>
          <w:sz w:val="28"/>
          <w:szCs w:val="28"/>
          <w14:shadow w14:blurRad="50800" w14:dist="38100" w14:dir="2700000" w14:sx="100000" w14:sy="100000" w14:kx="0" w14:ky="0" w14:algn="tl">
            <w14:srgbClr w14:val="000000">
              <w14:alpha w14:val="60000"/>
            </w14:srgbClr>
          </w14:shadow>
        </w:rPr>
        <w:t xml:space="preserve"> Experience</w:t>
      </w:r>
    </w:p>
    <w:p w14:paraId="4D425F9B" w14:textId="77777777" w:rsidR="00A833FA" w:rsidRPr="004D17C8" w:rsidRDefault="00A833FA" w:rsidP="00A833FA">
      <w:pPr>
        <w:spacing w:line="360" w:lineRule="auto"/>
        <w:jc w:val="center"/>
        <w:rPr>
          <w:rFonts w:ascii="Century" w:hAnsi="Century"/>
          <w:b/>
          <w:iCs/>
          <w:noProof/>
          <w:sz w:val="16"/>
          <w:szCs w:val="16"/>
          <w14:shadow w14:blurRad="50800" w14:dist="38100" w14:dir="2700000" w14:sx="100000" w14:sy="100000" w14:kx="0" w14:ky="0" w14:algn="tl">
            <w14:srgbClr w14:val="000000">
              <w14:alpha w14:val="60000"/>
            </w14:srgbClr>
          </w14:shadow>
        </w:rPr>
      </w:pPr>
    </w:p>
    <w:p w14:paraId="065AACA8" w14:textId="77777777" w:rsidR="00A833FA" w:rsidRPr="00A477F9" w:rsidRDefault="00A833FA" w:rsidP="00A833FA">
      <w:pPr>
        <w:autoSpaceDE w:val="0"/>
        <w:autoSpaceDN w:val="0"/>
        <w:adjustRightInd w:val="0"/>
        <w:spacing w:line="360" w:lineRule="auto"/>
        <w:jc w:val="center"/>
        <w:rPr>
          <w:rFonts w:ascii="Calibri" w:hAnsi="Calibri" w:cs="Calibri"/>
          <w:b/>
          <w:snapToGrid w:val="0"/>
          <w:sz w:val="16"/>
          <w:szCs w:val="16"/>
        </w:rPr>
      </w:pPr>
      <w:r w:rsidRPr="00A477F9">
        <w:rPr>
          <w:b/>
          <w:bCs/>
          <w:snapToGrid w:val="0"/>
          <w:sz w:val="16"/>
          <w:szCs w:val="16"/>
        </w:rPr>
        <w:t xml:space="preserve"> </w:t>
      </w:r>
      <w:r w:rsidRPr="00A477F9">
        <w:rPr>
          <w:rFonts w:ascii="Calibri" w:hAnsi="Calibri" w:cs="Calibri"/>
          <w:b/>
          <w:bCs/>
          <w:snapToGrid w:val="0"/>
          <w:sz w:val="16"/>
          <w:szCs w:val="16"/>
        </w:rPr>
        <w:t xml:space="preserve"> </w:t>
      </w:r>
    </w:p>
    <w:p w14:paraId="1EA0AC24" w14:textId="77777777" w:rsidR="004B5CB1" w:rsidRPr="004B5CB1" w:rsidRDefault="004B5CB1" w:rsidP="004B5CB1">
      <w:pPr>
        <w:autoSpaceDE w:val="0"/>
        <w:autoSpaceDN w:val="0"/>
        <w:adjustRightInd w:val="0"/>
        <w:spacing w:line="360" w:lineRule="auto"/>
        <w:jc w:val="center"/>
        <w:rPr>
          <w:rFonts w:ascii="Calibri" w:hAnsi="Calibri" w:cs="Calibri"/>
          <w:b/>
          <w:snapToGrid w:val="0"/>
          <w:sz w:val="24"/>
          <w:szCs w:val="24"/>
          <w:lang w:val="da-DK"/>
        </w:rPr>
      </w:pPr>
      <w:r w:rsidRPr="004B5CB1">
        <w:rPr>
          <w:rFonts w:ascii="Calibri" w:hAnsi="Calibri" w:cs="Calibri"/>
          <w:b/>
          <w:snapToGrid w:val="0"/>
          <w:sz w:val="24"/>
          <w:szCs w:val="24"/>
          <w:lang w:val="da-DK"/>
        </w:rPr>
        <w:t>Suzanne M. Garland</w:t>
      </w:r>
      <w:r w:rsidRPr="004B5CB1">
        <w:rPr>
          <w:rFonts w:ascii="Calibri" w:hAnsi="Calibri" w:cs="Calibri"/>
          <w:b/>
          <w:bCs/>
          <w:color w:val="000000"/>
          <w:sz w:val="24"/>
          <w:szCs w:val="24"/>
          <w:vertAlign w:val="superscript"/>
          <w:lang w:val="da-DK"/>
        </w:rPr>
        <w:t>1</w:t>
      </w:r>
      <w:r w:rsidRPr="004B5CB1">
        <w:rPr>
          <w:rFonts w:ascii="Calibri" w:hAnsi="Calibri" w:cs="Calibri"/>
          <w:b/>
          <w:snapToGrid w:val="0"/>
          <w:sz w:val="24"/>
          <w:szCs w:val="24"/>
          <w:lang w:val="da-DK"/>
        </w:rPr>
        <w:t>, Susanne K. Kjaer</w:t>
      </w:r>
      <w:r w:rsidRPr="004B5CB1">
        <w:rPr>
          <w:rFonts w:ascii="Calibri" w:hAnsi="Calibri" w:cs="Calibri"/>
          <w:b/>
          <w:bCs/>
          <w:color w:val="000000"/>
          <w:sz w:val="24"/>
          <w:szCs w:val="24"/>
          <w:vertAlign w:val="superscript"/>
          <w:lang w:val="da-DK"/>
        </w:rPr>
        <w:t>2</w:t>
      </w:r>
      <w:r w:rsidRPr="004B5CB1">
        <w:rPr>
          <w:rFonts w:ascii="Calibri" w:hAnsi="Calibri" w:cs="Calibri"/>
          <w:b/>
          <w:snapToGrid w:val="0"/>
          <w:sz w:val="24"/>
          <w:szCs w:val="24"/>
          <w:lang w:val="da-DK"/>
        </w:rPr>
        <w:t>, Nubia Muñoz</w:t>
      </w:r>
      <w:r w:rsidRPr="004B5CB1">
        <w:rPr>
          <w:rFonts w:ascii="Calibri" w:hAnsi="Calibri" w:cs="Calibri"/>
          <w:b/>
          <w:bCs/>
          <w:color w:val="000000"/>
          <w:sz w:val="24"/>
          <w:szCs w:val="24"/>
          <w:vertAlign w:val="superscript"/>
          <w:lang w:val="da-DK"/>
        </w:rPr>
        <w:t>3</w:t>
      </w:r>
      <w:r w:rsidRPr="004B5CB1">
        <w:rPr>
          <w:rFonts w:ascii="Calibri" w:hAnsi="Calibri" w:cs="Calibri"/>
          <w:b/>
          <w:snapToGrid w:val="0"/>
          <w:sz w:val="24"/>
          <w:szCs w:val="24"/>
          <w:lang w:val="da-DK"/>
        </w:rPr>
        <w:t>, Stan L. Block</w:t>
      </w:r>
      <w:r w:rsidRPr="004B5CB1">
        <w:rPr>
          <w:rFonts w:ascii="Calibri" w:hAnsi="Calibri" w:cs="Calibri"/>
          <w:b/>
          <w:bCs/>
          <w:color w:val="000000"/>
          <w:sz w:val="24"/>
          <w:szCs w:val="24"/>
          <w:vertAlign w:val="superscript"/>
          <w:lang w:val="da-DK"/>
        </w:rPr>
        <w:t>4</w:t>
      </w:r>
      <w:r w:rsidRPr="004B5CB1">
        <w:rPr>
          <w:rFonts w:ascii="Calibri" w:hAnsi="Calibri" w:cs="Calibri"/>
          <w:b/>
          <w:snapToGrid w:val="0"/>
          <w:sz w:val="24"/>
          <w:szCs w:val="24"/>
          <w:lang w:val="da-DK"/>
        </w:rPr>
        <w:t xml:space="preserve">, </w:t>
      </w:r>
    </w:p>
    <w:p w14:paraId="14F89A67" w14:textId="77777777" w:rsidR="004B5CB1" w:rsidRPr="004B5CB1" w:rsidRDefault="004B5CB1" w:rsidP="004B5CB1">
      <w:pPr>
        <w:autoSpaceDE w:val="0"/>
        <w:autoSpaceDN w:val="0"/>
        <w:adjustRightInd w:val="0"/>
        <w:spacing w:line="360" w:lineRule="auto"/>
        <w:jc w:val="center"/>
        <w:rPr>
          <w:rFonts w:ascii="Calibri" w:hAnsi="Calibri" w:cs="Calibri"/>
          <w:b/>
          <w:snapToGrid w:val="0"/>
          <w:sz w:val="24"/>
          <w:szCs w:val="24"/>
          <w:lang w:val="da-DK"/>
        </w:rPr>
      </w:pPr>
      <w:r w:rsidRPr="004B5CB1">
        <w:rPr>
          <w:rFonts w:ascii="Calibri" w:hAnsi="Calibri" w:cs="Calibri"/>
          <w:b/>
          <w:snapToGrid w:val="0"/>
          <w:sz w:val="24"/>
          <w:szCs w:val="24"/>
          <w:lang w:val="da-DK"/>
        </w:rPr>
        <w:t>Darron R. Brown</w:t>
      </w:r>
      <w:r w:rsidRPr="004B5CB1">
        <w:rPr>
          <w:rFonts w:ascii="Calibri" w:hAnsi="Calibri" w:cs="Calibri"/>
          <w:b/>
          <w:bCs/>
          <w:color w:val="000000"/>
          <w:sz w:val="24"/>
          <w:szCs w:val="24"/>
          <w:vertAlign w:val="superscript"/>
          <w:lang w:val="da-DK"/>
        </w:rPr>
        <w:t>5</w:t>
      </w:r>
      <w:r w:rsidRPr="004B5CB1">
        <w:rPr>
          <w:rFonts w:ascii="Calibri" w:hAnsi="Calibri" w:cs="Calibri"/>
          <w:b/>
          <w:snapToGrid w:val="0"/>
          <w:sz w:val="24"/>
          <w:szCs w:val="24"/>
          <w:lang w:val="da-DK"/>
        </w:rPr>
        <w:t>, Mark J. DiNubile</w:t>
      </w:r>
      <w:r w:rsidRPr="004B5CB1">
        <w:rPr>
          <w:rFonts w:ascii="Calibri" w:hAnsi="Calibri" w:cs="Calibri"/>
          <w:b/>
          <w:bCs/>
          <w:snapToGrid w:val="0"/>
          <w:sz w:val="24"/>
          <w:szCs w:val="24"/>
          <w:vertAlign w:val="superscript"/>
          <w:lang w:val="da-DK"/>
        </w:rPr>
        <w:t>6</w:t>
      </w:r>
      <w:r w:rsidRPr="004B5CB1">
        <w:rPr>
          <w:rFonts w:ascii="Calibri" w:hAnsi="Calibri" w:cs="Calibri"/>
          <w:b/>
          <w:snapToGrid w:val="0"/>
          <w:sz w:val="24"/>
          <w:szCs w:val="24"/>
          <w:lang w:val="da-DK"/>
        </w:rPr>
        <w:t>, Brianna R. Lindsay</w:t>
      </w:r>
      <w:r w:rsidRPr="004B5CB1">
        <w:rPr>
          <w:rFonts w:ascii="Calibri" w:hAnsi="Calibri" w:cs="Calibri"/>
          <w:b/>
          <w:bCs/>
          <w:snapToGrid w:val="0"/>
          <w:sz w:val="24"/>
          <w:szCs w:val="24"/>
          <w:vertAlign w:val="superscript"/>
          <w:lang w:val="da-DK"/>
        </w:rPr>
        <w:t>6</w:t>
      </w:r>
      <w:r w:rsidRPr="004B5CB1">
        <w:rPr>
          <w:rFonts w:ascii="Calibri" w:hAnsi="Calibri" w:cs="Calibri"/>
          <w:b/>
          <w:snapToGrid w:val="0"/>
          <w:sz w:val="24"/>
          <w:szCs w:val="24"/>
          <w:lang w:val="da-DK"/>
        </w:rPr>
        <w:t>, Barbara J. Kuter</w:t>
      </w:r>
      <w:r w:rsidRPr="004B5CB1">
        <w:rPr>
          <w:rFonts w:ascii="Calibri" w:hAnsi="Calibri" w:cs="Calibri"/>
          <w:b/>
          <w:bCs/>
          <w:snapToGrid w:val="0"/>
          <w:sz w:val="24"/>
          <w:szCs w:val="24"/>
          <w:vertAlign w:val="superscript"/>
          <w:lang w:val="da-DK"/>
        </w:rPr>
        <w:t>6</w:t>
      </w:r>
      <w:r w:rsidRPr="004B5CB1">
        <w:rPr>
          <w:rFonts w:ascii="Calibri" w:hAnsi="Calibri" w:cs="Calibri"/>
          <w:b/>
          <w:snapToGrid w:val="0"/>
          <w:sz w:val="24"/>
          <w:szCs w:val="24"/>
          <w:lang w:val="da-DK"/>
        </w:rPr>
        <w:t>, G</w:t>
      </w:r>
      <w:r w:rsidRPr="004B5CB1">
        <w:rPr>
          <w:rFonts w:ascii="Calibri" w:hAnsi="Calibri" w:cs="Calibri"/>
          <w:b/>
          <w:snapToGrid w:val="0"/>
          <w:sz w:val="24"/>
          <w:szCs w:val="24"/>
          <w:lang w:val="es-ES"/>
        </w:rPr>
        <w:t>onzalo</w:t>
      </w:r>
      <w:r w:rsidRPr="004B5CB1">
        <w:rPr>
          <w:rFonts w:ascii="Calibri" w:hAnsi="Calibri" w:cs="Calibri"/>
          <w:b/>
          <w:snapToGrid w:val="0"/>
          <w:sz w:val="24"/>
          <w:szCs w:val="24"/>
          <w:lang w:val="da-DK"/>
        </w:rPr>
        <w:t xml:space="preserve"> Perez</w:t>
      </w:r>
      <w:r w:rsidRPr="004B5CB1">
        <w:rPr>
          <w:rFonts w:ascii="Calibri" w:hAnsi="Calibri" w:cs="Calibri"/>
          <w:b/>
          <w:bCs/>
          <w:snapToGrid w:val="0"/>
          <w:sz w:val="24"/>
          <w:szCs w:val="24"/>
          <w:vertAlign w:val="superscript"/>
          <w:lang w:val="da-DK"/>
        </w:rPr>
        <w:t>6,7</w:t>
      </w:r>
      <w:r w:rsidRPr="004B5CB1">
        <w:rPr>
          <w:rFonts w:ascii="Calibri" w:hAnsi="Calibri" w:cs="Calibri"/>
          <w:b/>
          <w:snapToGrid w:val="0"/>
          <w:sz w:val="24"/>
          <w:szCs w:val="24"/>
          <w:lang w:val="da-DK"/>
        </w:rPr>
        <w:t>, Geraldine Dominiak-Felden</w:t>
      </w:r>
      <w:r w:rsidRPr="004B5CB1">
        <w:rPr>
          <w:rFonts w:ascii="Calibri" w:hAnsi="Calibri" w:cs="Calibri"/>
          <w:b/>
          <w:bCs/>
          <w:snapToGrid w:val="0"/>
          <w:sz w:val="24"/>
          <w:szCs w:val="24"/>
          <w:vertAlign w:val="superscript"/>
          <w:lang w:val="da-DK"/>
        </w:rPr>
        <w:t>8</w:t>
      </w:r>
      <w:r w:rsidRPr="004B5CB1">
        <w:rPr>
          <w:rFonts w:ascii="Calibri" w:hAnsi="Calibri" w:cs="Calibri"/>
          <w:b/>
          <w:snapToGrid w:val="0"/>
          <w:sz w:val="24"/>
          <w:szCs w:val="24"/>
          <w:lang w:val="da-DK"/>
        </w:rPr>
        <w:t>, Alfred J. Saah</w:t>
      </w:r>
      <w:r w:rsidRPr="004B5CB1">
        <w:rPr>
          <w:rFonts w:ascii="Calibri" w:hAnsi="Calibri" w:cs="Calibri"/>
          <w:b/>
          <w:bCs/>
          <w:snapToGrid w:val="0"/>
          <w:sz w:val="24"/>
          <w:szCs w:val="24"/>
          <w:vertAlign w:val="superscript"/>
          <w:lang w:val="da-DK"/>
        </w:rPr>
        <w:t>6</w:t>
      </w:r>
      <w:r w:rsidRPr="004B5CB1">
        <w:rPr>
          <w:rFonts w:ascii="Calibri" w:hAnsi="Calibri" w:cs="Calibri"/>
          <w:b/>
          <w:snapToGrid w:val="0"/>
          <w:sz w:val="24"/>
          <w:szCs w:val="24"/>
          <w:lang w:val="da-DK"/>
        </w:rPr>
        <w:t xml:space="preserve">, </w:t>
      </w:r>
    </w:p>
    <w:p w14:paraId="2048132C" w14:textId="77777777" w:rsidR="004B5CB1" w:rsidRPr="004B5CB1" w:rsidRDefault="004B5CB1" w:rsidP="004B5CB1">
      <w:pPr>
        <w:autoSpaceDE w:val="0"/>
        <w:autoSpaceDN w:val="0"/>
        <w:adjustRightInd w:val="0"/>
        <w:spacing w:line="360" w:lineRule="auto"/>
        <w:jc w:val="center"/>
        <w:rPr>
          <w:b/>
          <w:bCs/>
          <w:color w:val="000000"/>
          <w:sz w:val="24"/>
          <w:szCs w:val="24"/>
          <w:vertAlign w:val="superscript"/>
        </w:rPr>
      </w:pPr>
      <w:r w:rsidRPr="004B5CB1">
        <w:rPr>
          <w:rFonts w:ascii="Calibri" w:hAnsi="Calibri" w:cs="Calibri"/>
          <w:b/>
          <w:snapToGrid w:val="0"/>
          <w:sz w:val="24"/>
          <w:szCs w:val="24"/>
        </w:rPr>
        <w:t>Rosybel Drury</w:t>
      </w:r>
      <w:r w:rsidRPr="004B5CB1">
        <w:rPr>
          <w:rFonts w:ascii="Calibri" w:hAnsi="Calibri" w:cs="Calibri"/>
          <w:b/>
          <w:bCs/>
          <w:snapToGrid w:val="0"/>
          <w:sz w:val="24"/>
          <w:szCs w:val="24"/>
          <w:vertAlign w:val="superscript"/>
        </w:rPr>
        <w:t>8</w:t>
      </w:r>
      <w:r w:rsidRPr="004B5CB1">
        <w:rPr>
          <w:rFonts w:ascii="Calibri" w:hAnsi="Calibri" w:cs="Calibri"/>
          <w:b/>
          <w:snapToGrid w:val="0"/>
          <w:sz w:val="24"/>
          <w:szCs w:val="24"/>
        </w:rPr>
        <w:t>, Rituparna Das</w:t>
      </w:r>
      <w:r w:rsidRPr="004B5CB1">
        <w:rPr>
          <w:rFonts w:ascii="Calibri" w:hAnsi="Calibri" w:cs="Calibri"/>
          <w:b/>
          <w:bCs/>
          <w:snapToGrid w:val="0"/>
          <w:sz w:val="24"/>
          <w:szCs w:val="24"/>
          <w:vertAlign w:val="superscript"/>
        </w:rPr>
        <w:t>6</w:t>
      </w:r>
      <w:r w:rsidRPr="004B5CB1">
        <w:rPr>
          <w:rFonts w:ascii="Calibri" w:hAnsi="Calibri" w:cs="Calibri"/>
          <w:b/>
          <w:snapToGrid w:val="0"/>
          <w:sz w:val="24"/>
          <w:szCs w:val="24"/>
        </w:rPr>
        <w:t>, and Christine Velicer</w:t>
      </w:r>
      <w:r w:rsidRPr="004B5CB1">
        <w:rPr>
          <w:rFonts w:ascii="Calibri" w:hAnsi="Calibri" w:cs="Calibri"/>
          <w:b/>
          <w:bCs/>
          <w:snapToGrid w:val="0"/>
          <w:sz w:val="24"/>
          <w:szCs w:val="24"/>
          <w:vertAlign w:val="superscript"/>
        </w:rPr>
        <w:t>6</w:t>
      </w:r>
    </w:p>
    <w:p w14:paraId="081449D7" w14:textId="77777777" w:rsidR="004B5CB1" w:rsidRPr="003E74F5" w:rsidRDefault="004B5CB1" w:rsidP="004B5CB1">
      <w:pPr>
        <w:autoSpaceDE w:val="0"/>
        <w:autoSpaceDN w:val="0"/>
        <w:adjustRightInd w:val="0"/>
        <w:spacing w:line="360" w:lineRule="auto"/>
        <w:jc w:val="center"/>
        <w:rPr>
          <w:bCs/>
          <w:iCs/>
          <w:snapToGrid w:val="0"/>
        </w:rPr>
      </w:pPr>
    </w:p>
    <w:p w14:paraId="0D618231" w14:textId="77777777" w:rsidR="004B5CB1" w:rsidRPr="004B5CB1" w:rsidRDefault="004B5CB1" w:rsidP="004B5CB1">
      <w:pPr>
        <w:spacing w:line="360" w:lineRule="auto"/>
        <w:contextualSpacing/>
        <w:jc w:val="center"/>
        <w:rPr>
          <w:rFonts w:ascii="Calibri" w:hAnsi="Calibri" w:cs="Calibri"/>
          <w:b/>
          <w:bCs/>
          <w:color w:val="000000"/>
          <w:sz w:val="22"/>
          <w:szCs w:val="22"/>
        </w:rPr>
      </w:pPr>
      <w:r w:rsidRPr="004B5CB1">
        <w:rPr>
          <w:rFonts w:ascii="Calibri" w:hAnsi="Calibri" w:cs="Calibri"/>
          <w:b/>
          <w:bCs/>
          <w:color w:val="000000"/>
          <w:sz w:val="22"/>
          <w:szCs w:val="22"/>
          <w:vertAlign w:val="superscript"/>
        </w:rPr>
        <w:t>1</w:t>
      </w:r>
      <w:r w:rsidRPr="004B5CB1">
        <w:rPr>
          <w:rFonts w:ascii="Calibri" w:hAnsi="Calibri" w:cs="Calibri"/>
          <w:b/>
          <w:bCs/>
          <w:color w:val="000000"/>
          <w:sz w:val="22"/>
          <w:szCs w:val="22"/>
        </w:rPr>
        <w:t>The Royal Women's Hospital, University of Melbourne, Murdoch Childrens Research Institute, Melbourne, Victoria, Australia</w:t>
      </w:r>
    </w:p>
    <w:p w14:paraId="70CC5768" w14:textId="77777777" w:rsidR="004B5CB1" w:rsidRPr="004B5CB1" w:rsidRDefault="004B5CB1" w:rsidP="004B5CB1">
      <w:pPr>
        <w:spacing w:line="360" w:lineRule="auto"/>
        <w:contextualSpacing/>
        <w:jc w:val="center"/>
        <w:rPr>
          <w:rFonts w:ascii="Calibri" w:hAnsi="Calibri" w:cs="Calibri"/>
          <w:b/>
          <w:bCs/>
          <w:color w:val="000000"/>
          <w:sz w:val="22"/>
          <w:szCs w:val="22"/>
        </w:rPr>
      </w:pPr>
      <w:r w:rsidRPr="004B5CB1">
        <w:rPr>
          <w:rFonts w:ascii="Calibri" w:hAnsi="Calibri" w:cs="Calibri"/>
          <w:b/>
          <w:bCs/>
          <w:color w:val="000000"/>
          <w:sz w:val="22"/>
          <w:szCs w:val="22"/>
          <w:vertAlign w:val="superscript"/>
        </w:rPr>
        <w:t>2</w:t>
      </w:r>
      <w:r w:rsidRPr="004B5CB1">
        <w:rPr>
          <w:rFonts w:ascii="Calibri" w:hAnsi="Calibri" w:cs="Calibri"/>
          <w:b/>
          <w:bCs/>
          <w:color w:val="000000"/>
          <w:sz w:val="22"/>
          <w:szCs w:val="22"/>
        </w:rPr>
        <w:t>Danish Cancer Society Research Center and Department of Gynecology, Rigshospitalet, University of Copenhagen, Copenhagen, Denmark</w:t>
      </w:r>
    </w:p>
    <w:p w14:paraId="6A42272A" w14:textId="77777777" w:rsidR="004B5CB1" w:rsidRPr="004B5CB1" w:rsidRDefault="004B5CB1" w:rsidP="004B5CB1">
      <w:pPr>
        <w:spacing w:line="360" w:lineRule="auto"/>
        <w:contextualSpacing/>
        <w:jc w:val="center"/>
        <w:rPr>
          <w:rFonts w:ascii="Calibri" w:hAnsi="Calibri" w:cs="Calibri"/>
          <w:b/>
          <w:bCs/>
          <w:color w:val="000000"/>
          <w:sz w:val="22"/>
          <w:szCs w:val="22"/>
        </w:rPr>
      </w:pPr>
      <w:r w:rsidRPr="004B5CB1">
        <w:rPr>
          <w:rFonts w:ascii="Calibri" w:hAnsi="Calibri" w:cs="Calibri"/>
          <w:b/>
          <w:bCs/>
          <w:color w:val="000000"/>
          <w:sz w:val="22"/>
          <w:szCs w:val="22"/>
          <w:vertAlign w:val="superscript"/>
        </w:rPr>
        <w:t>3</w:t>
      </w:r>
      <w:r w:rsidRPr="004B5CB1">
        <w:rPr>
          <w:rFonts w:ascii="Calibri" w:hAnsi="Calibri" w:cs="Calibri"/>
          <w:b/>
          <w:bCs/>
          <w:color w:val="000000"/>
          <w:sz w:val="22"/>
          <w:szCs w:val="22"/>
        </w:rPr>
        <w:t>Colombian National Institute of Cancer, Bogota, Colombia</w:t>
      </w:r>
    </w:p>
    <w:p w14:paraId="06E5762A" w14:textId="77777777" w:rsidR="004B5CB1" w:rsidRPr="004B5CB1" w:rsidRDefault="004B5CB1" w:rsidP="004B5CB1">
      <w:pPr>
        <w:spacing w:line="360" w:lineRule="auto"/>
        <w:contextualSpacing/>
        <w:jc w:val="center"/>
        <w:rPr>
          <w:rFonts w:ascii="Calibri" w:hAnsi="Calibri" w:cs="Calibri"/>
          <w:b/>
          <w:bCs/>
          <w:color w:val="000000"/>
          <w:sz w:val="22"/>
          <w:szCs w:val="22"/>
          <w:vertAlign w:val="superscript"/>
        </w:rPr>
      </w:pPr>
      <w:r w:rsidRPr="004B5CB1">
        <w:rPr>
          <w:rFonts w:ascii="Calibri" w:hAnsi="Calibri" w:cs="Calibri"/>
          <w:b/>
          <w:bCs/>
          <w:color w:val="000000"/>
          <w:sz w:val="22"/>
          <w:szCs w:val="22"/>
          <w:vertAlign w:val="superscript"/>
        </w:rPr>
        <w:t>4</w:t>
      </w:r>
      <w:r w:rsidRPr="004B5CB1">
        <w:rPr>
          <w:rFonts w:ascii="Calibri" w:hAnsi="Calibri" w:cs="Calibri"/>
          <w:b/>
          <w:bCs/>
          <w:color w:val="000000"/>
          <w:sz w:val="22"/>
          <w:szCs w:val="22"/>
        </w:rPr>
        <w:t>Kentucky Pediatric and Adult Research, Bardstown, KY, USA</w:t>
      </w:r>
    </w:p>
    <w:p w14:paraId="2BF2DF0F" w14:textId="77777777" w:rsidR="004B5CB1" w:rsidRPr="004B5CB1" w:rsidRDefault="004B5CB1" w:rsidP="004B5CB1">
      <w:pPr>
        <w:spacing w:line="360" w:lineRule="auto"/>
        <w:contextualSpacing/>
        <w:jc w:val="center"/>
        <w:rPr>
          <w:rFonts w:ascii="Calibri" w:hAnsi="Calibri" w:cs="Calibri"/>
          <w:b/>
          <w:bCs/>
          <w:color w:val="000000"/>
          <w:sz w:val="22"/>
          <w:szCs w:val="22"/>
          <w:lang w:val="it-IT"/>
        </w:rPr>
      </w:pPr>
      <w:r w:rsidRPr="004B5CB1">
        <w:rPr>
          <w:rFonts w:ascii="Calibri" w:hAnsi="Calibri" w:cs="Calibri"/>
          <w:b/>
          <w:bCs/>
          <w:color w:val="000000"/>
          <w:sz w:val="22"/>
          <w:szCs w:val="22"/>
          <w:vertAlign w:val="superscript"/>
        </w:rPr>
        <w:t>5</w:t>
      </w:r>
      <w:r w:rsidRPr="004B5CB1">
        <w:rPr>
          <w:rFonts w:ascii="Calibri" w:hAnsi="Calibri" w:cs="Calibri"/>
          <w:b/>
          <w:bCs/>
          <w:color w:val="000000"/>
          <w:sz w:val="22"/>
          <w:szCs w:val="22"/>
          <w:vertAlign w:val="superscript"/>
          <w:lang w:val="it-IT"/>
        </w:rPr>
        <w:t xml:space="preserve"> </w:t>
      </w:r>
      <w:r w:rsidRPr="004B5CB1">
        <w:rPr>
          <w:rFonts w:ascii="Calibri" w:hAnsi="Calibri" w:cs="Calibri"/>
          <w:b/>
          <w:bCs/>
          <w:color w:val="000000"/>
          <w:sz w:val="22"/>
          <w:szCs w:val="22"/>
          <w:lang w:val="it-IT"/>
        </w:rPr>
        <w:t xml:space="preserve">Indiana University School of Medicine, </w:t>
      </w:r>
      <w:r w:rsidRPr="004B5CB1">
        <w:rPr>
          <w:rFonts w:ascii="Calibri" w:hAnsi="Calibri" w:cs="Calibri"/>
          <w:b/>
          <w:bCs/>
          <w:color w:val="000000"/>
          <w:sz w:val="22"/>
          <w:szCs w:val="22"/>
          <w:lang w:val="en"/>
        </w:rPr>
        <w:t>Indianapolis, IN</w:t>
      </w:r>
      <w:r w:rsidRPr="004B5CB1">
        <w:rPr>
          <w:rFonts w:ascii="Calibri" w:hAnsi="Calibri" w:cs="Calibri"/>
          <w:b/>
          <w:bCs/>
          <w:color w:val="000000"/>
          <w:sz w:val="22"/>
          <w:szCs w:val="22"/>
          <w:lang w:val="it-IT"/>
        </w:rPr>
        <w:t>, USA</w:t>
      </w:r>
    </w:p>
    <w:p w14:paraId="1F6405F6" w14:textId="77777777" w:rsidR="004B5CB1" w:rsidRPr="004B5CB1" w:rsidRDefault="004B5CB1" w:rsidP="004B5CB1">
      <w:pPr>
        <w:spacing w:line="360" w:lineRule="auto"/>
        <w:jc w:val="center"/>
        <w:rPr>
          <w:rFonts w:ascii="Calibri" w:hAnsi="Calibri" w:cs="Calibri"/>
          <w:b/>
          <w:bCs/>
          <w:color w:val="000000"/>
          <w:sz w:val="22"/>
          <w:szCs w:val="22"/>
          <w:lang w:bidi="th-TH"/>
        </w:rPr>
      </w:pPr>
      <w:r w:rsidRPr="004B5CB1">
        <w:rPr>
          <w:rFonts w:ascii="Calibri" w:hAnsi="Calibri" w:cs="Calibri"/>
          <w:b/>
          <w:bCs/>
          <w:color w:val="000000"/>
          <w:sz w:val="22"/>
          <w:szCs w:val="22"/>
          <w:vertAlign w:val="superscript"/>
        </w:rPr>
        <w:t>6</w:t>
      </w:r>
      <w:r w:rsidRPr="004B5CB1">
        <w:rPr>
          <w:rFonts w:ascii="Calibri" w:hAnsi="Calibri" w:cs="Calibri"/>
          <w:b/>
          <w:bCs/>
          <w:color w:val="000000"/>
          <w:sz w:val="22"/>
          <w:szCs w:val="22"/>
        </w:rPr>
        <w:t xml:space="preserve">Merck </w:t>
      </w:r>
      <w:r w:rsidRPr="004B5CB1">
        <w:rPr>
          <w:rFonts w:ascii="Calibri" w:hAnsi="Calibri" w:cs="Calibri"/>
          <w:b/>
          <w:bCs/>
          <w:snapToGrid w:val="0"/>
          <w:sz w:val="22"/>
          <w:szCs w:val="22"/>
        </w:rPr>
        <w:t xml:space="preserve">&amp; Co., Inc., Kenilworth, NJ, </w:t>
      </w:r>
      <w:r w:rsidRPr="004B5CB1">
        <w:rPr>
          <w:rFonts w:ascii="Calibri" w:hAnsi="Calibri" w:cs="Calibri"/>
          <w:b/>
          <w:bCs/>
          <w:color w:val="000000"/>
          <w:sz w:val="22"/>
          <w:szCs w:val="22"/>
          <w:lang w:bidi="th-TH"/>
        </w:rPr>
        <w:t>USA</w:t>
      </w:r>
    </w:p>
    <w:p w14:paraId="5B457B18" w14:textId="77777777" w:rsidR="004B5CB1" w:rsidRPr="004B5CB1" w:rsidRDefault="004B5CB1" w:rsidP="004B5CB1">
      <w:pPr>
        <w:spacing w:line="360" w:lineRule="auto"/>
        <w:jc w:val="center"/>
        <w:rPr>
          <w:rFonts w:ascii="Calibri" w:hAnsi="Calibri" w:cs="Calibri"/>
          <w:b/>
          <w:bCs/>
          <w:color w:val="000000"/>
          <w:sz w:val="22"/>
          <w:szCs w:val="22"/>
          <w:lang w:bidi="th-TH"/>
        </w:rPr>
      </w:pPr>
      <w:r w:rsidRPr="004B5CB1">
        <w:rPr>
          <w:rFonts w:ascii="Calibri" w:hAnsi="Calibri" w:cs="Calibri"/>
          <w:b/>
          <w:bCs/>
          <w:color w:val="000000"/>
          <w:sz w:val="22"/>
          <w:szCs w:val="22"/>
          <w:vertAlign w:val="superscript"/>
          <w:lang w:bidi="th-TH"/>
        </w:rPr>
        <w:t>7</w:t>
      </w:r>
      <w:r w:rsidRPr="004B5CB1">
        <w:rPr>
          <w:rFonts w:ascii="Calibri" w:hAnsi="Calibri" w:cs="Calibri"/>
          <w:b/>
          <w:bCs/>
          <w:color w:val="000000"/>
          <w:sz w:val="22"/>
          <w:szCs w:val="22"/>
          <w:lang w:bidi="th-TH"/>
        </w:rPr>
        <w:t>Universidad del Rosario, Bogota, Colombia</w:t>
      </w:r>
    </w:p>
    <w:p w14:paraId="13902190" w14:textId="77777777" w:rsidR="004B5CB1" w:rsidRPr="004B5CB1" w:rsidRDefault="004B5CB1" w:rsidP="004B5CB1">
      <w:pPr>
        <w:spacing w:line="360" w:lineRule="auto"/>
        <w:jc w:val="center"/>
        <w:rPr>
          <w:rFonts w:ascii="Calibri" w:hAnsi="Calibri" w:cs="Calibri"/>
          <w:b/>
          <w:bCs/>
          <w:snapToGrid w:val="0"/>
          <w:sz w:val="22"/>
          <w:szCs w:val="22"/>
        </w:rPr>
      </w:pPr>
      <w:r w:rsidRPr="004B5CB1">
        <w:rPr>
          <w:rFonts w:ascii="Calibri" w:hAnsi="Calibri" w:cs="Calibri"/>
          <w:b/>
          <w:bCs/>
          <w:color w:val="000000"/>
          <w:sz w:val="22"/>
          <w:szCs w:val="22"/>
          <w:vertAlign w:val="superscript"/>
          <w:lang w:bidi="th-TH"/>
        </w:rPr>
        <w:t>8</w:t>
      </w:r>
      <w:r w:rsidRPr="004B5CB1">
        <w:rPr>
          <w:rFonts w:ascii="Calibri" w:hAnsi="Calibri" w:cs="Calibri"/>
          <w:b/>
          <w:bCs/>
          <w:color w:val="000000"/>
          <w:sz w:val="22"/>
          <w:szCs w:val="22"/>
          <w:lang w:bidi="th-TH"/>
        </w:rPr>
        <w:t>Sanofi Pasteur MSD, Lyon, France</w:t>
      </w:r>
    </w:p>
    <w:p w14:paraId="532A07E6" w14:textId="3172DD4D" w:rsidR="00A833FA" w:rsidRPr="008D3581" w:rsidRDefault="00A833FA" w:rsidP="00A833FA">
      <w:pPr>
        <w:spacing w:line="360" w:lineRule="auto"/>
        <w:jc w:val="center"/>
        <w:rPr>
          <w:rFonts w:ascii="Calibri" w:hAnsi="Calibri" w:cs="Calibri"/>
          <w:b/>
          <w:bCs/>
          <w:snapToGrid w:val="0"/>
          <w:sz w:val="24"/>
          <w:szCs w:val="24"/>
        </w:rPr>
      </w:pPr>
    </w:p>
    <w:p w14:paraId="0E7DE0D1" w14:textId="77777777" w:rsidR="00F505CB" w:rsidRDefault="00F505CB" w:rsidP="00F505CB">
      <w:pPr>
        <w:tabs>
          <w:tab w:val="left" w:pos="90"/>
        </w:tabs>
        <w:spacing w:line="480" w:lineRule="auto"/>
        <w:rPr>
          <w:rFonts w:ascii="Calibri" w:hAnsi="Calibri" w:cs="Calibri"/>
          <w:b/>
          <w:bCs/>
        </w:rPr>
        <w:sectPr w:rsidR="00F505CB" w:rsidSect="0093695F">
          <w:footerReference w:type="even" r:id="rId10"/>
          <w:footerReference w:type="default" r:id="rId11"/>
          <w:pgSz w:w="12240" w:h="15840" w:code="1"/>
          <w:pgMar w:top="1440" w:right="1440" w:bottom="1440" w:left="1440" w:header="720" w:footer="720" w:gutter="0"/>
          <w:pgNumType w:start="1"/>
          <w:cols w:space="720"/>
        </w:sectPr>
      </w:pPr>
    </w:p>
    <w:p w14:paraId="0E2678BD" w14:textId="77777777" w:rsidR="00671755" w:rsidRPr="004A6030" w:rsidRDefault="00671755" w:rsidP="00671755">
      <w:pPr>
        <w:tabs>
          <w:tab w:val="left" w:pos="0"/>
        </w:tabs>
        <w:spacing w:after="120" w:line="360" w:lineRule="auto"/>
        <w:jc w:val="center"/>
        <w:rPr>
          <w:rFonts w:ascii="Calibri" w:hAnsi="Calibri" w:cs="Calibri"/>
          <w:b/>
          <w:bCs/>
          <w:color w:val="1F497D"/>
          <w:sz w:val="28"/>
          <w:szCs w:val="28"/>
        </w:rPr>
      </w:pPr>
      <w:r w:rsidRPr="004A6030">
        <w:rPr>
          <w:rFonts w:ascii="Calibri" w:hAnsi="Calibri" w:cs="Calibri"/>
          <w:b/>
          <w:bCs/>
          <w:color w:val="1F497D"/>
          <w:sz w:val="28"/>
          <w:szCs w:val="28"/>
        </w:rPr>
        <w:lastRenderedPageBreak/>
        <w:t>LITERATURE SEARCH and EXTRACTION PROTOCOL</w:t>
      </w:r>
    </w:p>
    <w:p w14:paraId="74F290B9" w14:textId="77777777" w:rsidR="00B73546" w:rsidRPr="00B73546" w:rsidRDefault="00B73546" w:rsidP="00245C29">
      <w:pPr>
        <w:tabs>
          <w:tab w:val="left" w:pos="0"/>
        </w:tabs>
        <w:spacing w:after="360" w:line="360" w:lineRule="auto"/>
        <w:rPr>
          <w:rFonts w:ascii="Calibri" w:hAnsi="Calibri" w:cs="Calibri"/>
          <w:b/>
          <w:bCs/>
          <w:color w:val="1F497D"/>
        </w:rPr>
      </w:pPr>
      <w:r>
        <w:rPr>
          <w:rFonts w:ascii="Calibri" w:hAnsi="Calibri" w:cs="Calibri"/>
        </w:rPr>
        <w:t xml:space="preserve">With the assistance of </w:t>
      </w:r>
      <w:r w:rsidRPr="00D715C0">
        <w:rPr>
          <w:rFonts w:ascii="Calibri" w:hAnsi="Calibri" w:cs="Calibri"/>
        </w:rPr>
        <w:t>P95 (a healthcare research company specializing in pharmaco-epidemiology</w:t>
      </w:r>
      <w:r>
        <w:rPr>
          <w:rFonts w:ascii="Calibri" w:hAnsi="Calibri" w:cs="Calibri"/>
        </w:rPr>
        <w:t>), w</w:t>
      </w:r>
      <w:r w:rsidRPr="00D604A0">
        <w:rPr>
          <w:rFonts w:ascii="Calibri" w:hAnsi="Calibri" w:cs="Calibri"/>
        </w:rPr>
        <w:t>e searched PubMed</w:t>
      </w:r>
      <w:r>
        <w:rPr>
          <w:rFonts w:ascii="Calibri" w:hAnsi="Calibri" w:cs="Calibri"/>
        </w:rPr>
        <w:t xml:space="preserve"> and Embase o</w:t>
      </w:r>
      <w:r w:rsidRPr="00D604A0">
        <w:rPr>
          <w:rFonts w:ascii="Calibri" w:hAnsi="Calibri" w:cs="Calibri"/>
        </w:rPr>
        <w:t xml:space="preserve">n </w:t>
      </w:r>
      <w:r>
        <w:rPr>
          <w:rFonts w:ascii="Calibri" w:hAnsi="Calibri" w:cs="Calibri"/>
        </w:rPr>
        <w:t>19-November-</w:t>
      </w:r>
      <w:r w:rsidRPr="00D604A0">
        <w:rPr>
          <w:rFonts w:ascii="Calibri" w:hAnsi="Calibri" w:cs="Calibri"/>
        </w:rPr>
        <w:t xml:space="preserve">2015 for peer-reviewed manuscripts </w:t>
      </w:r>
      <w:r>
        <w:rPr>
          <w:rFonts w:ascii="Calibri" w:hAnsi="Calibri" w:cs="Calibri"/>
        </w:rPr>
        <w:t>in any</w:t>
      </w:r>
      <w:r w:rsidRPr="00D604A0">
        <w:rPr>
          <w:rFonts w:ascii="Calibri" w:hAnsi="Calibri" w:cs="Calibri"/>
        </w:rPr>
        <w:t xml:space="preserve"> language published </w:t>
      </w:r>
      <w:r>
        <w:rPr>
          <w:rFonts w:ascii="Calibri" w:hAnsi="Calibri" w:cs="Calibri"/>
        </w:rPr>
        <w:t>after</w:t>
      </w:r>
      <w:r w:rsidRPr="00D604A0">
        <w:rPr>
          <w:rFonts w:ascii="Calibri" w:hAnsi="Calibri" w:cs="Calibri"/>
        </w:rPr>
        <w:t xml:space="preserve"> </w:t>
      </w:r>
      <w:r>
        <w:rPr>
          <w:rFonts w:ascii="Calibri" w:hAnsi="Calibri" w:cs="Calibri"/>
        </w:rPr>
        <w:t>1-January-</w:t>
      </w:r>
      <w:r w:rsidRPr="00D604A0">
        <w:rPr>
          <w:rFonts w:ascii="Calibri" w:hAnsi="Calibri" w:cs="Calibri"/>
        </w:rPr>
        <w:t>2007</w:t>
      </w:r>
      <w:r>
        <w:rPr>
          <w:rFonts w:ascii="Calibri" w:hAnsi="Calibri" w:cs="Calibri"/>
        </w:rPr>
        <w:t xml:space="preserve"> using prespecified search terms (see protocol below)</w:t>
      </w:r>
      <w:r w:rsidRPr="00D604A0">
        <w:rPr>
          <w:rFonts w:ascii="Calibri" w:hAnsi="Calibri" w:cs="Calibri"/>
        </w:rPr>
        <w:t xml:space="preserve">. </w:t>
      </w:r>
      <w:r>
        <w:rPr>
          <w:rFonts w:ascii="Calibri" w:hAnsi="Calibri" w:cs="Calibri"/>
        </w:rPr>
        <w:t xml:space="preserve">  As our review was nearing completion, the databases were re-searched using the same procedures to capture the most recent relevant publications through 29-February-2016.  </w:t>
      </w:r>
    </w:p>
    <w:p w14:paraId="18A6ED8A" w14:textId="77777777" w:rsidR="00F31E3F" w:rsidRPr="00F31E3F" w:rsidRDefault="00F31E3F" w:rsidP="00245C29">
      <w:pPr>
        <w:tabs>
          <w:tab w:val="left" w:pos="0"/>
        </w:tabs>
        <w:spacing w:before="240" w:line="360" w:lineRule="auto"/>
        <w:rPr>
          <w:rFonts w:ascii="Calibri" w:hAnsi="Calibri" w:cs="Calibri"/>
          <w:b/>
          <w:bCs/>
        </w:rPr>
      </w:pPr>
      <w:bookmarkStart w:id="0" w:name="_Toc309395495"/>
      <w:r w:rsidRPr="00F31E3F">
        <w:rPr>
          <w:rFonts w:ascii="Calibri" w:hAnsi="Calibri" w:cs="Calibri"/>
          <w:b/>
          <w:bCs/>
        </w:rPr>
        <w:t>Background</w:t>
      </w:r>
      <w:bookmarkEnd w:id="0"/>
    </w:p>
    <w:p w14:paraId="56F38300"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Because of the tenth anniversary of the approval of Gardasil in 2016, SPMSD wants to perform a systematic literature review of the real- life benefit (</w:t>
      </w:r>
      <w:r w:rsidRPr="005B3C3F">
        <w:rPr>
          <w:rFonts w:ascii="Calibri" w:hAnsi="Calibri" w:cs="Calibri"/>
          <w:bCs/>
          <w:i/>
        </w:rPr>
        <w:t>i.e</w:t>
      </w:r>
      <w:r w:rsidRPr="00F31E3F">
        <w:rPr>
          <w:rFonts w:ascii="Calibri" w:hAnsi="Calibri" w:cs="Calibri"/>
          <w:bCs/>
        </w:rPr>
        <w:t>.</w:t>
      </w:r>
      <w:r w:rsidR="005B3C3F">
        <w:rPr>
          <w:rFonts w:ascii="Calibri" w:hAnsi="Calibri" w:cs="Calibri"/>
          <w:bCs/>
        </w:rPr>
        <w:t>,</w:t>
      </w:r>
      <w:r w:rsidRPr="00F31E3F">
        <w:rPr>
          <w:rFonts w:ascii="Calibri" w:hAnsi="Calibri" w:cs="Calibri"/>
          <w:bCs/>
        </w:rPr>
        <w:t xml:space="preserve"> impact/effectiveness) of Gardasil. SPMSD has asked P95 to assist </w:t>
      </w:r>
      <w:r w:rsidR="005B3C3F">
        <w:rPr>
          <w:rFonts w:ascii="Calibri" w:hAnsi="Calibri" w:cs="Calibri"/>
          <w:bCs/>
        </w:rPr>
        <w:t xml:space="preserve">with this review </w:t>
      </w:r>
      <w:r w:rsidRPr="00F31E3F">
        <w:rPr>
          <w:rFonts w:ascii="Calibri" w:hAnsi="Calibri" w:cs="Calibri"/>
          <w:bCs/>
        </w:rPr>
        <w:t xml:space="preserve">specifically in the data collection aspect (literature searching). This protocol therefore refers exclusively to the data collection (literature searching) and not the data analysis. </w:t>
      </w:r>
    </w:p>
    <w:p w14:paraId="56F575DC" w14:textId="77777777" w:rsidR="00F31E3F" w:rsidRPr="00F31E3F" w:rsidRDefault="00F31E3F" w:rsidP="00F31E3F">
      <w:pPr>
        <w:tabs>
          <w:tab w:val="left" w:pos="0"/>
        </w:tabs>
        <w:spacing w:line="360" w:lineRule="auto"/>
        <w:rPr>
          <w:rFonts w:ascii="Calibri" w:hAnsi="Calibri" w:cs="Calibri"/>
          <w:bCs/>
        </w:rPr>
      </w:pPr>
    </w:p>
    <w:p w14:paraId="21B7511D" w14:textId="77777777" w:rsidR="00F31E3F" w:rsidRPr="00F31E3F" w:rsidRDefault="00F31E3F" w:rsidP="00F31E3F">
      <w:pPr>
        <w:tabs>
          <w:tab w:val="left" w:pos="0"/>
        </w:tabs>
        <w:spacing w:line="360" w:lineRule="auto"/>
        <w:rPr>
          <w:rFonts w:ascii="Calibri" w:hAnsi="Calibri" w:cs="Calibri"/>
          <w:b/>
          <w:bCs/>
        </w:rPr>
      </w:pPr>
      <w:bookmarkStart w:id="1" w:name="_Toc309395496"/>
      <w:r w:rsidRPr="00F31E3F">
        <w:rPr>
          <w:rFonts w:ascii="Calibri" w:hAnsi="Calibri" w:cs="Calibri"/>
          <w:b/>
          <w:bCs/>
        </w:rPr>
        <w:t>Objectives</w:t>
      </w:r>
      <w:bookmarkEnd w:id="1"/>
    </w:p>
    <w:p w14:paraId="10AF975C" w14:textId="77777777" w:rsidR="00F31E3F" w:rsidRPr="00F31E3F" w:rsidRDefault="00F31E3F" w:rsidP="00F31E3F">
      <w:pPr>
        <w:tabs>
          <w:tab w:val="left" w:pos="0"/>
        </w:tabs>
        <w:spacing w:line="360" w:lineRule="auto"/>
        <w:rPr>
          <w:rFonts w:ascii="Calibri" w:hAnsi="Calibri" w:cs="Calibri"/>
          <w:bCs/>
          <w:lang w:val="en-GB"/>
        </w:rPr>
      </w:pPr>
      <w:r w:rsidRPr="00F31E3F">
        <w:rPr>
          <w:rFonts w:ascii="Calibri" w:hAnsi="Calibri" w:cs="Calibri"/>
          <w:bCs/>
          <w:lang w:val="en-GB"/>
        </w:rPr>
        <w:t>The objective of this project is to review published study reports on the real-life benefit (i.e. impact/effectiveness) of Gardasil in countries/regions where Gardasil vaccination has been implemented.</w:t>
      </w:r>
    </w:p>
    <w:p w14:paraId="3B4E6563" w14:textId="77777777" w:rsidR="00F31E3F" w:rsidRPr="00F31E3F" w:rsidRDefault="00F31E3F" w:rsidP="00F31E3F">
      <w:pPr>
        <w:tabs>
          <w:tab w:val="left" w:pos="0"/>
        </w:tabs>
        <w:spacing w:line="360" w:lineRule="auto"/>
        <w:rPr>
          <w:rFonts w:ascii="Calibri" w:hAnsi="Calibri" w:cs="Calibri"/>
          <w:bCs/>
          <w:lang w:val="en-GB"/>
        </w:rPr>
      </w:pPr>
    </w:p>
    <w:p w14:paraId="49944CF3" w14:textId="77777777" w:rsidR="00F31E3F" w:rsidRPr="00F31E3F" w:rsidRDefault="00F31E3F" w:rsidP="00F31E3F">
      <w:pPr>
        <w:tabs>
          <w:tab w:val="left" w:pos="0"/>
        </w:tabs>
        <w:spacing w:line="360" w:lineRule="auto"/>
        <w:rPr>
          <w:rFonts w:ascii="Calibri" w:hAnsi="Calibri" w:cs="Calibri"/>
          <w:b/>
          <w:bCs/>
          <w:lang w:val="en-GB"/>
        </w:rPr>
      </w:pPr>
      <w:bookmarkStart w:id="2" w:name="_Toc309395497"/>
      <w:r w:rsidRPr="00F31E3F">
        <w:rPr>
          <w:rFonts w:ascii="Calibri" w:hAnsi="Calibri" w:cs="Calibri"/>
          <w:b/>
          <w:bCs/>
          <w:lang w:val="en-GB"/>
        </w:rPr>
        <w:t>Methods</w:t>
      </w:r>
      <w:bookmarkEnd w:id="2"/>
    </w:p>
    <w:p w14:paraId="5958D2C7" w14:textId="77777777" w:rsidR="00F31E3F" w:rsidRPr="00F31E3F" w:rsidRDefault="00245C29" w:rsidP="00F31E3F">
      <w:pPr>
        <w:tabs>
          <w:tab w:val="left" w:pos="0"/>
        </w:tabs>
        <w:spacing w:line="360" w:lineRule="auto"/>
        <w:rPr>
          <w:rFonts w:ascii="Calibri" w:hAnsi="Calibri" w:cs="Calibri"/>
          <w:b/>
          <w:bCs/>
          <w:i/>
        </w:rPr>
      </w:pPr>
      <w:bookmarkStart w:id="3" w:name="_Toc309395498"/>
      <w:r>
        <w:rPr>
          <w:rFonts w:ascii="Calibri" w:hAnsi="Calibri" w:cs="Calibri"/>
          <w:b/>
          <w:bCs/>
          <w:i/>
        </w:rPr>
        <w:t xml:space="preserve">Types of studies: inclusion/exclusion </w:t>
      </w:r>
      <w:r w:rsidR="00F31E3F" w:rsidRPr="00F31E3F">
        <w:rPr>
          <w:rFonts w:ascii="Calibri" w:hAnsi="Calibri" w:cs="Calibri"/>
          <w:b/>
          <w:bCs/>
          <w:i/>
        </w:rPr>
        <w:t>criteria</w:t>
      </w:r>
      <w:bookmarkEnd w:id="3"/>
    </w:p>
    <w:p w14:paraId="3F9B0797"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We will include published peer-reviewed studies reporting impact and/or effectiveness of Gardasil in cervical lesions, genital warts</w:t>
      </w:r>
      <w:r w:rsidR="00395B7D">
        <w:rPr>
          <w:rFonts w:ascii="Calibri" w:hAnsi="Calibri" w:cs="Calibri"/>
          <w:bCs/>
        </w:rPr>
        <w:t>,</w:t>
      </w:r>
      <w:r w:rsidRPr="00F31E3F">
        <w:rPr>
          <w:rFonts w:ascii="Calibri" w:hAnsi="Calibri" w:cs="Calibri"/>
          <w:bCs/>
        </w:rPr>
        <w:t xml:space="preserve"> and HPV infections. </w:t>
      </w:r>
    </w:p>
    <w:p w14:paraId="397F09E4"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 xml:space="preserve">For the purpose of this research, "impact" will be defined as an evaluation of the population impact of </w:t>
      </w:r>
      <w:r w:rsidRPr="00F31E3F">
        <w:rPr>
          <w:rFonts w:ascii="Calibri" w:hAnsi="Calibri" w:cs="Calibri"/>
          <w:bCs/>
          <w:i/>
        </w:rPr>
        <w:t>HPV vaccination program</w:t>
      </w:r>
      <w:r w:rsidRPr="00F31E3F">
        <w:rPr>
          <w:rFonts w:ascii="Calibri" w:hAnsi="Calibri" w:cs="Calibri"/>
          <w:bCs/>
        </w:rPr>
        <w:t xml:space="preserve"> in a country. It refers to a potential change in the disease burden of the endpoint of interest following the introduction of a vaccination program. It is usually evaluated in an ecologic manner (before vs after evaluation/analysis of trends over time) and is to be interpreted with the vaccine coverage level reached within the study population. Therefore, burden of disease studies with no concurrent vaccine uptake (also sometime qualified as "impact"), health-economic impact studies, models, simulation</w:t>
      </w:r>
      <w:r w:rsidR="006A33C7">
        <w:rPr>
          <w:rFonts w:ascii="Calibri" w:hAnsi="Calibri" w:cs="Calibri"/>
          <w:bCs/>
        </w:rPr>
        <w:t>s</w:t>
      </w:r>
      <w:r w:rsidRPr="00F31E3F">
        <w:rPr>
          <w:rFonts w:ascii="Calibri" w:hAnsi="Calibri" w:cs="Calibri"/>
          <w:bCs/>
        </w:rPr>
        <w:t xml:space="preserve">, extrapolations, awareness, and/or acceptability studies will be excluded.  </w:t>
      </w:r>
    </w:p>
    <w:p w14:paraId="59AB4818"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 xml:space="preserve">For the purpose of this research, "effectiveness" will be defined as an evaluation of the direct protective effect of the vaccine in subjects vaccinated in a real-life setting (in comparison to unvaccinated subjects). It will thus refer to </w:t>
      </w:r>
      <w:r w:rsidRPr="00F31E3F">
        <w:rPr>
          <w:rFonts w:ascii="Calibri" w:hAnsi="Calibri" w:cs="Calibri"/>
          <w:bCs/>
          <w:i/>
        </w:rPr>
        <w:t>observational</w:t>
      </w:r>
      <w:r w:rsidRPr="00F31E3F">
        <w:rPr>
          <w:rFonts w:ascii="Calibri" w:hAnsi="Calibri" w:cs="Calibri"/>
          <w:bCs/>
        </w:rPr>
        <w:t xml:space="preserve"> studies only. The results of long-term follow-up studies of clinical trial (which results may also be presented as "effectiveness") will be excluded. </w:t>
      </w:r>
    </w:p>
    <w:p w14:paraId="1AF99983"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Studies retrieved mentioning Cervarix will not be excluded during the search, but will be excluded during selection if no data on Gardasil alone are presented. R</w:t>
      </w:r>
      <w:r w:rsidR="00245C29">
        <w:rPr>
          <w:rFonts w:ascii="Calibri" w:hAnsi="Calibri" w:cs="Calibri"/>
          <w:bCs/>
        </w:rPr>
        <w:t>eview papers will be excluded;</w:t>
      </w:r>
      <w:r w:rsidRPr="00F31E3F">
        <w:rPr>
          <w:rFonts w:ascii="Calibri" w:hAnsi="Calibri" w:cs="Calibri"/>
          <w:bCs/>
        </w:rPr>
        <w:t xml:space="preserve"> however, original studies discussed in the review will be included.</w:t>
      </w:r>
    </w:p>
    <w:p w14:paraId="7482F36E" w14:textId="77777777" w:rsidR="00F31E3F" w:rsidRPr="00F31E3F" w:rsidRDefault="00F31E3F" w:rsidP="00F31E3F">
      <w:pPr>
        <w:tabs>
          <w:tab w:val="left" w:pos="0"/>
        </w:tabs>
        <w:spacing w:line="360" w:lineRule="auto"/>
        <w:rPr>
          <w:rFonts w:ascii="Calibri" w:hAnsi="Calibri" w:cs="Calibri"/>
          <w:b/>
          <w:bCs/>
          <w:i/>
        </w:rPr>
      </w:pPr>
      <w:bookmarkStart w:id="4" w:name="_Toc309395499"/>
      <w:r w:rsidRPr="00F31E3F">
        <w:rPr>
          <w:rFonts w:ascii="Calibri" w:hAnsi="Calibri" w:cs="Calibri"/>
          <w:b/>
          <w:bCs/>
          <w:i/>
        </w:rPr>
        <w:lastRenderedPageBreak/>
        <w:t>Electronic searches</w:t>
      </w:r>
      <w:bookmarkEnd w:id="4"/>
      <w:r w:rsidRPr="00F31E3F">
        <w:rPr>
          <w:rFonts w:ascii="Calibri" w:hAnsi="Calibri" w:cs="Calibri"/>
          <w:b/>
          <w:bCs/>
          <w:i/>
        </w:rPr>
        <w:t xml:space="preserve"> </w:t>
      </w:r>
    </w:p>
    <w:p w14:paraId="5EC1AFAE"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The search strategies below will be used to search Medline (via PubMed) and EMBASE. There will be no language restrictions.</w:t>
      </w:r>
    </w:p>
    <w:p w14:paraId="477D95A1" w14:textId="77777777" w:rsidR="00F31E3F" w:rsidRPr="004A6030" w:rsidRDefault="00F31E3F" w:rsidP="00B13DF8">
      <w:pPr>
        <w:tabs>
          <w:tab w:val="left" w:pos="0"/>
        </w:tabs>
        <w:spacing w:before="120" w:line="360" w:lineRule="auto"/>
        <w:rPr>
          <w:rFonts w:ascii="Calibri" w:hAnsi="Calibri" w:cs="Calibri"/>
          <w:b/>
          <w:bCs/>
          <w:color w:val="1F497D"/>
        </w:rPr>
      </w:pPr>
      <w:bookmarkStart w:id="5" w:name="_Toc309395500"/>
      <w:r w:rsidRPr="004A6030">
        <w:rPr>
          <w:rFonts w:ascii="Calibri" w:hAnsi="Calibri" w:cs="Calibri"/>
          <w:b/>
          <w:bCs/>
          <w:color w:val="1F497D"/>
        </w:rPr>
        <w:t>Medline (PubMed)</w:t>
      </w:r>
      <w:bookmarkEnd w:id="5"/>
    </w:p>
    <w:p w14:paraId="37E21F26"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A) Intervention</w:t>
      </w:r>
    </w:p>
    <w:p w14:paraId="78D1D097"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1. ("human papillomavirus vaccine L1, type 6,11,16,18"[Supplementary Concept] OR "human papillomavirus vaccine L1, type 6,11,16,18"[All Fields] OR "gardasil"[All Fields])</w:t>
      </w:r>
      <w:r w:rsidR="00086C76">
        <w:rPr>
          <w:rFonts w:ascii="Calibri" w:hAnsi="Calibri" w:cs="Calibri"/>
          <w:bCs/>
        </w:rPr>
        <w:tab/>
      </w:r>
      <w:r w:rsidR="00086C76">
        <w:rPr>
          <w:rFonts w:ascii="Calibri" w:hAnsi="Calibri" w:cs="Calibri"/>
          <w:bCs/>
        </w:rPr>
        <w:tab/>
      </w:r>
      <w:r w:rsidR="00086C76">
        <w:rPr>
          <w:rFonts w:ascii="Calibri" w:hAnsi="Calibri" w:cs="Calibri"/>
          <w:bCs/>
        </w:rPr>
        <w:tab/>
      </w:r>
      <w:r w:rsidR="00086C76">
        <w:rPr>
          <w:rFonts w:ascii="Calibri" w:hAnsi="Calibri" w:cs="Calibri"/>
          <w:bCs/>
        </w:rPr>
        <w:tab/>
      </w:r>
      <w:r w:rsidR="00086C76">
        <w:rPr>
          <w:rFonts w:ascii="Calibri" w:hAnsi="Calibri" w:cs="Calibri"/>
          <w:bCs/>
        </w:rPr>
        <w:tab/>
      </w:r>
      <w:r w:rsidR="00086C76">
        <w:rPr>
          <w:rFonts w:ascii="Calibri" w:hAnsi="Calibri" w:cs="Calibri"/>
          <w:bCs/>
        </w:rPr>
        <w:tab/>
      </w:r>
    </w:p>
    <w:p w14:paraId="243C1E41"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2. "quadrivalent hpv vaccine"[all fields] OR “qHPV”[all fields] OR “HPV4”[all fields] OR “4HPV”[all fields] OR “4VHPV”[all fields]</w:t>
      </w:r>
      <w:r w:rsidRPr="00F31E3F">
        <w:rPr>
          <w:rFonts w:ascii="Calibri" w:hAnsi="Calibri" w:cs="Calibri"/>
          <w:bCs/>
        </w:rPr>
        <w:tab/>
      </w:r>
      <w:r w:rsidRPr="00F31E3F">
        <w:rPr>
          <w:rFonts w:ascii="Calibri" w:hAnsi="Calibri" w:cs="Calibri"/>
          <w:bCs/>
        </w:rPr>
        <w:tab/>
      </w:r>
      <w:r w:rsidRPr="00F31E3F">
        <w:rPr>
          <w:rFonts w:ascii="Calibri" w:hAnsi="Calibri" w:cs="Calibri"/>
          <w:bCs/>
        </w:rPr>
        <w:tab/>
      </w:r>
      <w:r w:rsidRPr="00F31E3F">
        <w:rPr>
          <w:rFonts w:ascii="Calibri" w:hAnsi="Calibri" w:cs="Calibri"/>
          <w:bCs/>
        </w:rPr>
        <w:tab/>
      </w:r>
      <w:r w:rsidRPr="00F31E3F">
        <w:rPr>
          <w:rFonts w:ascii="Calibri" w:hAnsi="Calibri" w:cs="Calibri"/>
          <w:bCs/>
        </w:rPr>
        <w:tab/>
      </w:r>
      <w:r w:rsidRPr="00F31E3F">
        <w:rPr>
          <w:rFonts w:ascii="Calibri" w:hAnsi="Calibri" w:cs="Calibri"/>
          <w:bCs/>
        </w:rPr>
        <w:tab/>
      </w:r>
    </w:p>
    <w:p w14:paraId="31615E95"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3. 1 OR 2 = ("quadrivalen</w:t>
      </w:r>
      <w:r w:rsidR="006A33C7">
        <w:rPr>
          <w:rFonts w:ascii="Calibri" w:hAnsi="Calibri" w:cs="Calibri"/>
          <w:bCs/>
        </w:rPr>
        <w:t>t hpv vaccine"[all fields] OR</w:t>
      </w:r>
      <w:r w:rsidRPr="00F31E3F">
        <w:rPr>
          <w:rFonts w:ascii="Calibri" w:hAnsi="Calibri" w:cs="Calibri"/>
          <w:bCs/>
        </w:rPr>
        <w:t xml:space="preserve"> “qHPV”[all fields] OR “HPV4”[all fields] OR “4HPV”[all fields] OR “4VHPV”[all fields] OR "human papillomavirus vaccine L1, type 6,11,16,18"[Supplementary Concept] OR "human papillomavirus vaccine L1, type 6,11,16,18"[All Fields] OR "gardasil"[All Fields] OR "silgard"[All Fields])</w:t>
      </w:r>
      <w:r w:rsidR="00086C76">
        <w:rPr>
          <w:rFonts w:ascii="Calibri" w:hAnsi="Calibri" w:cs="Calibri"/>
          <w:bCs/>
        </w:rPr>
        <w:tab/>
      </w:r>
    </w:p>
    <w:p w14:paraId="7F765217"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B) Study types</w:t>
      </w:r>
    </w:p>
    <w:p w14:paraId="793845FF"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 xml:space="preserve"> 4. Impact OR effectiveness OR epidemiological monitoring [MeSH] OR population surveillance [Mesh] OR program evaluation [MeSH] OR real-life OR routine-use OR incidence OR prevalence</w:t>
      </w:r>
    </w:p>
    <w:p w14:paraId="7EE23B66"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C</w:t>
      </w:r>
      <w:r w:rsidR="004467E8">
        <w:rPr>
          <w:rFonts w:ascii="Calibri" w:hAnsi="Calibri" w:cs="Calibri"/>
          <w:bCs/>
        </w:rPr>
        <w:t>)</w:t>
      </w:r>
      <w:r w:rsidRPr="00F31E3F">
        <w:rPr>
          <w:rFonts w:ascii="Calibri" w:hAnsi="Calibri" w:cs="Calibri"/>
          <w:bCs/>
        </w:rPr>
        <w:t xml:space="preserve"> Final search strategy </w:t>
      </w:r>
    </w:p>
    <w:p w14:paraId="480DAA52"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5. Final intervention string AND Final study type string</w:t>
      </w:r>
    </w:p>
    <w:p w14:paraId="4F4BE5C7"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quadrivalen</w:t>
      </w:r>
      <w:r w:rsidR="00FF1460">
        <w:rPr>
          <w:rFonts w:ascii="Calibri" w:hAnsi="Calibri" w:cs="Calibri"/>
          <w:bCs/>
        </w:rPr>
        <w:t>t hpv vaccine"[all fields] OR</w:t>
      </w:r>
      <w:r w:rsidRPr="00F31E3F">
        <w:rPr>
          <w:rFonts w:ascii="Calibri" w:hAnsi="Calibri" w:cs="Calibri"/>
          <w:bCs/>
        </w:rPr>
        <w:t xml:space="preserve"> “qHPV”[all fields] OR “HPV4”[all fields] OR “4HPV”[all fields] OR “4VHPV”[all fields] OR "human papillomavirus vaccine L1, type 6,11,16,18"[Supplementary Concept] OR "human papillomavirus vaccine L1, type 6,11,16,18"[All Fields] OR "gardasil"[All Fields] OR "silgard"[All Fields]) AND (Impact OR effectiveness OR epidemiological monitoring [MeSH] OR population surveillance [Mesh] OR program evaluation [MeSH] OR real-life OR routine-use OR incidence OR prevalence)</w:t>
      </w:r>
    </w:p>
    <w:p w14:paraId="2DBAE2E7" w14:textId="77777777" w:rsidR="00F31E3F" w:rsidRPr="004A6030" w:rsidRDefault="00F31E3F" w:rsidP="00B13DF8">
      <w:pPr>
        <w:tabs>
          <w:tab w:val="left" w:pos="0"/>
        </w:tabs>
        <w:spacing w:before="120" w:line="360" w:lineRule="auto"/>
        <w:rPr>
          <w:rFonts w:ascii="Calibri" w:hAnsi="Calibri" w:cs="Calibri"/>
          <w:b/>
          <w:bCs/>
          <w:color w:val="1F497D"/>
        </w:rPr>
      </w:pPr>
      <w:bookmarkStart w:id="6" w:name="_Toc309395501"/>
      <w:r w:rsidRPr="004A6030">
        <w:rPr>
          <w:rFonts w:ascii="Calibri" w:hAnsi="Calibri" w:cs="Calibri"/>
          <w:b/>
          <w:bCs/>
          <w:color w:val="1F497D"/>
        </w:rPr>
        <w:t>EMBASE</w:t>
      </w:r>
      <w:bookmarkEnd w:id="6"/>
    </w:p>
    <w:p w14:paraId="759F8910"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A) Intervention</w:t>
      </w:r>
    </w:p>
    <w:p w14:paraId="045A2027"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 xml:space="preserve">(‘quadrivalent hpv vaccine’ OR  Gardasil OR HPV4 OR silgard/tn) </w:t>
      </w:r>
    </w:p>
    <w:p w14:paraId="10903D08"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B) Study types</w:t>
      </w:r>
    </w:p>
    <w:p w14:paraId="08820C9D"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epidemiological monitoring’/exp OR ‘population surveillance’/exp OR ‘program evaluation’/exp OR Impact OR Effectiveness OR Real-life OR Routine-use OR Incidence OR Prevalence)</w:t>
      </w:r>
    </w:p>
    <w:p w14:paraId="002A9910"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C</w:t>
      </w:r>
      <w:r w:rsidR="004467E8">
        <w:rPr>
          <w:rFonts w:ascii="Calibri" w:hAnsi="Calibri" w:cs="Calibri"/>
          <w:bCs/>
        </w:rPr>
        <w:t>)</w:t>
      </w:r>
      <w:r w:rsidRPr="00F31E3F">
        <w:rPr>
          <w:rFonts w:ascii="Calibri" w:hAnsi="Calibri" w:cs="Calibri"/>
          <w:bCs/>
        </w:rPr>
        <w:t xml:space="preserve"> Final search strategy </w:t>
      </w:r>
    </w:p>
    <w:p w14:paraId="7D3EACDC"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quadrivalent hpv vaccine’ OR  Gardasil OR HPV4 OR silgard/tn) AND (‘epidemiological monitoring’/exp OR ‘population surveillance’/exp OR ‘program evaluation’/exp OR Impact OR Effectiveness OR Real-life OR Routine-use OR Incidence OR Prevalence)</w:t>
      </w:r>
    </w:p>
    <w:p w14:paraId="687A8103" w14:textId="77777777" w:rsidR="00F31E3F" w:rsidRPr="004A6030" w:rsidRDefault="00F31E3F" w:rsidP="00B13DF8">
      <w:pPr>
        <w:tabs>
          <w:tab w:val="left" w:pos="0"/>
        </w:tabs>
        <w:spacing w:before="120" w:line="360" w:lineRule="auto"/>
        <w:rPr>
          <w:rFonts w:ascii="Calibri" w:hAnsi="Calibri" w:cs="Calibri"/>
          <w:b/>
          <w:bCs/>
          <w:color w:val="1F497D"/>
        </w:rPr>
      </w:pPr>
      <w:bookmarkStart w:id="7" w:name="_Toc309395502"/>
      <w:r w:rsidRPr="004A6030">
        <w:rPr>
          <w:rFonts w:ascii="Calibri" w:hAnsi="Calibri" w:cs="Calibri"/>
          <w:b/>
          <w:bCs/>
          <w:color w:val="1F497D"/>
        </w:rPr>
        <w:t>Alternative search strategies</w:t>
      </w:r>
      <w:bookmarkEnd w:id="7"/>
    </w:p>
    <w:p w14:paraId="3EB43984"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To the list of studies retrieved from the electronic searches we will add further studies in two ways:</w:t>
      </w:r>
    </w:p>
    <w:p w14:paraId="230F463C" w14:textId="77777777" w:rsidR="00F31E3F" w:rsidRPr="00F31E3F" w:rsidRDefault="00F31E3F" w:rsidP="000C3FCD">
      <w:pPr>
        <w:numPr>
          <w:ilvl w:val="0"/>
          <w:numId w:val="2"/>
        </w:numPr>
        <w:tabs>
          <w:tab w:val="left" w:pos="0"/>
        </w:tabs>
        <w:spacing w:line="360" w:lineRule="auto"/>
        <w:rPr>
          <w:rFonts w:ascii="Calibri" w:hAnsi="Calibri" w:cs="Calibri"/>
          <w:bCs/>
        </w:rPr>
      </w:pPr>
      <w:r w:rsidRPr="00F31E3F">
        <w:rPr>
          <w:rFonts w:ascii="Calibri" w:hAnsi="Calibri" w:cs="Calibri"/>
          <w:bCs/>
        </w:rPr>
        <w:lastRenderedPageBreak/>
        <w:t>Retrospective analysis – hand search of the references in the bibliography of all (appropriate) papers</w:t>
      </w:r>
    </w:p>
    <w:p w14:paraId="1C063800" w14:textId="77777777" w:rsidR="00F31E3F" w:rsidRPr="00F31E3F" w:rsidRDefault="00F31E3F" w:rsidP="000C3FCD">
      <w:pPr>
        <w:numPr>
          <w:ilvl w:val="0"/>
          <w:numId w:val="2"/>
        </w:numPr>
        <w:tabs>
          <w:tab w:val="left" w:pos="0"/>
        </w:tabs>
        <w:spacing w:line="360" w:lineRule="auto"/>
        <w:rPr>
          <w:rFonts w:ascii="Calibri" w:hAnsi="Calibri" w:cs="Calibri"/>
          <w:bCs/>
        </w:rPr>
      </w:pPr>
      <w:r w:rsidRPr="00F31E3F">
        <w:rPr>
          <w:rFonts w:ascii="Calibri" w:hAnsi="Calibri" w:cs="Calibri"/>
          <w:bCs/>
        </w:rPr>
        <w:t>Prospective analysis – hand search of all papers referring to the (appropriate) paper, to be found using Google Scholar</w:t>
      </w:r>
    </w:p>
    <w:p w14:paraId="359F276D" w14:textId="77777777" w:rsidR="004467E8" w:rsidRDefault="004467E8" w:rsidP="00F31E3F">
      <w:pPr>
        <w:tabs>
          <w:tab w:val="left" w:pos="0"/>
        </w:tabs>
        <w:spacing w:line="360" w:lineRule="auto"/>
        <w:rPr>
          <w:rFonts w:ascii="Calibri" w:hAnsi="Calibri" w:cs="Calibri"/>
          <w:b/>
          <w:bCs/>
        </w:rPr>
      </w:pPr>
      <w:bookmarkStart w:id="8" w:name="_Toc309395503"/>
    </w:p>
    <w:p w14:paraId="35B848C1" w14:textId="77777777" w:rsidR="00F31E3F" w:rsidRPr="004467E8" w:rsidRDefault="00F31E3F" w:rsidP="00F31E3F">
      <w:pPr>
        <w:tabs>
          <w:tab w:val="left" w:pos="0"/>
        </w:tabs>
        <w:spacing w:line="360" w:lineRule="auto"/>
        <w:rPr>
          <w:rFonts w:ascii="Calibri" w:hAnsi="Calibri" w:cs="Calibri"/>
          <w:b/>
          <w:bCs/>
        </w:rPr>
      </w:pPr>
      <w:r w:rsidRPr="004467E8">
        <w:rPr>
          <w:rFonts w:ascii="Calibri" w:hAnsi="Calibri" w:cs="Calibri"/>
          <w:b/>
          <w:bCs/>
        </w:rPr>
        <w:t>Data collection and extraction</w:t>
      </w:r>
      <w:bookmarkEnd w:id="8"/>
    </w:p>
    <w:p w14:paraId="79CBEAE1" w14:textId="77777777" w:rsidR="00F31E3F" w:rsidRPr="004467E8" w:rsidRDefault="00F31E3F" w:rsidP="00F31E3F">
      <w:pPr>
        <w:tabs>
          <w:tab w:val="left" w:pos="0"/>
        </w:tabs>
        <w:spacing w:line="360" w:lineRule="auto"/>
        <w:rPr>
          <w:rFonts w:ascii="Calibri" w:hAnsi="Calibri" w:cs="Calibri"/>
          <w:b/>
          <w:bCs/>
          <w:i/>
        </w:rPr>
      </w:pPr>
      <w:bookmarkStart w:id="9" w:name="_Toc309395504"/>
      <w:r w:rsidRPr="004467E8">
        <w:rPr>
          <w:rFonts w:ascii="Calibri" w:hAnsi="Calibri" w:cs="Calibri"/>
          <w:b/>
          <w:bCs/>
          <w:i/>
        </w:rPr>
        <w:t>Selection of studies</w:t>
      </w:r>
      <w:bookmarkEnd w:id="9"/>
    </w:p>
    <w:p w14:paraId="1EFEA09E"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Two P95 employees (MB, SJ) will independently review the list of studies obtained from the electronic searches to identify studies that fulfill the selection criteria. These papers will be listed in an output table, providing the following fields: authors, title, source, abstract and/or PubMed reference code (PMID number), endpoint, method, and country. The output table agreed upon is attached.</w:t>
      </w:r>
    </w:p>
    <w:p w14:paraId="29649003" w14:textId="77777777" w:rsidR="00F31E3F" w:rsidRPr="00F31E3F" w:rsidRDefault="00F31E3F" w:rsidP="00F31E3F">
      <w:pPr>
        <w:tabs>
          <w:tab w:val="left" w:pos="0"/>
        </w:tabs>
        <w:spacing w:line="360" w:lineRule="auto"/>
        <w:rPr>
          <w:rFonts w:ascii="Calibri" w:hAnsi="Calibri" w:cs="Calibri"/>
          <w:bCs/>
        </w:rPr>
      </w:pPr>
      <w:bookmarkStart w:id="10" w:name="_Toc309395505"/>
      <w:r w:rsidRPr="00F31E3F">
        <w:rPr>
          <w:rFonts w:ascii="Calibri" w:hAnsi="Calibri" w:cs="Calibri"/>
          <w:bCs/>
        </w:rPr>
        <w:t>PRISMA diagram (stage 1)</w:t>
      </w:r>
      <w:bookmarkEnd w:id="10"/>
    </w:p>
    <w:p w14:paraId="11F588ED"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As the output table is built, the flow of publications will be noted. Based on these numbers</w:t>
      </w:r>
      <w:r w:rsidR="00B13DF8">
        <w:rPr>
          <w:rFonts w:ascii="Calibri" w:hAnsi="Calibri" w:cs="Calibri"/>
          <w:bCs/>
        </w:rPr>
        <w:t>,</w:t>
      </w:r>
      <w:r w:rsidRPr="00F31E3F">
        <w:rPr>
          <w:rFonts w:ascii="Calibri" w:hAnsi="Calibri" w:cs="Calibri"/>
          <w:bCs/>
        </w:rPr>
        <w:t xml:space="preserve"> a preliminary PRISMA diagram will be prepared.</w:t>
      </w:r>
    </w:p>
    <w:p w14:paraId="1392AAAA" w14:textId="77777777" w:rsidR="00F31E3F" w:rsidRPr="004467E8" w:rsidRDefault="00F31E3F" w:rsidP="00F31E3F">
      <w:pPr>
        <w:tabs>
          <w:tab w:val="left" w:pos="0"/>
        </w:tabs>
        <w:spacing w:line="360" w:lineRule="auto"/>
        <w:rPr>
          <w:rFonts w:ascii="Calibri" w:hAnsi="Calibri" w:cs="Calibri"/>
          <w:b/>
          <w:bCs/>
          <w:i/>
        </w:rPr>
      </w:pPr>
      <w:bookmarkStart w:id="11" w:name="_Toc309395506"/>
      <w:r w:rsidRPr="004467E8">
        <w:rPr>
          <w:rFonts w:ascii="Calibri" w:hAnsi="Calibri" w:cs="Calibri"/>
          <w:b/>
          <w:bCs/>
          <w:i/>
        </w:rPr>
        <w:t>Data extraction and management</w:t>
      </w:r>
      <w:bookmarkEnd w:id="11"/>
    </w:p>
    <w:p w14:paraId="7CAA08EE" w14:textId="77777777"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P95 will conduct the data extraction and management (including critical appraisal of studies). Exclusion of studies at this stage will be noted with reason for exclusion.</w:t>
      </w:r>
    </w:p>
    <w:p w14:paraId="2225961D" w14:textId="77777777" w:rsidR="00F31E3F" w:rsidRPr="00F31E3F" w:rsidRDefault="00F31E3F" w:rsidP="00F31E3F">
      <w:pPr>
        <w:tabs>
          <w:tab w:val="left" w:pos="0"/>
        </w:tabs>
        <w:spacing w:line="360" w:lineRule="auto"/>
        <w:rPr>
          <w:rFonts w:ascii="Calibri" w:hAnsi="Calibri" w:cs="Calibri"/>
          <w:bCs/>
        </w:rPr>
      </w:pPr>
      <w:bookmarkStart w:id="12" w:name="_Toc309395507"/>
      <w:r w:rsidRPr="00F31E3F">
        <w:rPr>
          <w:rFonts w:ascii="Calibri" w:hAnsi="Calibri" w:cs="Calibri"/>
          <w:bCs/>
        </w:rPr>
        <w:t>PRISMA diagram (stage 2)</w:t>
      </w:r>
      <w:bookmarkEnd w:id="12"/>
    </w:p>
    <w:p w14:paraId="16FC8F8F" w14:textId="640A85FD" w:rsidR="00F31E3F" w:rsidRPr="00F31E3F" w:rsidRDefault="00F31E3F" w:rsidP="00F31E3F">
      <w:pPr>
        <w:tabs>
          <w:tab w:val="left" w:pos="0"/>
        </w:tabs>
        <w:spacing w:line="360" w:lineRule="auto"/>
        <w:rPr>
          <w:rFonts w:ascii="Calibri" w:hAnsi="Calibri" w:cs="Calibri"/>
          <w:bCs/>
        </w:rPr>
      </w:pPr>
      <w:r w:rsidRPr="00F31E3F">
        <w:rPr>
          <w:rFonts w:ascii="Calibri" w:hAnsi="Calibri" w:cs="Calibri"/>
          <w:bCs/>
        </w:rPr>
        <w:t xml:space="preserve">To finalize the PRISMA diagram, </w:t>
      </w:r>
      <w:r w:rsidR="00D27D06" w:rsidRPr="00D27D06">
        <w:rPr>
          <w:rFonts w:ascii="Calibri" w:hAnsi="Calibri" w:cs="Calibri"/>
          <w:bCs/>
        </w:rPr>
        <w:t>Sanofi Pasteur MSD</w:t>
      </w:r>
      <w:r w:rsidRPr="00F31E3F">
        <w:rPr>
          <w:rFonts w:ascii="Calibri" w:hAnsi="Calibri" w:cs="Calibri"/>
          <w:bCs/>
        </w:rPr>
        <w:t xml:space="preserve"> will communicate the flow of publications during the data extraction phase to P95, so these numbers can be included.</w:t>
      </w:r>
    </w:p>
    <w:p w14:paraId="54AA96C3" w14:textId="77777777" w:rsidR="0088471E" w:rsidRDefault="0088471E" w:rsidP="00F31E3F">
      <w:pPr>
        <w:tabs>
          <w:tab w:val="left" w:pos="0"/>
        </w:tabs>
        <w:spacing w:line="360" w:lineRule="auto"/>
        <w:rPr>
          <w:rFonts w:ascii="Calibri" w:hAnsi="Calibri" w:cs="Calibri"/>
          <w:b/>
          <w:bCs/>
        </w:rPr>
      </w:pPr>
    </w:p>
    <w:p w14:paraId="0D47AF32" w14:textId="5CBDC7EB" w:rsidR="0088471E" w:rsidRDefault="0088471E" w:rsidP="00F31E3F">
      <w:pPr>
        <w:tabs>
          <w:tab w:val="left" w:pos="0"/>
        </w:tabs>
        <w:spacing w:line="360" w:lineRule="auto"/>
        <w:rPr>
          <w:rFonts w:ascii="Calibri" w:hAnsi="Calibri" w:cs="Calibri"/>
          <w:b/>
          <w:bCs/>
        </w:rPr>
      </w:pPr>
      <w:r>
        <w:rPr>
          <w:rFonts w:ascii="Calibri" w:hAnsi="Calibri" w:cs="Calibri"/>
          <w:b/>
          <w:bCs/>
        </w:rPr>
        <w:t>Postscript</w:t>
      </w:r>
    </w:p>
    <w:p w14:paraId="71255016" w14:textId="10E90CDB" w:rsidR="000D1365" w:rsidRDefault="0088471E" w:rsidP="00B102FC">
      <w:pPr>
        <w:spacing w:line="360" w:lineRule="auto"/>
        <w:ind w:firstLine="720"/>
        <w:rPr>
          <w:rFonts w:ascii="Calibri" w:hAnsi="Calibri" w:cs="Calibri"/>
          <w:b/>
          <w:lang w:val="fr-FR"/>
        </w:rPr>
      </w:pPr>
      <w:r w:rsidRPr="0088471E">
        <w:rPr>
          <w:rFonts w:ascii="Calibri" w:hAnsi="Calibri" w:cs="Calibri"/>
          <w:bCs/>
        </w:rPr>
        <w:t>T</w:t>
      </w:r>
      <w:r w:rsidRPr="00C91115">
        <w:rPr>
          <w:rFonts w:ascii="Calibri" w:hAnsi="Calibri" w:cs="Calibri"/>
        </w:rPr>
        <w:t xml:space="preserve">o </w:t>
      </w:r>
      <w:r>
        <w:rPr>
          <w:rFonts w:ascii="Calibri" w:hAnsi="Calibri" w:cs="Calibri"/>
        </w:rPr>
        <w:t>consolidate</w:t>
      </w:r>
      <w:r w:rsidRPr="00C91115">
        <w:rPr>
          <w:rFonts w:ascii="Calibri" w:hAnsi="Calibri" w:cs="Calibri"/>
        </w:rPr>
        <w:t xml:space="preserve"> </w:t>
      </w:r>
      <w:r>
        <w:rPr>
          <w:rFonts w:ascii="Calibri" w:hAnsi="Calibri" w:cs="Calibri"/>
        </w:rPr>
        <w:t>the relevant</w:t>
      </w:r>
      <w:r w:rsidRPr="00C91115">
        <w:rPr>
          <w:rFonts w:ascii="Calibri" w:hAnsi="Calibri" w:cs="Calibri"/>
        </w:rPr>
        <w:t xml:space="preserve"> literature in a consistent </w:t>
      </w:r>
      <w:r>
        <w:rPr>
          <w:rFonts w:ascii="Calibri" w:hAnsi="Calibri" w:cs="Calibri"/>
        </w:rPr>
        <w:t>format</w:t>
      </w:r>
      <w:r w:rsidRPr="00C91115">
        <w:rPr>
          <w:rFonts w:ascii="Calibri" w:hAnsi="Calibri" w:cs="Calibri"/>
        </w:rPr>
        <w:t>, results are reported as the percent reduction in each outcome (HPV infection</w:t>
      </w:r>
      <w:r>
        <w:rPr>
          <w:rFonts w:ascii="Calibri" w:hAnsi="Calibri" w:cs="Calibri"/>
        </w:rPr>
        <w:t>s</w:t>
      </w:r>
      <w:r w:rsidRPr="00C91115">
        <w:rPr>
          <w:rFonts w:ascii="Calibri" w:hAnsi="Calibri" w:cs="Calibri"/>
        </w:rPr>
        <w:t xml:space="preserve">, </w:t>
      </w:r>
      <w:r>
        <w:rPr>
          <w:rFonts w:ascii="Calibri" w:hAnsi="Calibri" w:cs="Calibri"/>
        </w:rPr>
        <w:t>genital warts</w:t>
      </w:r>
      <w:r w:rsidRPr="00C91115">
        <w:rPr>
          <w:rFonts w:ascii="Calibri" w:hAnsi="Calibri" w:cs="Calibri"/>
        </w:rPr>
        <w:t xml:space="preserve">, cytological and histological abnormalities) for each publication.  Some estimates rely on small </w:t>
      </w:r>
      <w:r>
        <w:rPr>
          <w:rFonts w:ascii="Calibri" w:hAnsi="Calibri" w:cs="Calibri"/>
        </w:rPr>
        <w:t xml:space="preserve">sample sizes </w:t>
      </w:r>
      <w:r w:rsidRPr="00C91115">
        <w:rPr>
          <w:rFonts w:ascii="Calibri" w:hAnsi="Calibri" w:cs="Calibri"/>
        </w:rPr>
        <w:t xml:space="preserve">and may be unstable or imprecise.   </w:t>
      </w:r>
      <w:r>
        <w:rPr>
          <w:rFonts w:ascii="Calibri" w:hAnsi="Calibri" w:cs="Calibri"/>
        </w:rPr>
        <w:t xml:space="preserve">Accordingly, </w:t>
      </w:r>
      <w:r w:rsidRPr="00C91115">
        <w:rPr>
          <w:rFonts w:ascii="Calibri" w:hAnsi="Calibri" w:cs="Calibri"/>
        </w:rPr>
        <w:t xml:space="preserve">trends in results (by age, dose number, etc.) should be interpreted </w:t>
      </w:r>
      <w:r>
        <w:rPr>
          <w:rFonts w:ascii="Calibri" w:hAnsi="Calibri" w:cs="Calibri"/>
        </w:rPr>
        <w:t>as</w:t>
      </w:r>
      <w:r w:rsidRPr="00C91115">
        <w:rPr>
          <w:rFonts w:ascii="Calibri" w:hAnsi="Calibri" w:cs="Calibri"/>
        </w:rPr>
        <w:t xml:space="preserve"> a general indication </w:t>
      </w:r>
      <w:r>
        <w:rPr>
          <w:rFonts w:ascii="Calibri" w:hAnsi="Calibri" w:cs="Calibri"/>
        </w:rPr>
        <w:t>of trends</w:t>
      </w:r>
      <w:r w:rsidRPr="00C91115">
        <w:rPr>
          <w:rFonts w:ascii="Calibri" w:hAnsi="Calibri" w:cs="Calibri"/>
        </w:rPr>
        <w:t xml:space="preserve">.  When publications reported more than one type of estimate, </w:t>
      </w:r>
      <w:r w:rsidRPr="00B02C90">
        <w:rPr>
          <w:rFonts w:ascii="Calibri" w:hAnsi="Calibri" w:cs="Calibri"/>
        </w:rPr>
        <w:t>we used the following hierarchy: (</w:t>
      </w:r>
      <w:r>
        <w:rPr>
          <w:rFonts w:ascii="Calibri" w:hAnsi="Calibri" w:cs="Calibri"/>
        </w:rPr>
        <w:t>i</w:t>
      </w:r>
      <w:r w:rsidRPr="00B02C90">
        <w:rPr>
          <w:rFonts w:ascii="Calibri" w:hAnsi="Calibri" w:cs="Calibri"/>
        </w:rPr>
        <w:t>) adjusted vaccine effectiveness</w:t>
      </w:r>
      <w:r>
        <w:rPr>
          <w:rFonts w:ascii="Calibri" w:hAnsi="Calibri" w:cs="Calibri"/>
        </w:rPr>
        <w:t>;</w:t>
      </w:r>
      <w:r w:rsidRPr="00B02C90">
        <w:rPr>
          <w:rFonts w:ascii="Calibri" w:hAnsi="Calibri" w:cs="Calibri"/>
        </w:rPr>
        <w:t xml:space="preserve"> (</w:t>
      </w:r>
      <w:r>
        <w:rPr>
          <w:rFonts w:ascii="Calibri" w:hAnsi="Calibri" w:cs="Calibri"/>
        </w:rPr>
        <w:t>ii</w:t>
      </w:r>
      <w:r w:rsidRPr="00B02C90">
        <w:rPr>
          <w:rFonts w:ascii="Calibri" w:hAnsi="Calibri" w:cs="Calibri"/>
        </w:rPr>
        <w:t>) unad</w:t>
      </w:r>
      <w:r>
        <w:rPr>
          <w:rFonts w:ascii="Calibri" w:hAnsi="Calibri" w:cs="Calibri"/>
        </w:rPr>
        <w:t xml:space="preserve">justed </w:t>
      </w:r>
      <w:r w:rsidRPr="00B02C90">
        <w:rPr>
          <w:rFonts w:ascii="Calibri" w:hAnsi="Calibri" w:cs="Calibri"/>
        </w:rPr>
        <w:t>vaccine effectiveness</w:t>
      </w:r>
      <w:r>
        <w:rPr>
          <w:rFonts w:ascii="Calibri" w:hAnsi="Calibri" w:cs="Calibri"/>
        </w:rPr>
        <w:t>; (iii</w:t>
      </w:r>
      <w:r w:rsidRPr="00B02C90">
        <w:rPr>
          <w:rFonts w:ascii="Calibri" w:hAnsi="Calibri" w:cs="Calibri"/>
        </w:rPr>
        <w:t>)</w:t>
      </w:r>
      <w:r>
        <w:rPr>
          <w:rFonts w:ascii="Calibri" w:hAnsi="Calibri" w:cs="Calibri"/>
        </w:rPr>
        <w:t xml:space="preserve"> </w:t>
      </w:r>
      <w:r w:rsidRPr="00B02C90">
        <w:rPr>
          <w:rFonts w:ascii="Calibri" w:hAnsi="Calibri" w:cs="Calibri"/>
        </w:rPr>
        <w:t>adjusted relative risks/hazard ratios/odds ratios/prevale</w:t>
      </w:r>
      <w:r>
        <w:rPr>
          <w:rFonts w:ascii="Calibri" w:hAnsi="Calibri" w:cs="Calibri"/>
        </w:rPr>
        <w:t xml:space="preserve">nce ratios; (iv) </w:t>
      </w:r>
      <w:r w:rsidRPr="00B02C90">
        <w:rPr>
          <w:rFonts w:ascii="Calibri" w:hAnsi="Calibri" w:cs="Calibri"/>
        </w:rPr>
        <w:t>relative risks/hazard ratios/odds ratios/prevale</w:t>
      </w:r>
      <w:r>
        <w:rPr>
          <w:rFonts w:ascii="Calibri" w:hAnsi="Calibri" w:cs="Calibri"/>
        </w:rPr>
        <w:t>nce ratios; (v</w:t>
      </w:r>
      <w:r w:rsidRPr="00B02C90">
        <w:rPr>
          <w:rFonts w:ascii="Calibri" w:hAnsi="Calibri" w:cs="Calibri"/>
        </w:rPr>
        <w:t>) adjusted/</w:t>
      </w:r>
      <w:r w:rsidR="00462993">
        <w:rPr>
          <w:rFonts w:ascii="Calibri" w:hAnsi="Calibri" w:cs="Calibri"/>
        </w:rPr>
        <w:t>weighted prevalence data; and (vi</w:t>
      </w:r>
      <w:bookmarkStart w:id="13" w:name="_GoBack"/>
      <w:bookmarkEnd w:id="13"/>
      <w:r w:rsidRPr="00B02C90">
        <w:rPr>
          <w:rFonts w:ascii="Calibri" w:hAnsi="Calibri" w:cs="Calibri"/>
        </w:rPr>
        <w:t>) raw prevalence data</w:t>
      </w:r>
      <w:r w:rsidRPr="00C91115">
        <w:rPr>
          <w:rFonts w:ascii="Calibri" w:hAnsi="Calibri" w:cs="Calibri"/>
        </w:rPr>
        <w:t xml:space="preserve">.  </w:t>
      </w:r>
    </w:p>
    <w:sectPr w:rsidR="000D1365" w:rsidSect="00B102FC">
      <w:pgSz w:w="12240" w:h="15840" w:code="1"/>
      <w:pgMar w:top="1440" w:right="1440" w:bottom="1440" w:left="1440" w:header="720" w:footer="720" w:gutter="0"/>
      <w:pgNumType w:start="1"/>
      <w:cols w:space="72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258FB70" w15:done="0"/>
  <w15:commentEx w15:paraId="4D2C699B" w15:done="0"/>
  <w15:commentEx w15:paraId="2833AB8E" w15:done="0"/>
  <w15:commentEx w15:paraId="3B086607" w15:done="0"/>
  <w15:commentEx w15:paraId="1B4E9619" w15:done="0"/>
  <w15:commentEx w15:paraId="4B0A4E9C" w15:done="0"/>
  <w15:commentEx w15:paraId="0B79AC6B" w15:done="0"/>
  <w15:commentEx w15:paraId="401D769E" w15:done="0"/>
  <w15:commentEx w15:paraId="51861852" w15:done="0"/>
  <w15:commentEx w15:paraId="6683A638" w15:done="0"/>
  <w15:commentEx w15:paraId="358EF2B0" w15:done="0"/>
  <w15:commentEx w15:paraId="1C0D1C43" w15:done="0"/>
  <w15:commentEx w15:paraId="481A09F6" w15:done="0"/>
  <w15:commentEx w15:paraId="1DE44C50" w15:done="0"/>
  <w15:commentEx w15:paraId="5AD2A8DE" w15:done="0"/>
  <w15:commentEx w15:paraId="4287A73F" w15:done="0"/>
  <w15:commentEx w15:paraId="4337BD92" w15:done="0"/>
  <w15:commentEx w15:paraId="12E1083E" w15:done="0"/>
  <w15:commentEx w15:paraId="261758F6" w15:done="0"/>
  <w15:commentEx w15:paraId="5A34516E" w15:done="0"/>
  <w15:commentEx w15:paraId="7C950B1E" w15:done="0"/>
  <w15:commentEx w15:paraId="3C1AA505" w15:done="0"/>
  <w15:commentEx w15:paraId="782C5369" w15:done="0"/>
  <w15:commentEx w15:paraId="6D0239A4" w15:done="0"/>
  <w15:commentEx w15:paraId="2A24B11F" w15:done="0"/>
  <w15:commentEx w15:paraId="20E319AA" w15:done="0"/>
  <w15:commentEx w15:paraId="304F92E5" w15:done="0"/>
  <w15:commentEx w15:paraId="4B36738C" w15:done="0"/>
  <w15:commentEx w15:paraId="0D92E4BE" w15:done="0"/>
  <w15:commentEx w15:paraId="1957CA2F" w15:done="0"/>
  <w15:commentEx w15:paraId="7D93D81C" w15:done="0"/>
  <w15:commentEx w15:paraId="41D80B05" w15:done="0"/>
  <w15:commentEx w15:paraId="2BE6EECE" w15:done="0"/>
  <w15:commentEx w15:paraId="644AC24F" w15:done="0"/>
  <w15:commentEx w15:paraId="108E3C31" w15:done="0"/>
  <w15:commentEx w15:paraId="22CAB092" w15:done="0"/>
  <w15:commentEx w15:paraId="73CAA847" w15:done="0"/>
  <w15:commentEx w15:paraId="39F0B480" w15:done="0"/>
  <w15:commentEx w15:paraId="328AEC43" w15:done="0"/>
  <w15:commentEx w15:paraId="5C0D88F2" w15:done="0"/>
  <w15:commentEx w15:paraId="2C28E099" w15:done="0"/>
  <w15:commentEx w15:paraId="373D271F" w15:done="0"/>
  <w15:commentEx w15:paraId="4012AC6D" w15:done="0"/>
  <w15:commentEx w15:paraId="276D951C" w15:done="0"/>
  <w15:commentEx w15:paraId="31FE1FE6" w15:done="0"/>
  <w15:commentEx w15:paraId="5F9CA153" w15:done="0"/>
  <w15:commentEx w15:paraId="16E5C964" w15:done="0"/>
  <w15:commentEx w15:paraId="086BCBD0" w15:done="0"/>
  <w15:commentEx w15:paraId="2A768CCE" w15:done="0"/>
  <w15:commentEx w15:paraId="2104950D" w15:done="0"/>
  <w15:commentEx w15:paraId="47D6E1DF" w15:done="0"/>
  <w15:commentEx w15:paraId="19A41329" w15:done="0"/>
  <w15:commentEx w15:paraId="210FFE1B"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35F291" w14:textId="77777777" w:rsidR="002623A7" w:rsidRDefault="002623A7">
      <w:r>
        <w:separator/>
      </w:r>
    </w:p>
  </w:endnote>
  <w:endnote w:type="continuationSeparator" w:id="0">
    <w:p w14:paraId="3FB5FF3D" w14:textId="77777777" w:rsidR="002623A7" w:rsidRDefault="002623A7">
      <w:r>
        <w:continuationSeparator/>
      </w:r>
    </w:p>
  </w:endnote>
  <w:endnote w:type="continuationNotice" w:id="1">
    <w:p w14:paraId="57FAC4C9" w14:textId="77777777" w:rsidR="002623A7" w:rsidRDefault="002623A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w:panose1 w:val="02070409020205020404"/>
    <w:charset w:val="00"/>
    <w:family w:val="modern"/>
    <w:notTrueType/>
    <w:pitch w:val="fixed"/>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omic Sans MS">
    <w:panose1 w:val="030F0702030302020204"/>
    <w:charset w:val="00"/>
    <w:family w:val="script"/>
    <w:pitch w:val="variable"/>
    <w:sig w:usb0="00000287" w:usb1="00000000" w:usb2="00000000" w:usb3="00000000" w:csb0="0000009F" w:csb1="00000000"/>
  </w:font>
  <w:font w:name="Century">
    <w:panose1 w:val="02040604050505020304"/>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6553AA" w14:textId="77777777" w:rsidR="00F1600E" w:rsidRDefault="00F1600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224774C1" w14:textId="77777777" w:rsidR="00F1600E" w:rsidRDefault="00F1600E">
    <w:pPr>
      <w:pStyle w:val="Footer"/>
    </w:pPr>
  </w:p>
  <w:p w14:paraId="2A56DB58" w14:textId="77777777" w:rsidR="00F1600E" w:rsidRDefault="00F1600E"/>
  <w:p w14:paraId="61298088" w14:textId="77777777" w:rsidR="00F1600E" w:rsidRDefault="00F1600E"/>
  <w:p w14:paraId="1034B8C7" w14:textId="77777777" w:rsidR="00F1600E" w:rsidRDefault="00F1600E"/>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666DF3" w14:textId="77777777" w:rsidR="00F1600E" w:rsidRDefault="00F1600E">
    <w:pPr>
      <w:pStyle w:val="Footer"/>
      <w:framePr w:wrap="around" w:vAnchor="text" w:hAnchor="margin" w:xAlign="center" w:y="1"/>
      <w:rPr>
        <w:rStyle w:val="PageNumber"/>
        <w:sz w:val="18"/>
      </w:rPr>
    </w:pPr>
    <w:r>
      <w:rPr>
        <w:rStyle w:val="PageNumber"/>
        <w:sz w:val="18"/>
      </w:rPr>
      <w:fldChar w:fldCharType="begin"/>
    </w:r>
    <w:r>
      <w:rPr>
        <w:rStyle w:val="PageNumber"/>
        <w:sz w:val="18"/>
      </w:rPr>
      <w:instrText xml:space="preserve">PAGE  </w:instrText>
    </w:r>
    <w:r>
      <w:rPr>
        <w:rStyle w:val="PageNumber"/>
        <w:sz w:val="18"/>
      </w:rPr>
      <w:fldChar w:fldCharType="separate"/>
    </w:r>
    <w:r w:rsidR="00F92F9D">
      <w:rPr>
        <w:rStyle w:val="PageNumber"/>
        <w:noProof/>
        <w:sz w:val="18"/>
      </w:rPr>
      <w:t>3</w:t>
    </w:r>
    <w:r>
      <w:rPr>
        <w:rStyle w:val="PageNumber"/>
        <w:sz w:val="18"/>
      </w:rPr>
      <w:fldChar w:fldCharType="end"/>
    </w:r>
  </w:p>
  <w:p w14:paraId="3594C524" w14:textId="77777777" w:rsidR="00F1600E" w:rsidRDefault="00F1600E">
    <w:pPr>
      <w:pStyle w:val="Footer"/>
    </w:pPr>
  </w:p>
  <w:p w14:paraId="275BC2F5" w14:textId="77777777" w:rsidR="00F1600E" w:rsidRDefault="00F1600E"/>
  <w:p w14:paraId="0652F26C" w14:textId="52F00856" w:rsidR="00F1600E" w:rsidRDefault="00F1600E"/>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4DE763" w14:textId="77777777" w:rsidR="002623A7" w:rsidRDefault="002623A7">
      <w:r>
        <w:separator/>
      </w:r>
    </w:p>
  </w:footnote>
  <w:footnote w:type="continuationSeparator" w:id="0">
    <w:p w14:paraId="0A02D34F" w14:textId="77777777" w:rsidR="002623A7" w:rsidRDefault="002623A7">
      <w:r>
        <w:continuationSeparator/>
      </w:r>
    </w:p>
  </w:footnote>
  <w:footnote w:type="continuationNotice" w:id="1">
    <w:p w14:paraId="75338BA1" w14:textId="77777777" w:rsidR="002623A7" w:rsidRDefault="002623A7"/>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F92B4A"/>
    <w:multiLevelType w:val="hybridMultilevel"/>
    <w:tmpl w:val="ED9060C4"/>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BE33DE5"/>
    <w:multiLevelType w:val="hybridMultilevel"/>
    <w:tmpl w:val="20606B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5CA0E02"/>
    <w:multiLevelType w:val="hybridMultilevel"/>
    <w:tmpl w:val="0B2E69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94A64CA"/>
    <w:multiLevelType w:val="hybridMultilevel"/>
    <w:tmpl w:val="B0403814"/>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9D118C3"/>
    <w:multiLevelType w:val="hybridMultilevel"/>
    <w:tmpl w:val="27CC3C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B8C779B"/>
    <w:multiLevelType w:val="hybridMultilevel"/>
    <w:tmpl w:val="A7923606"/>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BB77E27"/>
    <w:multiLevelType w:val="hybridMultilevel"/>
    <w:tmpl w:val="E45E7D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37E4739"/>
    <w:multiLevelType w:val="hybridMultilevel"/>
    <w:tmpl w:val="732CC8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283823E3"/>
    <w:multiLevelType w:val="hybridMultilevel"/>
    <w:tmpl w:val="FB92A1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B1916EB"/>
    <w:multiLevelType w:val="hybridMultilevel"/>
    <w:tmpl w:val="54F6F0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2D22300B"/>
    <w:multiLevelType w:val="hybridMultilevel"/>
    <w:tmpl w:val="23F6086A"/>
    <w:lvl w:ilvl="0" w:tplc="04090001">
      <w:start w:val="1"/>
      <w:numFmt w:val="bullet"/>
      <w:lvlText w:val=""/>
      <w:lvlJc w:val="left"/>
      <w:pPr>
        <w:ind w:left="948" w:hanging="360"/>
      </w:pPr>
      <w:rPr>
        <w:rFonts w:ascii="Symbol" w:hAnsi="Symbol" w:hint="default"/>
      </w:rPr>
    </w:lvl>
    <w:lvl w:ilvl="1" w:tplc="04090003" w:tentative="1">
      <w:start w:val="1"/>
      <w:numFmt w:val="bullet"/>
      <w:lvlText w:val="o"/>
      <w:lvlJc w:val="left"/>
      <w:pPr>
        <w:ind w:left="1668" w:hanging="360"/>
      </w:pPr>
      <w:rPr>
        <w:rFonts w:ascii="Courier New" w:hAnsi="Courier New" w:cs="Courier New" w:hint="default"/>
      </w:rPr>
    </w:lvl>
    <w:lvl w:ilvl="2" w:tplc="04090005" w:tentative="1">
      <w:start w:val="1"/>
      <w:numFmt w:val="bullet"/>
      <w:lvlText w:val=""/>
      <w:lvlJc w:val="left"/>
      <w:pPr>
        <w:ind w:left="2388" w:hanging="360"/>
      </w:pPr>
      <w:rPr>
        <w:rFonts w:ascii="Wingdings" w:hAnsi="Wingdings" w:hint="default"/>
      </w:rPr>
    </w:lvl>
    <w:lvl w:ilvl="3" w:tplc="04090001" w:tentative="1">
      <w:start w:val="1"/>
      <w:numFmt w:val="bullet"/>
      <w:lvlText w:val=""/>
      <w:lvlJc w:val="left"/>
      <w:pPr>
        <w:ind w:left="3108" w:hanging="360"/>
      </w:pPr>
      <w:rPr>
        <w:rFonts w:ascii="Symbol" w:hAnsi="Symbol" w:hint="default"/>
      </w:rPr>
    </w:lvl>
    <w:lvl w:ilvl="4" w:tplc="04090003" w:tentative="1">
      <w:start w:val="1"/>
      <w:numFmt w:val="bullet"/>
      <w:lvlText w:val="o"/>
      <w:lvlJc w:val="left"/>
      <w:pPr>
        <w:ind w:left="3828" w:hanging="360"/>
      </w:pPr>
      <w:rPr>
        <w:rFonts w:ascii="Courier New" w:hAnsi="Courier New" w:cs="Courier New" w:hint="default"/>
      </w:rPr>
    </w:lvl>
    <w:lvl w:ilvl="5" w:tplc="04090005" w:tentative="1">
      <w:start w:val="1"/>
      <w:numFmt w:val="bullet"/>
      <w:lvlText w:val=""/>
      <w:lvlJc w:val="left"/>
      <w:pPr>
        <w:ind w:left="4548" w:hanging="360"/>
      </w:pPr>
      <w:rPr>
        <w:rFonts w:ascii="Wingdings" w:hAnsi="Wingdings" w:hint="default"/>
      </w:rPr>
    </w:lvl>
    <w:lvl w:ilvl="6" w:tplc="04090001" w:tentative="1">
      <w:start w:val="1"/>
      <w:numFmt w:val="bullet"/>
      <w:lvlText w:val=""/>
      <w:lvlJc w:val="left"/>
      <w:pPr>
        <w:ind w:left="5268" w:hanging="360"/>
      </w:pPr>
      <w:rPr>
        <w:rFonts w:ascii="Symbol" w:hAnsi="Symbol" w:hint="default"/>
      </w:rPr>
    </w:lvl>
    <w:lvl w:ilvl="7" w:tplc="04090003" w:tentative="1">
      <w:start w:val="1"/>
      <w:numFmt w:val="bullet"/>
      <w:lvlText w:val="o"/>
      <w:lvlJc w:val="left"/>
      <w:pPr>
        <w:ind w:left="5988" w:hanging="360"/>
      </w:pPr>
      <w:rPr>
        <w:rFonts w:ascii="Courier New" w:hAnsi="Courier New" w:cs="Courier New" w:hint="default"/>
      </w:rPr>
    </w:lvl>
    <w:lvl w:ilvl="8" w:tplc="04090005" w:tentative="1">
      <w:start w:val="1"/>
      <w:numFmt w:val="bullet"/>
      <w:lvlText w:val=""/>
      <w:lvlJc w:val="left"/>
      <w:pPr>
        <w:ind w:left="6708" w:hanging="360"/>
      </w:pPr>
      <w:rPr>
        <w:rFonts w:ascii="Wingdings" w:hAnsi="Wingdings" w:hint="default"/>
      </w:rPr>
    </w:lvl>
  </w:abstractNum>
  <w:abstractNum w:abstractNumId="11">
    <w:nsid w:val="31A54A8E"/>
    <w:multiLevelType w:val="hybridMultilevel"/>
    <w:tmpl w:val="487AC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3341BC7"/>
    <w:multiLevelType w:val="hybridMultilevel"/>
    <w:tmpl w:val="B94C36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3D82246"/>
    <w:multiLevelType w:val="hybridMultilevel"/>
    <w:tmpl w:val="2D3479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389F75B0"/>
    <w:multiLevelType w:val="hybridMultilevel"/>
    <w:tmpl w:val="5EE055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A225A91"/>
    <w:multiLevelType w:val="hybridMultilevel"/>
    <w:tmpl w:val="729C4BA8"/>
    <w:lvl w:ilvl="0" w:tplc="02A84584">
      <w:start w:val="1"/>
      <w:numFmt w:val="decimal"/>
      <w:lvlText w:val="%1."/>
      <w:lvlJc w:val="left"/>
      <w:pPr>
        <w:tabs>
          <w:tab w:val="num" w:pos="624"/>
        </w:tabs>
        <w:ind w:left="624" w:hanging="624"/>
      </w:pPr>
      <w:rPr>
        <w:rFonts w:ascii="Arial" w:hAnsi="Arial" w:cs="Arial" w:hint="default"/>
        <w:b w:val="0"/>
        <w:i w:val="0"/>
        <w:color w:val="auto"/>
        <w:sz w:val="20"/>
        <w:szCs w:val="20"/>
      </w:rPr>
    </w:lvl>
    <w:lvl w:ilvl="1" w:tplc="EE168578">
      <w:start w:val="20"/>
      <w:numFmt w:val="decimal"/>
      <w:lvlText w:val="%2"/>
      <w:lvlJc w:val="left"/>
      <w:pPr>
        <w:tabs>
          <w:tab w:val="num" w:pos="1658"/>
        </w:tabs>
        <w:ind w:left="1658" w:hanging="360"/>
      </w:pPr>
      <w:rPr>
        <w:rFonts w:cs="Arial" w:hint="default"/>
      </w:rPr>
    </w:lvl>
    <w:lvl w:ilvl="2" w:tplc="0409001B" w:tentative="1">
      <w:start w:val="1"/>
      <w:numFmt w:val="lowerRoman"/>
      <w:lvlText w:val="%3."/>
      <w:lvlJc w:val="right"/>
      <w:pPr>
        <w:tabs>
          <w:tab w:val="num" w:pos="2378"/>
        </w:tabs>
        <w:ind w:left="2378" w:hanging="180"/>
      </w:pPr>
      <w:rPr>
        <w:rFonts w:cs="Times New Roman"/>
      </w:rPr>
    </w:lvl>
    <w:lvl w:ilvl="3" w:tplc="0409000F" w:tentative="1">
      <w:start w:val="1"/>
      <w:numFmt w:val="decimal"/>
      <w:lvlText w:val="%4."/>
      <w:lvlJc w:val="left"/>
      <w:pPr>
        <w:tabs>
          <w:tab w:val="num" w:pos="3098"/>
        </w:tabs>
        <w:ind w:left="3098" w:hanging="360"/>
      </w:pPr>
      <w:rPr>
        <w:rFonts w:cs="Times New Roman"/>
      </w:rPr>
    </w:lvl>
    <w:lvl w:ilvl="4" w:tplc="04090019" w:tentative="1">
      <w:start w:val="1"/>
      <w:numFmt w:val="lowerLetter"/>
      <w:lvlText w:val="%5."/>
      <w:lvlJc w:val="left"/>
      <w:pPr>
        <w:tabs>
          <w:tab w:val="num" w:pos="3818"/>
        </w:tabs>
        <w:ind w:left="3818" w:hanging="360"/>
      </w:pPr>
      <w:rPr>
        <w:rFonts w:cs="Times New Roman"/>
      </w:rPr>
    </w:lvl>
    <w:lvl w:ilvl="5" w:tplc="0409001B" w:tentative="1">
      <w:start w:val="1"/>
      <w:numFmt w:val="lowerRoman"/>
      <w:lvlText w:val="%6."/>
      <w:lvlJc w:val="right"/>
      <w:pPr>
        <w:tabs>
          <w:tab w:val="num" w:pos="4538"/>
        </w:tabs>
        <w:ind w:left="4538" w:hanging="180"/>
      </w:pPr>
      <w:rPr>
        <w:rFonts w:cs="Times New Roman"/>
      </w:rPr>
    </w:lvl>
    <w:lvl w:ilvl="6" w:tplc="0409000F" w:tentative="1">
      <w:start w:val="1"/>
      <w:numFmt w:val="decimal"/>
      <w:lvlText w:val="%7."/>
      <w:lvlJc w:val="left"/>
      <w:pPr>
        <w:tabs>
          <w:tab w:val="num" w:pos="5258"/>
        </w:tabs>
        <w:ind w:left="5258" w:hanging="360"/>
      </w:pPr>
      <w:rPr>
        <w:rFonts w:cs="Times New Roman"/>
      </w:rPr>
    </w:lvl>
    <w:lvl w:ilvl="7" w:tplc="04090019" w:tentative="1">
      <w:start w:val="1"/>
      <w:numFmt w:val="lowerLetter"/>
      <w:lvlText w:val="%8."/>
      <w:lvlJc w:val="left"/>
      <w:pPr>
        <w:tabs>
          <w:tab w:val="num" w:pos="5978"/>
        </w:tabs>
        <w:ind w:left="5978" w:hanging="360"/>
      </w:pPr>
      <w:rPr>
        <w:rFonts w:cs="Times New Roman"/>
      </w:rPr>
    </w:lvl>
    <w:lvl w:ilvl="8" w:tplc="0409001B" w:tentative="1">
      <w:start w:val="1"/>
      <w:numFmt w:val="lowerRoman"/>
      <w:lvlText w:val="%9."/>
      <w:lvlJc w:val="right"/>
      <w:pPr>
        <w:tabs>
          <w:tab w:val="num" w:pos="6698"/>
        </w:tabs>
        <w:ind w:left="6698" w:hanging="180"/>
      </w:pPr>
      <w:rPr>
        <w:rFonts w:cs="Times New Roman"/>
      </w:rPr>
    </w:lvl>
  </w:abstractNum>
  <w:abstractNum w:abstractNumId="16">
    <w:nsid w:val="3FB36913"/>
    <w:multiLevelType w:val="hybridMultilevel"/>
    <w:tmpl w:val="B28AFDB8"/>
    <w:lvl w:ilvl="0" w:tplc="FD80D826">
      <w:numFmt w:val="bullet"/>
      <w:lvlText w:val="-"/>
      <w:lvlJc w:val="left"/>
      <w:pPr>
        <w:ind w:left="720" w:hanging="360"/>
      </w:pPr>
      <w:rPr>
        <w:rFonts w:ascii="Arial" w:eastAsia="Calibri"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17">
    <w:nsid w:val="474C7896"/>
    <w:multiLevelType w:val="hybridMultilevel"/>
    <w:tmpl w:val="D376ED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A073B81"/>
    <w:multiLevelType w:val="hybridMultilevel"/>
    <w:tmpl w:val="90965346"/>
    <w:lvl w:ilvl="0" w:tplc="7F0A040C">
      <w:start w:val="1"/>
      <w:numFmt w:val="decimal"/>
      <w:lvlText w:val="%1."/>
      <w:lvlJc w:val="left"/>
      <w:pPr>
        <w:tabs>
          <w:tab w:val="num" w:pos="360"/>
        </w:tabs>
        <w:ind w:left="360" w:hanging="360"/>
      </w:pPr>
      <w:rPr>
        <w:b w:val="0"/>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9">
    <w:nsid w:val="4BFC3C18"/>
    <w:multiLevelType w:val="hybridMultilevel"/>
    <w:tmpl w:val="B0681448"/>
    <w:lvl w:ilvl="0" w:tplc="3A843006">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54FD403A"/>
    <w:multiLevelType w:val="hybridMultilevel"/>
    <w:tmpl w:val="5E882430"/>
    <w:lvl w:ilvl="0" w:tplc="336AC1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52372D5"/>
    <w:multiLevelType w:val="hybridMultilevel"/>
    <w:tmpl w:val="288492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8073EF5"/>
    <w:multiLevelType w:val="hybridMultilevel"/>
    <w:tmpl w:val="F0B02F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80F72B6"/>
    <w:multiLevelType w:val="hybridMultilevel"/>
    <w:tmpl w:val="00B6BD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58A6207F"/>
    <w:multiLevelType w:val="hybridMultilevel"/>
    <w:tmpl w:val="02B2C270"/>
    <w:lvl w:ilvl="0" w:tplc="0409000F">
      <w:start w:val="1"/>
      <w:numFmt w:val="decimal"/>
      <w:lvlText w:val="%1."/>
      <w:lvlJc w:val="left"/>
      <w:pPr>
        <w:ind w:left="720" w:hanging="360"/>
      </w:pPr>
    </w:lvl>
    <w:lvl w:ilvl="1" w:tplc="C30AF1D8">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1251F1C"/>
    <w:multiLevelType w:val="hybridMultilevel"/>
    <w:tmpl w:val="46F0B6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5553428"/>
    <w:multiLevelType w:val="hybridMultilevel"/>
    <w:tmpl w:val="75CA56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70D85F97"/>
    <w:multiLevelType w:val="hybridMultilevel"/>
    <w:tmpl w:val="F6BC2BF0"/>
    <w:lvl w:ilvl="0" w:tplc="598E0B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35314CD"/>
    <w:multiLevelType w:val="hybridMultilevel"/>
    <w:tmpl w:val="678240A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3DF022C"/>
    <w:multiLevelType w:val="hybridMultilevel"/>
    <w:tmpl w:val="FEBE44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6137D4B"/>
    <w:multiLevelType w:val="hybridMultilevel"/>
    <w:tmpl w:val="B10A8024"/>
    <w:lvl w:ilvl="0" w:tplc="7F0A040C">
      <w:start w:val="1"/>
      <w:numFmt w:val="decimal"/>
      <w:lvlText w:val="%1."/>
      <w:lvlJc w:val="left"/>
      <w:pPr>
        <w:tabs>
          <w:tab w:val="num" w:pos="360"/>
        </w:tabs>
        <w:ind w:left="360" w:hanging="360"/>
      </w:pPr>
      <w:rPr>
        <w:b w:val="0"/>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1">
    <w:nsid w:val="78A35B95"/>
    <w:multiLevelType w:val="hybridMultilevel"/>
    <w:tmpl w:val="48343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9143CF7"/>
    <w:multiLevelType w:val="hybridMultilevel"/>
    <w:tmpl w:val="418E3D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AFB4CC8"/>
    <w:multiLevelType w:val="hybridMultilevel"/>
    <w:tmpl w:val="B798F1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B71032D"/>
    <w:multiLevelType w:val="hybridMultilevel"/>
    <w:tmpl w:val="ED36D2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FE11DE5"/>
    <w:multiLevelType w:val="hybridMultilevel"/>
    <w:tmpl w:val="3A8EE7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0"/>
  </w:num>
  <w:num w:numId="2">
    <w:abstractNumId w:val="8"/>
  </w:num>
  <w:num w:numId="3">
    <w:abstractNumId w:val="19"/>
  </w:num>
  <w:num w:numId="4">
    <w:abstractNumId w:val="34"/>
  </w:num>
  <w:num w:numId="5">
    <w:abstractNumId w:val="4"/>
  </w:num>
  <w:num w:numId="6">
    <w:abstractNumId w:val="17"/>
  </w:num>
  <w:num w:numId="7">
    <w:abstractNumId w:val="33"/>
  </w:num>
  <w:num w:numId="8">
    <w:abstractNumId w:val="21"/>
  </w:num>
  <w:num w:numId="9">
    <w:abstractNumId w:val="14"/>
  </w:num>
  <w:num w:numId="10">
    <w:abstractNumId w:val="9"/>
  </w:num>
  <w:num w:numId="11">
    <w:abstractNumId w:val="6"/>
  </w:num>
  <w:num w:numId="12">
    <w:abstractNumId w:val="10"/>
  </w:num>
  <w:num w:numId="13">
    <w:abstractNumId w:val="0"/>
  </w:num>
  <w:num w:numId="14">
    <w:abstractNumId w:val="23"/>
  </w:num>
  <w:num w:numId="15">
    <w:abstractNumId w:val="11"/>
  </w:num>
  <w:num w:numId="16">
    <w:abstractNumId w:val="7"/>
  </w:num>
  <w:num w:numId="17">
    <w:abstractNumId w:val="26"/>
  </w:num>
  <w:num w:numId="18">
    <w:abstractNumId w:val="1"/>
  </w:num>
  <w:num w:numId="19">
    <w:abstractNumId w:val="2"/>
  </w:num>
  <w:num w:numId="20">
    <w:abstractNumId w:val="31"/>
  </w:num>
  <w:num w:numId="21">
    <w:abstractNumId w:val="27"/>
  </w:num>
  <w:num w:numId="22">
    <w:abstractNumId w:val="20"/>
  </w:num>
  <w:num w:numId="23">
    <w:abstractNumId w:val="28"/>
  </w:num>
  <w:num w:numId="24">
    <w:abstractNumId w:val="12"/>
  </w:num>
  <w:num w:numId="25">
    <w:abstractNumId w:val="35"/>
  </w:num>
  <w:num w:numId="26">
    <w:abstractNumId w:val="24"/>
  </w:num>
  <w:num w:numId="27">
    <w:abstractNumId w:val="5"/>
  </w:num>
  <w:num w:numId="28">
    <w:abstractNumId w:val="32"/>
  </w:num>
  <w:num w:numId="29">
    <w:abstractNumId w:val="25"/>
  </w:num>
  <w:num w:numId="30">
    <w:abstractNumId w:val="22"/>
  </w:num>
  <w:num w:numId="31">
    <w:abstractNumId w:val="29"/>
  </w:num>
  <w:num w:numId="32">
    <w:abstractNumId w:val="3"/>
  </w:num>
  <w:num w:numId="33">
    <w:abstractNumId w:val="18"/>
  </w:num>
  <w:num w:numId="34">
    <w:abstractNumId w:val="16"/>
  </w:num>
  <w:num w:numId="35">
    <w:abstractNumId w:val="13"/>
  </w:num>
  <w:num w:numId="36">
    <w:abstractNumId w:val="15"/>
  </w:num>
  <w:numIdMacAtCleanup w:val="20"/>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uzanne Garland">
    <w15:presenceInfo w15:providerId="AD" w15:userId="S-1-5-21-1713113197-769759872-3218024859-57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2"/>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isplayHorizontalDrawingGridEvery w:val="0"/>
  <w:displayVerticalDrawingGridEvery w:val="0"/>
  <w:doNotUseMarginsForDrawingGridOrigin/>
  <w:noPunctuationKerning/>
  <w:characterSpacingControl w:val="doNotCompress"/>
  <w:hdrShapeDefaults>
    <o:shapedefaults v:ext="edit" spidmax="2049" strokecolor="white">
      <v:stroke color="white" weight="1.75pt"/>
      <v:shadow color="#036"/>
    </o:shapedefaults>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E93C4DA6-8FC2-4E21-B104-1D70D1F64B49}"/>
    <w:docVar w:name="dgnword-drafile" w:val="C:\Users\garlands\AppData\Local\Temp\dra7F94.tmp"/>
    <w:docVar w:name="dgnword-eventsink" w:val="291640528"/>
    <w:docVar w:name="dgnword-lastRevisionsView" w:val="0"/>
    <w:docVar w:name="REFMGR.InstantFormat" w:val="&lt;InstantFormat&gt;&lt;Enabled&gt;0&lt;/Enabled&gt;&lt;ScanUnformatted&gt;1&lt;/ScanUnformatted&gt;&lt;ScanChanges&gt;1&lt;/ScanChanges&gt;&lt;/InstantFormat&gt;"/>
    <w:docVar w:name="REFMGR.Layout" w:val="&lt;Layout&gt;&lt;StartingRefnum&gt;Annals of Internal Medicine&lt;/StartingRefnum&gt;&lt;FontName&gt;Times New Roman&lt;/FontName&gt;&lt;FontSize&gt;10&lt;/FontSize&gt;&lt;ReflistTitle&gt;&lt;b&gt;REFERENCES&lt;/b&gt;&lt;/ReflistTitle&gt;&lt;SpaceAfter&gt;1&lt;/SpaceAfter&gt;&lt;ReflistOrder&gt;0&lt;/ReflistOrder&gt;&lt;CitationOrder&gt;0&lt;/CitationOrder&gt;&lt;NumberReferences&gt;1&lt;/NumberReferences&gt;&lt;FirstLineIndent&gt;0&lt;/FirstLineIndent&gt;&lt;HangingIndent&gt;0&lt;/HangingIndent&gt;&lt;LineSpacing&gt;1&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BENCHMRK&lt;/item&gt;&lt;/Libraries&gt;&lt;/Databases&gt;"/>
    <w:docVar w:name="RMRefListBookmark" w:val="RMRefList_060_ver__01"/>
    <w:docVar w:name="RMSetupInfo" w:val="3E433A5C50524F4752417E315C5245464552457E315C5374796C65735C4E657720456E676C616E64204A6F75726E616C206F66204D65646963696E652E6F730A5265666572656E636573000A0000000000000000000000010001000100012800010002292000020001000F54696D6573204E657720526F6D616E0A000000000000000000000001000000000000AC7201B90D9306010000007CEA12007CE91200F8E9120001000000FCE91200"/>
  </w:docVars>
  <w:rsids>
    <w:rsidRoot w:val="008B2DCC"/>
    <w:rsid w:val="000003E3"/>
    <w:rsid w:val="00000E39"/>
    <w:rsid w:val="00001633"/>
    <w:rsid w:val="0000194D"/>
    <w:rsid w:val="00002EF4"/>
    <w:rsid w:val="000032CE"/>
    <w:rsid w:val="00003309"/>
    <w:rsid w:val="00004705"/>
    <w:rsid w:val="00006000"/>
    <w:rsid w:val="00006280"/>
    <w:rsid w:val="00007237"/>
    <w:rsid w:val="00007748"/>
    <w:rsid w:val="000108BE"/>
    <w:rsid w:val="00010ADB"/>
    <w:rsid w:val="00010C98"/>
    <w:rsid w:val="00011CD1"/>
    <w:rsid w:val="000121FA"/>
    <w:rsid w:val="00012771"/>
    <w:rsid w:val="00012967"/>
    <w:rsid w:val="000132A4"/>
    <w:rsid w:val="00014AA0"/>
    <w:rsid w:val="00016431"/>
    <w:rsid w:val="00016789"/>
    <w:rsid w:val="00016F9A"/>
    <w:rsid w:val="0002054C"/>
    <w:rsid w:val="00020756"/>
    <w:rsid w:val="00020A86"/>
    <w:rsid w:val="00021846"/>
    <w:rsid w:val="00022243"/>
    <w:rsid w:val="0002257F"/>
    <w:rsid w:val="0002278E"/>
    <w:rsid w:val="00022DF7"/>
    <w:rsid w:val="000259B1"/>
    <w:rsid w:val="000263FC"/>
    <w:rsid w:val="0002661E"/>
    <w:rsid w:val="0002697E"/>
    <w:rsid w:val="00027534"/>
    <w:rsid w:val="00027968"/>
    <w:rsid w:val="00030611"/>
    <w:rsid w:val="00030CDE"/>
    <w:rsid w:val="00030D0A"/>
    <w:rsid w:val="00030ED7"/>
    <w:rsid w:val="00031602"/>
    <w:rsid w:val="00031F56"/>
    <w:rsid w:val="00032A82"/>
    <w:rsid w:val="00032F8E"/>
    <w:rsid w:val="000340D1"/>
    <w:rsid w:val="0003533D"/>
    <w:rsid w:val="00035AE1"/>
    <w:rsid w:val="00036644"/>
    <w:rsid w:val="00036B61"/>
    <w:rsid w:val="00036CE7"/>
    <w:rsid w:val="00036F2B"/>
    <w:rsid w:val="000375A8"/>
    <w:rsid w:val="000407F1"/>
    <w:rsid w:val="00040A3E"/>
    <w:rsid w:val="00040EA0"/>
    <w:rsid w:val="00041650"/>
    <w:rsid w:val="000419AD"/>
    <w:rsid w:val="000424D3"/>
    <w:rsid w:val="000426F7"/>
    <w:rsid w:val="000430ED"/>
    <w:rsid w:val="00043209"/>
    <w:rsid w:val="000433FD"/>
    <w:rsid w:val="00043E6F"/>
    <w:rsid w:val="000441EF"/>
    <w:rsid w:val="00045142"/>
    <w:rsid w:val="00045878"/>
    <w:rsid w:val="00045C6E"/>
    <w:rsid w:val="00046372"/>
    <w:rsid w:val="0004703E"/>
    <w:rsid w:val="00047191"/>
    <w:rsid w:val="00047A45"/>
    <w:rsid w:val="00050129"/>
    <w:rsid w:val="000503A4"/>
    <w:rsid w:val="0005091C"/>
    <w:rsid w:val="00051215"/>
    <w:rsid w:val="000519D6"/>
    <w:rsid w:val="00051B0D"/>
    <w:rsid w:val="000523B7"/>
    <w:rsid w:val="00052F07"/>
    <w:rsid w:val="00053D2B"/>
    <w:rsid w:val="00054414"/>
    <w:rsid w:val="00055031"/>
    <w:rsid w:val="000551B1"/>
    <w:rsid w:val="0005531A"/>
    <w:rsid w:val="0005599E"/>
    <w:rsid w:val="000566B7"/>
    <w:rsid w:val="0005736D"/>
    <w:rsid w:val="0006129C"/>
    <w:rsid w:val="0006163F"/>
    <w:rsid w:val="0006164B"/>
    <w:rsid w:val="00061AEB"/>
    <w:rsid w:val="00061C58"/>
    <w:rsid w:val="0006231C"/>
    <w:rsid w:val="00062352"/>
    <w:rsid w:val="00063823"/>
    <w:rsid w:val="000644CA"/>
    <w:rsid w:val="000647D8"/>
    <w:rsid w:val="00064B1A"/>
    <w:rsid w:val="0006541B"/>
    <w:rsid w:val="000654F6"/>
    <w:rsid w:val="0006594F"/>
    <w:rsid w:val="00065980"/>
    <w:rsid w:val="00065E12"/>
    <w:rsid w:val="00065F2F"/>
    <w:rsid w:val="000670E7"/>
    <w:rsid w:val="000674DF"/>
    <w:rsid w:val="000702C1"/>
    <w:rsid w:val="0007036F"/>
    <w:rsid w:val="0007161F"/>
    <w:rsid w:val="00072249"/>
    <w:rsid w:val="000723D7"/>
    <w:rsid w:val="00072AA1"/>
    <w:rsid w:val="00072CFC"/>
    <w:rsid w:val="00072E73"/>
    <w:rsid w:val="000730D5"/>
    <w:rsid w:val="0007417B"/>
    <w:rsid w:val="000747C3"/>
    <w:rsid w:val="0007552A"/>
    <w:rsid w:val="0007588D"/>
    <w:rsid w:val="000765D5"/>
    <w:rsid w:val="0007710E"/>
    <w:rsid w:val="0007738A"/>
    <w:rsid w:val="00077646"/>
    <w:rsid w:val="000807D6"/>
    <w:rsid w:val="00080C5B"/>
    <w:rsid w:val="00080C84"/>
    <w:rsid w:val="00081F39"/>
    <w:rsid w:val="00082481"/>
    <w:rsid w:val="00082961"/>
    <w:rsid w:val="00082D22"/>
    <w:rsid w:val="000839AC"/>
    <w:rsid w:val="00083FCF"/>
    <w:rsid w:val="00084A11"/>
    <w:rsid w:val="00084CB2"/>
    <w:rsid w:val="0008694C"/>
    <w:rsid w:val="00086C76"/>
    <w:rsid w:val="00086CDB"/>
    <w:rsid w:val="00086DBE"/>
    <w:rsid w:val="0009069E"/>
    <w:rsid w:val="00090C6B"/>
    <w:rsid w:val="00091A19"/>
    <w:rsid w:val="00093D87"/>
    <w:rsid w:val="000949DD"/>
    <w:rsid w:val="00094D16"/>
    <w:rsid w:val="00095083"/>
    <w:rsid w:val="000965D9"/>
    <w:rsid w:val="00096FED"/>
    <w:rsid w:val="000A0519"/>
    <w:rsid w:val="000A2153"/>
    <w:rsid w:val="000A2713"/>
    <w:rsid w:val="000A290D"/>
    <w:rsid w:val="000A2FF7"/>
    <w:rsid w:val="000A313D"/>
    <w:rsid w:val="000A3987"/>
    <w:rsid w:val="000A3CF6"/>
    <w:rsid w:val="000A4808"/>
    <w:rsid w:val="000A4888"/>
    <w:rsid w:val="000A4FF3"/>
    <w:rsid w:val="000A5CB4"/>
    <w:rsid w:val="000A622F"/>
    <w:rsid w:val="000A6668"/>
    <w:rsid w:val="000A70D7"/>
    <w:rsid w:val="000A74BA"/>
    <w:rsid w:val="000A7600"/>
    <w:rsid w:val="000A76C1"/>
    <w:rsid w:val="000A77EC"/>
    <w:rsid w:val="000A7D42"/>
    <w:rsid w:val="000B012D"/>
    <w:rsid w:val="000B01BA"/>
    <w:rsid w:val="000B063C"/>
    <w:rsid w:val="000B0D1B"/>
    <w:rsid w:val="000B12DD"/>
    <w:rsid w:val="000B19A1"/>
    <w:rsid w:val="000B3698"/>
    <w:rsid w:val="000B37DD"/>
    <w:rsid w:val="000B42B5"/>
    <w:rsid w:val="000B4757"/>
    <w:rsid w:val="000B48C7"/>
    <w:rsid w:val="000B57D6"/>
    <w:rsid w:val="000B5C1F"/>
    <w:rsid w:val="000B674F"/>
    <w:rsid w:val="000C00CD"/>
    <w:rsid w:val="000C1312"/>
    <w:rsid w:val="000C14FD"/>
    <w:rsid w:val="000C2361"/>
    <w:rsid w:val="000C338E"/>
    <w:rsid w:val="000C358F"/>
    <w:rsid w:val="000C3621"/>
    <w:rsid w:val="000C3A68"/>
    <w:rsid w:val="000C3C4A"/>
    <w:rsid w:val="000C3D28"/>
    <w:rsid w:val="000C3FCD"/>
    <w:rsid w:val="000C4755"/>
    <w:rsid w:val="000C5301"/>
    <w:rsid w:val="000C78C7"/>
    <w:rsid w:val="000C799A"/>
    <w:rsid w:val="000D06E4"/>
    <w:rsid w:val="000D0ACA"/>
    <w:rsid w:val="000D1365"/>
    <w:rsid w:val="000D288A"/>
    <w:rsid w:val="000D2C86"/>
    <w:rsid w:val="000D4A17"/>
    <w:rsid w:val="000D5810"/>
    <w:rsid w:val="000D591C"/>
    <w:rsid w:val="000D61F1"/>
    <w:rsid w:val="000D63EF"/>
    <w:rsid w:val="000D6F52"/>
    <w:rsid w:val="000D73ED"/>
    <w:rsid w:val="000D7D57"/>
    <w:rsid w:val="000E00DF"/>
    <w:rsid w:val="000E01BA"/>
    <w:rsid w:val="000E0D47"/>
    <w:rsid w:val="000E1483"/>
    <w:rsid w:val="000E213B"/>
    <w:rsid w:val="000E2472"/>
    <w:rsid w:val="000E24C3"/>
    <w:rsid w:val="000E2E0B"/>
    <w:rsid w:val="000E3181"/>
    <w:rsid w:val="000E3D07"/>
    <w:rsid w:val="000E3DDB"/>
    <w:rsid w:val="000E3F9D"/>
    <w:rsid w:val="000E4061"/>
    <w:rsid w:val="000E4106"/>
    <w:rsid w:val="000E43A7"/>
    <w:rsid w:val="000E55B0"/>
    <w:rsid w:val="000E637B"/>
    <w:rsid w:val="000E64A6"/>
    <w:rsid w:val="000E6B6A"/>
    <w:rsid w:val="000E6D60"/>
    <w:rsid w:val="000E71CA"/>
    <w:rsid w:val="000E7420"/>
    <w:rsid w:val="000F05FD"/>
    <w:rsid w:val="000F0873"/>
    <w:rsid w:val="000F08A9"/>
    <w:rsid w:val="000F1933"/>
    <w:rsid w:val="000F2030"/>
    <w:rsid w:val="000F219B"/>
    <w:rsid w:val="000F2340"/>
    <w:rsid w:val="000F29AE"/>
    <w:rsid w:val="000F303D"/>
    <w:rsid w:val="000F44D5"/>
    <w:rsid w:val="000F4510"/>
    <w:rsid w:val="000F4520"/>
    <w:rsid w:val="000F4E16"/>
    <w:rsid w:val="000F5268"/>
    <w:rsid w:val="000F5508"/>
    <w:rsid w:val="000F55CF"/>
    <w:rsid w:val="000F5833"/>
    <w:rsid w:val="000F5D42"/>
    <w:rsid w:val="000F5EFA"/>
    <w:rsid w:val="000F68C5"/>
    <w:rsid w:val="000F695E"/>
    <w:rsid w:val="000F7442"/>
    <w:rsid w:val="001002BE"/>
    <w:rsid w:val="001012CD"/>
    <w:rsid w:val="001017F1"/>
    <w:rsid w:val="0010180B"/>
    <w:rsid w:val="00101F87"/>
    <w:rsid w:val="00102BEE"/>
    <w:rsid w:val="00103B65"/>
    <w:rsid w:val="00104231"/>
    <w:rsid w:val="00107FC8"/>
    <w:rsid w:val="001103AD"/>
    <w:rsid w:val="00110777"/>
    <w:rsid w:val="0011133B"/>
    <w:rsid w:val="00111D64"/>
    <w:rsid w:val="001121BE"/>
    <w:rsid w:val="00112912"/>
    <w:rsid w:val="00113B0F"/>
    <w:rsid w:val="00113FDF"/>
    <w:rsid w:val="00114365"/>
    <w:rsid w:val="0011457F"/>
    <w:rsid w:val="00114B52"/>
    <w:rsid w:val="00115498"/>
    <w:rsid w:val="00115AEA"/>
    <w:rsid w:val="00117C47"/>
    <w:rsid w:val="00120561"/>
    <w:rsid w:val="00120FC0"/>
    <w:rsid w:val="0012378A"/>
    <w:rsid w:val="0012471D"/>
    <w:rsid w:val="00124B52"/>
    <w:rsid w:val="0012640B"/>
    <w:rsid w:val="00126AB4"/>
    <w:rsid w:val="00126DBA"/>
    <w:rsid w:val="0012773E"/>
    <w:rsid w:val="00130348"/>
    <w:rsid w:val="00131A17"/>
    <w:rsid w:val="00132224"/>
    <w:rsid w:val="00133162"/>
    <w:rsid w:val="0013372B"/>
    <w:rsid w:val="00133D35"/>
    <w:rsid w:val="00134E6F"/>
    <w:rsid w:val="00134F11"/>
    <w:rsid w:val="00135D4F"/>
    <w:rsid w:val="00136E70"/>
    <w:rsid w:val="0013774A"/>
    <w:rsid w:val="00137FBC"/>
    <w:rsid w:val="001403CB"/>
    <w:rsid w:val="001410ED"/>
    <w:rsid w:val="00143FF0"/>
    <w:rsid w:val="0014589C"/>
    <w:rsid w:val="00146452"/>
    <w:rsid w:val="0014677E"/>
    <w:rsid w:val="00146A6B"/>
    <w:rsid w:val="00146F4D"/>
    <w:rsid w:val="00147443"/>
    <w:rsid w:val="00147610"/>
    <w:rsid w:val="00147827"/>
    <w:rsid w:val="00147FB4"/>
    <w:rsid w:val="001501EC"/>
    <w:rsid w:val="0015051B"/>
    <w:rsid w:val="00152240"/>
    <w:rsid w:val="00152F56"/>
    <w:rsid w:val="0015320A"/>
    <w:rsid w:val="00153743"/>
    <w:rsid w:val="0015377E"/>
    <w:rsid w:val="001537FB"/>
    <w:rsid w:val="00154569"/>
    <w:rsid w:val="00154628"/>
    <w:rsid w:val="00156160"/>
    <w:rsid w:val="0015646F"/>
    <w:rsid w:val="00157090"/>
    <w:rsid w:val="001577C7"/>
    <w:rsid w:val="00157CAB"/>
    <w:rsid w:val="001605EE"/>
    <w:rsid w:val="00160B93"/>
    <w:rsid w:val="001618F2"/>
    <w:rsid w:val="001629C5"/>
    <w:rsid w:val="00162B11"/>
    <w:rsid w:val="00162BCE"/>
    <w:rsid w:val="00163E7F"/>
    <w:rsid w:val="0016409D"/>
    <w:rsid w:val="00164541"/>
    <w:rsid w:val="00165155"/>
    <w:rsid w:val="001654A5"/>
    <w:rsid w:val="001657B5"/>
    <w:rsid w:val="00165D90"/>
    <w:rsid w:val="00167652"/>
    <w:rsid w:val="00170133"/>
    <w:rsid w:val="00170C7C"/>
    <w:rsid w:val="00171619"/>
    <w:rsid w:val="001720A6"/>
    <w:rsid w:val="00172DF3"/>
    <w:rsid w:val="0017301F"/>
    <w:rsid w:val="00174321"/>
    <w:rsid w:val="00174D79"/>
    <w:rsid w:val="00175038"/>
    <w:rsid w:val="001755A3"/>
    <w:rsid w:val="00175C16"/>
    <w:rsid w:val="00176C93"/>
    <w:rsid w:val="0018069F"/>
    <w:rsid w:val="00181005"/>
    <w:rsid w:val="0018150E"/>
    <w:rsid w:val="00181594"/>
    <w:rsid w:val="0018241C"/>
    <w:rsid w:val="00182F17"/>
    <w:rsid w:val="00183567"/>
    <w:rsid w:val="001837F2"/>
    <w:rsid w:val="00183FCF"/>
    <w:rsid w:val="0018439E"/>
    <w:rsid w:val="001846D7"/>
    <w:rsid w:val="00185325"/>
    <w:rsid w:val="00186441"/>
    <w:rsid w:val="00186BC7"/>
    <w:rsid w:val="0018708F"/>
    <w:rsid w:val="00187847"/>
    <w:rsid w:val="001911DE"/>
    <w:rsid w:val="00191419"/>
    <w:rsid w:val="0019273B"/>
    <w:rsid w:val="00192AA1"/>
    <w:rsid w:val="0019348A"/>
    <w:rsid w:val="0019392E"/>
    <w:rsid w:val="00194BB8"/>
    <w:rsid w:val="0019586A"/>
    <w:rsid w:val="001967E2"/>
    <w:rsid w:val="00197544"/>
    <w:rsid w:val="00197665"/>
    <w:rsid w:val="00197C53"/>
    <w:rsid w:val="001A0172"/>
    <w:rsid w:val="001A0184"/>
    <w:rsid w:val="001A0393"/>
    <w:rsid w:val="001A0460"/>
    <w:rsid w:val="001A0917"/>
    <w:rsid w:val="001A0D45"/>
    <w:rsid w:val="001A0DAE"/>
    <w:rsid w:val="001A14D6"/>
    <w:rsid w:val="001A160A"/>
    <w:rsid w:val="001A1A87"/>
    <w:rsid w:val="001A2752"/>
    <w:rsid w:val="001A2766"/>
    <w:rsid w:val="001A506F"/>
    <w:rsid w:val="001A53E4"/>
    <w:rsid w:val="001A58BA"/>
    <w:rsid w:val="001A5A32"/>
    <w:rsid w:val="001A7AA5"/>
    <w:rsid w:val="001B07EF"/>
    <w:rsid w:val="001B0887"/>
    <w:rsid w:val="001B0E92"/>
    <w:rsid w:val="001B14D4"/>
    <w:rsid w:val="001B3507"/>
    <w:rsid w:val="001B376B"/>
    <w:rsid w:val="001B40E4"/>
    <w:rsid w:val="001B4C69"/>
    <w:rsid w:val="001B4E26"/>
    <w:rsid w:val="001B5EB5"/>
    <w:rsid w:val="001B6951"/>
    <w:rsid w:val="001B6BC1"/>
    <w:rsid w:val="001B6DAD"/>
    <w:rsid w:val="001B707F"/>
    <w:rsid w:val="001B7562"/>
    <w:rsid w:val="001B7931"/>
    <w:rsid w:val="001B7A23"/>
    <w:rsid w:val="001C00C2"/>
    <w:rsid w:val="001C013B"/>
    <w:rsid w:val="001C3181"/>
    <w:rsid w:val="001C38B1"/>
    <w:rsid w:val="001C3DDF"/>
    <w:rsid w:val="001C4038"/>
    <w:rsid w:val="001C4C96"/>
    <w:rsid w:val="001C51F8"/>
    <w:rsid w:val="001C54F3"/>
    <w:rsid w:val="001C6583"/>
    <w:rsid w:val="001C6A04"/>
    <w:rsid w:val="001C7191"/>
    <w:rsid w:val="001C766E"/>
    <w:rsid w:val="001D0924"/>
    <w:rsid w:val="001D0C22"/>
    <w:rsid w:val="001D12D9"/>
    <w:rsid w:val="001D1DF3"/>
    <w:rsid w:val="001D21D0"/>
    <w:rsid w:val="001D2E64"/>
    <w:rsid w:val="001D3221"/>
    <w:rsid w:val="001D35FC"/>
    <w:rsid w:val="001D3708"/>
    <w:rsid w:val="001D46EB"/>
    <w:rsid w:val="001D4806"/>
    <w:rsid w:val="001D4B73"/>
    <w:rsid w:val="001D52C3"/>
    <w:rsid w:val="001D54B5"/>
    <w:rsid w:val="001D5847"/>
    <w:rsid w:val="001D5ECE"/>
    <w:rsid w:val="001D6190"/>
    <w:rsid w:val="001D61DD"/>
    <w:rsid w:val="001E054A"/>
    <w:rsid w:val="001E056C"/>
    <w:rsid w:val="001E0FA7"/>
    <w:rsid w:val="001E10E7"/>
    <w:rsid w:val="001E11AB"/>
    <w:rsid w:val="001E1220"/>
    <w:rsid w:val="001E3829"/>
    <w:rsid w:val="001E38ED"/>
    <w:rsid w:val="001E3C61"/>
    <w:rsid w:val="001E3E42"/>
    <w:rsid w:val="001E4283"/>
    <w:rsid w:val="001E47DA"/>
    <w:rsid w:val="001E6081"/>
    <w:rsid w:val="001E7457"/>
    <w:rsid w:val="001E7932"/>
    <w:rsid w:val="001F01D9"/>
    <w:rsid w:val="001F0365"/>
    <w:rsid w:val="001F03E7"/>
    <w:rsid w:val="001F121A"/>
    <w:rsid w:val="001F13D1"/>
    <w:rsid w:val="001F16C4"/>
    <w:rsid w:val="001F255A"/>
    <w:rsid w:val="001F26A2"/>
    <w:rsid w:val="001F3066"/>
    <w:rsid w:val="001F36CE"/>
    <w:rsid w:val="001F382D"/>
    <w:rsid w:val="001F3ABE"/>
    <w:rsid w:val="001F413F"/>
    <w:rsid w:val="001F4264"/>
    <w:rsid w:val="001F6944"/>
    <w:rsid w:val="001F70F8"/>
    <w:rsid w:val="001F7B1D"/>
    <w:rsid w:val="00200588"/>
    <w:rsid w:val="00200627"/>
    <w:rsid w:val="002006EA"/>
    <w:rsid w:val="00201709"/>
    <w:rsid w:val="00202204"/>
    <w:rsid w:val="00202CA2"/>
    <w:rsid w:val="00203349"/>
    <w:rsid w:val="00203FF5"/>
    <w:rsid w:val="002045F8"/>
    <w:rsid w:val="0020509B"/>
    <w:rsid w:val="00205B46"/>
    <w:rsid w:val="00206021"/>
    <w:rsid w:val="0020786C"/>
    <w:rsid w:val="00207BB6"/>
    <w:rsid w:val="00207CCD"/>
    <w:rsid w:val="00207F68"/>
    <w:rsid w:val="002103FF"/>
    <w:rsid w:val="002114DA"/>
    <w:rsid w:val="00211938"/>
    <w:rsid w:val="00211AC2"/>
    <w:rsid w:val="00212C0A"/>
    <w:rsid w:val="00212C88"/>
    <w:rsid w:val="0021321A"/>
    <w:rsid w:val="00213A8E"/>
    <w:rsid w:val="00213B35"/>
    <w:rsid w:val="00213BE8"/>
    <w:rsid w:val="002143A7"/>
    <w:rsid w:val="00214EAF"/>
    <w:rsid w:val="00215AEC"/>
    <w:rsid w:val="00217FC1"/>
    <w:rsid w:val="00220D76"/>
    <w:rsid w:val="00221E37"/>
    <w:rsid w:val="0022210E"/>
    <w:rsid w:val="00222637"/>
    <w:rsid w:val="00222A0D"/>
    <w:rsid w:val="00223124"/>
    <w:rsid w:val="00223431"/>
    <w:rsid w:val="002236BC"/>
    <w:rsid w:val="0022507F"/>
    <w:rsid w:val="00226FBF"/>
    <w:rsid w:val="002272A3"/>
    <w:rsid w:val="002273C6"/>
    <w:rsid w:val="002275BA"/>
    <w:rsid w:val="00227F5D"/>
    <w:rsid w:val="002305C4"/>
    <w:rsid w:val="00230DC6"/>
    <w:rsid w:val="0023107C"/>
    <w:rsid w:val="00232836"/>
    <w:rsid w:val="002335D5"/>
    <w:rsid w:val="00233E3D"/>
    <w:rsid w:val="00234547"/>
    <w:rsid w:val="00234751"/>
    <w:rsid w:val="00234BF1"/>
    <w:rsid w:val="00235630"/>
    <w:rsid w:val="00235F5C"/>
    <w:rsid w:val="0023627A"/>
    <w:rsid w:val="002366C6"/>
    <w:rsid w:val="00236F11"/>
    <w:rsid w:val="00240368"/>
    <w:rsid w:val="00241CE9"/>
    <w:rsid w:val="002420C7"/>
    <w:rsid w:val="002422D8"/>
    <w:rsid w:val="002423B2"/>
    <w:rsid w:val="0024251E"/>
    <w:rsid w:val="00242EDD"/>
    <w:rsid w:val="00243058"/>
    <w:rsid w:val="002432D0"/>
    <w:rsid w:val="00243B14"/>
    <w:rsid w:val="00243ED5"/>
    <w:rsid w:val="00245C29"/>
    <w:rsid w:val="0024603D"/>
    <w:rsid w:val="0024683E"/>
    <w:rsid w:val="0024687A"/>
    <w:rsid w:val="002473FE"/>
    <w:rsid w:val="00247EF2"/>
    <w:rsid w:val="00250D39"/>
    <w:rsid w:val="00250EFC"/>
    <w:rsid w:val="002512B5"/>
    <w:rsid w:val="002515FA"/>
    <w:rsid w:val="00251F09"/>
    <w:rsid w:val="0025254A"/>
    <w:rsid w:val="00252882"/>
    <w:rsid w:val="0025291B"/>
    <w:rsid w:val="00252DE9"/>
    <w:rsid w:val="00253A42"/>
    <w:rsid w:val="0025503B"/>
    <w:rsid w:val="002551C0"/>
    <w:rsid w:val="0025553F"/>
    <w:rsid w:val="0025566F"/>
    <w:rsid w:val="00256E42"/>
    <w:rsid w:val="00257D2B"/>
    <w:rsid w:val="0026024F"/>
    <w:rsid w:val="002619F9"/>
    <w:rsid w:val="00261A08"/>
    <w:rsid w:val="00261E96"/>
    <w:rsid w:val="002623A7"/>
    <w:rsid w:val="002625D9"/>
    <w:rsid w:val="002636E9"/>
    <w:rsid w:val="00263C31"/>
    <w:rsid w:val="002645EF"/>
    <w:rsid w:val="00265345"/>
    <w:rsid w:val="002669AD"/>
    <w:rsid w:val="00266D4F"/>
    <w:rsid w:val="002674E0"/>
    <w:rsid w:val="00267D2A"/>
    <w:rsid w:val="00270102"/>
    <w:rsid w:val="0027097A"/>
    <w:rsid w:val="00270BFE"/>
    <w:rsid w:val="00271E07"/>
    <w:rsid w:val="00272208"/>
    <w:rsid w:val="0027227B"/>
    <w:rsid w:val="002728D0"/>
    <w:rsid w:val="00272E3D"/>
    <w:rsid w:val="00272F72"/>
    <w:rsid w:val="0027311F"/>
    <w:rsid w:val="00274128"/>
    <w:rsid w:val="00274E49"/>
    <w:rsid w:val="002811A0"/>
    <w:rsid w:val="00281BA4"/>
    <w:rsid w:val="00282A4C"/>
    <w:rsid w:val="0028347F"/>
    <w:rsid w:val="00283CDE"/>
    <w:rsid w:val="002845A7"/>
    <w:rsid w:val="002845C7"/>
    <w:rsid w:val="00284AF1"/>
    <w:rsid w:val="002859CF"/>
    <w:rsid w:val="00286220"/>
    <w:rsid w:val="0028644C"/>
    <w:rsid w:val="00286AA6"/>
    <w:rsid w:val="002877BE"/>
    <w:rsid w:val="00287BD5"/>
    <w:rsid w:val="00291565"/>
    <w:rsid w:val="002915B1"/>
    <w:rsid w:val="00291D16"/>
    <w:rsid w:val="0029235F"/>
    <w:rsid w:val="0029279B"/>
    <w:rsid w:val="002928A3"/>
    <w:rsid w:val="00292C72"/>
    <w:rsid w:val="002938CB"/>
    <w:rsid w:val="00293F8A"/>
    <w:rsid w:val="00294C54"/>
    <w:rsid w:val="00295578"/>
    <w:rsid w:val="00295593"/>
    <w:rsid w:val="00295631"/>
    <w:rsid w:val="00296846"/>
    <w:rsid w:val="00296E65"/>
    <w:rsid w:val="0029714A"/>
    <w:rsid w:val="002973F6"/>
    <w:rsid w:val="00297E4E"/>
    <w:rsid w:val="00297F43"/>
    <w:rsid w:val="002A06C7"/>
    <w:rsid w:val="002A1221"/>
    <w:rsid w:val="002A17A1"/>
    <w:rsid w:val="002A1F60"/>
    <w:rsid w:val="002A442C"/>
    <w:rsid w:val="002A4588"/>
    <w:rsid w:val="002A4736"/>
    <w:rsid w:val="002A57BA"/>
    <w:rsid w:val="002A5C12"/>
    <w:rsid w:val="002A6721"/>
    <w:rsid w:val="002A68C9"/>
    <w:rsid w:val="002B042F"/>
    <w:rsid w:val="002B0DC8"/>
    <w:rsid w:val="002B14F6"/>
    <w:rsid w:val="002B1AE0"/>
    <w:rsid w:val="002B277E"/>
    <w:rsid w:val="002B2BE1"/>
    <w:rsid w:val="002B2EF5"/>
    <w:rsid w:val="002B3845"/>
    <w:rsid w:val="002B3F94"/>
    <w:rsid w:val="002B4FAE"/>
    <w:rsid w:val="002B6374"/>
    <w:rsid w:val="002B7011"/>
    <w:rsid w:val="002B77B9"/>
    <w:rsid w:val="002B78CD"/>
    <w:rsid w:val="002C0E8D"/>
    <w:rsid w:val="002C20F3"/>
    <w:rsid w:val="002C30CD"/>
    <w:rsid w:val="002C30D3"/>
    <w:rsid w:val="002C341E"/>
    <w:rsid w:val="002C3561"/>
    <w:rsid w:val="002C3856"/>
    <w:rsid w:val="002C3AD9"/>
    <w:rsid w:val="002C3E16"/>
    <w:rsid w:val="002C4538"/>
    <w:rsid w:val="002C4EE7"/>
    <w:rsid w:val="002C528C"/>
    <w:rsid w:val="002C54A3"/>
    <w:rsid w:val="002C56B7"/>
    <w:rsid w:val="002C57C5"/>
    <w:rsid w:val="002C5D60"/>
    <w:rsid w:val="002C77D8"/>
    <w:rsid w:val="002C7EE4"/>
    <w:rsid w:val="002D015C"/>
    <w:rsid w:val="002D043D"/>
    <w:rsid w:val="002D0779"/>
    <w:rsid w:val="002D08FE"/>
    <w:rsid w:val="002D0B0E"/>
    <w:rsid w:val="002D12EE"/>
    <w:rsid w:val="002D3488"/>
    <w:rsid w:val="002D3AC3"/>
    <w:rsid w:val="002D3BAA"/>
    <w:rsid w:val="002D3D86"/>
    <w:rsid w:val="002D4159"/>
    <w:rsid w:val="002D51AA"/>
    <w:rsid w:val="002D67A4"/>
    <w:rsid w:val="002D79CA"/>
    <w:rsid w:val="002E023B"/>
    <w:rsid w:val="002E030F"/>
    <w:rsid w:val="002E03A6"/>
    <w:rsid w:val="002E0B5C"/>
    <w:rsid w:val="002E1F1D"/>
    <w:rsid w:val="002E2C43"/>
    <w:rsid w:val="002E345C"/>
    <w:rsid w:val="002E3BD0"/>
    <w:rsid w:val="002E5895"/>
    <w:rsid w:val="002E637C"/>
    <w:rsid w:val="002E65DB"/>
    <w:rsid w:val="002E699F"/>
    <w:rsid w:val="002E711E"/>
    <w:rsid w:val="002E76B6"/>
    <w:rsid w:val="002E78BC"/>
    <w:rsid w:val="002F07E6"/>
    <w:rsid w:val="002F09AD"/>
    <w:rsid w:val="002F1C83"/>
    <w:rsid w:val="002F2C96"/>
    <w:rsid w:val="002F2E41"/>
    <w:rsid w:val="002F39AF"/>
    <w:rsid w:val="002F3F04"/>
    <w:rsid w:val="002F42A5"/>
    <w:rsid w:val="002F462B"/>
    <w:rsid w:val="002F4A4F"/>
    <w:rsid w:val="002F4D40"/>
    <w:rsid w:val="002F556A"/>
    <w:rsid w:val="002F6CAF"/>
    <w:rsid w:val="002F6E0E"/>
    <w:rsid w:val="002F7917"/>
    <w:rsid w:val="002F7A1E"/>
    <w:rsid w:val="00300797"/>
    <w:rsid w:val="003009ED"/>
    <w:rsid w:val="00300FE6"/>
    <w:rsid w:val="003029F4"/>
    <w:rsid w:val="003032EB"/>
    <w:rsid w:val="003037D2"/>
    <w:rsid w:val="0030414F"/>
    <w:rsid w:val="00304EF5"/>
    <w:rsid w:val="003051B2"/>
    <w:rsid w:val="003060D6"/>
    <w:rsid w:val="0030648F"/>
    <w:rsid w:val="003068E6"/>
    <w:rsid w:val="003079A9"/>
    <w:rsid w:val="00310107"/>
    <w:rsid w:val="00311A1A"/>
    <w:rsid w:val="00311BFB"/>
    <w:rsid w:val="00311F40"/>
    <w:rsid w:val="0031258A"/>
    <w:rsid w:val="003127E9"/>
    <w:rsid w:val="00312A28"/>
    <w:rsid w:val="00312E21"/>
    <w:rsid w:val="00312F00"/>
    <w:rsid w:val="0031302F"/>
    <w:rsid w:val="00313801"/>
    <w:rsid w:val="00313920"/>
    <w:rsid w:val="00313F5B"/>
    <w:rsid w:val="003140E3"/>
    <w:rsid w:val="00314172"/>
    <w:rsid w:val="003147EE"/>
    <w:rsid w:val="00315210"/>
    <w:rsid w:val="00315F86"/>
    <w:rsid w:val="0031682D"/>
    <w:rsid w:val="003172E0"/>
    <w:rsid w:val="00317CDF"/>
    <w:rsid w:val="00320386"/>
    <w:rsid w:val="0032167C"/>
    <w:rsid w:val="00322BAB"/>
    <w:rsid w:val="00323D99"/>
    <w:rsid w:val="003245CC"/>
    <w:rsid w:val="00324816"/>
    <w:rsid w:val="00324A6B"/>
    <w:rsid w:val="00326788"/>
    <w:rsid w:val="003268F1"/>
    <w:rsid w:val="00326969"/>
    <w:rsid w:val="00326F61"/>
    <w:rsid w:val="00330BA7"/>
    <w:rsid w:val="00331A20"/>
    <w:rsid w:val="00332DB8"/>
    <w:rsid w:val="00332E1B"/>
    <w:rsid w:val="00333258"/>
    <w:rsid w:val="00333BF5"/>
    <w:rsid w:val="00334AFD"/>
    <w:rsid w:val="00334E4C"/>
    <w:rsid w:val="00335B32"/>
    <w:rsid w:val="00335E87"/>
    <w:rsid w:val="00336EEF"/>
    <w:rsid w:val="0034031F"/>
    <w:rsid w:val="0034042F"/>
    <w:rsid w:val="00340CA1"/>
    <w:rsid w:val="003414F4"/>
    <w:rsid w:val="00341670"/>
    <w:rsid w:val="00341BA9"/>
    <w:rsid w:val="0034231A"/>
    <w:rsid w:val="003436A2"/>
    <w:rsid w:val="003438A3"/>
    <w:rsid w:val="00344095"/>
    <w:rsid w:val="003442B6"/>
    <w:rsid w:val="00344367"/>
    <w:rsid w:val="00344E01"/>
    <w:rsid w:val="00344E7F"/>
    <w:rsid w:val="00345C3D"/>
    <w:rsid w:val="003466C1"/>
    <w:rsid w:val="003507EE"/>
    <w:rsid w:val="00350807"/>
    <w:rsid w:val="00351B08"/>
    <w:rsid w:val="00352557"/>
    <w:rsid w:val="00352B83"/>
    <w:rsid w:val="0035314D"/>
    <w:rsid w:val="00353381"/>
    <w:rsid w:val="003534F6"/>
    <w:rsid w:val="003541E9"/>
    <w:rsid w:val="00354F55"/>
    <w:rsid w:val="003552BC"/>
    <w:rsid w:val="00356219"/>
    <w:rsid w:val="00356319"/>
    <w:rsid w:val="0035687C"/>
    <w:rsid w:val="00357831"/>
    <w:rsid w:val="00357CDE"/>
    <w:rsid w:val="00360A08"/>
    <w:rsid w:val="00360A59"/>
    <w:rsid w:val="00360D27"/>
    <w:rsid w:val="00361743"/>
    <w:rsid w:val="003629FD"/>
    <w:rsid w:val="00362A0B"/>
    <w:rsid w:val="003631E0"/>
    <w:rsid w:val="00364515"/>
    <w:rsid w:val="0036471E"/>
    <w:rsid w:val="003647BD"/>
    <w:rsid w:val="003657E9"/>
    <w:rsid w:val="00366DBD"/>
    <w:rsid w:val="00366F5B"/>
    <w:rsid w:val="00370133"/>
    <w:rsid w:val="00370DA2"/>
    <w:rsid w:val="00370FD8"/>
    <w:rsid w:val="00371D90"/>
    <w:rsid w:val="00372ACD"/>
    <w:rsid w:val="00372D5A"/>
    <w:rsid w:val="0037378C"/>
    <w:rsid w:val="00373AE0"/>
    <w:rsid w:val="00375678"/>
    <w:rsid w:val="003758D5"/>
    <w:rsid w:val="00376531"/>
    <w:rsid w:val="0037773D"/>
    <w:rsid w:val="00377775"/>
    <w:rsid w:val="00377B5E"/>
    <w:rsid w:val="00380A66"/>
    <w:rsid w:val="00380CD5"/>
    <w:rsid w:val="00381701"/>
    <w:rsid w:val="00382FE2"/>
    <w:rsid w:val="0038596B"/>
    <w:rsid w:val="003867E4"/>
    <w:rsid w:val="003868EC"/>
    <w:rsid w:val="00386A12"/>
    <w:rsid w:val="00386ADC"/>
    <w:rsid w:val="003871FC"/>
    <w:rsid w:val="003874A2"/>
    <w:rsid w:val="0039007E"/>
    <w:rsid w:val="0039068E"/>
    <w:rsid w:val="00390A88"/>
    <w:rsid w:val="00391117"/>
    <w:rsid w:val="00391567"/>
    <w:rsid w:val="00391922"/>
    <w:rsid w:val="00391FE3"/>
    <w:rsid w:val="003921AB"/>
    <w:rsid w:val="003924AA"/>
    <w:rsid w:val="00392ED7"/>
    <w:rsid w:val="00393462"/>
    <w:rsid w:val="003939A2"/>
    <w:rsid w:val="003939EB"/>
    <w:rsid w:val="00394563"/>
    <w:rsid w:val="003945F2"/>
    <w:rsid w:val="003951F7"/>
    <w:rsid w:val="00395792"/>
    <w:rsid w:val="00395B7D"/>
    <w:rsid w:val="00395DA8"/>
    <w:rsid w:val="003961BB"/>
    <w:rsid w:val="0039643C"/>
    <w:rsid w:val="00397FBD"/>
    <w:rsid w:val="003A044F"/>
    <w:rsid w:val="003A0579"/>
    <w:rsid w:val="003A283C"/>
    <w:rsid w:val="003A2DFB"/>
    <w:rsid w:val="003A2F90"/>
    <w:rsid w:val="003A41E9"/>
    <w:rsid w:val="003A4EF4"/>
    <w:rsid w:val="003A4F66"/>
    <w:rsid w:val="003A4FD4"/>
    <w:rsid w:val="003A5089"/>
    <w:rsid w:val="003A5539"/>
    <w:rsid w:val="003A648B"/>
    <w:rsid w:val="003A65C2"/>
    <w:rsid w:val="003A7872"/>
    <w:rsid w:val="003A7C1B"/>
    <w:rsid w:val="003B0996"/>
    <w:rsid w:val="003B1F9F"/>
    <w:rsid w:val="003B2D9F"/>
    <w:rsid w:val="003B40F6"/>
    <w:rsid w:val="003B488B"/>
    <w:rsid w:val="003B4EAF"/>
    <w:rsid w:val="003B5EDE"/>
    <w:rsid w:val="003B609F"/>
    <w:rsid w:val="003B620A"/>
    <w:rsid w:val="003B67D1"/>
    <w:rsid w:val="003B73BD"/>
    <w:rsid w:val="003B7522"/>
    <w:rsid w:val="003C0364"/>
    <w:rsid w:val="003C0795"/>
    <w:rsid w:val="003C10AC"/>
    <w:rsid w:val="003C24F0"/>
    <w:rsid w:val="003C4E8D"/>
    <w:rsid w:val="003C5843"/>
    <w:rsid w:val="003C7E09"/>
    <w:rsid w:val="003C7F6D"/>
    <w:rsid w:val="003D03F0"/>
    <w:rsid w:val="003D03FF"/>
    <w:rsid w:val="003D0734"/>
    <w:rsid w:val="003D19D1"/>
    <w:rsid w:val="003D25A2"/>
    <w:rsid w:val="003D2C91"/>
    <w:rsid w:val="003D3669"/>
    <w:rsid w:val="003D3A6D"/>
    <w:rsid w:val="003D41FA"/>
    <w:rsid w:val="003D5382"/>
    <w:rsid w:val="003D6D77"/>
    <w:rsid w:val="003E0C53"/>
    <w:rsid w:val="003E1125"/>
    <w:rsid w:val="003E132B"/>
    <w:rsid w:val="003E15E4"/>
    <w:rsid w:val="003E17AA"/>
    <w:rsid w:val="003E19D6"/>
    <w:rsid w:val="003E1CB4"/>
    <w:rsid w:val="003E1FE8"/>
    <w:rsid w:val="003E213D"/>
    <w:rsid w:val="003E2C3B"/>
    <w:rsid w:val="003E447B"/>
    <w:rsid w:val="003E5B4D"/>
    <w:rsid w:val="003E6D86"/>
    <w:rsid w:val="003E74F5"/>
    <w:rsid w:val="003E76AF"/>
    <w:rsid w:val="003F0BEB"/>
    <w:rsid w:val="003F1341"/>
    <w:rsid w:val="003F24BE"/>
    <w:rsid w:val="003F34A9"/>
    <w:rsid w:val="003F3606"/>
    <w:rsid w:val="003F45A9"/>
    <w:rsid w:val="003F60F8"/>
    <w:rsid w:val="00400807"/>
    <w:rsid w:val="00400E1E"/>
    <w:rsid w:val="004010FB"/>
    <w:rsid w:val="00401522"/>
    <w:rsid w:val="004023BC"/>
    <w:rsid w:val="00402439"/>
    <w:rsid w:val="00403057"/>
    <w:rsid w:val="00403ADB"/>
    <w:rsid w:val="00404244"/>
    <w:rsid w:val="00404E61"/>
    <w:rsid w:val="00405ED5"/>
    <w:rsid w:val="00406131"/>
    <w:rsid w:val="00406CA2"/>
    <w:rsid w:val="004110D5"/>
    <w:rsid w:val="004119D1"/>
    <w:rsid w:val="00412279"/>
    <w:rsid w:val="00412810"/>
    <w:rsid w:val="00412FDC"/>
    <w:rsid w:val="0041323B"/>
    <w:rsid w:val="0041388C"/>
    <w:rsid w:val="00413C57"/>
    <w:rsid w:val="00415025"/>
    <w:rsid w:val="00415DD9"/>
    <w:rsid w:val="0041755A"/>
    <w:rsid w:val="004176EC"/>
    <w:rsid w:val="0042070A"/>
    <w:rsid w:val="00420C69"/>
    <w:rsid w:val="00420FA4"/>
    <w:rsid w:val="004211FC"/>
    <w:rsid w:val="004217BF"/>
    <w:rsid w:val="00421909"/>
    <w:rsid w:val="00422E8F"/>
    <w:rsid w:val="004232F8"/>
    <w:rsid w:val="0042413C"/>
    <w:rsid w:val="00424973"/>
    <w:rsid w:val="00424AB6"/>
    <w:rsid w:val="00424B57"/>
    <w:rsid w:val="004261A6"/>
    <w:rsid w:val="00426340"/>
    <w:rsid w:val="00426DA8"/>
    <w:rsid w:val="00427A28"/>
    <w:rsid w:val="00430275"/>
    <w:rsid w:val="004307C8"/>
    <w:rsid w:val="00430DE1"/>
    <w:rsid w:val="00430FF2"/>
    <w:rsid w:val="0043105C"/>
    <w:rsid w:val="00431817"/>
    <w:rsid w:val="00431BBD"/>
    <w:rsid w:val="00433A69"/>
    <w:rsid w:val="00434722"/>
    <w:rsid w:val="00434767"/>
    <w:rsid w:val="00434D39"/>
    <w:rsid w:val="00435A6C"/>
    <w:rsid w:val="004368C2"/>
    <w:rsid w:val="00436ADC"/>
    <w:rsid w:val="004378CD"/>
    <w:rsid w:val="00440B1D"/>
    <w:rsid w:val="00441BF2"/>
    <w:rsid w:val="004423F4"/>
    <w:rsid w:val="00442502"/>
    <w:rsid w:val="004425BA"/>
    <w:rsid w:val="004429C0"/>
    <w:rsid w:val="00442A61"/>
    <w:rsid w:val="00443599"/>
    <w:rsid w:val="00443C1E"/>
    <w:rsid w:val="00443E3F"/>
    <w:rsid w:val="004446BB"/>
    <w:rsid w:val="00444A5F"/>
    <w:rsid w:val="0044598C"/>
    <w:rsid w:val="00445A4A"/>
    <w:rsid w:val="004467E8"/>
    <w:rsid w:val="004478FC"/>
    <w:rsid w:val="004502C6"/>
    <w:rsid w:val="004506F4"/>
    <w:rsid w:val="004508C4"/>
    <w:rsid w:val="00450915"/>
    <w:rsid w:val="004518B5"/>
    <w:rsid w:val="00454604"/>
    <w:rsid w:val="00454B2F"/>
    <w:rsid w:val="00454C6E"/>
    <w:rsid w:val="00455675"/>
    <w:rsid w:val="00456333"/>
    <w:rsid w:val="004567A5"/>
    <w:rsid w:val="00456E8F"/>
    <w:rsid w:val="00460EB1"/>
    <w:rsid w:val="0046161A"/>
    <w:rsid w:val="00461A91"/>
    <w:rsid w:val="00461ADD"/>
    <w:rsid w:val="00461AF4"/>
    <w:rsid w:val="00462993"/>
    <w:rsid w:val="004632A7"/>
    <w:rsid w:val="00463976"/>
    <w:rsid w:val="00463BEC"/>
    <w:rsid w:val="00464593"/>
    <w:rsid w:val="00464C47"/>
    <w:rsid w:val="004658E5"/>
    <w:rsid w:val="00466927"/>
    <w:rsid w:val="00466DED"/>
    <w:rsid w:val="0046719B"/>
    <w:rsid w:val="00470280"/>
    <w:rsid w:val="00470981"/>
    <w:rsid w:val="00471FAF"/>
    <w:rsid w:val="00474003"/>
    <w:rsid w:val="00474117"/>
    <w:rsid w:val="00474E99"/>
    <w:rsid w:val="00475374"/>
    <w:rsid w:val="00475A98"/>
    <w:rsid w:val="00476209"/>
    <w:rsid w:val="00476D5F"/>
    <w:rsid w:val="0047791C"/>
    <w:rsid w:val="00480BC0"/>
    <w:rsid w:val="0048162B"/>
    <w:rsid w:val="0048225C"/>
    <w:rsid w:val="004824B4"/>
    <w:rsid w:val="004829A1"/>
    <w:rsid w:val="00482F94"/>
    <w:rsid w:val="004837AF"/>
    <w:rsid w:val="00484008"/>
    <w:rsid w:val="004858C2"/>
    <w:rsid w:val="004874DB"/>
    <w:rsid w:val="00487BA7"/>
    <w:rsid w:val="00490B15"/>
    <w:rsid w:val="00490B9B"/>
    <w:rsid w:val="00491976"/>
    <w:rsid w:val="004922EA"/>
    <w:rsid w:val="004925FB"/>
    <w:rsid w:val="00492D56"/>
    <w:rsid w:val="0049306E"/>
    <w:rsid w:val="00493C4D"/>
    <w:rsid w:val="0049421B"/>
    <w:rsid w:val="00495240"/>
    <w:rsid w:val="004955EA"/>
    <w:rsid w:val="00495E0A"/>
    <w:rsid w:val="00495EE9"/>
    <w:rsid w:val="0049697C"/>
    <w:rsid w:val="00496C09"/>
    <w:rsid w:val="004970B9"/>
    <w:rsid w:val="00497619"/>
    <w:rsid w:val="004A09CD"/>
    <w:rsid w:val="004A1564"/>
    <w:rsid w:val="004A1E9C"/>
    <w:rsid w:val="004A2937"/>
    <w:rsid w:val="004A2CEC"/>
    <w:rsid w:val="004A2D02"/>
    <w:rsid w:val="004A3199"/>
    <w:rsid w:val="004A3567"/>
    <w:rsid w:val="004A4844"/>
    <w:rsid w:val="004A5602"/>
    <w:rsid w:val="004A6030"/>
    <w:rsid w:val="004A66EE"/>
    <w:rsid w:val="004B08B2"/>
    <w:rsid w:val="004B090D"/>
    <w:rsid w:val="004B0DC8"/>
    <w:rsid w:val="004B14FF"/>
    <w:rsid w:val="004B1E8D"/>
    <w:rsid w:val="004B3E30"/>
    <w:rsid w:val="004B44BB"/>
    <w:rsid w:val="004B5CB1"/>
    <w:rsid w:val="004B6A79"/>
    <w:rsid w:val="004B7120"/>
    <w:rsid w:val="004B72D2"/>
    <w:rsid w:val="004B74C2"/>
    <w:rsid w:val="004B7AE0"/>
    <w:rsid w:val="004B7F47"/>
    <w:rsid w:val="004C02A7"/>
    <w:rsid w:val="004C0613"/>
    <w:rsid w:val="004C0BF3"/>
    <w:rsid w:val="004C0DD3"/>
    <w:rsid w:val="004C1359"/>
    <w:rsid w:val="004C18F4"/>
    <w:rsid w:val="004C1C62"/>
    <w:rsid w:val="004C2694"/>
    <w:rsid w:val="004C32C8"/>
    <w:rsid w:val="004C3838"/>
    <w:rsid w:val="004C3E10"/>
    <w:rsid w:val="004C4E54"/>
    <w:rsid w:val="004C61CE"/>
    <w:rsid w:val="004C642D"/>
    <w:rsid w:val="004C7201"/>
    <w:rsid w:val="004C7CB6"/>
    <w:rsid w:val="004D1746"/>
    <w:rsid w:val="004D17C8"/>
    <w:rsid w:val="004D3AF0"/>
    <w:rsid w:val="004D3C62"/>
    <w:rsid w:val="004D3D0F"/>
    <w:rsid w:val="004D3F5A"/>
    <w:rsid w:val="004D423D"/>
    <w:rsid w:val="004D4951"/>
    <w:rsid w:val="004D4DB1"/>
    <w:rsid w:val="004D7986"/>
    <w:rsid w:val="004E05AC"/>
    <w:rsid w:val="004E2414"/>
    <w:rsid w:val="004E25A3"/>
    <w:rsid w:val="004E3425"/>
    <w:rsid w:val="004E3E71"/>
    <w:rsid w:val="004E419E"/>
    <w:rsid w:val="004E49C2"/>
    <w:rsid w:val="004E4A98"/>
    <w:rsid w:val="004E53A3"/>
    <w:rsid w:val="004E6CB1"/>
    <w:rsid w:val="004E6CE6"/>
    <w:rsid w:val="004E72C6"/>
    <w:rsid w:val="004F0725"/>
    <w:rsid w:val="004F154F"/>
    <w:rsid w:val="004F1856"/>
    <w:rsid w:val="004F19C2"/>
    <w:rsid w:val="004F22F8"/>
    <w:rsid w:val="004F2E25"/>
    <w:rsid w:val="004F3736"/>
    <w:rsid w:val="004F38E3"/>
    <w:rsid w:val="004F4484"/>
    <w:rsid w:val="004F4B40"/>
    <w:rsid w:val="004F6672"/>
    <w:rsid w:val="004F6A5D"/>
    <w:rsid w:val="004F6C54"/>
    <w:rsid w:val="004F6F0B"/>
    <w:rsid w:val="004F6F6D"/>
    <w:rsid w:val="004F76B9"/>
    <w:rsid w:val="004F7743"/>
    <w:rsid w:val="004F782D"/>
    <w:rsid w:val="004F7B40"/>
    <w:rsid w:val="004F7B72"/>
    <w:rsid w:val="0050045F"/>
    <w:rsid w:val="00500716"/>
    <w:rsid w:val="00500ABF"/>
    <w:rsid w:val="00500FC5"/>
    <w:rsid w:val="00501002"/>
    <w:rsid w:val="00501988"/>
    <w:rsid w:val="00502664"/>
    <w:rsid w:val="00503583"/>
    <w:rsid w:val="00504033"/>
    <w:rsid w:val="005041F5"/>
    <w:rsid w:val="00504CC6"/>
    <w:rsid w:val="005057A8"/>
    <w:rsid w:val="00505EFF"/>
    <w:rsid w:val="00506513"/>
    <w:rsid w:val="00506751"/>
    <w:rsid w:val="00506C17"/>
    <w:rsid w:val="00507363"/>
    <w:rsid w:val="00507D42"/>
    <w:rsid w:val="005104FA"/>
    <w:rsid w:val="00510A56"/>
    <w:rsid w:val="00512D12"/>
    <w:rsid w:val="00513C35"/>
    <w:rsid w:val="00513E44"/>
    <w:rsid w:val="00515E33"/>
    <w:rsid w:val="00516E6C"/>
    <w:rsid w:val="00516EF4"/>
    <w:rsid w:val="00520010"/>
    <w:rsid w:val="00520212"/>
    <w:rsid w:val="00520467"/>
    <w:rsid w:val="00521173"/>
    <w:rsid w:val="005211A7"/>
    <w:rsid w:val="005231B3"/>
    <w:rsid w:val="00525A6A"/>
    <w:rsid w:val="00526094"/>
    <w:rsid w:val="0052781A"/>
    <w:rsid w:val="00527C87"/>
    <w:rsid w:val="0053064D"/>
    <w:rsid w:val="0053067D"/>
    <w:rsid w:val="00530956"/>
    <w:rsid w:val="00530C93"/>
    <w:rsid w:val="00530E86"/>
    <w:rsid w:val="00531B64"/>
    <w:rsid w:val="00531E37"/>
    <w:rsid w:val="005328B9"/>
    <w:rsid w:val="00532F22"/>
    <w:rsid w:val="00533EC9"/>
    <w:rsid w:val="00535993"/>
    <w:rsid w:val="00535E8C"/>
    <w:rsid w:val="00535FB1"/>
    <w:rsid w:val="00536C0D"/>
    <w:rsid w:val="00537AFA"/>
    <w:rsid w:val="00540475"/>
    <w:rsid w:val="005408FC"/>
    <w:rsid w:val="00540CCA"/>
    <w:rsid w:val="00541C3F"/>
    <w:rsid w:val="005421A2"/>
    <w:rsid w:val="005421FF"/>
    <w:rsid w:val="00542423"/>
    <w:rsid w:val="00543FF2"/>
    <w:rsid w:val="00544CE5"/>
    <w:rsid w:val="00544E4B"/>
    <w:rsid w:val="00545DDC"/>
    <w:rsid w:val="00545E70"/>
    <w:rsid w:val="00546B58"/>
    <w:rsid w:val="00547E6E"/>
    <w:rsid w:val="0055024D"/>
    <w:rsid w:val="00550432"/>
    <w:rsid w:val="00551F29"/>
    <w:rsid w:val="005523FD"/>
    <w:rsid w:val="005530C9"/>
    <w:rsid w:val="00553562"/>
    <w:rsid w:val="00553683"/>
    <w:rsid w:val="005536DA"/>
    <w:rsid w:val="00553A91"/>
    <w:rsid w:val="00554443"/>
    <w:rsid w:val="005547FD"/>
    <w:rsid w:val="005551DC"/>
    <w:rsid w:val="00555B5E"/>
    <w:rsid w:val="00555B73"/>
    <w:rsid w:val="00556AE1"/>
    <w:rsid w:val="005574A9"/>
    <w:rsid w:val="00560B10"/>
    <w:rsid w:val="00561041"/>
    <w:rsid w:val="00561079"/>
    <w:rsid w:val="00561285"/>
    <w:rsid w:val="00561A17"/>
    <w:rsid w:val="00561F75"/>
    <w:rsid w:val="005633BE"/>
    <w:rsid w:val="00563B91"/>
    <w:rsid w:val="00567AD4"/>
    <w:rsid w:val="00570807"/>
    <w:rsid w:val="00570CCB"/>
    <w:rsid w:val="0057134A"/>
    <w:rsid w:val="00571E63"/>
    <w:rsid w:val="005721A9"/>
    <w:rsid w:val="00572255"/>
    <w:rsid w:val="00572BC3"/>
    <w:rsid w:val="00572C8A"/>
    <w:rsid w:val="00573459"/>
    <w:rsid w:val="0057359D"/>
    <w:rsid w:val="00573E02"/>
    <w:rsid w:val="00573E2C"/>
    <w:rsid w:val="00573F3C"/>
    <w:rsid w:val="00574484"/>
    <w:rsid w:val="00575161"/>
    <w:rsid w:val="00575610"/>
    <w:rsid w:val="00575E1E"/>
    <w:rsid w:val="00576019"/>
    <w:rsid w:val="005767B6"/>
    <w:rsid w:val="00576912"/>
    <w:rsid w:val="00576C3E"/>
    <w:rsid w:val="00577482"/>
    <w:rsid w:val="00577725"/>
    <w:rsid w:val="00577D26"/>
    <w:rsid w:val="00577EC5"/>
    <w:rsid w:val="005801D7"/>
    <w:rsid w:val="00580816"/>
    <w:rsid w:val="005808F8"/>
    <w:rsid w:val="00581602"/>
    <w:rsid w:val="005816D7"/>
    <w:rsid w:val="00582301"/>
    <w:rsid w:val="0058239B"/>
    <w:rsid w:val="0058324A"/>
    <w:rsid w:val="00583E33"/>
    <w:rsid w:val="00583ED2"/>
    <w:rsid w:val="00584613"/>
    <w:rsid w:val="00584BE4"/>
    <w:rsid w:val="005850E3"/>
    <w:rsid w:val="005853C7"/>
    <w:rsid w:val="0058656E"/>
    <w:rsid w:val="00587636"/>
    <w:rsid w:val="0058799F"/>
    <w:rsid w:val="005879C8"/>
    <w:rsid w:val="00590036"/>
    <w:rsid w:val="0059159C"/>
    <w:rsid w:val="005916A9"/>
    <w:rsid w:val="005926BE"/>
    <w:rsid w:val="005926C7"/>
    <w:rsid w:val="005927AE"/>
    <w:rsid w:val="005928EC"/>
    <w:rsid w:val="00592904"/>
    <w:rsid w:val="00594E35"/>
    <w:rsid w:val="00594E9A"/>
    <w:rsid w:val="00595E1D"/>
    <w:rsid w:val="00595F56"/>
    <w:rsid w:val="00596B83"/>
    <w:rsid w:val="005974D1"/>
    <w:rsid w:val="00597C8F"/>
    <w:rsid w:val="00597F17"/>
    <w:rsid w:val="005A00AD"/>
    <w:rsid w:val="005A013D"/>
    <w:rsid w:val="005A0B2D"/>
    <w:rsid w:val="005A1392"/>
    <w:rsid w:val="005A1E4F"/>
    <w:rsid w:val="005A20AE"/>
    <w:rsid w:val="005A242A"/>
    <w:rsid w:val="005A259A"/>
    <w:rsid w:val="005A2A0C"/>
    <w:rsid w:val="005A354D"/>
    <w:rsid w:val="005A4176"/>
    <w:rsid w:val="005A47F4"/>
    <w:rsid w:val="005A4976"/>
    <w:rsid w:val="005A501E"/>
    <w:rsid w:val="005A57E9"/>
    <w:rsid w:val="005A5C19"/>
    <w:rsid w:val="005A6487"/>
    <w:rsid w:val="005A695F"/>
    <w:rsid w:val="005A7023"/>
    <w:rsid w:val="005A71F1"/>
    <w:rsid w:val="005A7FDF"/>
    <w:rsid w:val="005B0875"/>
    <w:rsid w:val="005B0F24"/>
    <w:rsid w:val="005B0F2E"/>
    <w:rsid w:val="005B18F6"/>
    <w:rsid w:val="005B1FF1"/>
    <w:rsid w:val="005B2AF4"/>
    <w:rsid w:val="005B2B53"/>
    <w:rsid w:val="005B3B61"/>
    <w:rsid w:val="005B3C3F"/>
    <w:rsid w:val="005B594E"/>
    <w:rsid w:val="005B595E"/>
    <w:rsid w:val="005B5E7A"/>
    <w:rsid w:val="005B62D0"/>
    <w:rsid w:val="005B7B4F"/>
    <w:rsid w:val="005C02F4"/>
    <w:rsid w:val="005C12D6"/>
    <w:rsid w:val="005C1D86"/>
    <w:rsid w:val="005C23B8"/>
    <w:rsid w:val="005C2D18"/>
    <w:rsid w:val="005C3318"/>
    <w:rsid w:val="005C3CA2"/>
    <w:rsid w:val="005C3E00"/>
    <w:rsid w:val="005C44C2"/>
    <w:rsid w:val="005C4A73"/>
    <w:rsid w:val="005C5EC7"/>
    <w:rsid w:val="005C672D"/>
    <w:rsid w:val="005C7A15"/>
    <w:rsid w:val="005C7A71"/>
    <w:rsid w:val="005D046D"/>
    <w:rsid w:val="005D051A"/>
    <w:rsid w:val="005D0F0C"/>
    <w:rsid w:val="005D1807"/>
    <w:rsid w:val="005D2871"/>
    <w:rsid w:val="005D30E0"/>
    <w:rsid w:val="005D34DD"/>
    <w:rsid w:val="005D3ACE"/>
    <w:rsid w:val="005D4394"/>
    <w:rsid w:val="005D4435"/>
    <w:rsid w:val="005D4932"/>
    <w:rsid w:val="005D4D53"/>
    <w:rsid w:val="005D4F33"/>
    <w:rsid w:val="005D5587"/>
    <w:rsid w:val="005D65C5"/>
    <w:rsid w:val="005D7034"/>
    <w:rsid w:val="005D746B"/>
    <w:rsid w:val="005D77C0"/>
    <w:rsid w:val="005D7B2C"/>
    <w:rsid w:val="005D7BB3"/>
    <w:rsid w:val="005E077C"/>
    <w:rsid w:val="005E0B15"/>
    <w:rsid w:val="005E11F9"/>
    <w:rsid w:val="005E1376"/>
    <w:rsid w:val="005E170B"/>
    <w:rsid w:val="005E1EA4"/>
    <w:rsid w:val="005E1EC4"/>
    <w:rsid w:val="005E35FC"/>
    <w:rsid w:val="005E412B"/>
    <w:rsid w:val="005E43F6"/>
    <w:rsid w:val="005E48C1"/>
    <w:rsid w:val="005E6550"/>
    <w:rsid w:val="005E667A"/>
    <w:rsid w:val="005E69A6"/>
    <w:rsid w:val="005E6DD4"/>
    <w:rsid w:val="005E76F6"/>
    <w:rsid w:val="005F01BA"/>
    <w:rsid w:val="005F05A6"/>
    <w:rsid w:val="005F0846"/>
    <w:rsid w:val="005F0C35"/>
    <w:rsid w:val="005F1F60"/>
    <w:rsid w:val="005F2C9C"/>
    <w:rsid w:val="005F3818"/>
    <w:rsid w:val="005F52B7"/>
    <w:rsid w:val="005F5A92"/>
    <w:rsid w:val="005F5C93"/>
    <w:rsid w:val="005F63A4"/>
    <w:rsid w:val="005F7774"/>
    <w:rsid w:val="00600EAE"/>
    <w:rsid w:val="0060135D"/>
    <w:rsid w:val="00601944"/>
    <w:rsid w:val="006027FC"/>
    <w:rsid w:val="00602999"/>
    <w:rsid w:val="0060341A"/>
    <w:rsid w:val="0060407C"/>
    <w:rsid w:val="00604965"/>
    <w:rsid w:val="006056CB"/>
    <w:rsid w:val="00605BC6"/>
    <w:rsid w:val="00605E3C"/>
    <w:rsid w:val="0060600B"/>
    <w:rsid w:val="006068D0"/>
    <w:rsid w:val="00607880"/>
    <w:rsid w:val="0060795A"/>
    <w:rsid w:val="00610465"/>
    <w:rsid w:val="006105D8"/>
    <w:rsid w:val="00610CA7"/>
    <w:rsid w:val="0061153E"/>
    <w:rsid w:val="00611B93"/>
    <w:rsid w:val="006123F9"/>
    <w:rsid w:val="006131B6"/>
    <w:rsid w:val="00613526"/>
    <w:rsid w:val="00613893"/>
    <w:rsid w:val="00613E04"/>
    <w:rsid w:val="006142D2"/>
    <w:rsid w:val="00615B91"/>
    <w:rsid w:val="00616335"/>
    <w:rsid w:val="00616420"/>
    <w:rsid w:val="006171D0"/>
    <w:rsid w:val="006176B7"/>
    <w:rsid w:val="006176C3"/>
    <w:rsid w:val="00617E99"/>
    <w:rsid w:val="0062053E"/>
    <w:rsid w:val="0062077F"/>
    <w:rsid w:val="00620F01"/>
    <w:rsid w:val="00621C8F"/>
    <w:rsid w:val="00622526"/>
    <w:rsid w:val="00622D17"/>
    <w:rsid w:val="00622FF2"/>
    <w:rsid w:val="00624FF0"/>
    <w:rsid w:val="00625404"/>
    <w:rsid w:val="00625441"/>
    <w:rsid w:val="00625EA3"/>
    <w:rsid w:val="00626970"/>
    <w:rsid w:val="00626ED4"/>
    <w:rsid w:val="0062791B"/>
    <w:rsid w:val="00630416"/>
    <w:rsid w:val="006306A2"/>
    <w:rsid w:val="00630D1A"/>
    <w:rsid w:val="006319D5"/>
    <w:rsid w:val="00631D22"/>
    <w:rsid w:val="00634A4B"/>
    <w:rsid w:val="00634EC3"/>
    <w:rsid w:val="00635944"/>
    <w:rsid w:val="00635CBD"/>
    <w:rsid w:val="0063616F"/>
    <w:rsid w:val="00636586"/>
    <w:rsid w:val="00637268"/>
    <w:rsid w:val="0063737F"/>
    <w:rsid w:val="006377AC"/>
    <w:rsid w:val="00637900"/>
    <w:rsid w:val="006379FB"/>
    <w:rsid w:val="00640C48"/>
    <w:rsid w:val="006410A8"/>
    <w:rsid w:val="00641296"/>
    <w:rsid w:val="00641464"/>
    <w:rsid w:val="00641B2B"/>
    <w:rsid w:val="0064203C"/>
    <w:rsid w:val="00642595"/>
    <w:rsid w:val="006428D2"/>
    <w:rsid w:val="00642BDE"/>
    <w:rsid w:val="0064459E"/>
    <w:rsid w:val="00645CA6"/>
    <w:rsid w:val="006463B8"/>
    <w:rsid w:val="00646745"/>
    <w:rsid w:val="00646E27"/>
    <w:rsid w:val="00647727"/>
    <w:rsid w:val="00647CA0"/>
    <w:rsid w:val="00647D51"/>
    <w:rsid w:val="006501FF"/>
    <w:rsid w:val="00650F2B"/>
    <w:rsid w:val="006522EB"/>
    <w:rsid w:val="006551B7"/>
    <w:rsid w:val="00655323"/>
    <w:rsid w:val="00655437"/>
    <w:rsid w:val="006555F7"/>
    <w:rsid w:val="00655C14"/>
    <w:rsid w:val="00656626"/>
    <w:rsid w:val="00656708"/>
    <w:rsid w:val="0065702C"/>
    <w:rsid w:val="00660391"/>
    <w:rsid w:val="006609BB"/>
    <w:rsid w:val="006612DC"/>
    <w:rsid w:val="00661662"/>
    <w:rsid w:val="00661CCD"/>
    <w:rsid w:val="0066270D"/>
    <w:rsid w:val="006628AB"/>
    <w:rsid w:val="00662FE3"/>
    <w:rsid w:val="0066348D"/>
    <w:rsid w:val="00663D81"/>
    <w:rsid w:val="00663F8A"/>
    <w:rsid w:val="00663FCD"/>
    <w:rsid w:val="00664219"/>
    <w:rsid w:val="0066436D"/>
    <w:rsid w:val="00664E4B"/>
    <w:rsid w:val="00664FFA"/>
    <w:rsid w:val="006650FF"/>
    <w:rsid w:val="00665B2A"/>
    <w:rsid w:val="00667CC3"/>
    <w:rsid w:val="00670251"/>
    <w:rsid w:val="006706A4"/>
    <w:rsid w:val="006709D6"/>
    <w:rsid w:val="00671755"/>
    <w:rsid w:val="00671E85"/>
    <w:rsid w:val="006725CA"/>
    <w:rsid w:val="00672839"/>
    <w:rsid w:val="006729FC"/>
    <w:rsid w:val="00672AFB"/>
    <w:rsid w:val="0067328C"/>
    <w:rsid w:val="00673D5A"/>
    <w:rsid w:val="006745C0"/>
    <w:rsid w:val="00675665"/>
    <w:rsid w:val="00676524"/>
    <w:rsid w:val="006767AC"/>
    <w:rsid w:val="006773AC"/>
    <w:rsid w:val="0068106A"/>
    <w:rsid w:val="006810B1"/>
    <w:rsid w:val="00681AE6"/>
    <w:rsid w:val="006823F5"/>
    <w:rsid w:val="006824D1"/>
    <w:rsid w:val="00682CE3"/>
    <w:rsid w:val="00682FD8"/>
    <w:rsid w:val="006839F1"/>
    <w:rsid w:val="006842CC"/>
    <w:rsid w:val="0068498F"/>
    <w:rsid w:val="0068504C"/>
    <w:rsid w:val="0068531B"/>
    <w:rsid w:val="006853E4"/>
    <w:rsid w:val="00685AA9"/>
    <w:rsid w:val="00686063"/>
    <w:rsid w:val="00686459"/>
    <w:rsid w:val="006865B0"/>
    <w:rsid w:val="006866D7"/>
    <w:rsid w:val="006869C6"/>
    <w:rsid w:val="00686DED"/>
    <w:rsid w:val="0068713F"/>
    <w:rsid w:val="0068736C"/>
    <w:rsid w:val="00687948"/>
    <w:rsid w:val="00687D9F"/>
    <w:rsid w:val="00692039"/>
    <w:rsid w:val="006922A7"/>
    <w:rsid w:val="00693D49"/>
    <w:rsid w:val="00695010"/>
    <w:rsid w:val="0069521C"/>
    <w:rsid w:val="006A003C"/>
    <w:rsid w:val="006A031B"/>
    <w:rsid w:val="006A048D"/>
    <w:rsid w:val="006A051C"/>
    <w:rsid w:val="006A0D69"/>
    <w:rsid w:val="006A1634"/>
    <w:rsid w:val="006A27E4"/>
    <w:rsid w:val="006A33C7"/>
    <w:rsid w:val="006A416B"/>
    <w:rsid w:val="006A477F"/>
    <w:rsid w:val="006A4BF5"/>
    <w:rsid w:val="006A5052"/>
    <w:rsid w:val="006A51A6"/>
    <w:rsid w:val="006A5290"/>
    <w:rsid w:val="006A5B3A"/>
    <w:rsid w:val="006A6215"/>
    <w:rsid w:val="006A6845"/>
    <w:rsid w:val="006A6875"/>
    <w:rsid w:val="006A6B93"/>
    <w:rsid w:val="006A6CEC"/>
    <w:rsid w:val="006A6E4E"/>
    <w:rsid w:val="006A79F2"/>
    <w:rsid w:val="006A7F77"/>
    <w:rsid w:val="006B0287"/>
    <w:rsid w:val="006B0737"/>
    <w:rsid w:val="006B18E0"/>
    <w:rsid w:val="006B1B73"/>
    <w:rsid w:val="006B3053"/>
    <w:rsid w:val="006B3AAC"/>
    <w:rsid w:val="006B45DA"/>
    <w:rsid w:val="006B4E5D"/>
    <w:rsid w:val="006B5FC5"/>
    <w:rsid w:val="006B6C74"/>
    <w:rsid w:val="006C028F"/>
    <w:rsid w:val="006C031C"/>
    <w:rsid w:val="006C0676"/>
    <w:rsid w:val="006C076E"/>
    <w:rsid w:val="006C0CE9"/>
    <w:rsid w:val="006C0D0E"/>
    <w:rsid w:val="006C17E9"/>
    <w:rsid w:val="006C1CE9"/>
    <w:rsid w:val="006C206B"/>
    <w:rsid w:val="006C2287"/>
    <w:rsid w:val="006C3781"/>
    <w:rsid w:val="006C48A4"/>
    <w:rsid w:val="006C4AD1"/>
    <w:rsid w:val="006C4C32"/>
    <w:rsid w:val="006C4D0A"/>
    <w:rsid w:val="006C5715"/>
    <w:rsid w:val="006C59FF"/>
    <w:rsid w:val="006C6638"/>
    <w:rsid w:val="006C6660"/>
    <w:rsid w:val="006C6ABC"/>
    <w:rsid w:val="006C71F1"/>
    <w:rsid w:val="006C7EB1"/>
    <w:rsid w:val="006D013E"/>
    <w:rsid w:val="006D07BF"/>
    <w:rsid w:val="006D0FF6"/>
    <w:rsid w:val="006D1BC3"/>
    <w:rsid w:val="006D2D32"/>
    <w:rsid w:val="006D3242"/>
    <w:rsid w:val="006D3B0A"/>
    <w:rsid w:val="006D437A"/>
    <w:rsid w:val="006D43C0"/>
    <w:rsid w:val="006D488B"/>
    <w:rsid w:val="006D4906"/>
    <w:rsid w:val="006D4FB7"/>
    <w:rsid w:val="006D5184"/>
    <w:rsid w:val="006D51BF"/>
    <w:rsid w:val="006D6695"/>
    <w:rsid w:val="006D7BFE"/>
    <w:rsid w:val="006E0C50"/>
    <w:rsid w:val="006E0DE1"/>
    <w:rsid w:val="006E1BB8"/>
    <w:rsid w:val="006E21D1"/>
    <w:rsid w:val="006E290E"/>
    <w:rsid w:val="006E2BA1"/>
    <w:rsid w:val="006E2F30"/>
    <w:rsid w:val="006E33FA"/>
    <w:rsid w:val="006E4286"/>
    <w:rsid w:val="006E504E"/>
    <w:rsid w:val="006E512F"/>
    <w:rsid w:val="006E5BDF"/>
    <w:rsid w:val="006E67C6"/>
    <w:rsid w:val="006F1065"/>
    <w:rsid w:val="006F10FD"/>
    <w:rsid w:val="006F145D"/>
    <w:rsid w:val="006F1680"/>
    <w:rsid w:val="006F1D25"/>
    <w:rsid w:val="006F2B3C"/>
    <w:rsid w:val="006F2E5A"/>
    <w:rsid w:val="006F4223"/>
    <w:rsid w:val="006F4E94"/>
    <w:rsid w:val="006F508C"/>
    <w:rsid w:val="006F5769"/>
    <w:rsid w:val="006F597B"/>
    <w:rsid w:val="006F5D5E"/>
    <w:rsid w:val="006F7211"/>
    <w:rsid w:val="007005B2"/>
    <w:rsid w:val="00700694"/>
    <w:rsid w:val="00700AEF"/>
    <w:rsid w:val="007010EE"/>
    <w:rsid w:val="007015BA"/>
    <w:rsid w:val="00701CD5"/>
    <w:rsid w:val="0070238F"/>
    <w:rsid w:val="00702E60"/>
    <w:rsid w:val="0070307F"/>
    <w:rsid w:val="007033BB"/>
    <w:rsid w:val="00703611"/>
    <w:rsid w:val="00703A55"/>
    <w:rsid w:val="007041CD"/>
    <w:rsid w:val="0070447F"/>
    <w:rsid w:val="00704949"/>
    <w:rsid w:val="00705634"/>
    <w:rsid w:val="007060D8"/>
    <w:rsid w:val="007061F2"/>
    <w:rsid w:val="0070664F"/>
    <w:rsid w:val="00706B12"/>
    <w:rsid w:val="0070703A"/>
    <w:rsid w:val="0070719F"/>
    <w:rsid w:val="00707634"/>
    <w:rsid w:val="0071007C"/>
    <w:rsid w:val="007104A8"/>
    <w:rsid w:val="00710A6B"/>
    <w:rsid w:val="00711989"/>
    <w:rsid w:val="0071245E"/>
    <w:rsid w:val="0071262A"/>
    <w:rsid w:val="00713368"/>
    <w:rsid w:val="00714407"/>
    <w:rsid w:val="00714F66"/>
    <w:rsid w:val="007155E9"/>
    <w:rsid w:val="00715D3F"/>
    <w:rsid w:val="007160E4"/>
    <w:rsid w:val="007161B0"/>
    <w:rsid w:val="007165FE"/>
    <w:rsid w:val="0071671B"/>
    <w:rsid w:val="00716C1C"/>
    <w:rsid w:val="007176C8"/>
    <w:rsid w:val="007201F7"/>
    <w:rsid w:val="00720C46"/>
    <w:rsid w:val="00720D5C"/>
    <w:rsid w:val="007217E7"/>
    <w:rsid w:val="0072208A"/>
    <w:rsid w:val="007227D1"/>
    <w:rsid w:val="00722866"/>
    <w:rsid w:val="00722996"/>
    <w:rsid w:val="00722B02"/>
    <w:rsid w:val="00723329"/>
    <w:rsid w:val="007236B0"/>
    <w:rsid w:val="0072392A"/>
    <w:rsid w:val="0072654B"/>
    <w:rsid w:val="00726836"/>
    <w:rsid w:val="00726A66"/>
    <w:rsid w:val="00726AB0"/>
    <w:rsid w:val="0073014F"/>
    <w:rsid w:val="007307B7"/>
    <w:rsid w:val="00731594"/>
    <w:rsid w:val="007316DE"/>
    <w:rsid w:val="00731809"/>
    <w:rsid w:val="00731B4B"/>
    <w:rsid w:val="00731F9E"/>
    <w:rsid w:val="0073218E"/>
    <w:rsid w:val="007332B0"/>
    <w:rsid w:val="00733494"/>
    <w:rsid w:val="00733C45"/>
    <w:rsid w:val="00734D40"/>
    <w:rsid w:val="00735023"/>
    <w:rsid w:val="0073504D"/>
    <w:rsid w:val="007378C5"/>
    <w:rsid w:val="00737919"/>
    <w:rsid w:val="00737DB5"/>
    <w:rsid w:val="00740076"/>
    <w:rsid w:val="00740259"/>
    <w:rsid w:val="0074092E"/>
    <w:rsid w:val="007413A7"/>
    <w:rsid w:val="00741B3B"/>
    <w:rsid w:val="00741FB4"/>
    <w:rsid w:val="00742036"/>
    <w:rsid w:val="00742AEA"/>
    <w:rsid w:val="00743750"/>
    <w:rsid w:val="0074375C"/>
    <w:rsid w:val="00744FE1"/>
    <w:rsid w:val="007466FE"/>
    <w:rsid w:val="0074699F"/>
    <w:rsid w:val="00747828"/>
    <w:rsid w:val="00747873"/>
    <w:rsid w:val="007506E4"/>
    <w:rsid w:val="0075115B"/>
    <w:rsid w:val="007516E0"/>
    <w:rsid w:val="00751DB2"/>
    <w:rsid w:val="007521E8"/>
    <w:rsid w:val="007537F9"/>
    <w:rsid w:val="007539A7"/>
    <w:rsid w:val="00754490"/>
    <w:rsid w:val="00754E8A"/>
    <w:rsid w:val="00755ED6"/>
    <w:rsid w:val="00755EFA"/>
    <w:rsid w:val="00756133"/>
    <w:rsid w:val="00756520"/>
    <w:rsid w:val="00757056"/>
    <w:rsid w:val="007574D0"/>
    <w:rsid w:val="0075772F"/>
    <w:rsid w:val="00757B61"/>
    <w:rsid w:val="00757C0C"/>
    <w:rsid w:val="00757C3C"/>
    <w:rsid w:val="00760455"/>
    <w:rsid w:val="00760830"/>
    <w:rsid w:val="007611A3"/>
    <w:rsid w:val="0076120B"/>
    <w:rsid w:val="00761289"/>
    <w:rsid w:val="00761F83"/>
    <w:rsid w:val="00762040"/>
    <w:rsid w:val="00762270"/>
    <w:rsid w:val="00763048"/>
    <w:rsid w:val="007649AA"/>
    <w:rsid w:val="00764C69"/>
    <w:rsid w:val="00767D3C"/>
    <w:rsid w:val="00770D04"/>
    <w:rsid w:val="007713F4"/>
    <w:rsid w:val="00771847"/>
    <w:rsid w:val="007725AD"/>
    <w:rsid w:val="007746CE"/>
    <w:rsid w:val="00774737"/>
    <w:rsid w:val="00774E28"/>
    <w:rsid w:val="0077795B"/>
    <w:rsid w:val="0078079B"/>
    <w:rsid w:val="00780863"/>
    <w:rsid w:val="00780E40"/>
    <w:rsid w:val="0078143A"/>
    <w:rsid w:val="007814F0"/>
    <w:rsid w:val="007819BF"/>
    <w:rsid w:val="00781A41"/>
    <w:rsid w:val="00783B4D"/>
    <w:rsid w:val="00783BC0"/>
    <w:rsid w:val="00783CB3"/>
    <w:rsid w:val="00783D2E"/>
    <w:rsid w:val="00784C6D"/>
    <w:rsid w:val="00786254"/>
    <w:rsid w:val="007874B3"/>
    <w:rsid w:val="00787BFF"/>
    <w:rsid w:val="00790516"/>
    <w:rsid w:val="007905C5"/>
    <w:rsid w:val="007906AB"/>
    <w:rsid w:val="00790D7C"/>
    <w:rsid w:val="0079206D"/>
    <w:rsid w:val="007921F9"/>
    <w:rsid w:val="00792CCD"/>
    <w:rsid w:val="00792ECE"/>
    <w:rsid w:val="00793D88"/>
    <w:rsid w:val="00793DAD"/>
    <w:rsid w:val="00794EB8"/>
    <w:rsid w:val="0079560E"/>
    <w:rsid w:val="00795928"/>
    <w:rsid w:val="0079602C"/>
    <w:rsid w:val="00796413"/>
    <w:rsid w:val="007969B2"/>
    <w:rsid w:val="00796C9E"/>
    <w:rsid w:val="007971FD"/>
    <w:rsid w:val="00797695"/>
    <w:rsid w:val="007A09CD"/>
    <w:rsid w:val="007A1055"/>
    <w:rsid w:val="007A1D95"/>
    <w:rsid w:val="007A3FC6"/>
    <w:rsid w:val="007A4577"/>
    <w:rsid w:val="007A4959"/>
    <w:rsid w:val="007A4D76"/>
    <w:rsid w:val="007A5249"/>
    <w:rsid w:val="007A59CA"/>
    <w:rsid w:val="007A5B4A"/>
    <w:rsid w:val="007A64CB"/>
    <w:rsid w:val="007A712E"/>
    <w:rsid w:val="007A723A"/>
    <w:rsid w:val="007A73E3"/>
    <w:rsid w:val="007A75E8"/>
    <w:rsid w:val="007A77E2"/>
    <w:rsid w:val="007A7892"/>
    <w:rsid w:val="007B08C8"/>
    <w:rsid w:val="007B0FBE"/>
    <w:rsid w:val="007B119C"/>
    <w:rsid w:val="007B178D"/>
    <w:rsid w:val="007B1817"/>
    <w:rsid w:val="007B27EC"/>
    <w:rsid w:val="007B2917"/>
    <w:rsid w:val="007B2BB4"/>
    <w:rsid w:val="007B2C12"/>
    <w:rsid w:val="007B3D17"/>
    <w:rsid w:val="007B3ED8"/>
    <w:rsid w:val="007B4CF3"/>
    <w:rsid w:val="007B5596"/>
    <w:rsid w:val="007B6978"/>
    <w:rsid w:val="007B6B35"/>
    <w:rsid w:val="007B7000"/>
    <w:rsid w:val="007B7CC7"/>
    <w:rsid w:val="007B7EF4"/>
    <w:rsid w:val="007C09EB"/>
    <w:rsid w:val="007C0FF2"/>
    <w:rsid w:val="007C1245"/>
    <w:rsid w:val="007C1F3C"/>
    <w:rsid w:val="007C223D"/>
    <w:rsid w:val="007C2400"/>
    <w:rsid w:val="007C2F2B"/>
    <w:rsid w:val="007C322D"/>
    <w:rsid w:val="007C324F"/>
    <w:rsid w:val="007C34DD"/>
    <w:rsid w:val="007C3634"/>
    <w:rsid w:val="007C3663"/>
    <w:rsid w:val="007C3842"/>
    <w:rsid w:val="007C39D2"/>
    <w:rsid w:val="007C3E22"/>
    <w:rsid w:val="007C55A7"/>
    <w:rsid w:val="007C6A59"/>
    <w:rsid w:val="007C713F"/>
    <w:rsid w:val="007C72DA"/>
    <w:rsid w:val="007C7478"/>
    <w:rsid w:val="007C74DB"/>
    <w:rsid w:val="007C7C70"/>
    <w:rsid w:val="007C7F36"/>
    <w:rsid w:val="007D01D3"/>
    <w:rsid w:val="007D182E"/>
    <w:rsid w:val="007D216D"/>
    <w:rsid w:val="007D2251"/>
    <w:rsid w:val="007D24A8"/>
    <w:rsid w:val="007D388E"/>
    <w:rsid w:val="007D402B"/>
    <w:rsid w:val="007D4D48"/>
    <w:rsid w:val="007D55F9"/>
    <w:rsid w:val="007D6706"/>
    <w:rsid w:val="007D68E4"/>
    <w:rsid w:val="007D69C9"/>
    <w:rsid w:val="007D73AD"/>
    <w:rsid w:val="007E0091"/>
    <w:rsid w:val="007E027D"/>
    <w:rsid w:val="007E3CA3"/>
    <w:rsid w:val="007E3DB7"/>
    <w:rsid w:val="007E3E39"/>
    <w:rsid w:val="007E3F72"/>
    <w:rsid w:val="007E4D06"/>
    <w:rsid w:val="007E518F"/>
    <w:rsid w:val="007F04EF"/>
    <w:rsid w:val="007F061C"/>
    <w:rsid w:val="007F07CF"/>
    <w:rsid w:val="007F1705"/>
    <w:rsid w:val="007F1BF8"/>
    <w:rsid w:val="007F2228"/>
    <w:rsid w:val="007F4D9E"/>
    <w:rsid w:val="007F502C"/>
    <w:rsid w:val="007F61B6"/>
    <w:rsid w:val="007F61F5"/>
    <w:rsid w:val="007F6544"/>
    <w:rsid w:val="007F6608"/>
    <w:rsid w:val="007F6C43"/>
    <w:rsid w:val="007F7051"/>
    <w:rsid w:val="007F7108"/>
    <w:rsid w:val="0080010D"/>
    <w:rsid w:val="008004F2"/>
    <w:rsid w:val="00800686"/>
    <w:rsid w:val="00800945"/>
    <w:rsid w:val="00800E9F"/>
    <w:rsid w:val="008016DB"/>
    <w:rsid w:val="00802D6F"/>
    <w:rsid w:val="008036F2"/>
    <w:rsid w:val="00803783"/>
    <w:rsid w:val="00803B5B"/>
    <w:rsid w:val="00803C3D"/>
    <w:rsid w:val="00804715"/>
    <w:rsid w:val="00804A5B"/>
    <w:rsid w:val="00804E51"/>
    <w:rsid w:val="00804F0D"/>
    <w:rsid w:val="00804FD7"/>
    <w:rsid w:val="008052FA"/>
    <w:rsid w:val="00806335"/>
    <w:rsid w:val="00806406"/>
    <w:rsid w:val="00810A93"/>
    <w:rsid w:val="00811D23"/>
    <w:rsid w:val="008120D6"/>
    <w:rsid w:val="008121D2"/>
    <w:rsid w:val="0081268F"/>
    <w:rsid w:val="00813334"/>
    <w:rsid w:val="00813AA1"/>
    <w:rsid w:val="00814234"/>
    <w:rsid w:val="00814C6A"/>
    <w:rsid w:val="00814C8D"/>
    <w:rsid w:val="00814DDF"/>
    <w:rsid w:val="00815108"/>
    <w:rsid w:val="00815D87"/>
    <w:rsid w:val="00817085"/>
    <w:rsid w:val="008173F7"/>
    <w:rsid w:val="00817608"/>
    <w:rsid w:val="00821232"/>
    <w:rsid w:val="00821E58"/>
    <w:rsid w:val="00822095"/>
    <w:rsid w:val="008226D1"/>
    <w:rsid w:val="008231F4"/>
    <w:rsid w:val="00823A54"/>
    <w:rsid w:val="00824A26"/>
    <w:rsid w:val="00824CBE"/>
    <w:rsid w:val="0082540C"/>
    <w:rsid w:val="00825413"/>
    <w:rsid w:val="008258F8"/>
    <w:rsid w:val="00825D27"/>
    <w:rsid w:val="00826615"/>
    <w:rsid w:val="0082689F"/>
    <w:rsid w:val="00826F95"/>
    <w:rsid w:val="00827078"/>
    <w:rsid w:val="008271A4"/>
    <w:rsid w:val="0082723F"/>
    <w:rsid w:val="00827988"/>
    <w:rsid w:val="00827DAA"/>
    <w:rsid w:val="00830056"/>
    <w:rsid w:val="00832986"/>
    <w:rsid w:val="00833466"/>
    <w:rsid w:val="00834FCB"/>
    <w:rsid w:val="00835236"/>
    <w:rsid w:val="00836019"/>
    <w:rsid w:val="008361C9"/>
    <w:rsid w:val="0083737B"/>
    <w:rsid w:val="008374A8"/>
    <w:rsid w:val="00837FE5"/>
    <w:rsid w:val="008403B7"/>
    <w:rsid w:val="00840700"/>
    <w:rsid w:val="008414A9"/>
    <w:rsid w:val="00841BF6"/>
    <w:rsid w:val="00842C17"/>
    <w:rsid w:val="008443C6"/>
    <w:rsid w:val="00844BB3"/>
    <w:rsid w:val="00844DF4"/>
    <w:rsid w:val="008451D6"/>
    <w:rsid w:val="008455BA"/>
    <w:rsid w:val="008456AC"/>
    <w:rsid w:val="00845B20"/>
    <w:rsid w:val="00846CDC"/>
    <w:rsid w:val="00847415"/>
    <w:rsid w:val="00847824"/>
    <w:rsid w:val="00847F16"/>
    <w:rsid w:val="008500B9"/>
    <w:rsid w:val="0085107D"/>
    <w:rsid w:val="008515B8"/>
    <w:rsid w:val="00851989"/>
    <w:rsid w:val="00852016"/>
    <w:rsid w:val="00852273"/>
    <w:rsid w:val="00852445"/>
    <w:rsid w:val="008524C7"/>
    <w:rsid w:val="00853411"/>
    <w:rsid w:val="00853732"/>
    <w:rsid w:val="0085422A"/>
    <w:rsid w:val="00854769"/>
    <w:rsid w:val="008557D2"/>
    <w:rsid w:val="00855F1A"/>
    <w:rsid w:val="008579BE"/>
    <w:rsid w:val="00857E9C"/>
    <w:rsid w:val="008602F8"/>
    <w:rsid w:val="00860AC6"/>
    <w:rsid w:val="00861715"/>
    <w:rsid w:val="0086212C"/>
    <w:rsid w:val="00862757"/>
    <w:rsid w:val="00863048"/>
    <w:rsid w:val="00863C1B"/>
    <w:rsid w:val="00863EFE"/>
    <w:rsid w:val="008641B6"/>
    <w:rsid w:val="0086463C"/>
    <w:rsid w:val="00864A75"/>
    <w:rsid w:val="00865860"/>
    <w:rsid w:val="00865C61"/>
    <w:rsid w:val="00866834"/>
    <w:rsid w:val="008674D2"/>
    <w:rsid w:val="0086752C"/>
    <w:rsid w:val="008679DD"/>
    <w:rsid w:val="00867B75"/>
    <w:rsid w:val="00870097"/>
    <w:rsid w:val="008705AE"/>
    <w:rsid w:val="0087114A"/>
    <w:rsid w:val="00871F85"/>
    <w:rsid w:val="00871FC2"/>
    <w:rsid w:val="008726EA"/>
    <w:rsid w:val="008728E7"/>
    <w:rsid w:val="00872EF3"/>
    <w:rsid w:val="0087303A"/>
    <w:rsid w:val="008730FC"/>
    <w:rsid w:val="00873452"/>
    <w:rsid w:val="00874EFA"/>
    <w:rsid w:val="008759CF"/>
    <w:rsid w:val="00875D93"/>
    <w:rsid w:val="00876274"/>
    <w:rsid w:val="008762C3"/>
    <w:rsid w:val="00877126"/>
    <w:rsid w:val="008774AC"/>
    <w:rsid w:val="00880673"/>
    <w:rsid w:val="00881CA6"/>
    <w:rsid w:val="00882113"/>
    <w:rsid w:val="00882FB2"/>
    <w:rsid w:val="0088312C"/>
    <w:rsid w:val="0088471E"/>
    <w:rsid w:val="00884791"/>
    <w:rsid w:val="00884C9F"/>
    <w:rsid w:val="008850D1"/>
    <w:rsid w:val="00885B95"/>
    <w:rsid w:val="0088634D"/>
    <w:rsid w:val="00886D2F"/>
    <w:rsid w:val="008871C0"/>
    <w:rsid w:val="00887453"/>
    <w:rsid w:val="00887C75"/>
    <w:rsid w:val="00887FF8"/>
    <w:rsid w:val="00890506"/>
    <w:rsid w:val="00890C7E"/>
    <w:rsid w:val="00891B39"/>
    <w:rsid w:val="00891DF6"/>
    <w:rsid w:val="008930C6"/>
    <w:rsid w:val="008939A7"/>
    <w:rsid w:val="00893C75"/>
    <w:rsid w:val="00893F8C"/>
    <w:rsid w:val="008952FD"/>
    <w:rsid w:val="00897148"/>
    <w:rsid w:val="0089769E"/>
    <w:rsid w:val="00897779"/>
    <w:rsid w:val="008979E9"/>
    <w:rsid w:val="00897B9D"/>
    <w:rsid w:val="008A013C"/>
    <w:rsid w:val="008A01DE"/>
    <w:rsid w:val="008A0343"/>
    <w:rsid w:val="008A0599"/>
    <w:rsid w:val="008A0B37"/>
    <w:rsid w:val="008A14AA"/>
    <w:rsid w:val="008A1D58"/>
    <w:rsid w:val="008A2395"/>
    <w:rsid w:val="008A2DA5"/>
    <w:rsid w:val="008A3156"/>
    <w:rsid w:val="008A3EDD"/>
    <w:rsid w:val="008A44C0"/>
    <w:rsid w:val="008A4754"/>
    <w:rsid w:val="008A4757"/>
    <w:rsid w:val="008A4874"/>
    <w:rsid w:val="008A499D"/>
    <w:rsid w:val="008A5358"/>
    <w:rsid w:val="008A6735"/>
    <w:rsid w:val="008A76BD"/>
    <w:rsid w:val="008A780F"/>
    <w:rsid w:val="008B081E"/>
    <w:rsid w:val="008B0E74"/>
    <w:rsid w:val="008B0EA6"/>
    <w:rsid w:val="008B1B13"/>
    <w:rsid w:val="008B2D6E"/>
    <w:rsid w:val="008B2DCC"/>
    <w:rsid w:val="008B3D3E"/>
    <w:rsid w:val="008B3E45"/>
    <w:rsid w:val="008B4627"/>
    <w:rsid w:val="008B4700"/>
    <w:rsid w:val="008B5625"/>
    <w:rsid w:val="008B56C4"/>
    <w:rsid w:val="008B5C80"/>
    <w:rsid w:val="008B6C32"/>
    <w:rsid w:val="008B6DD4"/>
    <w:rsid w:val="008B6DEA"/>
    <w:rsid w:val="008B7752"/>
    <w:rsid w:val="008B7DE0"/>
    <w:rsid w:val="008C019F"/>
    <w:rsid w:val="008C0C78"/>
    <w:rsid w:val="008C161A"/>
    <w:rsid w:val="008C1B0E"/>
    <w:rsid w:val="008C1D84"/>
    <w:rsid w:val="008C21C5"/>
    <w:rsid w:val="008C21CC"/>
    <w:rsid w:val="008C23D6"/>
    <w:rsid w:val="008C3484"/>
    <w:rsid w:val="008C3D7E"/>
    <w:rsid w:val="008C495A"/>
    <w:rsid w:val="008C5593"/>
    <w:rsid w:val="008C592B"/>
    <w:rsid w:val="008C72DA"/>
    <w:rsid w:val="008C72EC"/>
    <w:rsid w:val="008D1D1B"/>
    <w:rsid w:val="008D2529"/>
    <w:rsid w:val="008D3071"/>
    <w:rsid w:val="008D3581"/>
    <w:rsid w:val="008D4A1E"/>
    <w:rsid w:val="008D5648"/>
    <w:rsid w:val="008D5823"/>
    <w:rsid w:val="008D621F"/>
    <w:rsid w:val="008D70E2"/>
    <w:rsid w:val="008D7CA4"/>
    <w:rsid w:val="008E0A54"/>
    <w:rsid w:val="008E0BB2"/>
    <w:rsid w:val="008E1946"/>
    <w:rsid w:val="008E1DEC"/>
    <w:rsid w:val="008E1E7C"/>
    <w:rsid w:val="008E36A1"/>
    <w:rsid w:val="008E3D93"/>
    <w:rsid w:val="008E4788"/>
    <w:rsid w:val="008E54BA"/>
    <w:rsid w:val="008E5F19"/>
    <w:rsid w:val="008E70F7"/>
    <w:rsid w:val="008F00C4"/>
    <w:rsid w:val="008F0690"/>
    <w:rsid w:val="008F0BF4"/>
    <w:rsid w:val="008F12B6"/>
    <w:rsid w:val="008F1AFF"/>
    <w:rsid w:val="008F2042"/>
    <w:rsid w:val="008F36A1"/>
    <w:rsid w:val="008F3BD0"/>
    <w:rsid w:val="008F3F48"/>
    <w:rsid w:val="008F4A5D"/>
    <w:rsid w:val="008F554F"/>
    <w:rsid w:val="008F5643"/>
    <w:rsid w:val="008F5BE2"/>
    <w:rsid w:val="008F6184"/>
    <w:rsid w:val="008F67D3"/>
    <w:rsid w:val="008F67E3"/>
    <w:rsid w:val="008F79FA"/>
    <w:rsid w:val="008F7E9B"/>
    <w:rsid w:val="008F7F51"/>
    <w:rsid w:val="009005E3"/>
    <w:rsid w:val="009008CB"/>
    <w:rsid w:val="00901872"/>
    <w:rsid w:val="00901E13"/>
    <w:rsid w:val="0090217B"/>
    <w:rsid w:val="0090257C"/>
    <w:rsid w:val="0090273B"/>
    <w:rsid w:val="00902AAB"/>
    <w:rsid w:val="00903A0E"/>
    <w:rsid w:val="00904075"/>
    <w:rsid w:val="0090542F"/>
    <w:rsid w:val="00905968"/>
    <w:rsid w:val="009068B5"/>
    <w:rsid w:val="00906FF8"/>
    <w:rsid w:val="00907817"/>
    <w:rsid w:val="00907980"/>
    <w:rsid w:val="00910B3F"/>
    <w:rsid w:val="0091127C"/>
    <w:rsid w:val="00911C84"/>
    <w:rsid w:val="00912B9B"/>
    <w:rsid w:val="00913D47"/>
    <w:rsid w:val="00913E07"/>
    <w:rsid w:val="0091551D"/>
    <w:rsid w:val="00915654"/>
    <w:rsid w:val="00915B12"/>
    <w:rsid w:val="00915DBF"/>
    <w:rsid w:val="00916214"/>
    <w:rsid w:val="00916595"/>
    <w:rsid w:val="009168BB"/>
    <w:rsid w:val="00920357"/>
    <w:rsid w:val="009203F6"/>
    <w:rsid w:val="00920794"/>
    <w:rsid w:val="00920D84"/>
    <w:rsid w:val="00921CA1"/>
    <w:rsid w:val="00922CD0"/>
    <w:rsid w:val="00923862"/>
    <w:rsid w:val="009239DD"/>
    <w:rsid w:val="00924B75"/>
    <w:rsid w:val="00925065"/>
    <w:rsid w:val="00925448"/>
    <w:rsid w:val="0092559A"/>
    <w:rsid w:val="00925688"/>
    <w:rsid w:val="009259B8"/>
    <w:rsid w:val="009265DD"/>
    <w:rsid w:val="009267C7"/>
    <w:rsid w:val="00926B15"/>
    <w:rsid w:val="00930240"/>
    <w:rsid w:val="00930E16"/>
    <w:rsid w:val="009315C0"/>
    <w:rsid w:val="00931BAB"/>
    <w:rsid w:val="009322E8"/>
    <w:rsid w:val="00933534"/>
    <w:rsid w:val="00934F0C"/>
    <w:rsid w:val="00935069"/>
    <w:rsid w:val="0093554F"/>
    <w:rsid w:val="00936793"/>
    <w:rsid w:val="009368A2"/>
    <w:rsid w:val="0093695F"/>
    <w:rsid w:val="00937AC7"/>
    <w:rsid w:val="00937BDA"/>
    <w:rsid w:val="00937BEC"/>
    <w:rsid w:val="00937D91"/>
    <w:rsid w:val="00941936"/>
    <w:rsid w:val="0094228F"/>
    <w:rsid w:val="00942365"/>
    <w:rsid w:val="00942A7A"/>
    <w:rsid w:val="0094330A"/>
    <w:rsid w:val="00943B9F"/>
    <w:rsid w:val="0094400A"/>
    <w:rsid w:val="009450B5"/>
    <w:rsid w:val="00945ED0"/>
    <w:rsid w:val="0094696A"/>
    <w:rsid w:val="00947237"/>
    <w:rsid w:val="0094733D"/>
    <w:rsid w:val="009478FB"/>
    <w:rsid w:val="00947ACC"/>
    <w:rsid w:val="0095088F"/>
    <w:rsid w:val="00950EC1"/>
    <w:rsid w:val="00951594"/>
    <w:rsid w:val="009518AD"/>
    <w:rsid w:val="00952907"/>
    <w:rsid w:val="00952A80"/>
    <w:rsid w:val="009539CE"/>
    <w:rsid w:val="00954645"/>
    <w:rsid w:val="00954BF1"/>
    <w:rsid w:val="009553D4"/>
    <w:rsid w:val="00955EAF"/>
    <w:rsid w:val="009561D0"/>
    <w:rsid w:val="00956377"/>
    <w:rsid w:val="009564C0"/>
    <w:rsid w:val="009573BB"/>
    <w:rsid w:val="00957D99"/>
    <w:rsid w:val="009609AA"/>
    <w:rsid w:val="00960C08"/>
    <w:rsid w:val="00961D51"/>
    <w:rsid w:val="00961F13"/>
    <w:rsid w:val="009621C0"/>
    <w:rsid w:val="009625F7"/>
    <w:rsid w:val="00962CD1"/>
    <w:rsid w:val="00963685"/>
    <w:rsid w:val="00964B37"/>
    <w:rsid w:val="00965077"/>
    <w:rsid w:val="009651C9"/>
    <w:rsid w:val="00966107"/>
    <w:rsid w:val="0096621F"/>
    <w:rsid w:val="00967238"/>
    <w:rsid w:val="00967E00"/>
    <w:rsid w:val="00970A55"/>
    <w:rsid w:val="00971BEA"/>
    <w:rsid w:val="00971ECF"/>
    <w:rsid w:val="0097293C"/>
    <w:rsid w:val="00972DE1"/>
    <w:rsid w:val="00973048"/>
    <w:rsid w:val="009738E8"/>
    <w:rsid w:val="0097584E"/>
    <w:rsid w:val="00975ECF"/>
    <w:rsid w:val="009763C2"/>
    <w:rsid w:val="00976572"/>
    <w:rsid w:val="009766D8"/>
    <w:rsid w:val="00977790"/>
    <w:rsid w:val="00977BD6"/>
    <w:rsid w:val="00980A5F"/>
    <w:rsid w:val="00980DDD"/>
    <w:rsid w:val="00981EA1"/>
    <w:rsid w:val="009822FD"/>
    <w:rsid w:val="009826E9"/>
    <w:rsid w:val="009828DF"/>
    <w:rsid w:val="00982AB5"/>
    <w:rsid w:val="00983338"/>
    <w:rsid w:val="009834DE"/>
    <w:rsid w:val="0098380E"/>
    <w:rsid w:val="009847B3"/>
    <w:rsid w:val="009847C9"/>
    <w:rsid w:val="0098486E"/>
    <w:rsid w:val="00985891"/>
    <w:rsid w:val="00986463"/>
    <w:rsid w:val="0098739C"/>
    <w:rsid w:val="0098790D"/>
    <w:rsid w:val="009879CE"/>
    <w:rsid w:val="009900F3"/>
    <w:rsid w:val="00990C4E"/>
    <w:rsid w:val="009919EB"/>
    <w:rsid w:val="00991D66"/>
    <w:rsid w:val="00991EE1"/>
    <w:rsid w:val="009924C6"/>
    <w:rsid w:val="00992B0F"/>
    <w:rsid w:val="0099356F"/>
    <w:rsid w:val="00993F6F"/>
    <w:rsid w:val="00993F79"/>
    <w:rsid w:val="00994015"/>
    <w:rsid w:val="00994A6C"/>
    <w:rsid w:val="0099565E"/>
    <w:rsid w:val="009959E1"/>
    <w:rsid w:val="009A0305"/>
    <w:rsid w:val="009A1748"/>
    <w:rsid w:val="009A1A09"/>
    <w:rsid w:val="009A21D6"/>
    <w:rsid w:val="009A2523"/>
    <w:rsid w:val="009A25D6"/>
    <w:rsid w:val="009A30EE"/>
    <w:rsid w:val="009A324E"/>
    <w:rsid w:val="009A3694"/>
    <w:rsid w:val="009A3BC9"/>
    <w:rsid w:val="009A3D72"/>
    <w:rsid w:val="009A4D6C"/>
    <w:rsid w:val="009A5ED2"/>
    <w:rsid w:val="009A6583"/>
    <w:rsid w:val="009A70E5"/>
    <w:rsid w:val="009A7C59"/>
    <w:rsid w:val="009B02E9"/>
    <w:rsid w:val="009B0B4A"/>
    <w:rsid w:val="009B1DE2"/>
    <w:rsid w:val="009B28CF"/>
    <w:rsid w:val="009B3494"/>
    <w:rsid w:val="009B3B4B"/>
    <w:rsid w:val="009B3C40"/>
    <w:rsid w:val="009B3E05"/>
    <w:rsid w:val="009B3F9A"/>
    <w:rsid w:val="009B4062"/>
    <w:rsid w:val="009B497B"/>
    <w:rsid w:val="009B58BF"/>
    <w:rsid w:val="009B62E7"/>
    <w:rsid w:val="009B77FB"/>
    <w:rsid w:val="009C02DE"/>
    <w:rsid w:val="009C0A54"/>
    <w:rsid w:val="009C15DD"/>
    <w:rsid w:val="009C1DD0"/>
    <w:rsid w:val="009C20BC"/>
    <w:rsid w:val="009C2E4C"/>
    <w:rsid w:val="009C39B7"/>
    <w:rsid w:val="009C3C2A"/>
    <w:rsid w:val="009C43B1"/>
    <w:rsid w:val="009C472E"/>
    <w:rsid w:val="009C532F"/>
    <w:rsid w:val="009C540F"/>
    <w:rsid w:val="009C5933"/>
    <w:rsid w:val="009C5C9B"/>
    <w:rsid w:val="009C5CB6"/>
    <w:rsid w:val="009C611A"/>
    <w:rsid w:val="009C68A8"/>
    <w:rsid w:val="009C6A75"/>
    <w:rsid w:val="009C6B0D"/>
    <w:rsid w:val="009C6C09"/>
    <w:rsid w:val="009C6E82"/>
    <w:rsid w:val="009D0122"/>
    <w:rsid w:val="009D0C7E"/>
    <w:rsid w:val="009D1666"/>
    <w:rsid w:val="009D1E7C"/>
    <w:rsid w:val="009D2089"/>
    <w:rsid w:val="009D32D6"/>
    <w:rsid w:val="009D37EA"/>
    <w:rsid w:val="009D41E0"/>
    <w:rsid w:val="009D4415"/>
    <w:rsid w:val="009D6003"/>
    <w:rsid w:val="009D6295"/>
    <w:rsid w:val="009D6389"/>
    <w:rsid w:val="009D652E"/>
    <w:rsid w:val="009D66F1"/>
    <w:rsid w:val="009D6768"/>
    <w:rsid w:val="009D67B1"/>
    <w:rsid w:val="009D7400"/>
    <w:rsid w:val="009E01FD"/>
    <w:rsid w:val="009E0263"/>
    <w:rsid w:val="009E26FA"/>
    <w:rsid w:val="009E27AA"/>
    <w:rsid w:val="009E2E28"/>
    <w:rsid w:val="009E2EF4"/>
    <w:rsid w:val="009E3749"/>
    <w:rsid w:val="009E4906"/>
    <w:rsid w:val="009E7142"/>
    <w:rsid w:val="009F0A93"/>
    <w:rsid w:val="009F17E7"/>
    <w:rsid w:val="009F2045"/>
    <w:rsid w:val="009F293D"/>
    <w:rsid w:val="009F29F3"/>
    <w:rsid w:val="009F3BC9"/>
    <w:rsid w:val="009F400C"/>
    <w:rsid w:val="009F5339"/>
    <w:rsid w:val="009F54E2"/>
    <w:rsid w:val="009F6544"/>
    <w:rsid w:val="009F764B"/>
    <w:rsid w:val="00A01481"/>
    <w:rsid w:val="00A01995"/>
    <w:rsid w:val="00A01B9B"/>
    <w:rsid w:val="00A01EF9"/>
    <w:rsid w:val="00A02599"/>
    <w:rsid w:val="00A031C4"/>
    <w:rsid w:val="00A03236"/>
    <w:rsid w:val="00A043EE"/>
    <w:rsid w:val="00A04451"/>
    <w:rsid w:val="00A05030"/>
    <w:rsid w:val="00A05256"/>
    <w:rsid w:val="00A0628B"/>
    <w:rsid w:val="00A06A4C"/>
    <w:rsid w:val="00A10F7F"/>
    <w:rsid w:val="00A1136E"/>
    <w:rsid w:val="00A11457"/>
    <w:rsid w:val="00A120B9"/>
    <w:rsid w:val="00A12501"/>
    <w:rsid w:val="00A12642"/>
    <w:rsid w:val="00A12B81"/>
    <w:rsid w:val="00A1316D"/>
    <w:rsid w:val="00A14249"/>
    <w:rsid w:val="00A14472"/>
    <w:rsid w:val="00A14F79"/>
    <w:rsid w:val="00A1699B"/>
    <w:rsid w:val="00A170F6"/>
    <w:rsid w:val="00A17334"/>
    <w:rsid w:val="00A173F0"/>
    <w:rsid w:val="00A17726"/>
    <w:rsid w:val="00A20D35"/>
    <w:rsid w:val="00A21364"/>
    <w:rsid w:val="00A2138D"/>
    <w:rsid w:val="00A21E73"/>
    <w:rsid w:val="00A22D70"/>
    <w:rsid w:val="00A23E1D"/>
    <w:rsid w:val="00A24255"/>
    <w:rsid w:val="00A25A67"/>
    <w:rsid w:val="00A2617D"/>
    <w:rsid w:val="00A26D5C"/>
    <w:rsid w:val="00A26DA7"/>
    <w:rsid w:val="00A26F20"/>
    <w:rsid w:val="00A27514"/>
    <w:rsid w:val="00A27C5F"/>
    <w:rsid w:val="00A30532"/>
    <w:rsid w:val="00A30821"/>
    <w:rsid w:val="00A317E0"/>
    <w:rsid w:val="00A3189D"/>
    <w:rsid w:val="00A31910"/>
    <w:rsid w:val="00A31F56"/>
    <w:rsid w:val="00A3238C"/>
    <w:rsid w:val="00A32768"/>
    <w:rsid w:val="00A33990"/>
    <w:rsid w:val="00A3422D"/>
    <w:rsid w:val="00A343A5"/>
    <w:rsid w:val="00A34C8F"/>
    <w:rsid w:val="00A36CCB"/>
    <w:rsid w:val="00A37338"/>
    <w:rsid w:val="00A37AE4"/>
    <w:rsid w:val="00A37DCC"/>
    <w:rsid w:val="00A40B4A"/>
    <w:rsid w:val="00A42691"/>
    <w:rsid w:val="00A42D8E"/>
    <w:rsid w:val="00A43895"/>
    <w:rsid w:val="00A43B41"/>
    <w:rsid w:val="00A43CAC"/>
    <w:rsid w:val="00A44BA8"/>
    <w:rsid w:val="00A44DAA"/>
    <w:rsid w:val="00A44FBA"/>
    <w:rsid w:val="00A4508E"/>
    <w:rsid w:val="00A45F32"/>
    <w:rsid w:val="00A46968"/>
    <w:rsid w:val="00A46A9C"/>
    <w:rsid w:val="00A46D24"/>
    <w:rsid w:val="00A476AC"/>
    <w:rsid w:val="00A477F9"/>
    <w:rsid w:val="00A47986"/>
    <w:rsid w:val="00A5023F"/>
    <w:rsid w:val="00A50F7B"/>
    <w:rsid w:val="00A51852"/>
    <w:rsid w:val="00A51F1D"/>
    <w:rsid w:val="00A5222C"/>
    <w:rsid w:val="00A52734"/>
    <w:rsid w:val="00A5275D"/>
    <w:rsid w:val="00A52AE9"/>
    <w:rsid w:val="00A53092"/>
    <w:rsid w:val="00A53488"/>
    <w:rsid w:val="00A53872"/>
    <w:rsid w:val="00A538C1"/>
    <w:rsid w:val="00A53954"/>
    <w:rsid w:val="00A53968"/>
    <w:rsid w:val="00A53D08"/>
    <w:rsid w:val="00A53DFA"/>
    <w:rsid w:val="00A53F19"/>
    <w:rsid w:val="00A54046"/>
    <w:rsid w:val="00A5477C"/>
    <w:rsid w:val="00A54EE8"/>
    <w:rsid w:val="00A55D5F"/>
    <w:rsid w:val="00A55E98"/>
    <w:rsid w:val="00A55F0C"/>
    <w:rsid w:val="00A56015"/>
    <w:rsid w:val="00A56218"/>
    <w:rsid w:val="00A5621A"/>
    <w:rsid w:val="00A562F2"/>
    <w:rsid w:val="00A56A33"/>
    <w:rsid w:val="00A56EC3"/>
    <w:rsid w:val="00A57B35"/>
    <w:rsid w:val="00A60631"/>
    <w:rsid w:val="00A60926"/>
    <w:rsid w:val="00A61686"/>
    <w:rsid w:val="00A616BA"/>
    <w:rsid w:val="00A62C4B"/>
    <w:rsid w:val="00A65607"/>
    <w:rsid w:val="00A65BC2"/>
    <w:rsid w:val="00A65F7B"/>
    <w:rsid w:val="00A66830"/>
    <w:rsid w:val="00A66F23"/>
    <w:rsid w:val="00A673B9"/>
    <w:rsid w:val="00A70184"/>
    <w:rsid w:val="00A70E0D"/>
    <w:rsid w:val="00A70E30"/>
    <w:rsid w:val="00A71D16"/>
    <w:rsid w:val="00A72908"/>
    <w:rsid w:val="00A72CFB"/>
    <w:rsid w:val="00A74243"/>
    <w:rsid w:val="00A750D4"/>
    <w:rsid w:val="00A7535A"/>
    <w:rsid w:val="00A76BD5"/>
    <w:rsid w:val="00A77715"/>
    <w:rsid w:val="00A77D21"/>
    <w:rsid w:val="00A8011B"/>
    <w:rsid w:val="00A810B5"/>
    <w:rsid w:val="00A811C9"/>
    <w:rsid w:val="00A81239"/>
    <w:rsid w:val="00A81F39"/>
    <w:rsid w:val="00A823E5"/>
    <w:rsid w:val="00A82925"/>
    <w:rsid w:val="00A833FA"/>
    <w:rsid w:val="00A83606"/>
    <w:rsid w:val="00A842CC"/>
    <w:rsid w:val="00A84760"/>
    <w:rsid w:val="00A84888"/>
    <w:rsid w:val="00A85B7E"/>
    <w:rsid w:val="00A86825"/>
    <w:rsid w:val="00A87410"/>
    <w:rsid w:val="00A9033F"/>
    <w:rsid w:val="00A90B0F"/>
    <w:rsid w:val="00A9156C"/>
    <w:rsid w:val="00A91BE1"/>
    <w:rsid w:val="00A91D2C"/>
    <w:rsid w:val="00A928C5"/>
    <w:rsid w:val="00A935B5"/>
    <w:rsid w:val="00A9478F"/>
    <w:rsid w:val="00A9485F"/>
    <w:rsid w:val="00A9496C"/>
    <w:rsid w:val="00A95A0D"/>
    <w:rsid w:val="00A95ADB"/>
    <w:rsid w:val="00A95BB8"/>
    <w:rsid w:val="00A9617F"/>
    <w:rsid w:val="00A96802"/>
    <w:rsid w:val="00A96DA5"/>
    <w:rsid w:val="00A96E78"/>
    <w:rsid w:val="00A96F73"/>
    <w:rsid w:val="00A971DB"/>
    <w:rsid w:val="00A97277"/>
    <w:rsid w:val="00A9739F"/>
    <w:rsid w:val="00A9772C"/>
    <w:rsid w:val="00A97C2A"/>
    <w:rsid w:val="00AA1FA6"/>
    <w:rsid w:val="00AA2AAC"/>
    <w:rsid w:val="00AA2D62"/>
    <w:rsid w:val="00AA3706"/>
    <w:rsid w:val="00AA48D6"/>
    <w:rsid w:val="00AA52BE"/>
    <w:rsid w:val="00AA552C"/>
    <w:rsid w:val="00AA7FCA"/>
    <w:rsid w:val="00AB00EC"/>
    <w:rsid w:val="00AB024F"/>
    <w:rsid w:val="00AB041B"/>
    <w:rsid w:val="00AB1259"/>
    <w:rsid w:val="00AB20E6"/>
    <w:rsid w:val="00AB26A3"/>
    <w:rsid w:val="00AB44E9"/>
    <w:rsid w:val="00AB6C1E"/>
    <w:rsid w:val="00AB6DF9"/>
    <w:rsid w:val="00AB734A"/>
    <w:rsid w:val="00AB7530"/>
    <w:rsid w:val="00AB7C4F"/>
    <w:rsid w:val="00AC0291"/>
    <w:rsid w:val="00AC0A77"/>
    <w:rsid w:val="00AC1085"/>
    <w:rsid w:val="00AC2092"/>
    <w:rsid w:val="00AC21C8"/>
    <w:rsid w:val="00AC22F0"/>
    <w:rsid w:val="00AC2353"/>
    <w:rsid w:val="00AC2F5D"/>
    <w:rsid w:val="00AC6C36"/>
    <w:rsid w:val="00AD08AC"/>
    <w:rsid w:val="00AD0B07"/>
    <w:rsid w:val="00AD10AB"/>
    <w:rsid w:val="00AD3037"/>
    <w:rsid w:val="00AD31A9"/>
    <w:rsid w:val="00AD3217"/>
    <w:rsid w:val="00AD402C"/>
    <w:rsid w:val="00AD4179"/>
    <w:rsid w:val="00AD4332"/>
    <w:rsid w:val="00AD474D"/>
    <w:rsid w:val="00AD493D"/>
    <w:rsid w:val="00AD618E"/>
    <w:rsid w:val="00AD6705"/>
    <w:rsid w:val="00AD67D9"/>
    <w:rsid w:val="00AD6A4D"/>
    <w:rsid w:val="00AE0CFC"/>
    <w:rsid w:val="00AE1608"/>
    <w:rsid w:val="00AE1877"/>
    <w:rsid w:val="00AE1929"/>
    <w:rsid w:val="00AE2059"/>
    <w:rsid w:val="00AE2635"/>
    <w:rsid w:val="00AE2895"/>
    <w:rsid w:val="00AE2A02"/>
    <w:rsid w:val="00AE2DB2"/>
    <w:rsid w:val="00AE328B"/>
    <w:rsid w:val="00AE37C6"/>
    <w:rsid w:val="00AE39DB"/>
    <w:rsid w:val="00AE46BD"/>
    <w:rsid w:val="00AE4FAD"/>
    <w:rsid w:val="00AE5149"/>
    <w:rsid w:val="00AE52D2"/>
    <w:rsid w:val="00AE5C66"/>
    <w:rsid w:val="00AE6335"/>
    <w:rsid w:val="00AE758B"/>
    <w:rsid w:val="00AE795F"/>
    <w:rsid w:val="00AE7D2F"/>
    <w:rsid w:val="00AE7DCC"/>
    <w:rsid w:val="00AF07D3"/>
    <w:rsid w:val="00AF0853"/>
    <w:rsid w:val="00AF13F6"/>
    <w:rsid w:val="00AF1436"/>
    <w:rsid w:val="00AF248F"/>
    <w:rsid w:val="00AF2517"/>
    <w:rsid w:val="00AF2F7E"/>
    <w:rsid w:val="00AF3098"/>
    <w:rsid w:val="00AF3FF4"/>
    <w:rsid w:val="00AF4332"/>
    <w:rsid w:val="00AF6554"/>
    <w:rsid w:val="00AF6D72"/>
    <w:rsid w:val="00AF766C"/>
    <w:rsid w:val="00AF7FA9"/>
    <w:rsid w:val="00B001D5"/>
    <w:rsid w:val="00B002ED"/>
    <w:rsid w:val="00B012D3"/>
    <w:rsid w:val="00B014E1"/>
    <w:rsid w:val="00B01543"/>
    <w:rsid w:val="00B01E64"/>
    <w:rsid w:val="00B02B84"/>
    <w:rsid w:val="00B02C90"/>
    <w:rsid w:val="00B02DF7"/>
    <w:rsid w:val="00B0454F"/>
    <w:rsid w:val="00B0490A"/>
    <w:rsid w:val="00B054CE"/>
    <w:rsid w:val="00B0700F"/>
    <w:rsid w:val="00B078D0"/>
    <w:rsid w:val="00B10104"/>
    <w:rsid w:val="00B102FC"/>
    <w:rsid w:val="00B107BE"/>
    <w:rsid w:val="00B1230E"/>
    <w:rsid w:val="00B12E4B"/>
    <w:rsid w:val="00B13A38"/>
    <w:rsid w:val="00B13DF8"/>
    <w:rsid w:val="00B15348"/>
    <w:rsid w:val="00B159D9"/>
    <w:rsid w:val="00B15D56"/>
    <w:rsid w:val="00B161A1"/>
    <w:rsid w:val="00B17302"/>
    <w:rsid w:val="00B17DBE"/>
    <w:rsid w:val="00B209FF"/>
    <w:rsid w:val="00B21413"/>
    <w:rsid w:val="00B21865"/>
    <w:rsid w:val="00B22D26"/>
    <w:rsid w:val="00B239F5"/>
    <w:rsid w:val="00B23F1D"/>
    <w:rsid w:val="00B251C3"/>
    <w:rsid w:val="00B2620B"/>
    <w:rsid w:val="00B30268"/>
    <w:rsid w:val="00B30BEC"/>
    <w:rsid w:val="00B3190B"/>
    <w:rsid w:val="00B31BB0"/>
    <w:rsid w:val="00B31D74"/>
    <w:rsid w:val="00B321E7"/>
    <w:rsid w:val="00B3272D"/>
    <w:rsid w:val="00B32B2C"/>
    <w:rsid w:val="00B34DF1"/>
    <w:rsid w:val="00B3517C"/>
    <w:rsid w:val="00B35CD8"/>
    <w:rsid w:val="00B37CFC"/>
    <w:rsid w:val="00B37ECC"/>
    <w:rsid w:val="00B41198"/>
    <w:rsid w:val="00B417D9"/>
    <w:rsid w:val="00B44451"/>
    <w:rsid w:val="00B4499D"/>
    <w:rsid w:val="00B4549B"/>
    <w:rsid w:val="00B45A4A"/>
    <w:rsid w:val="00B45C4A"/>
    <w:rsid w:val="00B464A9"/>
    <w:rsid w:val="00B465C7"/>
    <w:rsid w:val="00B478FA"/>
    <w:rsid w:val="00B50112"/>
    <w:rsid w:val="00B51771"/>
    <w:rsid w:val="00B518D0"/>
    <w:rsid w:val="00B520FA"/>
    <w:rsid w:val="00B529C7"/>
    <w:rsid w:val="00B53CC6"/>
    <w:rsid w:val="00B540B4"/>
    <w:rsid w:val="00B54716"/>
    <w:rsid w:val="00B553A2"/>
    <w:rsid w:val="00B5544D"/>
    <w:rsid w:val="00B5558F"/>
    <w:rsid w:val="00B5591E"/>
    <w:rsid w:val="00B55985"/>
    <w:rsid w:val="00B56CFD"/>
    <w:rsid w:val="00B57381"/>
    <w:rsid w:val="00B57E4C"/>
    <w:rsid w:val="00B60606"/>
    <w:rsid w:val="00B60E91"/>
    <w:rsid w:val="00B611D5"/>
    <w:rsid w:val="00B6178D"/>
    <w:rsid w:val="00B61800"/>
    <w:rsid w:val="00B61E26"/>
    <w:rsid w:val="00B62A0E"/>
    <w:rsid w:val="00B62EA1"/>
    <w:rsid w:val="00B62F18"/>
    <w:rsid w:val="00B631C1"/>
    <w:rsid w:val="00B63E31"/>
    <w:rsid w:val="00B640A9"/>
    <w:rsid w:val="00B645B6"/>
    <w:rsid w:val="00B648EF"/>
    <w:rsid w:val="00B6538A"/>
    <w:rsid w:val="00B6589C"/>
    <w:rsid w:val="00B673EA"/>
    <w:rsid w:val="00B712BC"/>
    <w:rsid w:val="00B71712"/>
    <w:rsid w:val="00B72471"/>
    <w:rsid w:val="00B729AD"/>
    <w:rsid w:val="00B73546"/>
    <w:rsid w:val="00B738F6"/>
    <w:rsid w:val="00B73CE7"/>
    <w:rsid w:val="00B74442"/>
    <w:rsid w:val="00B75646"/>
    <w:rsid w:val="00B75765"/>
    <w:rsid w:val="00B75856"/>
    <w:rsid w:val="00B764F0"/>
    <w:rsid w:val="00B7685F"/>
    <w:rsid w:val="00B81FA9"/>
    <w:rsid w:val="00B82893"/>
    <w:rsid w:val="00B832C7"/>
    <w:rsid w:val="00B83340"/>
    <w:rsid w:val="00B841D5"/>
    <w:rsid w:val="00B84B7A"/>
    <w:rsid w:val="00B852AF"/>
    <w:rsid w:val="00B85A67"/>
    <w:rsid w:val="00B86E5E"/>
    <w:rsid w:val="00B86FE6"/>
    <w:rsid w:val="00B87511"/>
    <w:rsid w:val="00B8760C"/>
    <w:rsid w:val="00B90AFF"/>
    <w:rsid w:val="00B90F0F"/>
    <w:rsid w:val="00B91834"/>
    <w:rsid w:val="00B918C9"/>
    <w:rsid w:val="00B92109"/>
    <w:rsid w:val="00B9255A"/>
    <w:rsid w:val="00B93DEC"/>
    <w:rsid w:val="00B93E07"/>
    <w:rsid w:val="00B944A8"/>
    <w:rsid w:val="00B94AD8"/>
    <w:rsid w:val="00B94FC6"/>
    <w:rsid w:val="00B9508F"/>
    <w:rsid w:val="00B951BB"/>
    <w:rsid w:val="00B95953"/>
    <w:rsid w:val="00B964A2"/>
    <w:rsid w:val="00B96E98"/>
    <w:rsid w:val="00BA010E"/>
    <w:rsid w:val="00BA1683"/>
    <w:rsid w:val="00BA1FF3"/>
    <w:rsid w:val="00BA2775"/>
    <w:rsid w:val="00BA2A94"/>
    <w:rsid w:val="00BA3126"/>
    <w:rsid w:val="00BA39F1"/>
    <w:rsid w:val="00BA3C3F"/>
    <w:rsid w:val="00BA3CD7"/>
    <w:rsid w:val="00BA3F9D"/>
    <w:rsid w:val="00BA4184"/>
    <w:rsid w:val="00BA42AD"/>
    <w:rsid w:val="00BA4356"/>
    <w:rsid w:val="00BA4AA7"/>
    <w:rsid w:val="00BA5825"/>
    <w:rsid w:val="00BA66BA"/>
    <w:rsid w:val="00BA6CCF"/>
    <w:rsid w:val="00BA77F6"/>
    <w:rsid w:val="00BA7950"/>
    <w:rsid w:val="00BB178D"/>
    <w:rsid w:val="00BB215F"/>
    <w:rsid w:val="00BB22E9"/>
    <w:rsid w:val="00BB2A88"/>
    <w:rsid w:val="00BB2C47"/>
    <w:rsid w:val="00BB30A4"/>
    <w:rsid w:val="00BB40D0"/>
    <w:rsid w:val="00BB426D"/>
    <w:rsid w:val="00BB4462"/>
    <w:rsid w:val="00BB4B82"/>
    <w:rsid w:val="00BB517F"/>
    <w:rsid w:val="00BB529D"/>
    <w:rsid w:val="00BB561C"/>
    <w:rsid w:val="00BB5E00"/>
    <w:rsid w:val="00BB6B5C"/>
    <w:rsid w:val="00BB7003"/>
    <w:rsid w:val="00BB7D0E"/>
    <w:rsid w:val="00BC01B6"/>
    <w:rsid w:val="00BC0D05"/>
    <w:rsid w:val="00BC1168"/>
    <w:rsid w:val="00BC2A76"/>
    <w:rsid w:val="00BC39D1"/>
    <w:rsid w:val="00BC5227"/>
    <w:rsid w:val="00BC568D"/>
    <w:rsid w:val="00BC5914"/>
    <w:rsid w:val="00BC5CA5"/>
    <w:rsid w:val="00BC5E9D"/>
    <w:rsid w:val="00BC63B9"/>
    <w:rsid w:val="00BC6DCC"/>
    <w:rsid w:val="00BD07CE"/>
    <w:rsid w:val="00BD0E19"/>
    <w:rsid w:val="00BD132D"/>
    <w:rsid w:val="00BD14B3"/>
    <w:rsid w:val="00BD2F7E"/>
    <w:rsid w:val="00BD3AE7"/>
    <w:rsid w:val="00BD4E68"/>
    <w:rsid w:val="00BD65BA"/>
    <w:rsid w:val="00BD6971"/>
    <w:rsid w:val="00BD7342"/>
    <w:rsid w:val="00BD79FF"/>
    <w:rsid w:val="00BE13B5"/>
    <w:rsid w:val="00BE1753"/>
    <w:rsid w:val="00BE1DA5"/>
    <w:rsid w:val="00BE2B23"/>
    <w:rsid w:val="00BE2B9E"/>
    <w:rsid w:val="00BE2F9B"/>
    <w:rsid w:val="00BE307C"/>
    <w:rsid w:val="00BE34C4"/>
    <w:rsid w:val="00BE3CE5"/>
    <w:rsid w:val="00BE4327"/>
    <w:rsid w:val="00BE5AB4"/>
    <w:rsid w:val="00BE688D"/>
    <w:rsid w:val="00BE7644"/>
    <w:rsid w:val="00BE7743"/>
    <w:rsid w:val="00BE77F3"/>
    <w:rsid w:val="00BF0767"/>
    <w:rsid w:val="00BF1459"/>
    <w:rsid w:val="00BF15C8"/>
    <w:rsid w:val="00BF1CF0"/>
    <w:rsid w:val="00BF1E34"/>
    <w:rsid w:val="00BF355D"/>
    <w:rsid w:val="00BF3682"/>
    <w:rsid w:val="00BF3C15"/>
    <w:rsid w:val="00BF3FB4"/>
    <w:rsid w:val="00BF5418"/>
    <w:rsid w:val="00BF5781"/>
    <w:rsid w:val="00BF6285"/>
    <w:rsid w:val="00BF7B03"/>
    <w:rsid w:val="00BF7E82"/>
    <w:rsid w:val="00C003EA"/>
    <w:rsid w:val="00C0087F"/>
    <w:rsid w:val="00C01285"/>
    <w:rsid w:val="00C01AE9"/>
    <w:rsid w:val="00C03000"/>
    <w:rsid w:val="00C0343C"/>
    <w:rsid w:val="00C03454"/>
    <w:rsid w:val="00C03A0A"/>
    <w:rsid w:val="00C03CE7"/>
    <w:rsid w:val="00C0429C"/>
    <w:rsid w:val="00C04BA9"/>
    <w:rsid w:val="00C051C3"/>
    <w:rsid w:val="00C05A8D"/>
    <w:rsid w:val="00C06446"/>
    <w:rsid w:val="00C07546"/>
    <w:rsid w:val="00C077EC"/>
    <w:rsid w:val="00C07F94"/>
    <w:rsid w:val="00C102C5"/>
    <w:rsid w:val="00C10C19"/>
    <w:rsid w:val="00C11381"/>
    <w:rsid w:val="00C1235E"/>
    <w:rsid w:val="00C12458"/>
    <w:rsid w:val="00C12725"/>
    <w:rsid w:val="00C13691"/>
    <w:rsid w:val="00C136A8"/>
    <w:rsid w:val="00C1370C"/>
    <w:rsid w:val="00C13E08"/>
    <w:rsid w:val="00C15FBA"/>
    <w:rsid w:val="00C16FAA"/>
    <w:rsid w:val="00C20C48"/>
    <w:rsid w:val="00C2153A"/>
    <w:rsid w:val="00C21B37"/>
    <w:rsid w:val="00C21BF4"/>
    <w:rsid w:val="00C222E0"/>
    <w:rsid w:val="00C229D1"/>
    <w:rsid w:val="00C22BD3"/>
    <w:rsid w:val="00C22FDA"/>
    <w:rsid w:val="00C24256"/>
    <w:rsid w:val="00C24A6B"/>
    <w:rsid w:val="00C254CC"/>
    <w:rsid w:val="00C25918"/>
    <w:rsid w:val="00C25D0F"/>
    <w:rsid w:val="00C25E74"/>
    <w:rsid w:val="00C26010"/>
    <w:rsid w:val="00C264F4"/>
    <w:rsid w:val="00C269D1"/>
    <w:rsid w:val="00C26B6F"/>
    <w:rsid w:val="00C3062F"/>
    <w:rsid w:val="00C30975"/>
    <w:rsid w:val="00C31E78"/>
    <w:rsid w:val="00C331AA"/>
    <w:rsid w:val="00C33942"/>
    <w:rsid w:val="00C33A3C"/>
    <w:rsid w:val="00C3407B"/>
    <w:rsid w:val="00C34A6B"/>
    <w:rsid w:val="00C34F3D"/>
    <w:rsid w:val="00C350D6"/>
    <w:rsid w:val="00C3576C"/>
    <w:rsid w:val="00C36EF3"/>
    <w:rsid w:val="00C370D2"/>
    <w:rsid w:val="00C373AC"/>
    <w:rsid w:val="00C37B75"/>
    <w:rsid w:val="00C37C48"/>
    <w:rsid w:val="00C37E46"/>
    <w:rsid w:val="00C41085"/>
    <w:rsid w:val="00C410DB"/>
    <w:rsid w:val="00C43145"/>
    <w:rsid w:val="00C440BC"/>
    <w:rsid w:val="00C4495C"/>
    <w:rsid w:val="00C44D17"/>
    <w:rsid w:val="00C45C76"/>
    <w:rsid w:val="00C473C9"/>
    <w:rsid w:val="00C47C37"/>
    <w:rsid w:val="00C50021"/>
    <w:rsid w:val="00C5052B"/>
    <w:rsid w:val="00C507BE"/>
    <w:rsid w:val="00C51485"/>
    <w:rsid w:val="00C51AFD"/>
    <w:rsid w:val="00C52EFF"/>
    <w:rsid w:val="00C531FF"/>
    <w:rsid w:val="00C534BB"/>
    <w:rsid w:val="00C53AE1"/>
    <w:rsid w:val="00C54931"/>
    <w:rsid w:val="00C5493C"/>
    <w:rsid w:val="00C554DE"/>
    <w:rsid w:val="00C5705B"/>
    <w:rsid w:val="00C5717A"/>
    <w:rsid w:val="00C57FE4"/>
    <w:rsid w:val="00C60BEF"/>
    <w:rsid w:val="00C61822"/>
    <w:rsid w:val="00C61F00"/>
    <w:rsid w:val="00C62DF5"/>
    <w:rsid w:val="00C63A0C"/>
    <w:rsid w:val="00C64C57"/>
    <w:rsid w:val="00C65937"/>
    <w:rsid w:val="00C65A1C"/>
    <w:rsid w:val="00C66455"/>
    <w:rsid w:val="00C668EF"/>
    <w:rsid w:val="00C67E13"/>
    <w:rsid w:val="00C67F50"/>
    <w:rsid w:val="00C70AE8"/>
    <w:rsid w:val="00C70D98"/>
    <w:rsid w:val="00C711F3"/>
    <w:rsid w:val="00C71212"/>
    <w:rsid w:val="00C71461"/>
    <w:rsid w:val="00C715E6"/>
    <w:rsid w:val="00C718DC"/>
    <w:rsid w:val="00C71C51"/>
    <w:rsid w:val="00C720B5"/>
    <w:rsid w:val="00C726AE"/>
    <w:rsid w:val="00C72B97"/>
    <w:rsid w:val="00C741AE"/>
    <w:rsid w:val="00C74C07"/>
    <w:rsid w:val="00C74C1C"/>
    <w:rsid w:val="00C755A6"/>
    <w:rsid w:val="00C766B5"/>
    <w:rsid w:val="00C77088"/>
    <w:rsid w:val="00C77FB3"/>
    <w:rsid w:val="00C80688"/>
    <w:rsid w:val="00C808DF"/>
    <w:rsid w:val="00C81D69"/>
    <w:rsid w:val="00C827C4"/>
    <w:rsid w:val="00C828C7"/>
    <w:rsid w:val="00C828F3"/>
    <w:rsid w:val="00C8293E"/>
    <w:rsid w:val="00C8380A"/>
    <w:rsid w:val="00C83F89"/>
    <w:rsid w:val="00C84BC5"/>
    <w:rsid w:val="00C84DC5"/>
    <w:rsid w:val="00C8695A"/>
    <w:rsid w:val="00C86BBF"/>
    <w:rsid w:val="00C873FA"/>
    <w:rsid w:val="00C87E0E"/>
    <w:rsid w:val="00C900AC"/>
    <w:rsid w:val="00C90384"/>
    <w:rsid w:val="00C909C4"/>
    <w:rsid w:val="00C90EBD"/>
    <w:rsid w:val="00C91115"/>
    <w:rsid w:val="00C9273C"/>
    <w:rsid w:val="00C92B72"/>
    <w:rsid w:val="00C92BE0"/>
    <w:rsid w:val="00C93203"/>
    <w:rsid w:val="00C93A28"/>
    <w:rsid w:val="00C93D9C"/>
    <w:rsid w:val="00C9402C"/>
    <w:rsid w:val="00C94367"/>
    <w:rsid w:val="00C94904"/>
    <w:rsid w:val="00C94CAF"/>
    <w:rsid w:val="00C94DFE"/>
    <w:rsid w:val="00C9520A"/>
    <w:rsid w:val="00C95E86"/>
    <w:rsid w:val="00C96196"/>
    <w:rsid w:val="00C97224"/>
    <w:rsid w:val="00CA0739"/>
    <w:rsid w:val="00CA0890"/>
    <w:rsid w:val="00CA09DE"/>
    <w:rsid w:val="00CA17BC"/>
    <w:rsid w:val="00CA1867"/>
    <w:rsid w:val="00CA1AB8"/>
    <w:rsid w:val="00CA2451"/>
    <w:rsid w:val="00CA3175"/>
    <w:rsid w:val="00CA353A"/>
    <w:rsid w:val="00CA3660"/>
    <w:rsid w:val="00CA5FA0"/>
    <w:rsid w:val="00CA610F"/>
    <w:rsid w:val="00CB0635"/>
    <w:rsid w:val="00CB14B3"/>
    <w:rsid w:val="00CB157A"/>
    <w:rsid w:val="00CB1AC5"/>
    <w:rsid w:val="00CB1B29"/>
    <w:rsid w:val="00CB1DCD"/>
    <w:rsid w:val="00CB2761"/>
    <w:rsid w:val="00CB34B2"/>
    <w:rsid w:val="00CB3700"/>
    <w:rsid w:val="00CB4169"/>
    <w:rsid w:val="00CB4385"/>
    <w:rsid w:val="00CB496C"/>
    <w:rsid w:val="00CB4A26"/>
    <w:rsid w:val="00CB4C3A"/>
    <w:rsid w:val="00CB4DE8"/>
    <w:rsid w:val="00CB54E6"/>
    <w:rsid w:val="00CB56BD"/>
    <w:rsid w:val="00CB5DE0"/>
    <w:rsid w:val="00CB5F19"/>
    <w:rsid w:val="00CB73A0"/>
    <w:rsid w:val="00CB7623"/>
    <w:rsid w:val="00CC10E4"/>
    <w:rsid w:val="00CC1878"/>
    <w:rsid w:val="00CC1E8A"/>
    <w:rsid w:val="00CC20EE"/>
    <w:rsid w:val="00CC23D4"/>
    <w:rsid w:val="00CC2B2B"/>
    <w:rsid w:val="00CC3835"/>
    <w:rsid w:val="00CC42B8"/>
    <w:rsid w:val="00CC5561"/>
    <w:rsid w:val="00CC6039"/>
    <w:rsid w:val="00CC654F"/>
    <w:rsid w:val="00CC6843"/>
    <w:rsid w:val="00CC71A7"/>
    <w:rsid w:val="00CC72E8"/>
    <w:rsid w:val="00CC79B7"/>
    <w:rsid w:val="00CD03E3"/>
    <w:rsid w:val="00CD07A5"/>
    <w:rsid w:val="00CD116B"/>
    <w:rsid w:val="00CD15E9"/>
    <w:rsid w:val="00CD2374"/>
    <w:rsid w:val="00CD2938"/>
    <w:rsid w:val="00CD2B70"/>
    <w:rsid w:val="00CD534A"/>
    <w:rsid w:val="00CD6C6E"/>
    <w:rsid w:val="00CD72F6"/>
    <w:rsid w:val="00CD7ECA"/>
    <w:rsid w:val="00CE0899"/>
    <w:rsid w:val="00CE12CF"/>
    <w:rsid w:val="00CE144A"/>
    <w:rsid w:val="00CE191B"/>
    <w:rsid w:val="00CE1BAD"/>
    <w:rsid w:val="00CE23CC"/>
    <w:rsid w:val="00CE348B"/>
    <w:rsid w:val="00CE47B1"/>
    <w:rsid w:val="00CE519E"/>
    <w:rsid w:val="00CE63F3"/>
    <w:rsid w:val="00CE6893"/>
    <w:rsid w:val="00CE745A"/>
    <w:rsid w:val="00CF009C"/>
    <w:rsid w:val="00CF1A91"/>
    <w:rsid w:val="00CF23B1"/>
    <w:rsid w:val="00CF2B21"/>
    <w:rsid w:val="00CF2D0A"/>
    <w:rsid w:val="00CF37CD"/>
    <w:rsid w:val="00CF38C0"/>
    <w:rsid w:val="00CF3973"/>
    <w:rsid w:val="00CF39B5"/>
    <w:rsid w:val="00CF472D"/>
    <w:rsid w:val="00CF5050"/>
    <w:rsid w:val="00CF5678"/>
    <w:rsid w:val="00CF59B8"/>
    <w:rsid w:val="00CF5D54"/>
    <w:rsid w:val="00CF67A9"/>
    <w:rsid w:val="00CF787C"/>
    <w:rsid w:val="00CF7A73"/>
    <w:rsid w:val="00CF7C01"/>
    <w:rsid w:val="00CF7EBA"/>
    <w:rsid w:val="00D0016F"/>
    <w:rsid w:val="00D018FE"/>
    <w:rsid w:val="00D0344B"/>
    <w:rsid w:val="00D034CB"/>
    <w:rsid w:val="00D03972"/>
    <w:rsid w:val="00D03F46"/>
    <w:rsid w:val="00D04BC7"/>
    <w:rsid w:val="00D05AFB"/>
    <w:rsid w:val="00D07D35"/>
    <w:rsid w:val="00D10964"/>
    <w:rsid w:val="00D11757"/>
    <w:rsid w:val="00D11AE6"/>
    <w:rsid w:val="00D1226A"/>
    <w:rsid w:val="00D1330D"/>
    <w:rsid w:val="00D13650"/>
    <w:rsid w:val="00D13A10"/>
    <w:rsid w:val="00D13BF7"/>
    <w:rsid w:val="00D14346"/>
    <w:rsid w:val="00D15984"/>
    <w:rsid w:val="00D15EBA"/>
    <w:rsid w:val="00D16572"/>
    <w:rsid w:val="00D16680"/>
    <w:rsid w:val="00D17F12"/>
    <w:rsid w:val="00D20967"/>
    <w:rsid w:val="00D21073"/>
    <w:rsid w:val="00D21131"/>
    <w:rsid w:val="00D21CA3"/>
    <w:rsid w:val="00D2212D"/>
    <w:rsid w:val="00D22335"/>
    <w:rsid w:val="00D22337"/>
    <w:rsid w:val="00D22D68"/>
    <w:rsid w:val="00D23D65"/>
    <w:rsid w:val="00D24DFD"/>
    <w:rsid w:val="00D250E6"/>
    <w:rsid w:val="00D2568E"/>
    <w:rsid w:val="00D257CE"/>
    <w:rsid w:val="00D25BB6"/>
    <w:rsid w:val="00D25D23"/>
    <w:rsid w:val="00D26258"/>
    <w:rsid w:val="00D26467"/>
    <w:rsid w:val="00D268C1"/>
    <w:rsid w:val="00D27B0A"/>
    <w:rsid w:val="00D27D06"/>
    <w:rsid w:val="00D27D9F"/>
    <w:rsid w:val="00D30373"/>
    <w:rsid w:val="00D31C79"/>
    <w:rsid w:val="00D32B46"/>
    <w:rsid w:val="00D32D5E"/>
    <w:rsid w:val="00D344AA"/>
    <w:rsid w:val="00D34A4C"/>
    <w:rsid w:val="00D35859"/>
    <w:rsid w:val="00D35C7A"/>
    <w:rsid w:val="00D36686"/>
    <w:rsid w:val="00D366AF"/>
    <w:rsid w:val="00D37B2B"/>
    <w:rsid w:val="00D400C5"/>
    <w:rsid w:val="00D40535"/>
    <w:rsid w:val="00D413E1"/>
    <w:rsid w:val="00D42A7B"/>
    <w:rsid w:val="00D42AEA"/>
    <w:rsid w:val="00D42BA3"/>
    <w:rsid w:val="00D43C20"/>
    <w:rsid w:val="00D45622"/>
    <w:rsid w:val="00D461B1"/>
    <w:rsid w:val="00D4623B"/>
    <w:rsid w:val="00D4717C"/>
    <w:rsid w:val="00D47EE7"/>
    <w:rsid w:val="00D50411"/>
    <w:rsid w:val="00D5042D"/>
    <w:rsid w:val="00D51226"/>
    <w:rsid w:val="00D51516"/>
    <w:rsid w:val="00D51606"/>
    <w:rsid w:val="00D51B68"/>
    <w:rsid w:val="00D54230"/>
    <w:rsid w:val="00D5518C"/>
    <w:rsid w:val="00D557AE"/>
    <w:rsid w:val="00D5587B"/>
    <w:rsid w:val="00D55E37"/>
    <w:rsid w:val="00D562F7"/>
    <w:rsid w:val="00D568E1"/>
    <w:rsid w:val="00D57F6E"/>
    <w:rsid w:val="00D604A0"/>
    <w:rsid w:val="00D60D5C"/>
    <w:rsid w:val="00D60EF9"/>
    <w:rsid w:val="00D611FF"/>
    <w:rsid w:val="00D627D5"/>
    <w:rsid w:val="00D633F6"/>
    <w:rsid w:val="00D6488A"/>
    <w:rsid w:val="00D65A13"/>
    <w:rsid w:val="00D70C47"/>
    <w:rsid w:val="00D7121C"/>
    <w:rsid w:val="00D715C0"/>
    <w:rsid w:val="00D71CFD"/>
    <w:rsid w:val="00D72935"/>
    <w:rsid w:val="00D73600"/>
    <w:rsid w:val="00D73718"/>
    <w:rsid w:val="00D73EDD"/>
    <w:rsid w:val="00D73FE1"/>
    <w:rsid w:val="00D7431C"/>
    <w:rsid w:val="00D74E1E"/>
    <w:rsid w:val="00D75659"/>
    <w:rsid w:val="00D7596B"/>
    <w:rsid w:val="00D75AC1"/>
    <w:rsid w:val="00D75E2F"/>
    <w:rsid w:val="00D763A0"/>
    <w:rsid w:val="00D769DE"/>
    <w:rsid w:val="00D76A06"/>
    <w:rsid w:val="00D76B17"/>
    <w:rsid w:val="00D77F39"/>
    <w:rsid w:val="00D811FC"/>
    <w:rsid w:val="00D81369"/>
    <w:rsid w:val="00D817D7"/>
    <w:rsid w:val="00D81A04"/>
    <w:rsid w:val="00D8214C"/>
    <w:rsid w:val="00D83465"/>
    <w:rsid w:val="00D83CEE"/>
    <w:rsid w:val="00D848E0"/>
    <w:rsid w:val="00D84A28"/>
    <w:rsid w:val="00D84AEF"/>
    <w:rsid w:val="00D84B76"/>
    <w:rsid w:val="00D853B9"/>
    <w:rsid w:val="00D856A5"/>
    <w:rsid w:val="00D861FF"/>
    <w:rsid w:val="00D86328"/>
    <w:rsid w:val="00D866FD"/>
    <w:rsid w:val="00D870E0"/>
    <w:rsid w:val="00D873CC"/>
    <w:rsid w:val="00D8769A"/>
    <w:rsid w:val="00D87E36"/>
    <w:rsid w:val="00D90D97"/>
    <w:rsid w:val="00D914C8"/>
    <w:rsid w:val="00D9241B"/>
    <w:rsid w:val="00D92909"/>
    <w:rsid w:val="00D9390E"/>
    <w:rsid w:val="00D93E2F"/>
    <w:rsid w:val="00D93E6B"/>
    <w:rsid w:val="00D9400B"/>
    <w:rsid w:val="00D94F10"/>
    <w:rsid w:val="00D95A35"/>
    <w:rsid w:val="00D95B3A"/>
    <w:rsid w:val="00D95EE0"/>
    <w:rsid w:val="00D97D38"/>
    <w:rsid w:val="00DA0263"/>
    <w:rsid w:val="00DA0379"/>
    <w:rsid w:val="00DA07DF"/>
    <w:rsid w:val="00DA19E5"/>
    <w:rsid w:val="00DA2533"/>
    <w:rsid w:val="00DA2A41"/>
    <w:rsid w:val="00DA341E"/>
    <w:rsid w:val="00DA3C57"/>
    <w:rsid w:val="00DA465A"/>
    <w:rsid w:val="00DA48C9"/>
    <w:rsid w:val="00DA4C14"/>
    <w:rsid w:val="00DA5408"/>
    <w:rsid w:val="00DA572C"/>
    <w:rsid w:val="00DA57CA"/>
    <w:rsid w:val="00DA68E1"/>
    <w:rsid w:val="00DA6D35"/>
    <w:rsid w:val="00DA71F6"/>
    <w:rsid w:val="00DA7E57"/>
    <w:rsid w:val="00DB0166"/>
    <w:rsid w:val="00DB2028"/>
    <w:rsid w:val="00DB2232"/>
    <w:rsid w:val="00DB25C7"/>
    <w:rsid w:val="00DB2AD1"/>
    <w:rsid w:val="00DB3247"/>
    <w:rsid w:val="00DB3DCA"/>
    <w:rsid w:val="00DB6734"/>
    <w:rsid w:val="00DB7B72"/>
    <w:rsid w:val="00DB7C88"/>
    <w:rsid w:val="00DC0473"/>
    <w:rsid w:val="00DC11D9"/>
    <w:rsid w:val="00DC2AD8"/>
    <w:rsid w:val="00DC2BD9"/>
    <w:rsid w:val="00DC2C86"/>
    <w:rsid w:val="00DC2E9A"/>
    <w:rsid w:val="00DC3ADD"/>
    <w:rsid w:val="00DC41EA"/>
    <w:rsid w:val="00DC4346"/>
    <w:rsid w:val="00DC64D7"/>
    <w:rsid w:val="00DC699A"/>
    <w:rsid w:val="00DC6B48"/>
    <w:rsid w:val="00DC6DC5"/>
    <w:rsid w:val="00DC6EB3"/>
    <w:rsid w:val="00DC7C4A"/>
    <w:rsid w:val="00DC7CB6"/>
    <w:rsid w:val="00DD00B1"/>
    <w:rsid w:val="00DD0131"/>
    <w:rsid w:val="00DD01F3"/>
    <w:rsid w:val="00DD02B0"/>
    <w:rsid w:val="00DD0802"/>
    <w:rsid w:val="00DD0B45"/>
    <w:rsid w:val="00DD1D19"/>
    <w:rsid w:val="00DD38C7"/>
    <w:rsid w:val="00DD3B34"/>
    <w:rsid w:val="00DD6EDE"/>
    <w:rsid w:val="00DD7661"/>
    <w:rsid w:val="00DD783D"/>
    <w:rsid w:val="00DE03D1"/>
    <w:rsid w:val="00DE0467"/>
    <w:rsid w:val="00DE05EA"/>
    <w:rsid w:val="00DE090B"/>
    <w:rsid w:val="00DE0BCE"/>
    <w:rsid w:val="00DE13E4"/>
    <w:rsid w:val="00DE21F5"/>
    <w:rsid w:val="00DE3498"/>
    <w:rsid w:val="00DE3941"/>
    <w:rsid w:val="00DE4A3F"/>
    <w:rsid w:val="00DE4A81"/>
    <w:rsid w:val="00DE5C7C"/>
    <w:rsid w:val="00DE5F56"/>
    <w:rsid w:val="00DE646A"/>
    <w:rsid w:val="00DE6D07"/>
    <w:rsid w:val="00DE7965"/>
    <w:rsid w:val="00DF076C"/>
    <w:rsid w:val="00DF0D10"/>
    <w:rsid w:val="00DF0D50"/>
    <w:rsid w:val="00DF0FF7"/>
    <w:rsid w:val="00DF1345"/>
    <w:rsid w:val="00DF1520"/>
    <w:rsid w:val="00DF2709"/>
    <w:rsid w:val="00DF5E19"/>
    <w:rsid w:val="00DF60D2"/>
    <w:rsid w:val="00DF73D8"/>
    <w:rsid w:val="00E00565"/>
    <w:rsid w:val="00E014D4"/>
    <w:rsid w:val="00E01DD1"/>
    <w:rsid w:val="00E020A1"/>
    <w:rsid w:val="00E02FC3"/>
    <w:rsid w:val="00E031F4"/>
    <w:rsid w:val="00E0437D"/>
    <w:rsid w:val="00E04DF3"/>
    <w:rsid w:val="00E058FF"/>
    <w:rsid w:val="00E05E69"/>
    <w:rsid w:val="00E0621B"/>
    <w:rsid w:val="00E06255"/>
    <w:rsid w:val="00E0693F"/>
    <w:rsid w:val="00E06D13"/>
    <w:rsid w:val="00E06DE3"/>
    <w:rsid w:val="00E0744D"/>
    <w:rsid w:val="00E11BEA"/>
    <w:rsid w:val="00E125EF"/>
    <w:rsid w:val="00E12795"/>
    <w:rsid w:val="00E1314E"/>
    <w:rsid w:val="00E13E3D"/>
    <w:rsid w:val="00E14435"/>
    <w:rsid w:val="00E1495B"/>
    <w:rsid w:val="00E14D4E"/>
    <w:rsid w:val="00E15321"/>
    <w:rsid w:val="00E15782"/>
    <w:rsid w:val="00E16E33"/>
    <w:rsid w:val="00E17B2E"/>
    <w:rsid w:val="00E17B47"/>
    <w:rsid w:val="00E17BC3"/>
    <w:rsid w:val="00E17BD7"/>
    <w:rsid w:val="00E21558"/>
    <w:rsid w:val="00E235AE"/>
    <w:rsid w:val="00E239F3"/>
    <w:rsid w:val="00E240AE"/>
    <w:rsid w:val="00E249A5"/>
    <w:rsid w:val="00E24C82"/>
    <w:rsid w:val="00E25840"/>
    <w:rsid w:val="00E25FA4"/>
    <w:rsid w:val="00E2679F"/>
    <w:rsid w:val="00E31004"/>
    <w:rsid w:val="00E31608"/>
    <w:rsid w:val="00E322E7"/>
    <w:rsid w:val="00E32B2E"/>
    <w:rsid w:val="00E32BB1"/>
    <w:rsid w:val="00E33032"/>
    <w:rsid w:val="00E3363B"/>
    <w:rsid w:val="00E33674"/>
    <w:rsid w:val="00E33ACF"/>
    <w:rsid w:val="00E340FB"/>
    <w:rsid w:val="00E3452E"/>
    <w:rsid w:val="00E35AD8"/>
    <w:rsid w:val="00E3665E"/>
    <w:rsid w:val="00E3676C"/>
    <w:rsid w:val="00E36A75"/>
    <w:rsid w:val="00E3705E"/>
    <w:rsid w:val="00E375DB"/>
    <w:rsid w:val="00E37718"/>
    <w:rsid w:val="00E40B89"/>
    <w:rsid w:val="00E40F04"/>
    <w:rsid w:val="00E40F46"/>
    <w:rsid w:val="00E41207"/>
    <w:rsid w:val="00E425F4"/>
    <w:rsid w:val="00E42E7F"/>
    <w:rsid w:val="00E4376F"/>
    <w:rsid w:val="00E43AB4"/>
    <w:rsid w:val="00E43B2F"/>
    <w:rsid w:val="00E4425C"/>
    <w:rsid w:val="00E44CF2"/>
    <w:rsid w:val="00E45563"/>
    <w:rsid w:val="00E45999"/>
    <w:rsid w:val="00E460E3"/>
    <w:rsid w:val="00E46397"/>
    <w:rsid w:val="00E47BC4"/>
    <w:rsid w:val="00E505A9"/>
    <w:rsid w:val="00E51012"/>
    <w:rsid w:val="00E514EE"/>
    <w:rsid w:val="00E53332"/>
    <w:rsid w:val="00E54EE6"/>
    <w:rsid w:val="00E555FA"/>
    <w:rsid w:val="00E556E2"/>
    <w:rsid w:val="00E558A4"/>
    <w:rsid w:val="00E5646E"/>
    <w:rsid w:val="00E570C5"/>
    <w:rsid w:val="00E57E13"/>
    <w:rsid w:val="00E60653"/>
    <w:rsid w:val="00E60704"/>
    <w:rsid w:val="00E608F3"/>
    <w:rsid w:val="00E633EC"/>
    <w:rsid w:val="00E63603"/>
    <w:rsid w:val="00E642B3"/>
    <w:rsid w:val="00E66909"/>
    <w:rsid w:val="00E66ED6"/>
    <w:rsid w:val="00E6733B"/>
    <w:rsid w:val="00E70467"/>
    <w:rsid w:val="00E70E70"/>
    <w:rsid w:val="00E71F34"/>
    <w:rsid w:val="00E721F3"/>
    <w:rsid w:val="00E724FD"/>
    <w:rsid w:val="00E7274E"/>
    <w:rsid w:val="00E73DA2"/>
    <w:rsid w:val="00E74F02"/>
    <w:rsid w:val="00E77439"/>
    <w:rsid w:val="00E775AD"/>
    <w:rsid w:val="00E77CF8"/>
    <w:rsid w:val="00E80083"/>
    <w:rsid w:val="00E818A8"/>
    <w:rsid w:val="00E8254E"/>
    <w:rsid w:val="00E82697"/>
    <w:rsid w:val="00E83D9E"/>
    <w:rsid w:val="00E85121"/>
    <w:rsid w:val="00E86878"/>
    <w:rsid w:val="00E9011E"/>
    <w:rsid w:val="00E9017B"/>
    <w:rsid w:val="00E90193"/>
    <w:rsid w:val="00E90445"/>
    <w:rsid w:val="00E90C30"/>
    <w:rsid w:val="00E9185D"/>
    <w:rsid w:val="00E933DF"/>
    <w:rsid w:val="00E9480D"/>
    <w:rsid w:val="00E94F72"/>
    <w:rsid w:val="00E953B2"/>
    <w:rsid w:val="00E9561F"/>
    <w:rsid w:val="00E95FEB"/>
    <w:rsid w:val="00E96ADD"/>
    <w:rsid w:val="00E96D88"/>
    <w:rsid w:val="00E96E2F"/>
    <w:rsid w:val="00E974CA"/>
    <w:rsid w:val="00EA0335"/>
    <w:rsid w:val="00EA0457"/>
    <w:rsid w:val="00EA13D3"/>
    <w:rsid w:val="00EA17BC"/>
    <w:rsid w:val="00EA19FE"/>
    <w:rsid w:val="00EA1D0C"/>
    <w:rsid w:val="00EA2089"/>
    <w:rsid w:val="00EA2277"/>
    <w:rsid w:val="00EA27FB"/>
    <w:rsid w:val="00EA2971"/>
    <w:rsid w:val="00EA2FD7"/>
    <w:rsid w:val="00EA321C"/>
    <w:rsid w:val="00EA3284"/>
    <w:rsid w:val="00EA34DB"/>
    <w:rsid w:val="00EA48A9"/>
    <w:rsid w:val="00EA4910"/>
    <w:rsid w:val="00EA4B82"/>
    <w:rsid w:val="00EA56DF"/>
    <w:rsid w:val="00EA571C"/>
    <w:rsid w:val="00EA5773"/>
    <w:rsid w:val="00EA662B"/>
    <w:rsid w:val="00EA697E"/>
    <w:rsid w:val="00EB0139"/>
    <w:rsid w:val="00EB056B"/>
    <w:rsid w:val="00EB1B61"/>
    <w:rsid w:val="00EB1CFF"/>
    <w:rsid w:val="00EB2A33"/>
    <w:rsid w:val="00EB2BFC"/>
    <w:rsid w:val="00EB2C96"/>
    <w:rsid w:val="00EB30FD"/>
    <w:rsid w:val="00EB3908"/>
    <w:rsid w:val="00EB3E8F"/>
    <w:rsid w:val="00EB46EB"/>
    <w:rsid w:val="00EB4E20"/>
    <w:rsid w:val="00EB6A34"/>
    <w:rsid w:val="00EB6A4A"/>
    <w:rsid w:val="00EB711F"/>
    <w:rsid w:val="00EB7341"/>
    <w:rsid w:val="00EB74CF"/>
    <w:rsid w:val="00EB7972"/>
    <w:rsid w:val="00EB7F5A"/>
    <w:rsid w:val="00EC0402"/>
    <w:rsid w:val="00EC05D1"/>
    <w:rsid w:val="00EC09A5"/>
    <w:rsid w:val="00EC10A4"/>
    <w:rsid w:val="00EC2205"/>
    <w:rsid w:val="00EC243A"/>
    <w:rsid w:val="00EC2567"/>
    <w:rsid w:val="00EC3B16"/>
    <w:rsid w:val="00EC3C53"/>
    <w:rsid w:val="00EC3CBB"/>
    <w:rsid w:val="00EC4D07"/>
    <w:rsid w:val="00EC4E27"/>
    <w:rsid w:val="00EC59D2"/>
    <w:rsid w:val="00EC6897"/>
    <w:rsid w:val="00EC68DC"/>
    <w:rsid w:val="00EC70C8"/>
    <w:rsid w:val="00ED04DA"/>
    <w:rsid w:val="00ED0952"/>
    <w:rsid w:val="00ED1726"/>
    <w:rsid w:val="00ED21F6"/>
    <w:rsid w:val="00ED244C"/>
    <w:rsid w:val="00ED2999"/>
    <w:rsid w:val="00ED415A"/>
    <w:rsid w:val="00ED4B18"/>
    <w:rsid w:val="00ED4E56"/>
    <w:rsid w:val="00ED61BE"/>
    <w:rsid w:val="00ED7001"/>
    <w:rsid w:val="00ED7B7B"/>
    <w:rsid w:val="00ED7C1E"/>
    <w:rsid w:val="00EE09AD"/>
    <w:rsid w:val="00EE1A7B"/>
    <w:rsid w:val="00EE2207"/>
    <w:rsid w:val="00EE23E4"/>
    <w:rsid w:val="00EE3A98"/>
    <w:rsid w:val="00EE49D5"/>
    <w:rsid w:val="00EE4CA7"/>
    <w:rsid w:val="00EE66D2"/>
    <w:rsid w:val="00EE6863"/>
    <w:rsid w:val="00EE750B"/>
    <w:rsid w:val="00EF0C7D"/>
    <w:rsid w:val="00EF1298"/>
    <w:rsid w:val="00EF15DC"/>
    <w:rsid w:val="00EF279E"/>
    <w:rsid w:val="00EF369D"/>
    <w:rsid w:val="00EF36B7"/>
    <w:rsid w:val="00EF49B8"/>
    <w:rsid w:val="00EF4B37"/>
    <w:rsid w:val="00EF69FA"/>
    <w:rsid w:val="00EF6A4B"/>
    <w:rsid w:val="00EF7142"/>
    <w:rsid w:val="00EF777C"/>
    <w:rsid w:val="00EF7D36"/>
    <w:rsid w:val="00F005FD"/>
    <w:rsid w:val="00F01305"/>
    <w:rsid w:val="00F0155D"/>
    <w:rsid w:val="00F01A90"/>
    <w:rsid w:val="00F01B40"/>
    <w:rsid w:val="00F01BEB"/>
    <w:rsid w:val="00F01C60"/>
    <w:rsid w:val="00F022CD"/>
    <w:rsid w:val="00F02876"/>
    <w:rsid w:val="00F0341C"/>
    <w:rsid w:val="00F041CE"/>
    <w:rsid w:val="00F04337"/>
    <w:rsid w:val="00F048CF"/>
    <w:rsid w:val="00F05895"/>
    <w:rsid w:val="00F05955"/>
    <w:rsid w:val="00F06273"/>
    <w:rsid w:val="00F067C2"/>
    <w:rsid w:val="00F07187"/>
    <w:rsid w:val="00F074D7"/>
    <w:rsid w:val="00F077E8"/>
    <w:rsid w:val="00F07C7A"/>
    <w:rsid w:val="00F07F90"/>
    <w:rsid w:val="00F11324"/>
    <w:rsid w:val="00F11AD5"/>
    <w:rsid w:val="00F11B6D"/>
    <w:rsid w:val="00F12406"/>
    <w:rsid w:val="00F126A9"/>
    <w:rsid w:val="00F12973"/>
    <w:rsid w:val="00F13264"/>
    <w:rsid w:val="00F1343C"/>
    <w:rsid w:val="00F138FF"/>
    <w:rsid w:val="00F13AA2"/>
    <w:rsid w:val="00F14A88"/>
    <w:rsid w:val="00F14FF6"/>
    <w:rsid w:val="00F15352"/>
    <w:rsid w:val="00F1600E"/>
    <w:rsid w:val="00F163FB"/>
    <w:rsid w:val="00F1676C"/>
    <w:rsid w:val="00F16869"/>
    <w:rsid w:val="00F16A96"/>
    <w:rsid w:val="00F16FCC"/>
    <w:rsid w:val="00F17784"/>
    <w:rsid w:val="00F20346"/>
    <w:rsid w:val="00F20B45"/>
    <w:rsid w:val="00F20DCD"/>
    <w:rsid w:val="00F20E9E"/>
    <w:rsid w:val="00F218E2"/>
    <w:rsid w:val="00F2196F"/>
    <w:rsid w:val="00F21A0F"/>
    <w:rsid w:val="00F21BF2"/>
    <w:rsid w:val="00F21E91"/>
    <w:rsid w:val="00F22932"/>
    <w:rsid w:val="00F23008"/>
    <w:rsid w:val="00F2336D"/>
    <w:rsid w:val="00F23523"/>
    <w:rsid w:val="00F23525"/>
    <w:rsid w:val="00F23555"/>
    <w:rsid w:val="00F2429C"/>
    <w:rsid w:val="00F25288"/>
    <w:rsid w:val="00F2734E"/>
    <w:rsid w:val="00F300D6"/>
    <w:rsid w:val="00F309B4"/>
    <w:rsid w:val="00F30A7E"/>
    <w:rsid w:val="00F31E3F"/>
    <w:rsid w:val="00F32152"/>
    <w:rsid w:val="00F322B5"/>
    <w:rsid w:val="00F32FE8"/>
    <w:rsid w:val="00F33521"/>
    <w:rsid w:val="00F33793"/>
    <w:rsid w:val="00F3445A"/>
    <w:rsid w:val="00F34CC1"/>
    <w:rsid w:val="00F354B7"/>
    <w:rsid w:val="00F3571C"/>
    <w:rsid w:val="00F37A29"/>
    <w:rsid w:val="00F37DFE"/>
    <w:rsid w:val="00F40CAC"/>
    <w:rsid w:val="00F40E56"/>
    <w:rsid w:val="00F42128"/>
    <w:rsid w:val="00F4228A"/>
    <w:rsid w:val="00F428DE"/>
    <w:rsid w:val="00F42F39"/>
    <w:rsid w:val="00F433C9"/>
    <w:rsid w:val="00F43D19"/>
    <w:rsid w:val="00F4412D"/>
    <w:rsid w:val="00F44A0C"/>
    <w:rsid w:val="00F452A5"/>
    <w:rsid w:val="00F463C4"/>
    <w:rsid w:val="00F505CB"/>
    <w:rsid w:val="00F50E86"/>
    <w:rsid w:val="00F50F2C"/>
    <w:rsid w:val="00F52AB7"/>
    <w:rsid w:val="00F52E39"/>
    <w:rsid w:val="00F531D7"/>
    <w:rsid w:val="00F53DF9"/>
    <w:rsid w:val="00F55EB9"/>
    <w:rsid w:val="00F60186"/>
    <w:rsid w:val="00F604F7"/>
    <w:rsid w:val="00F609A3"/>
    <w:rsid w:val="00F60F23"/>
    <w:rsid w:val="00F6175B"/>
    <w:rsid w:val="00F61D39"/>
    <w:rsid w:val="00F61E2C"/>
    <w:rsid w:val="00F61EAB"/>
    <w:rsid w:val="00F628A2"/>
    <w:rsid w:val="00F62F0A"/>
    <w:rsid w:val="00F641EA"/>
    <w:rsid w:val="00F64342"/>
    <w:rsid w:val="00F65D52"/>
    <w:rsid w:val="00F66986"/>
    <w:rsid w:val="00F67548"/>
    <w:rsid w:val="00F6773D"/>
    <w:rsid w:val="00F678C1"/>
    <w:rsid w:val="00F717D2"/>
    <w:rsid w:val="00F72075"/>
    <w:rsid w:val="00F7260D"/>
    <w:rsid w:val="00F72DA2"/>
    <w:rsid w:val="00F74376"/>
    <w:rsid w:val="00F74479"/>
    <w:rsid w:val="00F74660"/>
    <w:rsid w:val="00F74DF9"/>
    <w:rsid w:val="00F75A12"/>
    <w:rsid w:val="00F75ECD"/>
    <w:rsid w:val="00F767A9"/>
    <w:rsid w:val="00F7731A"/>
    <w:rsid w:val="00F77797"/>
    <w:rsid w:val="00F815B9"/>
    <w:rsid w:val="00F81D73"/>
    <w:rsid w:val="00F81E72"/>
    <w:rsid w:val="00F823A8"/>
    <w:rsid w:val="00F82593"/>
    <w:rsid w:val="00F83A0F"/>
    <w:rsid w:val="00F83F89"/>
    <w:rsid w:val="00F85182"/>
    <w:rsid w:val="00F851EF"/>
    <w:rsid w:val="00F856F7"/>
    <w:rsid w:val="00F86021"/>
    <w:rsid w:val="00F868DB"/>
    <w:rsid w:val="00F87A42"/>
    <w:rsid w:val="00F909B4"/>
    <w:rsid w:val="00F909C0"/>
    <w:rsid w:val="00F9226D"/>
    <w:rsid w:val="00F92ED5"/>
    <w:rsid w:val="00F92F9D"/>
    <w:rsid w:val="00F93EAA"/>
    <w:rsid w:val="00F93FDC"/>
    <w:rsid w:val="00F955F4"/>
    <w:rsid w:val="00F96216"/>
    <w:rsid w:val="00F96495"/>
    <w:rsid w:val="00F96EA4"/>
    <w:rsid w:val="00F97092"/>
    <w:rsid w:val="00F976E8"/>
    <w:rsid w:val="00F97753"/>
    <w:rsid w:val="00FA0347"/>
    <w:rsid w:val="00FA0539"/>
    <w:rsid w:val="00FA06D4"/>
    <w:rsid w:val="00FA11D5"/>
    <w:rsid w:val="00FA2042"/>
    <w:rsid w:val="00FA2AC0"/>
    <w:rsid w:val="00FA36B3"/>
    <w:rsid w:val="00FA3CA7"/>
    <w:rsid w:val="00FA45C1"/>
    <w:rsid w:val="00FA4EE4"/>
    <w:rsid w:val="00FA5E02"/>
    <w:rsid w:val="00FA5E40"/>
    <w:rsid w:val="00FA63B4"/>
    <w:rsid w:val="00FA7A76"/>
    <w:rsid w:val="00FA7DC5"/>
    <w:rsid w:val="00FB10AB"/>
    <w:rsid w:val="00FB2F29"/>
    <w:rsid w:val="00FB2F4F"/>
    <w:rsid w:val="00FB316F"/>
    <w:rsid w:val="00FB51AA"/>
    <w:rsid w:val="00FB534D"/>
    <w:rsid w:val="00FB54FD"/>
    <w:rsid w:val="00FB59B3"/>
    <w:rsid w:val="00FB6F45"/>
    <w:rsid w:val="00FB6F6A"/>
    <w:rsid w:val="00FB73AD"/>
    <w:rsid w:val="00FB7585"/>
    <w:rsid w:val="00FC1E5D"/>
    <w:rsid w:val="00FC2733"/>
    <w:rsid w:val="00FC2FA3"/>
    <w:rsid w:val="00FC33B6"/>
    <w:rsid w:val="00FC3A42"/>
    <w:rsid w:val="00FC3CC9"/>
    <w:rsid w:val="00FC3DE2"/>
    <w:rsid w:val="00FC5F23"/>
    <w:rsid w:val="00FC5FE2"/>
    <w:rsid w:val="00FC6457"/>
    <w:rsid w:val="00FC70C4"/>
    <w:rsid w:val="00FC7F00"/>
    <w:rsid w:val="00FD01C3"/>
    <w:rsid w:val="00FD0980"/>
    <w:rsid w:val="00FD0CE4"/>
    <w:rsid w:val="00FD0DC5"/>
    <w:rsid w:val="00FD101A"/>
    <w:rsid w:val="00FD1AAD"/>
    <w:rsid w:val="00FD304E"/>
    <w:rsid w:val="00FD3FCA"/>
    <w:rsid w:val="00FD42FD"/>
    <w:rsid w:val="00FD4631"/>
    <w:rsid w:val="00FD4A00"/>
    <w:rsid w:val="00FD565F"/>
    <w:rsid w:val="00FD5B98"/>
    <w:rsid w:val="00FD600E"/>
    <w:rsid w:val="00FD61BE"/>
    <w:rsid w:val="00FD64A1"/>
    <w:rsid w:val="00FD6638"/>
    <w:rsid w:val="00FD6E99"/>
    <w:rsid w:val="00FD751F"/>
    <w:rsid w:val="00FD7952"/>
    <w:rsid w:val="00FE1D86"/>
    <w:rsid w:val="00FE1F98"/>
    <w:rsid w:val="00FE1FFB"/>
    <w:rsid w:val="00FE2680"/>
    <w:rsid w:val="00FE293C"/>
    <w:rsid w:val="00FE2F00"/>
    <w:rsid w:val="00FE36E8"/>
    <w:rsid w:val="00FE381C"/>
    <w:rsid w:val="00FE4B2E"/>
    <w:rsid w:val="00FE7AC1"/>
    <w:rsid w:val="00FE7C34"/>
    <w:rsid w:val="00FF005A"/>
    <w:rsid w:val="00FF0F30"/>
    <w:rsid w:val="00FF1103"/>
    <w:rsid w:val="00FF1460"/>
    <w:rsid w:val="00FF1663"/>
    <w:rsid w:val="00FF24C5"/>
    <w:rsid w:val="00FF3D06"/>
    <w:rsid w:val="00FF403A"/>
    <w:rsid w:val="00FF45EB"/>
    <w:rsid w:val="00FF4794"/>
    <w:rsid w:val="00FF5CC7"/>
    <w:rsid w:val="00FF667C"/>
    <w:rsid w:val="00FF6B26"/>
    <w:rsid w:val="00FF71B7"/>
    <w:rsid w:val="00FF76F6"/>
    <w:rsid w:val="00FF7896"/>
    <w:rsid w:val="00FF7C9C"/>
    <w:rsid w:val="00FF7DBD"/>
    <w:rsid w:val="00FF7F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strokecolor="white">
      <v:stroke color="white" weight="1.75pt"/>
      <v:shadow color="#036"/>
    </o:shapedefaults>
    <o:shapelayout v:ext="edit">
      <o:idmap v:ext="edit" data="1"/>
    </o:shapelayout>
  </w:shapeDefaults>
  <w:decimalSymbol w:val="."/>
  <w:listSeparator w:val=","/>
  <w14:docId w14:val="169BF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annotation text" w:uiPriority="99"/>
    <w:lsdException w:name="header" w:uiPriority="99"/>
    <w:lsdException w:name="footer"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uiPriority="1"/>
    <w:lsdException w:name="Subtitle" w:semiHidden="0" w:unhideWhenUsed="0" w:qFormat="1"/>
    <w:lsdException w:name="Salutation" w:semiHidden="0" w:unhideWhenUsed="0"/>
    <w:lsdException w:name="Date" w:semiHidden="0" w:unhideWhenUsed="0"/>
    <w:lsdException w:name="Body Text First Indent" w:semiHidden="0" w:unhideWhenUsed="0"/>
    <w:lsdException w:name="FollowedHyperlink" w:uiPriority="99"/>
    <w:lsdException w:name="Strong" w:semiHidden="0" w:unhideWhenUsed="0" w:qFormat="1"/>
    <w:lsdException w:name="Emphasis" w:semiHidden="0" w:unhideWhenUsed="0" w:qFormat="1"/>
    <w:lsdException w:name="Normal (Web)" w:uiPriority="99"/>
    <w:lsdException w:name="No List" w:uiPriority="99"/>
    <w:lsdException w:name="Balloon Text"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55F4"/>
  </w:style>
  <w:style w:type="paragraph" w:styleId="Heading1">
    <w:name w:val="heading 1"/>
    <w:basedOn w:val="Normal"/>
    <w:next w:val="Normal"/>
    <w:link w:val="Heading1Char"/>
    <w:qFormat/>
    <w:pPr>
      <w:keepNext/>
      <w:outlineLvl w:val="0"/>
    </w:pPr>
    <w:rPr>
      <w:b/>
      <w:sz w:val="24"/>
    </w:rPr>
  </w:style>
  <w:style w:type="paragraph" w:styleId="Heading2">
    <w:name w:val="heading 2"/>
    <w:basedOn w:val="Normal"/>
    <w:next w:val="Normal"/>
    <w:qFormat/>
    <w:pPr>
      <w:keepNext/>
      <w:ind w:left="720"/>
      <w:outlineLvl w:val="1"/>
    </w:pPr>
    <w:rPr>
      <w:b/>
      <w:sz w:val="24"/>
    </w:rPr>
  </w:style>
  <w:style w:type="paragraph" w:styleId="Heading3">
    <w:name w:val="heading 3"/>
    <w:basedOn w:val="Normal"/>
    <w:next w:val="Normal"/>
    <w:qFormat/>
    <w:pPr>
      <w:keepNext/>
      <w:tabs>
        <w:tab w:val="left" w:pos="90"/>
      </w:tabs>
      <w:ind w:left="720" w:right="90"/>
      <w:outlineLvl w:val="2"/>
    </w:pPr>
    <w:rPr>
      <w:i/>
      <w:sz w:val="24"/>
    </w:rPr>
  </w:style>
  <w:style w:type="paragraph" w:styleId="Heading4">
    <w:name w:val="heading 4"/>
    <w:basedOn w:val="Normal"/>
    <w:next w:val="Normal"/>
    <w:qFormat/>
    <w:pPr>
      <w:keepNext/>
      <w:spacing w:line="480" w:lineRule="auto"/>
      <w:outlineLvl w:val="3"/>
    </w:pPr>
    <w:rPr>
      <w:i/>
    </w:rPr>
  </w:style>
  <w:style w:type="paragraph" w:styleId="Heading5">
    <w:name w:val="heading 5"/>
    <w:next w:val="Normal"/>
    <w:qFormat/>
    <w:pPr>
      <w:spacing w:after="240"/>
      <w:ind w:left="2160" w:hanging="360"/>
      <w:jc w:val="both"/>
      <w:outlineLvl w:val="4"/>
    </w:pPr>
    <w:rPr>
      <w:b/>
      <w:sz w:val="24"/>
    </w:rPr>
  </w:style>
  <w:style w:type="paragraph" w:styleId="Heading6">
    <w:name w:val="heading 6"/>
    <w:basedOn w:val="Normal"/>
    <w:next w:val="Normal"/>
    <w:qFormat/>
    <w:pPr>
      <w:keepNext/>
      <w:spacing w:line="360" w:lineRule="auto"/>
      <w:outlineLvl w:val="5"/>
    </w:pPr>
    <w:rPr>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velopeReturn">
    <w:name w:val="envelope return"/>
    <w:basedOn w:val="Normal"/>
    <w:rPr>
      <w:rFonts w:ascii="Courier" w:hAnsi="Courier"/>
    </w:rPr>
  </w:style>
  <w:style w:type="paragraph" w:styleId="EnvelopeAddress">
    <w:name w:val="envelope address"/>
    <w:basedOn w:val="Normal"/>
    <w:pPr>
      <w:framePr w:w="7920" w:h="1980" w:hRule="exact" w:hSpace="180" w:wrap="auto" w:hAnchor="page" w:xAlign="center" w:yAlign="bottom"/>
      <w:ind w:left="2880"/>
    </w:pPr>
    <w:rPr>
      <w:rFonts w:ascii="Courier" w:hAnsi="Courier"/>
    </w:rPr>
  </w:style>
  <w:style w:type="paragraph" w:customStyle="1" w:styleId="heading2text">
    <w:name w:val="heading 2 text"/>
    <w:pPr>
      <w:spacing w:after="240"/>
      <w:ind w:left="1080"/>
      <w:jc w:val="both"/>
    </w:pPr>
    <w:rPr>
      <w:sz w:val="24"/>
    </w:rPr>
  </w:style>
  <w:style w:type="paragraph" w:customStyle="1" w:styleId="heading4text">
    <w:name w:val="heading 4 text"/>
    <w:pPr>
      <w:spacing w:after="240"/>
      <w:ind w:left="1800"/>
      <w:jc w:val="both"/>
    </w:pPr>
    <w:rPr>
      <w:sz w:val="24"/>
    </w:rPr>
  </w:style>
  <w:style w:type="character" w:styleId="FootnoteReference">
    <w:name w:val="footnote reference"/>
    <w:semiHidden/>
    <w:rPr>
      <w:position w:val="6"/>
    </w:rPr>
  </w:style>
  <w:style w:type="paragraph" w:styleId="FootnoteText">
    <w:name w:val="footnote text"/>
    <w:basedOn w:val="Normal"/>
    <w:semiHidden/>
    <w:pPr>
      <w:ind w:left="270" w:hanging="270"/>
      <w:jc w:val="both"/>
    </w:pPr>
  </w:style>
  <w:style w:type="paragraph" w:customStyle="1" w:styleId="Heading3text">
    <w:name w:val="Heading 3 text"/>
    <w:basedOn w:val="Normal"/>
    <w:pPr>
      <w:spacing w:after="120"/>
      <w:ind w:left="720"/>
      <w:jc w:val="both"/>
    </w:pPr>
    <w:rPr>
      <w:rFonts w:ascii="Times" w:hAnsi="Times"/>
      <w:sz w:val="24"/>
    </w:rPr>
  </w:style>
  <w:style w:type="paragraph" w:styleId="BlockText">
    <w:name w:val="Block Text"/>
    <w:basedOn w:val="Normal"/>
    <w:pPr>
      <w:tabs>
        <w:tab w:val="left" w:pos="90"/>
      </w:tabs>
      <w:ind w:left="810" w:right="90"/>
      <w:jc w:val="both"/>
    </w:pPr>
    <w:rPr>
      <w:sz w:val="24"/>
    </w:rPr>
  </w:style>
  <w:style w:type="paragraph" w:styleId="BodyText">
    <w:name w:val="Body Text"/>
    <w:basedOn w:val="Normal"/>
    <w:rPr>
      <w:noProof/>
      <w:sz w:val="24"/>
    </w:rPr>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tyle>
  <w:style w:type="paragraph" w:styleId="Header">
    <w:name w:val="header"/>
    <w:basedOn w:val="Normal"/>
    <w:link w:val="HeaderChar"/>
    <w:uiPriority w:val="99"/>
    <w:pPr>
      <w:tabs>
        <w:tab w:val="center" w:pos="4320"/>
        <w:tab w:val="right" w:pos="8640"/>
      </w:tabs>
    </w:pPr>
  </w:style>
  <w:style w:type="paragraph" w:styleId="EndnoteText">
    <w:name w:val="endnote text"/>
    <w:basedOn w:val="Normal"/>
    <w:semiHidden/>
  </w:style>
  <w:style w:type="character" w:styleId="Hyperlink">
    <w:name w:val="Hyperlink"/>
    <w:rPr>
      <w:color w:val="0000FF"/>
      <w:u w:val="single"/>
    </w:rPr>
  </w:style>
  <w:style w:type="character" w:styleId="FollowedHyperlink">
    <w:name w:val="FollowedHyperlink"/>
    <w:uiPriority w:val="99"/>
    <w:rPr>
      <w:color w:val="800080"/>
      <w:u w:val="single"/>
    </w:rPr>
  </w:style>
  <w:style w:type="paragraph" w:customStyle="1" w:styleId="DefinitionList">
    <w:name w:val="Definition List"/>
    <w:basedOn w:val="Normal"/>
    <w:next w:val="Normal"/>
    <w:pPr>
      <w:ind w:left="360"/>
    </w:pPr>
    <w:rPr>
      <w:snapToGrid w:val="0"/>
      <w:sz w:val="24"/>
    </w:rPr>
  </w:style>
  <w:style w:type="paragraph" w:styleId="Caption">
    <w:name w:val="caption"/>
    <w:next w:val="Normal"/>
    <w:link w:val="CaptionChar"/>
    <w:qFormat/>
    <w:pPr>
      <w:jc w:val="center"/>
    </w:pPr>
    <w:rPr>
      <w:sz w:val="24"/>
    </w:rPr>
  </w:style>
  <w:style w:type="character" w:styleId="CommentReference">
    <w:name w:val="annotation reference"/>
    <w:uiPriority w:val="99"/>
    <w:semiHidden/>
    <w:rPr>
      <w:sz w:val="16"/>
      <w:szCs w:val="16"/>
    </w:rPr>
  </w:style>
  <w:style w:type="paragraph" w:styleId="CommentText">
    <w:name w:val="annotation text"/>
    <w:basedOn w:val="Normal"/>
    <w:link w:val="CommentTextChar"/>
    <w:uiPriority w:val="99"/>
    <w:semiHidden/>
  </w:style>
  <w:style w:type="paragraph" w:styleId="CommentSubject">
    <w:name w:val="annotation subject"/>
    <w:basedOn w:val="CommentText"/>
    <w:next w:val="CommentText"/>
    <w:semiHidden/>
    <w:rPr>
      <w:b/>
      <w:bCs/>
    </w:rPr>
  </w:style>
  <w:style w:type="paragraph" w:styleId="BalloonText">
    <w:name w:val="Balloon Text"/>
    <w:basedOn w:val="Normal"/>
    <w:link w:val="BalloonTextChar"/>
    <w:uiPriority w:val="99"/>
    <w:semiHidden/>
    <w:rPr>
      <w:rFonts w:ascii="Tahoma" w:hAnsi="Tahoma" w:cs="Tahoma"/>
      <w:sz w:val="16"/>
      <w:szCs w:val="16"/>
    </w:rPr>
  </w:style>
  <w:style w:type="table" w:styleId="TableSimple1">
    <w:name w:val="Table Simple 1"/>
    <w:basedOn w:val="TableNormal"/>
    <w:rsid w:val="002B042F"/>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Grid">
    <w:name w:val="Table Grid"/>
    <w:basedOn w:val="TableNormal"/>
    <w:uiPriority w:val="59"/>
    <w:rsid w:val="00C741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locked/>
    <w:rsid w:val="00C63A0C"/>
    <w:rPr>
      <w:b/>
      <w:sz w:val="24"/>
      <w:lang w:val="en-US" w:eastAsia="en-US" w:bidi="ar-SA"/>
    </w:rPr>
  </w:style>
  <w:style w:type="character" w:customStyle="1" w:styleId="CaptionChar">
    <w:name w:val="Caption Char"/>
    <w:link w:val="Caption"/>
    <w:locked/>
    <w:rsid w:val="00C63A0C"/>
    <w:rPr>
      <w:sz w:val="24"/>
      <w:lang w:val="en-US" w:eastAsia="en-US" w:bidi="ar-SA"/>
    </w:rPr>
  </w:style>
  <w:style w:type="paragraph" w:styleId="DocumentMap">
    <w:name w:val="Document Map"/>
    <w:basedOn w:val="Normal"/>
    <w:semiHidden/>
    <w:rsid w:val="008C23D6"/>
    <w:pPr>
      <w:shd w:val="clear" w:color="auto" w:fill="000080"/>
    </w:pPr>
    <w:rPr>
      <w:rFonts w:ascii="Tahoma" w:hAnsi="Tahoma" w:cs="Tahoma"/>
    </w:rPr>
  </w:style>
  <w:style w:type="paragraph" w:customStyle="1" w:styleId="Default">
    <w:name w:val="Default"/>
    <w:rsid w:val="002A17A1"/>
    <w:pPr>
      <w:autoSpaceDE w:val="0"/>
      <w:autoSpaceDN w:val="0"/>
      <w:adjustRightInd w:val="0"/>
    </w:pPr>
    <w:rPr>
      <w:color w:val="000000"/>
      <w:sz w:val="24"/>
      <w:szCs w:val="24"/>
    </w:rPr>
  </w:style>
  <w:style w:type="character" w:styleId="LineNumber">
    <w:name w:val="line number"/>
    <w:basedOn w:val="DefaultParagraphFont"/>
    <w:rsid w:val="000E6B6A"/>
  </w:style>
  <w:style w:type="paragraph" w:styleId="NormalWeb">
    <w:name w:val="Normal (Web)"/>
    <w:basedOn w:val="Normal"/>
    <w:uiPriority w:val="99"/>
    <w:rsid w:val="006F4223"/>
    <w:rPr>
      <w:sz w:val="24"/>
      <w:szCs w:val="24"/>
    </w:rPr>
  </w:style>
  <w:style w:type="table" w:styleId="TableWeb1">
    <w:name w:val="Table Web 1"/>
    <w:basedOn w:val="TableNormal"/>
    <w:rsid w:val="004B08B2"/>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Revision">
    <w:name w:val="Revision"/>
    <w:hidden/>
    <w:uiPriority w:val="99"/>
    <w:semiHidden/>
    <w:rsid w:val="001A0917"/>
  </w:style>
  <w:style w:type="paragraph" w:styleId="ListParagraph">
    <w:name w:val="List Paragraph"/>
    <w:basedOn w:val="Normal"/>
    <w:uiPriority w:val="34"/>
    <w:qFormat/>
    <w:rsid w:val="00EE750B"/>
    <w:pPr>
      <w:ind w:left="720"/>
    </w:pPr>
  </w:style>
  <w:style w:type="paragraph" w:customStyle="1" w:styleId="EndNoteBibliography">
    <w:name w:val="EndNote Bibliography"/>
    <w:basedOn w:val="Normal"/>
    <w:link w:val="EndNoteBibliographyChar"/>
    <w:rsid w:val="00E73DA2"/>
    <w:pPr>
      <w:spacing w:after="200"/>
      <w:jc w:val="both"/>
    </w:pPr>
    <w:rPr>
      <w:rFonts w:ascii="Calibri" w:hAnsi="Calibri" w:cs="Calibri"/>
      <w:noProof/>
      <w:sz w:val="22"/>
      <w:szCs w:val="22"/>
      <w:lang w:eastAsia="en-AU"/>
    </w:rPr>
  </w:style>
  <w:style w:type="character" w:customStyle="1" w:styleId="EndNoteBibliographyChar">
    <w:name w:val="EndNote Bibliography Char"/>
    <w:link w:val="EndNoteBibliography"/>
    <w:rsid w:val="00E73DA2"/>
    <w:rPr>
      <w:rFonts w:ascii="Calibri" w:hAnsi="Calibri" w:cs="Calibri"/>
      <w:noProof/>
      <w:sz w:val="22"/>
      <w:szCs w:val="22"/>
      <w:lang w:eastAsia="en-AU"/>
    </w:rPr>
  </w:style>
  <w:style w:type="table" w:customStyle="1" w:styleId="TableGrid1">
    <w:name w:val="Table Grid1"/>
    <w:basedOn w:val="TableNormal"/>
    <w:next w:val="TableGrid"/>
    <w:uiPriority w:val="59"/>
    <w:rsid w:val="00333BF5"/>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105D8"/>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71245E"/>
  </w:style>
  <w:style w:type="character" w:customStyle="1" w:styleId="highlight">
    <w:name w:val="highlight"/>
    <w:rsid w:val="0071245E"/>
  </w:style>
  <w:style w:type="table" w:customStyle="1" w:styleId="TableGrid3">
    <w:name w:val="Table Grid3"/>
    <w:basedOn w:val="TableNormal"/>
    <w:next w:val="TableGrid"/>
    <w:uiPriority w:val="59"/>
    <w:rsid w:val="00FB59B3"/>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0D1365"/>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0A2713"/>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C47C37"/>
  </w:style>
  <w:style w:type="character" w:customStyle="1" w:styleId="HeaderChar">
    <w:name w:val="Header Char"/>
    <w:basedOn w:val="DefaultParagraphFont"/>
    <w:link w:val="Header"/>
    <w:uiPriority w:val="99"/>
    <w:rsid w:val="00C47C37"/>
  </w:style>
  <w:style w:type="character" w:customStyle="1" w:styleId="FooterChar">
    <w:name w:val="Footer Char"/>
    <w:basedOn w:val="DefaultParagraphFont"/>
    <w:link w:val="Footer"/>
    <w:uiPriority w:val="99"/>
    <w:rsid w:val="00C47C37"/>
  </w:style>
  <w:style w:type="table" w:customStyle="1" w:styleId="TableGrid6">
    <w:name w:val="Table Grid6"/>
    <w:basedOn w:val="TableNormal"/>
    <w:next w:val="TableGrid"/>
    <w:uiPriority w:val="59"/>
    <w:rsid w:val="00C47C37"/>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47C37"/>
    <w:rPr>
      <w:rFonts w:asciiTheme="minorHAnsi" w:eastAsiaTheme="minorHAnsi" w:hAnsiTheme="minorHAnsi" w:cstheme="minorBidi"/>
      <w:sz w:val="22"/>
      <w:szCs w:val="22"/>
    </w:rPr>
  </w:style>
  <w:style w:type="character" w:customStyle="1" w:styleId="BalloonTextChar">
    <w:name w:val="Balloon Text Char"/>
    <w:basedOn w:val="DefaultParagraphFont"/>
    <w:link w:val="BalloonText"/>
    <w:uiPriority w:val="99"/>
    <w:semiHidden/>
    <w:rsid w:val="00C47C37"/>
    <w:rPr>
      <w:rFonts w:ascii="Tahoma" w:hAnsi="Tahoma" w:cs="Tahoma"/>
      <w:sz w:val="16"/>
      <w:szCs w:val="16"/>
    </w:rPr>
  </w:style>
  <w:style w:type="character" w:customStyle="1" w:styleId="CommentTextChar">
    <w:name w:val="Comment Text Char"/>
    <w:basedOn w:val="DefaultParagraphFont"/>
    <w:link w:val="CommentText"/>
    <w:uiPriority w:val="99"/>
    <w:semiHidden/>
    <w:rsid w:val="00B62F18"/>
  </w:style>
  <w:style w:type="table" w:styleId="LightList-Accent1">
    <w:name w:val="Light List Accent 1"/>
    <w:basedOn w:val="TableNormal"/>
    <w:uiPriority w:val="61"/>
    <w:rsid w:val="00EA19FE"/>
    <w:rPr>
      <w:rFonts w:asciiTheme="minorHAnsi" w:eastAsiaTheme="minorHAnsi" w:hAnsiTheme="minorHAnsi" w:cstheme="minorBidi"/>
      <w:sz w:val="22"/>
      <w:szCs w:val="22"/>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annotation text" w:uiPriority="99"/>
    <w:lsdException w:name="header" w:uiPriority="99"/>
    <w:lsdException w:name="footer"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uiPriority="1"/>
    <w:lsdException w:name="Subtitle" w:semiHidden="0" w:unhideWhenUsed="0" w:qFormat="1"/>
    <w:lsdException w:name="Salutation" w:semiHidden="0" w:unhideWhenUsed="0"/>
    <w:lsdException w:name="Date" w:semiHidden="0" w:unhideWhenUsed="0"/>
    <w:lsdException w:name="Body Text First Indent" w:semiHidden="0" w:unhideWhenUsed="0"/>
    <w:lsdException w:name="FollowedHyperlink" w:uiPriority="99"/>
    <w:lsdException w:name="Strong" w:semiHidden="0" w:unhideWhenUsed="0" w:qFormat="1"/>
    <w:lsdException w:name="Emphasis" w:semiHidden="0" w:unhideWhenUsed="0" w:qFormat="1"/>
    <w:lsdException w:name="Normal (Web)" w:uiPriority="99"/>
    <w:lsdException w:name="No List" w:uiPriority="99"/>
    <w:lsdException w:name="Balloon Text"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55F4"/>
  </w:style>
  <w:style w:type="paragraph" w:styleId="Heading1">
    <w:name w:val="heading 1"/>
    <w:basedOn w:val="Normal"/>
    <w:next w:val="Normal"/>
    <w:link w:val="Heading1Char"/>
    <w:qFormat/>
    <w:pPr>
      <w:keepNext/>
      <w:outlineLvl w:val="0"/>
    </w:pPr>
    <w:rPr>
      <w:b/>
      <w:sz w:val="24"/>
    </w:rPr>
  </w:style>
  <w:style w:type="paragraph" w:styleId="Heading2">
    <w:name w:val="heading 2"/>
    <w:basedOn w:val="Normal"/>
    <w:next w:val="Normal"/>
    <w:qFormat/>
    <w:pPr>
      <w:keepNext/>
      <w:ind w:left="720"/>
      <w:outlineLvl w:val="1"/>
    </w:pPr>
    <w:rPr>
      <w:b/>
      <w:sz w:val="24"/>
    </w:rPr>
  </w:style>
  <w:style w:type="paragraph" w:styleId="Heading3">
    <w:name w:val="heading 3"/>
    <w:basedOn w:val="Normal"/>
    <w:next w:val="Normal"/>
    <w:qFormat/>
    <w:pPr>
      <w:keepNext/>
      <w:tabs>
        <w:tab w:val="left" w:pos="90"/>
      </w:tabs>
      <w:ind w:left="720" w:right="90"/>
      <w:outlineLvl w:val="2"/>
    </w:pPr>
    <w:rPr>
      <w:i/>
      <w:sz w:val="24"/>
    </w:rPr>
  </w:style>
  <w:style w:type="paragraph" w:styleId="Heading4">
    <w:name w:val="heading 4"/>
    <w:basedOn w:val="Normal"/>
    <w:next w:val="Normal"/>
    <w:qFormat/>
    <w:pPr>
      <w:keepNext/>
      <w:spacing w:line="480" w:lineRule="auto"/>
      <w:outlineLvl w:val="3"/>
    </w:pPr>
    <w:rPr>
      <w:i/>
    </w:rPr>
  </w:style>
  <w:style w:type="paragraph" w:styleId="Heading5">
    <w:name w:val="heading 5"/>
    <w:next w:val="Normal"/>
    <w:qFormat/>
    <w:pPr>
      <w:spacing w:after="240"/>
      <w:ind w:left="2160" w:hanging="360"/>
      <w:jc w:val="both"/>
      <w:outlineLvl w:val="4"/>
    </w:pPr>
    <w:rPr>
      <w:b/>
      <w:sz w:val="24"/>
    </w:rPr>
  </w:style>
  <w:style w:type="paragraph" w:styleId="Heading6">
    <w:name w:val="heading 6"/>
    <w:basedOn w:val="Normal"/>
    <w:next w:val="Normal"/>
    <w:qFormat/>
    <w:pPr>
      <w:keepNext/>
      <w:spacing w:line="360" w:lineRule="auto"/>
      <w:outlineLvl w:val="5"/>
    </w:pPr>
    <w:rPr>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velopeReturn">
    <w:name w:val="envelope return"/>
    <w:basedOn w:val="Normal"/>
    <w:rPr>
      <w:rFonts w:ascii="Courier" w:hAnsi="Courier"/>
    </w:rPr>
  </w:style>
  <w:style w:type="paragraph" w:styleId="EnvelopeAddress">
    <w:name w:val="envelope address"/>
    <w:basedOn w:val="Normal"/>
    <w:pPr>
      <w:framePr w:w="7920" w:h="1980" w:hRule="exact" w:hSpace="180" w:wrap="auto" w:hAnchor="page" w:xAlign="center" w:yAlign="bottom"/>
      <w:ind w:left="2880"/>
    </w:pPr>
    <w:rPr>
      <w:rFonts w:ascii="Courier" w:hAnsi="Courier"/>
    </w:rPr>
  </w:style>
  <w:style w:type="paragraph" w:customStyle="1" w:styleId="heading2text">
    <w:name w:val="heading 2 text"/>
    <w:pPr>
      <w:spacing w:after="240"/>
      <w:ind w:left="1080"/>
      <w:jc w:val="both"/>
    </w:pPr>
    <w:rPr>
      <w:sz w:val="24"/>
    </w:rPr>
  </w:style>
  <w:style w:type="paragraph" w:customStyle="1" w:styleId="heading4text">
    <w:name w:val="heading 4 text"/>
    <w:pPr>
      <w:spacing w:after="240"/>
      <w:ind w:left="1800"/>
      <w:jc w:val="both"/>
    </w:pPr>
    <w:rPr>
      <w:sz w:val="24"/>
    </w:rPr>
  </w:style>
  <w:style w:type="character" w:styleId="FootnoteReference">
    <w:name w:val="footnote reference"/>
    <w:semiHidden/>
    <w:rPr>
      <w:position w:val="6"/>
    </w:rPr>
  </w:style>
  <w:style w:type="paragraph" w:styleId="FootnoteText">
    <w:name w:val="footnote text"/>
    <w:basedOn w:val="Normal"/>
    <w:semiHidden/>
    <w:pPr>
      <w:ind w:left="270" w:hanging="270"/>
      <w:jc w:val="both"/>
    </w:pPr>
  </w:style>
  <w:style w:type="paragraph" w:customStyle="1" w:styleId="Heading3text">
    <w:name w:val="Heading 3 text"/>
    <w:basedOn w:val="Normal"/>
    <w:pPr>
      <w:spacing w:after="120"/>
      <w:ind w:left="720"/>
      <w:jc w:val="both"/>
    </w:pPr>
    <w:rPr>
      <w:rFonts w:ascii="Times" w:hAnsi="Times"/>
      <w:sz w:val="24"/>
    </w:rPr>
  </w:style>
  <w:style w:type="paragraph" w:styleId="BlockText">
    <w:name w:val="Block Text"/>
    <w:basedOn w:val="Normal"/>
    <w:pPr>
      <w:tabs>
        <w:tab w:val="left" w:pos="90"/>
      </w:tabs>
      <w:ind w:left="810" w:right="90"/>
      <w:jc w:val="both"/>
    </w:pPr>
    <w:rPr>
      <w:sz w:val="24"/>
    </w:rPr>
  </w:style>
  <w:style w:type="paragraph" w:styleId="BodyText">
    <w:name w:val="Body Text"/>
    <w:basedOn w:val="Normal"/>
    <w:rPr>
      <w:noProof/>
      <w:sz w:val="24"/>
    </w:rPr>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tyle>
  <w:style w:type="paragraph" w:styleId="Header">
    <w:name w:val="header"/>
    <w:basedOn w:val="Normal"/>
    <w:link w:val="HeaderChar"/>
    <w:uiPriority w:val="99"/>
    <w:pPr>
      <w:tabs>
        <w:tab w:val="center" w:pos="4320"/>
        <w:tab w:val="right" w:pos="8640"/>
      </w:tabs>
    </w:pPr>
  </w:style>
  <w:style w:type="paragraph" w:styleId="EndnoteText">
    <w:name w:val="endnote text"/>
    <w:basedOn w:val="Normal"/>
    <w:semiHidden/>
  </w:style>
  <w:style w:type="character" w:styleId="Hyperlink">
    <w:name w:val="Hyperlink"/>
    <w:rPr>
      <w:color w:val="0000FF"/>
      <w:u w:val="single"/>
    </w:rPr>
  </w:style>
  <w:style w:type="character" w:styleId="FollowedHyperlink">
    <w:name w:val="FollowedHyperlink"/>
    <w:uiPriority w:val="99"/>
    <w:rPr>
      <w:color w:val="800080"/>
      <w:u w:val="single"/>
    </w:rPr>
  </w:style>
  <w:style w:type="paragraph" w:customStyle="1" w:styleId="DefinitionList">
    <w:name w:val="Definition List"/>
    <w:basedOn w:val="Normal"/>
    <w:next w:val="Normal"/>
    <w:pPr>
      <w:ind w:left="360"/>
    </w:pPr>
    <w:rPr>
      <w:snapToGrid w:val="0"/>
      <w:sz w:val="24"/>
    </w:rPr>
  </w:style>
  <w:style w:type="paragraph" w:styleId="Caption">
    <w:name w:val="caption"/>
    <w:next w:val="Normal"/>
    <w:link w:val="CaptionChar"/>
    <w:qFormat/>
    <w:pPr>
      <w:jc w:val="center"/>
    </w:pPr>
    <w:rPr>
      <w:sz w:val="24"/>
    </w:rPr>
  </w:style>
  <w:style w:type="character" w:styleId="CommentReference">
    <w:name w:val="annotation reference"/>
    <w:uiPriority w:val="99"/>
    <w:semiHidden/>
    <w:rPr>
      <w:sz w:val="16"/>
      <w:szCs w:val="16"/>
    </w:rPr>
  </w:style>
  <w:style w:type="paragraph" w:styleId="CommentText">
    <w:name w:val="annotation text"/>
    <w:basedOn w:val="Normal"/>
    <w:link w:val="CommentTextChar"/>
    <w:uiPriority w:val="99"/>
    <w:semiHidden/>
  </w:style>
  <w:style w:type="paragraph" w:styleId="CommentSubject">
    <w:name w:val="annotation subject"/>
    <w:basedOn w:val="CommentText"/>
    <w:next w:val="CommentText"/>
    <w:semiHidden/>
    <w:rPr>
      <w:b/>
      <w:bCs/>
    </w:rPr>
  </w:style>
  <w:style w:type="paragraph" w:styleId="BalloonText">
    <w:name w:val="Balloon Text"/>
    <w:basedOn w:val="Normal"/>
    <w:link w:val="BalloonTextChar"/>
    <w:uiPriority w:val="99"/>
    <w:semiHidden/>
    <w:rPr>
      <w:rFonts w:ascii="Tahoma" w:hAnsi="Tahoma" w:cs="Tahoma"/>
      <w:sz w:val="16"/>
      <w:szCs w:val="16"/>
    </w:rPr>
  </w:style>
  <w:style w:type="table" w:styleId="TableSimple1">
    <w:name w:val="Table Simple 1"/>
    <w:basedOn w:val="TableNormal"/>
    <w:rsid w:val="002B042F"/>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Grid">
    <w:name w:val="Table Grid"/>
    <w:basedOn w:val="TableNormal"/>
    <w:uiPriority w:val="59"/>
    <w:rsid w:val="00C741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locked/>
    <w:rsid w:val="00C63A0C"/>
    <w:rPr>
      <w:b/>
      <w:sz w:val="24"/>
      <w:lang w:val="en-US" w:eastAsia="en-US" w:bidi="ar-SA"/>
    </w:rPr>
  </w:style>
  <w:style w:type="character" w:customStyle="1" w:styleId="CaptionChar">
    <w:name w:val="Caption Char"/>
    <w:link w:val="Caption"/>
    <w:locked/>
    <w:rsid w:val="00C63A0C"/>
    <w:rPr>
      <w:sz w:val="24"/>
      <w:lang w:val="en-US" w:eastAsia="en-US" w:bidi="ar-SA"/>
    </w:rPr>
  </w:style>
  <w:style w:type="paragraph" w:styleId="DocumentMap">
    <w:name w:val="Document Map"/>
    <w:basedOn w:val="Normal"/>
    <w:semiHidden/>
    <w:rsid w:val="008C23D6"/>
    <w:pPr>
      <w:shd w:val="clear" w:color="auto" w:fill="000080"/>
    </w:pPr>
    <w:rPr>
      <w:rFonts w:ascii="Tahoma" w:hAnsi="Tahoma" w:cs="Tahoma"/>
    </w:rPr>
  </w:style>
  <w:style w:type="paragraph" w:customStyle="1" w:styleId="Default">
    <w:name w:val="Default"/>
    <w:rsid w:val="002A17A1"/>
    <w:pPr>
      <w:autoSpaceDE w:val="0"/>
      <w:autoSpaceDN w:val="0"/>
      <w:adjustRightInd w:val="0"/>
    </w:pPr>
    <w:rPr>
      <w:color w:val="000000"/>
      <w:sz w:val="24"/>
      <w:szCs w:val="24"/>
    </w:rPr>
  </w:style>
  <w:style w:type="character" w:styleId="LineNumber">
    <w:name w:val="line number"/>
    <w:basedOn w:val="DefaultParagraphFont"/>
    <w:rsid w:val="000E6B6A"/>
  </w:style>
  <w:style w:type="paragraph" w:styleId="NormalWeb">
    <w:name w:val="Normal (Web)"/>
    <w:basedOn w:val="Normal"/>
    <w:uiPriority w:val="99"/>
    <w:rsid w:val="006F4223"/>
    <w:rPr>
      <w:sz w:val="24"/>
      <w:szCs w:val="24"/>
    </w:rPr>
  </w:style>
  <w:style w:type="table" w:styleId="TableWeb1">
    <w:name w:val="Table Web 1"/>
    <w:basedOn w:val="TableNormal"/>
    <w:rsid w:val="004B08B2"/>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Revision">
    <w:name w:val="Revision"/>
    <w:hidden/>
    <w:uiPriority w:val="99"/>
    <w:semiHidden/>
    <w:rsid w:val="001A0917"/>
  </w:style>
  <w:style w:type="paragraph" w:styleId="ListParagraph">
    <w:name w:val="List Paragraph"/>
    <w:basedOn w:val="Normal"/>
    <w:uiPriority w:val="34"/>
    <w:qFormat/>
    <w:rsid w:val="00EE750B"/>
    <w:pPr>
      <w:ind w:left="720"/>
    </w:pPr>
  </w:style>
  <w:style w:type="paragraph" w:customStyle="1" w:styleId="EndNoteBibliography">
    <w:name w:val="EndNote Bibliography"/>
    <w:basedOn w:val="Normal"/>
    <w:link w:val="EndNoteBibliographyChar"/>
    <w:rsid w:val="00E73DA2"/>
    <w:pPr>
      <w:spacing w:after="200"/>
      <w:jc w:val="both"/>
    </w:pPr>
    <w:rPr>
      <w:rFonts w:ascii="Calibri" w:hAnsi="Calibri" w:cs="Calibri"/>
      <w:noProof/>
      <w:sz w:val="22"/>
      <w:szCs w:val="22"/>
      <w:lang w:eastAsia="en-AU"/>
    </w:rPr>
  </w:style>
  <w:style w:type="character" w:customStyle="1" w:styleId="EndNoteBibliographyChar">
    <w:name w:val="EndNote Bibliography Char"/>
    <w:link w:val="EndNoteBibliography"/>
    <w:rsid w:val="00E73DA2"/>
    <w:rPr>
      <w:rFonts w:ascii="Calibri" w:hAnsi="Calibri" w:cs="Calibri"/>
      <w:noProof/>
      <w:sz w:val="22"/>
      <w:szCs w:val="22"/>
      <w:lang w:eastAsia="en-AU"/>
    </w:rPr>
  </w:style>
  <w:style w:type="table" w:customStyle="1" w:styleId="TableGrid1">
    <w:name w:val="Table Grid1"/>
    <w:basedOn w:val="TableNormal"/>
    <w:next w:val="TableGrid"/>
    <w:uiPriority w:val="59"/>
    <w:rsid w:val="00333BF5"/>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105D8"/>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71245E"/>
  </w:style>
  <w:style w:type="character" w:customStyle="1" w:styleId="highlight">
    <w:name w:val="highlight"/>
    <w:rsid w:val="0071245E"/>
  </w:style>
  <w:style w:type="table" w:customStyle="1" w:styleId="TableGrid3">
    <w:name w:val="Table Grid3"/>
    <w:basedOn w:val="TableNormal"/>
    <w:next w:val="TableGrid"/>
    <w:uiPriority w:val="59"/>
    <w:rsid w:val="00FB59B3"/>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0D1365"/>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0A2713"/>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C47C37"/>
  </w:style>
  <w:style w:type="character" w:customStyle="1" w:styleId="HeaderChar">
    <w:name w:val="Header Char"/>
    <w:basedOn w:val="DefaultParagraphFont"/>
    <w:link w:val="Header"/>
    <w:uiPriority w:val="99"/>
    <w:rsid w:val="00C47C37"/>
  </w:style>
  <w:style w:type="character" w:customStyle="1" w:styleId="FooterChar">
    <w:name w:val="Footer Char"/>
    <w:basedOn w:val="DefaultParagraphFont"/>
    <w:link w:val="Footer"/>
    <w:uiPriority w:val="99"/>
    <w:rsid w:val="00C47C37"/>
  </w:style>
  <w:style w:type="table" w:customStyle="1" w:styleId="TableGrid6">
    <w:name w:val="Table Grid6"/>
    <w:basedOn w:val="TableNormal"/>
    <w:next w:val="TableGrid"/>
    <w:uiPriority w:val="59"/>
    <w:rsid w:val="00C47C37"/>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47C37"/>
    <w:rPr>
      <w:rFonts w:asciiTheme="minorHAnsi" w:eastAsiaTheme="minorHAnsi" w:hAnsiTheme="minorHAnsi" w:cstheme="minorBidi"/>
      <w:sz w:val="22"/>
      <w:szCs w:val="22"/>
    </w:rPr>
  </w:style>
  <w:style w:type="character" w:customStyle="1" w:styleId="BalloonTextChar">
    <w:name w:val="Balloon Text Char"/>
    <w:basedOn w:val="DefaultParagraphFont"/>
    <w:link w:val="BalloonText"/>
    <w:uiPriority w:val="99"/>
    <w:semiHidden/>
    <w:rsid w:val="00C47C37"/>
    <w:rPr>
      <w:rFonts w:ascii="Tahoma" w:hAnsi="Tahoma" w:cs="Tahoma"/>
      <w:sz w:val="16"/>
      <w:szCs w:val="16"/>
    </w:rPr>
  </w:style>
  <w:style w:type="character" w:customStyle="1" w:styleId="CommentTextChar">
    <w:name w:val="Comment Text Char"/>
    <w:basedOn w:val="DefaultParagraphFont"/>
    <w:link w:val="CommentText"/>
    <w:uiPriority w:val="99"/>
    <w:semiHidden/>
    <w:rsid w:val="00B62F18"/>
  </w:style>
  <w:style w:type="table" w:styleId="LightList-Accent1">
    <w:name w:val="Light List Accent 1"/>
    <w:basedOn w:val="TableNormal"/>
    <w:uiPriority w:val="61"/>
    <w:rsid w:val="00EA19FE"/>
    <w:rPr>
      <w:rFonts w:asciiTheme="minorHAnsi" w:eastAsiaTheme="minorHAnsi" w:hAnsiTheme="minorHAnsi" w:cstheme="minorBidi"/>
      <w:sz w:val="22"/>
      <w:szCs w:val="22"/>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58806">
      <w:bodyDiv w:val="1"/>
      <w:marLeft w:val="0"/>
      <w:marRight w:val="0"/>
      <w:marTop w:val="0"/>
      <w:marBottom w:val="0"/>
      <w:divBdr>
        <w:top w:val="none" w:sz="0" w:space="0" w:color="auto"/>
        <w:left w:val="none" w:sz="0" w:space="0" w:color="auto"/>
        <w:bottom w:val="none" w:sz="0" w:space="0" w:color="auto"/>
        <w:right w:val="none" w:sz="0" w:space="0" w:color="auto"/>
      </w:divBdr>
      <w:divsChild>
        <w:div w:id="1954557912">
          <w:marLeft w:val="0"/>
          <w:marRight w:val="0"/>
          <w:marTop w:val="0"/>
          <w:marBottom w:val="0"/>
          <w:divBdr>
            <w:top w:val="none" w:sz="0" w:space="0" w:color="auto"/>
            <w:left w:val="none" w:sz="0" w:space="0" w:color="auto"/>
            <w:bottom w:val="none" w:sz="0" w:space="0" w:color="auto"/>
            <w:right w:val="none" w:sz="0" w:space="0" w:color="auto"/>
          </w:divBdr>
        </w:div>
      </w:divsChild>
    </w:div>
    <w:div w:id="26299984">
      <w:bodyDiv w:val="1"/>
      <w:marLeft w:val="0"/>
      <w:marRight w:val="0"/>
      <w:marTop w:val="0"/>
      <w:marBottom w:val="0"/>
      <w:divBdr>
        <w:top w:val="none" w:sz="0" w:space="0" w:color="auto"/>
        <w:left w:val="none" w:sz="0" w:space="0" w:color="auto"/>
        <w:bottom w:val="none" w:sz="0" w:space="0" w:color="auto"/>
        <w:right w:val="none" w:sz="0" w:space="0" w:color="auto"/>
      </w:divBdr>
      <w:divsChild>
        <w:div w:id="900334065">
          <w:marLeft w:val="0"/>
          <w:marRight w:val="0"/>
          <w:marTop w:val="0"/>
          <w:marBottom w:val="0"/>
          <w:divBdr>
            <w:top w:val="none" w:sz="0" w:space="0" w:color="auto"/>
            <w:left w:val="none" w:sz="0" w:space="0" w:color="auto"/>
            <w:bottom w:val="none" w:sz="0" w:space="0" w:color="auto"/>
            <w:right w:val="none" w:sz="0" w:space="0" w:color="auto"/>
          </w:divBdr>
        </w:div>
      </w:divsChild>
    </w:div>
    <w:div w:id="54469687">
      <w:bodyDiv w:val="1"/>
      <w:marLeft w:val="0"/>
      <w:marRight w:val="0"/>
      <w:marTop w:val="0"/>
      <w:marBottom w:val="0"/>
      <w:divBdr>
        <w:top w:val="none" w:sz="0" w:space="0" w:color="auto"/>
        <w:left w:val="none" w:sz="0" w:space="0" w:color="auto"/>
        <w:bottom w:val="none" w:sz="0" w:space="0" w:color="auto"/>
        <w:right w:val="none" w:sz="0" w:space="0" w:color="auto"/>
      </w:divBdr>
    </w:div>
    <w:div w:id="89785193">
      <w:bodyDiv w:val="1"/>
      <w:marLeft w:val="0"/>
      <w:marRight w:val="0"/>
      <w:marTop w:val="0"/>
      <w:marBottom w:val="0"/>
      <w:divBdr>
        <w:top w:val="none" w:sz="0" w:space="0" w:color="auto"/>
        <w:left w:val="none" w:sz="0" w:space="0" w:color="auto"/>
        <w:bottom w:val="none" w:sz="0" w:space="0" w:color="auto"/>
        <w:right w:val="none" w:sz="0" w:space="0" w:color="auto"/>
      </w:divBdr>
    </w:div>
    <w:div w:id="90129801">
      <w:bodyDiv w:val="1"/>
      <w:marLeft w:val="0"/>
      <w:marRight w:val="0"/>
      <w:marTop w:val="0"/>
      <w:marBottom w:val="0"/>
      <w:divBdr>
        <w:top w:val="none" w:sz="0" w:space="0" w:color="auto"/>
        <w:left w:val="none" w:sz="0" w:space="0" w:color="auto"/>
        <w:bottom w:val="none" w:sz="0" w:space="0" w:color="auto"/>
        <w:right w:val="none" w:sz="0" w:space="0" w:color="auto"/>
      </w:divBdr>
    </w:div>
    <w:div w:id="106778025">
      <w:bodyDiv w:val="1"/>
      <w:marLeft w:val="0"/>
      <w:marRight w:val="0"/>
      <w:marTop w:val="0"/>
      <w:marBottom w:val="0"/>
      <w:divBdr>
        <w:top w:val="none" w:sz="0" w:space="0" w:color="auto"/>
        <w:left w:val="none" w:sz="0" w:space="0" w:color="auto"/>
        <w:bottom w:val="none" w:sz="0" w:space="0" w:color="auto"/>
        <w:right w:val="none" w:sz="0" w:space="0" w:color="auto"/>
      </w:divBdr>
    </w:div>
    <w:div w:id="139813088">
      <w:bodyDiv w:val="1"/>
      <w:marLeft w:val="0"/>
      <w:marRight w:val="0"/>
      <w:marTop w:val="0"/>
      <w:marBottom w:val="0"/>
      <w:divBdr>
        <w:top w:val="none" w:sz="0" w:space="0" w:color="auto"/>
        <w:left w:val="none" w:sz="0" w:space="0" w:color="auto"/>
        <w:bottom w:val="none" w:sz="0" w:space="0" w:color="auto"/>
        <w:right w:val="none" w:sz="0" w:space="0" w:color="auto"/>
      </w:divBdr>
    </w:div>
    <w:div w:id="141390024">
      <w:bodyDiv w:val="1"/>
      <w:marLeft w:val="0"/>
      <w:marRight w:val="0"/>
      <w:marTop w:val="0"/>
      <w:marBottom w:val="0"/>
      <w:divBdr>
        <w:top w:val="none" w:sz="0" w:space="0" w:color="auto"/>
        <w:left w:val="none" w:sz="0" w:space="0" w:color="auto"/>
        <w:bottom w:val="none" w:sz="0" w:space="0" w:color="auto"/>
        <w:right w:val="none" w:sz="0" w:space="0" w:color="auto"/>
      </w:divBdr>
    </w:div>
    <w:div w:id="145903616">
      <w:bodyDiv w:val="1"/>
      <w:marLeft w:val="0"/>
      <w:marRight w:val="0"/>
      <w:marTop w:val="0"/>
      <w:marBottom w:val="0"/>
      <w:divBdr>
        <w:top w:val="none" w:sz="0" w:space="0" w:color="auto"/>
        <w:left w:val="none" w:sz="0" w:space="0" w:color="auto"/>
        <w:bottom w:val="none" w:sz="0" w:space="0" w:color="auto"/>
        <w:right w:val="none" w:sz="0" w:space="0" w:color="auto"/>
      </w:divBdr>
      <w:divsChild>
        <w:div w:id="1912348174">
          <w:marLeft w:val="0"/>
          <w:marRight w:val="0"/>
          <w:marTop w:val="0"/>
          <w:marBottom w:val="0"/>
          <w:divBdr>
            <w:top w:val="none" w:sz="0" w:space="0" w:color="auto"/>
            <w:left w:val="none" w:sz="0" w:space="0" w:color="auto"/>
            <w:bottom w:val="none" w:sz="0" w:space="0" w:color="auto"/>
            <w:right w:val="none" w:sz="0" w:space="0" w:color="auto"/>
          </w:divBdr>
          <w:divsChild>
            <w:div w:id="125323771">
              <w:marLeft w:val="0"/>
              <w:marRight w:val="0"/>
              <w:marTop w:val="0"/>
              <w:marBottom w:val="0"/>
              <w:divBdr>
                <w:top w:val="none" w:sz="0" w:space="0" w:color="auto"/>
                <w:left w:val="none" w:sz="0" w:space="0" w:color="auto"/>
                <w:bottom w:val="none" w:sz="0" w:space="0" w:color="auto"/>
                <w:right w:val="none" w:sz="0" w:space="0" w:color="auto"/>
              </w:divBdr>
            </w:div>
            <w:div w:id="1340692715">
              <w:marLeft w:val="0"/>
              <w:marRight w:val="0"/>
              <w:marTop w:val="0"/>
              <w:marBottom w:val="0"/>
              <w:divBdr>
                <w:top w:val="none" w:sz="0" w:space="0" w:color="auto"/>
                <w:left w:val="none" w:sz="0" w:space="0" w:color="auto"/>
                <w:bottom w:val="none" w:sz="0" w:space="0" w:color="auto"/>
                <w:right w:val="none" w:sz="0" w:space="0" w:color="auto"/>
              </w:divBdr>
            </w:div>
            <w:div w:id="1550220772">
              <w:marLeft w:val="0"/>
              <w:marRight w:val="0"/>
              <w:marTop w:val="0"/>
              <w:marBottom w:val="0"/>
              <w:divBdr>
                <w:top w:val="none" w:sz="0" w:space="0" w:color="auto"/>
                <w:left w:val="none" w:sz="0" w:space="0" w:color="auto"/>
                <w:bottom w:val="none" w:sz="0" w:space="0" w:color="auto"/>
                <w:right w:val="none" w:sz="0" w:space="0" w:color="auto"/>
              </w:divBdr>
            </w:div>
            <w:div w:id="1841193651">
              <w:marLeft w:val="0"/>
              <w:marRight w:val="0"/>
              <w:marTop w:val="0"/>
              <w:marBottom w:val="0"/>
              <w:divBdr>
                <w:top w:val="none" w:sz="0" w:space="0" w:color="auto"/>
                <w:left w:val="none" w:sz="0" w:space="0" w:color="auto"/>
                <w:bottom w:val="none" w:sz="0" w:space="0" w:color="auto"/>
                <w:right w:val="none" w:sz="0" w:space="0" w:color="auto"/>
              </w:divBdr>
            </w:div>
            <w:div w:id="1893808095">
              <w:marLeft w:val="0"/>
              <w:marRight w:val="0"/>
              <w:marTop w:val="0"/>
              <w:marBottom w:val="0"/>
              <w:divBdr>
                <w:top w:val="none" w:sz="0" w:space="0" w:color="auto"/>
                <w:left w:val="none" w:sz="0" w:space="0" w:color="auto"/>
                <w:bottom w:val="none" w:sz="0" w:space="0" w:color="auto"/>
                <w:right w:val="none" w:sz="0" w:space="0" w:color="auto"/>
              </w:divBdr>
            </w:div>
            <w:div w:id="2030063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484183">
      <w:bodyDiv w:val="1"/>
      <w:marLeft w:val="0"/>
      <w:marRight w:val="0"/>
      <w:marTop w:val="0"/>
      <w:marBottom w:val="0"/>
      <w:divBdr>
        <w:top w:val="none" w:sz="0" w:space="0" w:color="auto"/>
        <w:left w:val="none" w:sz="0" w:space="0" w:color="auto"/>
        <w:bottom w:val="none" w:sz="0" w:space="0" w:color="auto"/>
        <w:right w:val="none" w:sz="0" w:space="0" w:color="auto"/>
      </w:divBdr>
      <w:divsChild>
        <w:div w:id="681586516">
          <w:marLeft w:val="0"/>
          <w:marRight w:val="0"/>
          <w:marTop w:val="0"/>
          <w:marBottom w:val="0"/>
          <w:divBdr>
            <w:top w:val="none" w:sz="0" w:space="0" w:color="auto"/>
            <w:left w:val="none" w:sz="0" w:space="0" w:color="auto"/>
            <w:bottom w:val="none" w:sz="0" w:space="0" w:color="auto"/>
            <w:right w:val="none" w:sz="0" w:space="0" w:color="auto"/>
          </w:divBdr>
        </w:div>
        <w:div w:id="711804428">
          <w:marLeft w:val="0"/>
          <w:marRight w:val="0"/>
          <w:marTop w:val="0"/>
          <w:marBottom w:val="0"/>
          <w:divBdr>
            <w:top w:val="none" w:sz="0" w:space="0" w:color="auto"/>
            <w:left w:val="none" w:sz="0" w:space="0" w:color="auto"/>
            <w:bottom w:val="none" w:sz="0" w:space="0" w:color="auto"/>
            <w:right w:val="none" w:sz="0" w:space="0" w:color="auto"/>
          </w:divBdr>
        </w:div>
        <w:div w:id="1017080711">
          <w:marLeft w:val="0"/>
          <w:marRight w:val="0"/>
          <w:marTop w:val="0"/>
          <w:marBottom w:val="0"/>
          <w:divBdr>
            <w:top w:val="none" w:sz="0" w:space="0" w:color="auto"/>
            <w:left w:val="none" w:sz="0" w:space="0" w:color="auto"/>
            <w:bottom w:val="none" w:sz="0" w:space="0" w:color="auto"/>
            <w:right w:val="none" w:sz="0" w:space="0" w:color="auto"/>
          </w:divBdr>
        </w:div>
        <w:div w:id="1151560957">
          <w:marLeft w:val="0"/>
          <w:marRight w:val="0"/>
          <w:marTop w:val="0"/>
          <w:marBottom w:val="0"/>
          <w:divBdr>
            <w:top w:val="none" w:sz="0" w:space="0" w:color="auto"/>
            <w:left w:val="none" w:sz="0" w:space="0" w:color="auto"/>
            <w:bottom w:val="none" w:sz="0" w:space="0" w:color="auto"/>
            <w:right w:val="none" w:sz="0" w:space="0" w:color="auto"/>
          </w:divBdr>
        </w:div>
        <w:div w:id="1304115605">
          <w:marLeft w:val="0"/>
          <w:marRight w:val="0"/>
          <w:marTop w:val="0"/>
          <w:marBottom w:val="0"/>
          <w:divBdr>
            <w:top w:val="none" w:sz="0" w:space="0" w:color="auto"/>
            <w:left w:val="none" w:sz="0" w:space="0" w:color="auto"/>
            <w:bottom w:val="none" w:sz="0" w:space="0" w:color="auto"/>
            <w:right w:val="none" w:sz="0" w:space="0" w:color="auto"/>
          </w:divBdr>
        </w:div>
        <w:div w:id="1354457148">
          <w:marLeft w:val="0"/>
          <w:marRight w:val="0"/>
          <w:marTop w:val="0"/>
          <w:marBottom w:val="0"/>
          <w:divBdr>
            <w:top w:val="none" w:sz="0" w:space="0" w:color="auto"/>
            <w:left w:val="none" w:sz="0" w:space="0" w:color="auto"/>
            <w:bottom w:val="none" w:sz="0" w:space="0" w:color="auto"/>
            <w:right w:val="none" w:sz="0" w:space="0" w:color="auto"/>
          </w:divBdr>
        </w:div>
        <w:div w:id="1592857592">
          <w:marLeft w:val="0"/>
          <w:marRight w:val="0"/>
          <w:marTop w:val="0"/>
          <w:marBottom w:val="0"/>
          <w:divBdr>
            <w:top w:val="none" w:sz="0" w:space="0" w:color="auto"/>
            <w:left w:val="none" w:sz="0" w:space="0" w:color="auto"/>
            <w:bottom w:val="none" w:sz="0" w:space="0" w:color="auto"/>
            <w:right w:val="none" w:sz="0" w:space="0" w:color="auto"/>
          </w:divBdr>
        </w:div>
        <w:div w:id="2027291830">
          <w:marLeft w:val="0"/>
          <w:marRight w:val="0"/>
          <w:marTop w:val="0"/>
          <w:marBottom w:val="0"/>
          <w:divBdr>
            <w:top w:val="none" w:sz="0" w:space="0" w:color="auto"/>
            <w:left w:val="none" w:sz="0" w:space="0" w:color="auto"/>
            <w:bottom w:val="none" w:sz="0" w:space="0" w:color="auto"/>
            <w:right w:val="none" w:sz="0" w:space="0" w:color="auto"/>
          </w:divBdr>
        </w:div>
      </w:divsChild>
    </w:div>
    <w:div w:id="206916990">
      <w:bodyDiv w:val="1"/>
      <w:marLeft w:val="0"/>
      <w:marRight w:val="0"/>
      <w:marTop w:val="0"/>
      <w:marBottom w:val="0"/>
      <w:divBdr>
        <w:top w:val="none" w:sz="0" w:space="0" w:color="auto"/>
        <w:left w:val="none" w:sz="0" w:space="0" w:color="auto"/>
        <w:bottom w:val="none" w:sz="0" w:space="0" w:color="auto"/>
        <w:right w:val="none" w:sz="0" w:space="0" w:color="auto"/>
      </w:divBdr>
    </w:div>
    <w:div w:id="249125809">
      <w:bodyDiv w:val="1"/>
      <w:marLeft w:val="0"/>
      <w:marRight w:val="0"/>
      <w:marTop w:val="0"/>
      <w:marBottom w:val="0"/>
      <w:divBdr>
        <w:top w:val="none" w:sz="0" w:space="0" w:color="auto"/>
        <w:left w:val="none" w:sz="0" w:space="0" w:color="auto"/>
        <w:bottom w:val="none" w:sz="0" w:space="0" w:color="auto"/>
        <w:right w:val="none" w:sz="0" w:space="0" w:color="auto"/>
      </w:divBdr>
      <w:divsChild>
        <w:div w:id="506290773">
          <w:marLeft w:val="0"/>
          <w:marRight w:val="0"/>
          <w:marTop w:val="0"/>
          <w:marBottom w:val="0"/>
          <w:divBdr>
            <w:top w:val="none" w:sz="0" w:space="0" w:color="auto"/>
            <w:left w:val="none" w:sz="0" w:space="0" w:color="auto"/>
            <w:bottom w:val="none" w:sz="0" w:space="0" w:color="auto"/>
            <w:right w:val="none" w:sz="0" w:space="0" w:color="auto"/>
          </w:divBdr>
          <w:divsChild>
            <w:div w:id="759326985">
              <w:marLeft w:val="0"/>
              <w:marRight w:val="0"/>
              <w:marTop w:val="0"/>
              <w:marBottom w:val="0"/>
              <w:divBdr>
                <w:top w:val="none" w:sz="0" w:space="0" w:color="auto"/>
                <w:left w:val="none" w:sz="0" w:space="0" w:color="auto"/>
                <w:bottom w:val="none" w:sz="0" w:space="0" w:color="auto"/>
                <w:right w:val="none" w:sz="0" w:space="0" w:color="auto"/>
              </w:divBdr>
              <w:divsChild>
                <w:div w:id="398988507">
                  <w:marLeft w:val="0"/>
                  <w:marRight w:val="-6084"/>
                  <w:marTop w:val="0"/>
                  <w:marBottom w:val="0"/>
                  <w:divBdr>
                    <w:top w:val="none" w:sz="0" w:space="0" w:color="auto"/>
                    <w:left w:val="none" w:sz="0" w:space="0" w:color="auto"/>
                    <w:bottom w:val="none" w:sz="0" w:space="0" w:color="auto"/>
                    <w:right w:val="none" w:sz="0" w:space="0" w:color="auto"/>
                  </w:divBdr>
                  <w:divsChild>
                    <w:div w:id="723917106">
                      <w:marLeft w:val="0"/>
                      <w:marRight w:val="5604"/>
                      <w:marTop w:val="0"/>
                      <w:marBottom w:val="0"/>
                      <w:divBdr>
                        <w:top w:val="none" w:sz="0" w:space="0" w:color="auto"/>
                        <w:left w:val="none" w:sz="0" w:space="0" w:color="auto"/>
                        <w:bottom w:val="none" w:sz="0" w:space="0" w:color="auto"/>
                        <w:right w:val="none" w:sz="0" w:space="0" w:color="auto"/>
                      </w:divBdr>
                      <w:divsChild>
                        <w:div w:id="1020815485">
                          <w:marLeft w:val="0"/>
                          <w:marRight w:val="0"/>
                          <w:marTop w:val="0"/>
                          <w:marBottom w:val="0"/>
                          <w:divBdr>
                            <w:top w:val="none" w:sz="0" w:space="0" w:color="auto"/>
                            <w:left w:val="none" w:sz="0" w:space="0" w:color="auto"/>
                            <w:bottom w:val="none" w:sz="0" w:space="0" w:color="auto"/>
                            <w:right w:val="none" w:sz="0" w:space="0" w:color="auto"/>
                          </w:divBdr>
                          <w:divsChild>
                            <w:div w:id="331221668">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14454689">
      <w:bodyDiv w:val="1"/>
      <w:marLeft w:val="0"/>
      <w:marRight w:val="0"/>
      <w:marTop w:val="0"/>
      <w:marBottom w:val="0"/>
      <w:divBdr>
        <w:top w:val="none" w:sz="0" w:space="0" w:color="auto"/>
        <w:left w:val="none" w:sz="0" w:space="0" w:color="auto"/>
        <w:bottom w:val="none" w:sz="0" w:space="0" w:color="auto"/>
        <w:right w:val="none" w:sz="0" w:space="0" w:color="auto"/>
      </w:divBdr>
    </w:div>
    <w:div w:id="318390109">
      <w:bodyDiv w:val="1"/>
      <w:marLeft w:val="0"/>
      <w:marRight w:val="0"/>
      <w:marTop w:val="0"/>
      <w:marBottom w:val="0"/>
      <w:divBdr>
        <w:top w:val="none" w:sz="0" w:space="0" w:color="auto"/>
        <w:left w:val="none" w:sz="0" w:space="0" w:color="auto"/>
        <w:bottom w:val="none" w:sz="0" w:space="0" w:color="auto"/>
        <w:right w:val="none" w:sz="0" w:space="0" w:color="auto"/>
      </w:divBdr>
      <w:divsChild>
        <w:div w:id="1790783829">
          <w:marLeft w:val="0"/>
          <w:marRight w:val="0"/>
          <w:marTop w:val="0"/>
          <w:marBottom w:val="0"/>
          <w:divBdr>
            <w:top w:val="none" w:sz="0" w:space="0" w:color="auto"/>
            <w:left w:val="none" w:sz="0" w:space="0" w:color="auto"/>
            <w:bottom w:val="none" w:sz="0" w:space="0" w:color="auto"/>
            <w:right w:val="none" w:sz="0" w:space="0" w:color="auto"/>
          </w:divBdr>
          <w:divsChild>
            <w:div w:id="335035082">
              <w:marLeft w:val="0"/>
              <w:marRight w:val="0"/>
              <w:marTop w:val="0"/>
              <w:marBottom w:val="0"/>
              <w:divBdr>
                <w:top w:val="none" w:sz="0" w:space="0" w:color="auto"/>
                <w:left w:val="none" w:sz="0" w:space="0" w:color="auto"/>
                <w:bottom w:val="none" w:sz="0" w:space="0" w:color="auto"/>
                <w:right w:val="none" w:sz="0" w:space="0" w:color="auto"/>
              </w:divBdr>
            </w:div>
            <w:div w:id="342980574">
              <w:marLeft w:val="0"/>
              <w:marRight w:val="0"/>
              <w:marTop w:val="0"/>
              <w:marBottom w:val="0"/>
              <w:divBdr>
                <w:top w:val="none" w:sz="0" w:space="0" w:color="auto"/>
                <w:left w:val="none" w:sz="0" w:space="0" w:color="auto"/>
                <w:bottom w:val="none" w:sz="0" w:space="0" w:color="auto"/>
                <w:right w:val="none" w:sz="0" w:space="0" w:color="auto"/>
              </w:divBdr>
            </w:div>
            <w:div w:id="659117322">
              <w:marLeft w:val="0"/>
              <w:marRight w:val="0"/>
              <w:marTop w:val="0"/>
              <w:marBottom w:val="0"/>
              <w:divBdr>
                <w:top w:val="none" w:sz="0" w:space="0" w:color="auto"/>
                <w:left w:val="none" w:sz="0" w:space="0" w:color="auto"/>
                <w:bottom w:val="none" w:sz="0" w:space="0" w:color="auto"/>
                <w:right w:val="none" w:sz="0" w:space="0" w:color="auto"/>
              </w:divBdr>
            </w:div>
            <w:div w:id="743064864">
              <w:marLeft w:val="0"/>
              <w:marRight w:val="0"/>
              <w:marTop w:val="0"/>
              <w:marBottom w:val="0"/>
              <w:divBdr>
                <w:top w:val="none" w:sz="0" w:space="0" w:color="auto"/>
                <w:left w:val="none" w:sz="0" w:space="0" w:color="auto"/>
                <w:bottom w:val="none" w:sz="0" w:space="0" w:color="auto"/>
                <w:right w:val="none" w:sz="0" w:space="0" w:color="auto"/>
              </w:divBdr>
            </w:div>
            <w:div w:id="1492939697">
              <w:marLeft w:val="0"/>
              <w:marRight w:val="0"/>
              <w:marTop w:val="0"/>
              <w:marBottom w:val="0"/>
              <w:divBdr>
                <w:top w:val="none" w:sz="0" w:space="0" w:color="auto"/>
                <w:left w:val="none" w:sz="0" w:space="0" w:color="auto"/>
                <w:bottom w:val="none" w:sz="0" w:space="0" w:color="auto"/>
                <w:right w:val="none" w:sz="0" w:space="0" w:color="auto"/>
              </w:divBdr>
            </w:div>
            <w:div w:id="1930845528">
              <w:marLeft w:val="0"/>
              <w:marRight w:val="0"/>
              <w:marTop w:val="0"/>
              <w:marBottom w:val="0"/>
              <w:divBdr>
                <w:top w:val="none" w:sz="0" w:space="0" w:color="auto"/>
                <w:left w:val="none" w:sz="0" w:space="0" w:color="auto"/>
                <w:bottom w:val="none" w:sz="0" w:space="0" w:color="auto"/>
                <w:right w:val="none" w:sz="0" w:space="0" w:color="auto"/>
              </w:divBdr>
            </w:div>
            <w:div w:id="2042784634">
              <w:marLeft w:val="0"/>
              <w:marRight w:val="0"/>
              <w:marTop w:val="0"/>
              <w:marBottom w:val="0"/>
              <w:divBdr>
                <w:top w:val="none" w:sz="0" w:space="0" w:color="auto"/>
                <w:left w:val="none" w:sz="0" w:space="0" w:color="auto"/>
                <w:bottom w:val="none" w:sz="0" w:space="0" w:color="auto"/>
                <w:right w:val="none" w:sz="0" w:space="0" w:color="auto"/>
              </w:divBdr>
            </w:div>
            <w:div w:id="2083595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7441943">
      <w:bodyDiv w:val="1"/>
      <w:marLeft w:val="0"/>
      <w:marRight w:val="0"/>
      <w:marTop w:val="0"/>
      <w:marBottom w:val="0"/>
      <w:divBdr>
        <w:top w:val="none" w:sz="0" w:space="0" w:color="auto"/>
        <w:left w:val="none" w:sz="0" w:space="0" w:color="auto"/>
        <w:bottom w:val="none" w:sz="0" w:space="0" w:color="auto"/>
        <w:right w:val="none" w:sz="0" w:space="0" w:color="auto"/>
      </w:divBdr>
      <w:divsChild>
        <w:div w:id="1273707848">
          <w:marLeft w:val="0"/>
          <w:marRight w:val="0"/>
          <w:marTop w:val="0"/>
          <w:marBottom w:val="0"/>
          <w:divBdr>
            <w:top w:val="none" w:sz="0" w:space="0" w:color="auto"/>
            <w:left w:val="none" w:sz="0" w:space="0" w:color="auto"/>
            <w:bottom w:val="none" w:sz="0" w:space="0" w:color="auto"/>
            <w:right w:val="none" w:sz="0" w:space="0" w:color="auto"/>
          </w:divBdr>
          <w:divsChild>
            <w:div w:id="899829738">
              <w:marLeft w:val="0"/>
              <w:marRight w:val="0"/>
              <w:marTop w:val="0"/>
              <w:marBottom w:val="0"/>
              <w:divBdr>
                <w:top w:val="none" w:sz="0" w:space="0" w:color="auto"/>
                <w:left w:val="none" w:sz="0" w:space="0" w:color="auto"/>
                <w:bottom w:val="none" w:sz="0" w:space="0" w:color="auto"/>
                <w:right w:val="none" w:sz="0" w:space="0" w:color="auto"/>
              </w:divBdr>
            </w:div>
            <w:div w:id="974800739">
              <w:marLeft w:val="0"/>
              <w:marRight w:val="0"/>
              <w:marTop w:val="0"/>
              <w:marBottom w:val="0"/>
              <w:divBdr>
                <w:top w:val="none" w:sz="0" w:space="0" w:color="auto"/>
                <w:left w:val="none" w:sz="0" w:space="0" w:color="auto"/>
                <w:bottom w:val="none" w:sz="0" w:space="0" w:color="auto"/>
                <w:right w:val="none" w:sz="0" w:space="0" w:color="auto"/>
              </w:divBdr>
            </w:div>
            <w:div w:id="1004361212">
              <w:marLeft w:val="0"/>
              <w:marRight w:val="0"/>
              <w:marTop w:val="0"/>
              <w:marBottom w:val="0"/>
              <w:divBdr>
                <w:top w:val="none" w:sz="0" w:space="0" w:color="auto"/>
                <w:left w:val="none" w:sz="0" w:space="0" w:color="auto"/>
                <w:bottom w:val="none" w:sz="0" w:space="0" w:color="auto"/>
                <w:right w:val="none" w:sz="0" w:space="0" w:color="auto"/>
              </w:divBdr>
            </w:div>
            <w:div w:id="1426882265">
              <w:marLeft w:val="0"/>
              <w:marRight w:val="0"/>
              <w:marTop w:val="0"/>
              <w:marBottom w:val="0"/>
              <w:divBdr>
                <w:top w:val="none" w:sz="0" w:space="0" w:color="auto"/>
                <w:left w:val="none" w:sz="0" w:space="0" w:color="auto"/>
                <w:bottom w:val="none" w:sz="0" w:space="0" w:color="auto"/>
                <w:right w:val="none" w:sz="0" w:space="0" w:color="auto"/>
              </w:divBdr>
            </w:div>
            <w:div w:id="2040466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5792206">
      <w:bodyDiv w:val="1"/>
      <w:marLeft w:val="0"/>
      <w:marRight w:val="0"/>
      <w:marTop w:val="0"/>
      <w:marBottom w:val="0"/>
      <w:divBdr>
        <w:top w:val="none" w:sz="0" w:space="0" w:color="auto"/>
        <w:left w:val="none" w:sz="0" w:space="0" w:color="auto"/>
        <w:bottom w:val="none" w:sz="0" w:space="0" w:color="auto"/>
        <w:right w:val="none" w:sz="0" w:space="0" w:color="auto"/>
      </w:divBdr>
    </w:div>
    <w:div w:id="355280249">
      <w:bodyDiv w:val="1"/>
      <w:marLeft w:val="0"/>
      <w:marRight w:val="0"/>
      <w:marTop w:val="0"/>
      <w:marBottom w:val="0"/>
      <w:divBdr>
        <w:top w:val="none" w:sz="0" w:space="0" w:color="auto"/>
        <w:left w:val="none" w:sz="0" w:space="0" w:color="auto"/>
        <w:bottom w:val="none" w:sz="0" w:space="0" w:color="auto"/>
        <w:right w:val="none" w:sz="0" w:space="0" w:color="auto"/>
      </w:divBdr>
    </w:div>
    <w:div w:id="367224773">
      <w:bodyDiv w:val="1"/>
      <w:marLeft w:val="0"/>
      <w:marRight w:val="0"/>
      <w:marTop w:val="0"/>
      <w:marBottom w:val="0"/>
      <w:divBdr>
        <w:top w:val="none" w:sz="0" w:space="0" w:color="auto"/>
        <w:left w:val="none" w:sz="0" w:space="0" w:color="auto"/>
        <w:bottom w:val="none" w:sz="0" w:space="0" w:color="auto"/>
        <w:right w:val="none" w:sz="0" w:space="0" w:color="auto"/>
      </w:divBdr>
      <w:divsChild>
        <w:div w:id="272830436">
          <w:marLeft w:val="0"/>
          <w:marRight w:val="0"/>
          <w:marTop w:val="0"/>
          <w:marBottom w:val="0"/>
          <w:divBdr>
            <w:top w:val="none" w:sz="0" w:space="0" w:color="auto"/>
            <w:left w:val="none" w:sz="0" w:space="0" w:color="auto"/>
            <w:bottom w:val="none" w:sz="0" w:space="0" w:color="auto"/>
            <w:right w:val="none" w:sz="0" w:space="0" w:color="auto"/>
          </w:divBdr>
        </w:div>
        <w:div w:id="276567341">
          <w:marLeft w:val="0"/>
          <w:marRight w:val="0"/>
          <w:marTop w:val="0"/>
          <w:marBottom w:val="0"/>
          <w:divBdr>
            <w:top w:val="none" w:sz="0" w:space="0" w:color="auto"/>
            <w:left w:val="none" w:sz="0" w:space="0" w:color="auto"/>
            <w:bottom w:val="none" w:sz="0" w:space="0" w:color="auto"/>
            <w:right w:val="none" w:sz="0" w:space="0" w:color="auto"/>
          </w:divBdr>
        </w:div>
        <w:div w:id="353456090">
          <w:marLeft w:val="0"/>
          <w:marRight w:val="0"/>
          <w:marTop w:val="0"/>
          <w:marBottom w:val="0"/>
          <w:divBdr>
            <w:top w:val="none" w:sz="0" w:space="0" w:color="auto"/>
            <w:left w:val="none" w:sz="0" w:space="0" w:color="auto"/>
            <w:bottom w:val="none" w:sz="0" w:space="0" w:color="auto"/>
            <w:right w:val="none" w:sz="0" w:space="0" w:color="auto"/>
          </w:divBdr>
        </w:div>
        <w:div w:id="420302778">
          <w:marLeft w:val="0"/>
          <w:marRight w:val="0"/>
          <w:marTop w:val="0"/>
          <w:marBottom w:val="0"/>
          <w:divBdr>
            <w:top w:val="none" w:sz="0" w:space="0" w:color="auto"/>
            <w:left w:val="none" w:sz="0" w:space="0" w:color="auto"/>
            <w:bottom w:val="none" w:sz="0" w:space="0" w:color="auto"/>
            <w:right w:val="none" w:sz="0" w:space="0" w:color="auto"/>
          </w:divBdr>
        </w:div>
        <w:div w:id="728770296">
          <w:marLeft w:val="0"/>
          <w:marRight w:val="0"/>
          <w:marTop w:val="0"/>
          <w:marBottom w:val="0"/>
          <w:divBdr>
            <w:top w:val="none" w:sz="0" w:space="0" w:color="auto"/>
            <w:left w:val="none" w:sz="0" w:space="0" w:color="auto"/>
            <w:bottom w:val="none" w:sz="0" w:space="0" w:color="auto"/>
            <w:right w:val="none" w:sz="0" w:space="0" w:color="auto"/>
          </w:divBdr>
        </w:div>
        <w:div w:id="757600136">
          <w:marLeft w:val="0"/>
          <w:marRight w:val="0"/>
          <w:marTop w:val="0"/>
          <w:marBottom w:val="0"/>
          <w:divBdr>
            <w:top w:val="none" w:sz="0" w:space="0" w:color="auto"/>
            <w:left w:val="none" w:sz="0" w:space="0" w:color="auto"/>
            <w:bottom w:val="none" w:sz="0" w:space="0" w:color="auto"/>
            <w:right w:val="none" w:sz="0" w:space="0" w:color="auto"/>
          </w:divBdr>
        </w:div>
        <w:div w:id="924998415">
          <w:marLeft w:val="0"/>
          <w:marRight w:val="0"/>
          <w:marTop w:val="0"/>
          <w:marBottom w:val="0"/>
          <w:divBdr>
            <w:top w:val="none" w:sz="0" w:space="0" w:color="auto"/>
            <w:left w:val="none" w:sz="0" w:space="0" w:color="auto"/>
            <w:bottom w:val="none" w:sz="0" w:space="0" w:color="auto"/>
            <w:right w:val="none" w:sz="0" w:space="0" w:color="auto"/>
          </w:divBdr>
        </w:div>
        <w:div w:id="1641837363">
          <w:marLeft w:val="0"/>
          <w:marRight w:val="0"/>
          <w:marTop w:val="0"/>
          <w:marBottom w:val="0"/>
          <w:divBdr>
            <w:top w:val="none" w:sz="0" w:space="0" w:color="auto"/>
            <w:left w:val="none" w:sz="0" w:space="0" w:color="auto"/>
            <w:bottom w:val="none" w:sz="0" w:space="0" w:color="auto"/>
            <w:right w:val="none" w:sz="0" w:space="0" w:color="auto"/>
          </w:divBdr>
        </w:div>
        <w:div w:id="1679310179">
          <w:marLeft w:val="0"/>
          <w:marRight w:val="0"/>
          <w:marTop w:val="0"/>
          <w:marBottom w:val="0"/>
          <w:divBdr>
            <w:top w:val="none" w:sz="0" w:space="0" w:color="auto"/>
            <w:left w:val="none" w:sz="0" w:space="0" w:color="auto"/>
            <w:bottom w:val="none" w:sz="0" w:space="0" w:color="auto"/>
            <w:right w:val="none" w:sz="0" w:space="0" w:color="auto"/>
          </w:divBdr>
        </w:div>
        <w:div w:id="1688604106">
          <w:marLeft w:val="0"/>
          <w:marRight w:val="0"/>
          <w:marTop w:val="0"/>
          <w:marBottom w:val="0"/>
          <w:divBdr>
            <w:top w:val="none" w:sz="0" w:space="0" w:color="auto"/>
            <w:left w:val="none" w:sz="0" w:space="0" w:color="auto"/>
            <w:bottom w:val="none" w:sz="0" w:space="0" w:color="auto"/>
            <w:right w:val="none" w:sz="0" w:space="0" w:color="auto"/>
          </w:divBdr>
        </w:div>
        <w:div w:id="1818257900">
          <w:marLeft w:val="0"/>
          <w:marRight w:val="0"/>
          <w:marTop w:val="0"/>
          <w:marBottom w:val="0"/>
          <w:divBdr>
            <w:top w:val="none" w:sz="0" w:space="0" w:color="auto"/>
            <w:left w:val="none" w:sz="0" w:space="0" w:color="auto"/>
            <w:bottom w:val="none" w:sz="0" w:space="0" w:color="auto"/>
            <w:right w:val="none" w:sz="0" w:space="0" w:color="auto"/>
          </w:divBdr>
        </w:div>
        <w:div w:id="2033140797">
          <w:marLeft w:val="0"/>
          <w:marRight w:val="0"/>
          <w:marTop w:val="0"/>
          <w:marBottom w:val="0"/>
          <w:divBdr>
            <w:top w:val="none" w:sz="0" w:space="0" w:color="auto"/>
            <w:left w:val="none" w:sz="0" w:space="0" w:color="auto"/>
            <w:bottom w:val="none" w:sz="0" w:space="0" w:color="auto"/>
            <w:right w:val="none" w:sz="0" w:space="0" w:color="auto"/>
          </w:divBdr>
        </w:div>
        <w:div w:id="2069108811">
          <w:marLeft w:val="0"/>
          <w:marRight w:val="0"/>
          <w:marTop w:val="0"/>
          <w:marBottom w:val="0"/>
          <w:divBdr>
            <w:top w:val="none" w:sz="0" w:space="0" w:color="auto"/>
            <w:left w:val="none" w:sz="0" w:space="0" w:color="auto"/>
            <w:bottom w:val="none" w:sz="0" w:space="0" w:color="auto"/>
            <w:right w:val="none" w:sz="0" w:space="0" w:color="auto"/>
          </w:divBdr>
        </w:div>
      </w:divsChild>
    </w:div>
    <w:div w:id="382869648">
      <w:bodyDiv w:val="1"/>
      <w:marLeft w:val="0"/>
      <w:marRight w:val="0"/>
      <w:marTop w:val="0"/>
      <w:marBottom w:val="0"/>
      <w:divBdr>
        <w:top w:val="none" w:sz="0" w:space="0" w:color="auto"/>
        <w:left w:val="none" w:sz="0" w:space="0" w:color="auto"/>
        <w:bottom w:val="none" w:sz="0" w:space="0" w:color="auto"/>
        <w:right w:val="none" w:sz="0" w:space="0" w:color="auto"/>
      </w:divBdr>
    </w:div>
    <w:div w:id="398988982">
      <w:bodyDiv w:val="1"/>
      <w:marLeft w:val="0"/>
      <w:marRight w:val="0"/>
      <w:marTop w:val="0"/>
      <w:marBottom w:val="0"/>
      <w:divBdr>
        <w:top w:val="none" w:sz="0" w:space="0" w:color="auto"/>
        <w:left w:val="none" w:sz="0" w:space="0" w:color="auto"/>
        <w:bottom w:val="none" w:sz="0" w:space="0" w:color="auto"/>
        <w:right w:val="none" w:sz="0" w:space="0" w:color="auto"/>
      </w:divBdr>
      <w:divsChild>
        <w:div w:id="1831172255">
          <w:marLeft w:val="0"/>
          <w:marRight w:val="0"/>
          <w:marTop w:val="0"/>
          <w:marBottom w:val="0"/>
          <w:divBdr>
            <w:top w:val="none" w:sz="0" w:space="0" w:color="auto"/>
            <w:left w:val="none" w:sz="0" w:space="0" w:color="auto"/>
            <w:bottom w:val="none" w:sz="0" w:space="0" w:color="auto"/>
            <w:right w:val="none" w:sz="0" w:space="0" w:color="auto"/>
          </w:divBdr>
          <w:divsChild>
            <w:div w:id="1179009322">
              <w:marLeft w:val="0"/>
              <w:marRight w:val="0"/>
              <w:marTop w:val="0"/>
              <w:marBottom w:val="0"/>
              <w:divBdr>
                <w:top w:val="none" w:sz="0" w:space="0" w:color="auto"/>
                <w:left w:val="none" w:sz="0" w:space="0" w:color="auto"/>
                <w:bottom w:val="none" w:sz="0" w:space="0" w:color="auto"/>
                <w:right w:val="none" w:sz="0" w:space="0" w:color="auto"/>
              </w:divBdr>
            </w:div>
            <w:div w:id="1914973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2332499">
      <w:bodyDiv w:val="1"/>
      <w:marLeft w:val="0"/>
      <w:marRight w:val="0"/>
      <w:marTop w:val="155"/>
      <w:marBottom w:val="155"/>
      <w:divBdr>
        <w:top w:val="none" w:sz="0" w:space="0" w:color="auto"/>
        <w:left w:val="none" w:sz="0" w:space="0" w:color="auto"/>
        <w:bottom w:val="none" w:sz="0" w:space="0" w:color="auto"/>
        <w:right w:val="none" w:sz="0" w:space="0" w:color="auto"/>
      </w:divBdr>
      <w:divsChild>
        <w:div w:id="1040937552">
          <w:marLeft w:val="0"/>
          <w:marRight w:val="0"/>
          <w:marTop w:val="0"/>
          <w:marBottom w:val="0"/>
          <w:divBdr>
            <w:top w:val="single" w:sz="4" w:space="2" w:color="9A9A67"/>
            <w:left w:val="single" w:sz="4" w:space="2" w:color="666666"/>
            <w:bottom w:val="single" w:sz="4" w:space="2" w:color="993333"/>
            <w:right w:val="single" w:sz="4" w:space="2" w:color="666666"/>
          </w:divBdr>
          <w:divsChild>
            <w:div w:id="1772312827">
              <w:marLeft w:val="0"/>
              <w:marRight w:val="0"/>
              <w:marTop w:val="0"/>
              <w:marBottom w:val="0"/>
              <w:divBdr>
                <w:top w:val="none" w:sz="0" w:space="0" w:color="auto"/>
                <w:left w:val="none" w:sz="0" w:space="0" w:color="auto"/>
                <w:bottom w:val="none" w:sz="0" w:space="0" w:color="auto"/>
                <w:right w:val="none" w:sz="0" w:space="0" w:color="auto"/>
              </w:divBdr>
              <w:divsChild>
                <w:div w:id="261766581">
                  <w:marLeft w:val="0"/>
                  <w:marRight w:val="0"/>
                  <w:marTop w:val="0"/>
                  <w:marBottom w:val="0"/>
                  <w:divBdr>
                    <w:top w:val="none" w:sz="0" w:space="0" w:color="auto"/>
                    <w:left w:val="none" w:sz="0" w:space="0" w:color="auto"/>
                    <w:bottom w:val="none" w:sz="0" w:space="0" w:color="auto"/>
                    <w:right w:val="none" w:sz="0" w:space="0" w:color="auto"/>
                  </w:divBdr>
                  <w:divsChild>
                    <w:div w:id="424768374">
                      <w:marLeft w:val="0"/>
                      <w:marRight w:val="0"/>
                      <w:marTop w:val="0"/>
                      <w:marBottom w:val="0"/>
                      <w:divBdr>
                        <w:top w:val="none" w:sz="0" w:space="0" w:color="auto"/>
                        <w:left w:val="none" w:sz="0" w:space="0" w:color="auto"/>
                        <w:bottom w:val="none" w:sz="0" w:space="0" w:color="auto"/>
                        <w:right w:val="none" w:sz="0" w:space="0" w:color="auto"/>
                      </w:divBdr>
                      <w:divsChild>
                        <w:div w:id="1480266670">
                          <w:marLeft w:val="0"/>
                          <w:marRight w:val="0"/>
                          <w:marTop w:val="0"/>
                          <w:marBottom w:val="0"/>
                          <w:divBdr>
                            <w:top w:val="none" w:sz="0" w:space="0" w:color="auto"/>
                            <w:left w:val="single" w:sz="4" w:space="0" w:color="666666"/>
                            <w:bottom w:val="none" w:sz="0" w:space="0" w:color="auto"/>
                            <w:right w:val="single" w:sz="4" w:space="0" w:color="666666"/>
                          </w:divBdr>
                          <w:divsChild>
                            <w:div w:id="401215424">
                              <w:marLeft w:val="0"/>
                              <w:marRight w:val="0"/>
                              <w:marTop w:val="0"/>
                              <w:marBottom w:val="0"/>
                              <w:divBdr>
                                <w:top w:val="none" w:sz="0" w:space="0" w:color="auto"/>
                                <w:left w:val="none" w:sz="0" w:space="0" w:color="auto"/>
                                <w:bottom w:val="none" w:sz="0" w:space="0" w:color="auto"/>
                                <w:right w:val="none" w:sz="0" w:space="0" w:color="auto"/>
                              </w:divBdr>
                              <w:divsChild>
                                <w:div w:id="456291684">
                                  <w:marLeft w:val="0"/>
                                  <w:marRight w:val="0"/>
                                  <w:marTop w:val="0"/>
                                  <w:marBottom w:val="0"/>
                                  <w:divBdr>
                                    <w:top w:val="none" w:sz="0" w:space="0" w:color="auto"/>
                                    <w:left w:val="none" w:sz="0" w:space="0" w:color="auto"/>
                                    <w:bottom w:val="none" w:sz="0" w:space="0" w:color="auto"/>
                                    <w:right w:val="none" w:sz="0" w:space="0" w:color="auto"/>
                                  </w:divBdr>
                                  <w:divsChild>
                                    <w:div w:id="1270429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52942887">
      <w:bodyDiv w:val="1"/>
      <w:marLeft w:val="0"/>
      <w:marRight w:val="0"/>
      <w:marTop w:val="0"/>
      <w:marBottom w:val="0"/>
      <w:divBdr>
        <w:top w:val="none" w:sz="0" w:space="0" w:color="auto"/>
        <w:left w:val="none" w:sz="0" w:space="0" w:color="auto"/>
        <w:bottom w:val="none" w:sz="0" w:space="0" w:color="auto"/>
        <w:right w:val="none" w:sz="0" w:space="0" w:color="auto"/>
      </w:divBdr>
    </w:div>
    <w:div w:id="477111861">
      <w:bodyDiv w:val="1"/>
      <w:marLeft w:val="0"/>
      <w:marRight w:val="0"/>
      <w:marTop w:val="0"/>
      <w:marBottom w:val="0"/>
      <w:divBdr>
        <w:top w:val="none" w:sz="0" w:space="0" w:color="auto"/>
        <w:left w:val="none" w:sz="0" w:space="0" w:color="auto"/>
        <w:bottom w:val="none" w:sz="0" w:space="0" w:color="auto"/>
        <w:right w:val="none" w:sz="0" w:space="0" w:color="auto"/>
      </w:divBdr>
    </w:div>
    <w:div w:id="487020644">
      <w:bodyDiv w:val="1"/>
      <w:marLeft w:val="0"/>
      <w:marRight w:val="0"/>
      <w:marTop w:val="0"/>
      <w:marBottom w:val="0"/>
      <w:divBdr>
        <w:top w:val="none" w:sz="0" w:space="0" w:color="auto"/>
        <w:left w:val="none" w:sz="0" w:space="0" w:color="auto"/>
        <w:bottom w:val="none" w:sz="0" w:space="0" w:color="auto"/>
        <w:right w:val="none" w:sz="0" w:space="0" w:color="auto"/>
      </w:divBdr>
    </w:div>
    <w:div w:id="541283059">
      <w:bodyDiv w:val="1"/>
      <w:marLeft w:val="0"/>
      <w:marRight w:val="0"/>
      <w:marTop w:val="0"/>
      <w:marBottom w:val="0"/>
      <w:divBdr>
        <w:top w:val="none" w:sz="0" w:space="0" w:color="auto"/>
        <w:left w:val="none" w:sz="0" w:space="0" w:color="auto"/>
        <w:bottom w:val="none" w:sz="0" w:space="0" w:color="auto"/>
        <w:right w:val="none" w:sz="0" w:space="0" w:color="auto"/>
      </w:divBdr>
    </w:div>
    <w:div w:id="545799211">
      <w:bodyDiv w:val="1"/>
      <w:marLeft w:val="0"/>
      <w:marRight w:val="0"/>
      <w:marTop w:val="0"/>
      <w:marBottom w:val="0"/>
      <w:divBdr>
        <w:top w:val="none" w:sz="0" w:space="0" w:color="auto"/>
        <w:left w:val="none" w:sz="0" w:space="0" w:color="auto"/>
        <w:bottom w:val="none" w:sz="0" w:space="0" w:color="auto"/>
        <w:right w:val="none" w:sz="0" w:space="0" w:color="auto"/>
      </w:divBdr>
      <w:divsChild>
        <w:div w:id="352193684">
          <w:marLeft w:val="0"/>
          <w:marRight w:val="0"/>
          <w:marTop w:val="0"/>
          <w:marBottom w:val="0"/>
          <w:divBdr>
            <w:top w:val="none" w:sz="0" w:space="0" w:color="auto"/>
            <w:left w:val="none" w:sz="0" w:space="0" w:color="auto"/>
            <w:bottom w:val="none" w:sz="0" w:space="0" w:color="auto"/>
            <w:right w:val="none" w:sz="0" w:space="0" w:color="auto"/>
          </w:divBdr>
        </w:div>
        <w:div w:id="563759607">
          <w:marLeft w:val="0"/>
          <w:marRight w:val="0"/>
          <w:marTop w:val="0"/>
          <w:marBottom w:val="0"/>
          <w:divBdr>
            <w:top w:val="none" w:sz="0" w:space="0" w:color="auto"/>
            <w:left w:val="none" w:sz="0" w:space="0" w:color="auto"/>
            <w:bottom w:val="none" w:sz="0" w:space="0" w:color="auto"/>
            <w:right w:val="none" w:sz="0" w:space="0" w:color="auto"/>
          </w:divBdr>
        </w:div>
        <w:div w:id="642277323">
          <w:marLeft w:val="0"/>
          <w:marRight w:val="0"/>
          <w:marTop w:val="0"/>
          <w:marBottom w:val="0"/>
          <w:divBdr>
            <w:top w:val="none" w:sz="0" w:space="0" w:color="auto"/>
            <w:left w:val="none" w:sz="0" w:space="0" w:color="auto"/>
            <w:bottom w:val="none" w:sz="0" w:space="0" w:color="auto"/>
            <w:right w:val="none" w:sz="0" w:space="0" w:color="auto"/>
          </w:divBdr>
        </w:div>
        <w:div w:id="873226321">
          <w:marLeft w:val="0"/>
          <w:marRight w:val="0"/>
          <w:marTop w:val="0"/>
          <w:marBottom w:val="0"/>
          <w:divBdr>
            <w:top w:val="none" w:sz="0" w:space="0" w:color="auto"/>
            <w:left w:val="none" w:sz="0" w:space="0" w:color="auto"/>
            <w:bottom w:val="none" w:sz="0" w:space="0" w:color="auto"/>
            <w:right w:val="none" w:sz="0" w:space="0" w:color="auto"/>
          </w:divBdr>
        </w:div>
        <w:div w:id="1309825745">
          <w:marLeft w:val="0"/>
          <w:marRight w:val="0"/>
          <w:marTop w:val="0"/>
          <w:marBottom w:val="0"/>
          <w:divBdr>
            <w:top w:val="none" w:sz="0" w:space="0" w:color="auto"/>
            <w:left w:val="none" w:sz="0" w:space="0" w:color="auto"/>
            <w:bottom w:val="none" w:sz="0" w:space="0" w:color="auto"/>
            <w:right w:val="none" w:sz="0" w:space="0" w:color="auto"/>
          </w:divBdr>
        </w:div>
      </w:divsChild>
    </w:div>
    <w:div w:id="547646736">
      <w:bodyDiv w:val="1"/>
      <w:marLeft w:val="0"/>
      <w:marRight w:val="0"/>
      <w:marTop w:val="0"/>
      <w:marBottom w:val="0"/>
      <w:divBdr>
        <w:top w:val="none" w:sz="0" w:space="0" w:color="auto"/>
        <w:left w:val="none" w:sz="0" w:space="0" w:color="auto"/>
        <w:bottom w:val="none" w:sz="0" w:space="0" w:color="auto"/>
        <w:right w:val="none" w:sz="0" w:space="0" w:color="auto"/>
      </w:divBdr>
      <w:divsChild>
        <w:div w:id="260532215">
          <w:marLeft w:val="0"/>
          <w:marRight w:val="0"/>
          <w:marTop w:val="0"/>
          <w:marBottom w:val="0"/>
          <w:divBdr>
            <w:top w:val="none" w:sz="0" w:space="0" w:color="auto"/>
            <w:left w:val="none" w:sz="0" w:space="0" w:color="auto"/>
            <w:bottom w:val="none" w:sz="0" w:space="0" w:color="auto"/>
            <w:right w:val="none" w:sz="0" w:space="0" w:color="auto"/>
          </w:divBdr>
        </w:div>
      </w:divsChild>
    </w:div>
    <w:div w:id="606737926">
      <w:bodyDiv w:val="1"/>
      <w:marLeft w:val="0"/>
      <w:marRight w:val="0"/>
      <w:marTop w:val="0"/>
      <w:marBottom w:val="0"/>
      <w:divBdr>
        <w:top w:val="none" w:sz="0" w:space="0" w:color="auto"/>
        <w:left w:val="none" w:sz="0" w:space="0" w:color="auto"/>
        <w:bottom w:val="none" w:sz="0" w:space="0" w:color="auto"/>
        <w:right w:val="none" w:sz="0" w:space="0" w:color="auto"/>
      </w:divBdr>
    </w:div>
    <w:div w:id="609967820">
      <w:bodyDiv w:val="1"/>
      <w:marLeft w:val="0"/>
      <w:marRight w:val="0"/>
      <w:marTop w:val="0"/>
      <w:marBottom w:val="0"/>
      <w:divBdr>
        <w:top w:val="none" w:sz="0" w:space="0" w:color="auto"/>
        <w:left w:val="none" w:sz="0" w:space="0" w:color="auto"/>
        <w:bottom w:val="none" w:sz="0" w:space="0" w:color="auto"/>
        <w:right w:val="none" w:sz="0" w:space="0" w:color="auto"/>
      </w:divBdr>
    </w:div>
    <w:div w:id="612596146">
      <w:bodyDiv w:val="1"/>
      <w:marLeft w:val="0"/>
      <w:marRight w:val="0"/>
      <w:marTop w:val="0"/>
      <w:marBottom w:val="0"/>
      <w:divBdr>
        <w:top w:val="none" w:sz="0" w:space="0" w:color="auto"/>
        <w:left w:val="none" w:sz="0" w:space="0" w:color="auto"/>
        <w:bottom w:val="none" w:sz="0" w:space="0" w:color="auto"/>
        <w:right w:val="none" w:sz="0" w:space="0" w:color="auto"/>
      </w:divBdr>
      <w:divsChild>
        <w:div w:id="243953398">
          <w:marLeft w:val="0"/>
          <w:marRight w:val="0"/>
          <w:marTop w:val="0"/>
          <w:marBottom w:val="0"/>
          <w:divBdr>
            <w:top w:val="none" w:sz="0" w:space="0" w:color="auto"/>
            <w:left w:val="none" w:sz="0" w:space="0" w:color="auto"/>
            <w:bottom w:val="none" w:sz="0" w:space="0" w:color="auto"/>
            <w:right w:val="none" w:sz="0" w:space="0" w:color="auto"/>
          </w:divBdr>
        </w:div>
        <w:div w:id="789788623">
          <w:marLeft w:val="0"/>
          <w:marRight w:val="0"/>
          <w:marTop w:val="0"/>
          <w:marBottom w:val="0"/>
          <w:divBdr>
            <w:top w:val="none" w:sz="0" w:space="0" w:color="auto"/>
            <w:left w:val="none" w:sz="0" w:space="0" w:color="auto"/>
            <w:bottom w:val="none" w:sz="0" w:space="0" w:color="auto"/>
            <w:right w:val="none" w:sz="0" w:space="0" w:color="auto"/>
          </w:divBdr>
        </w:div>
        <w:div w:id="815224804">
          <w:marLeft w:val="0"/>
          <w:marRight w:val="0"/>
          <w:marTop w:val="0"/>
          <w:marBottom w:val="0"/>
          <w:divBdr>
            <w:top w:val="none" w:sz="0" w:space="0" w:color="auto"/>
            <w:left w:val="none" w:sz="0" w:space="0" w:color="auto"/>
            <w:bottom w:val="none" w:sz="0" w:space="0" w:color="auto"/>
            <w:right w:val="none" w:sz="0" w:space="0" w:color="auto"/>
          </w:divBdr>
        </w:div>
        <w:div w:id="854854301">
          <w:marLeft w:val="0"/>
          <w:marRight w:val="0"/>
          <w:marTop w:val="0"/>
          <w:marBottom w:val="0"/>
          <w:divBdr>
            <w:top w:val="none" w:sz="0" w:space="0" w:color="auto"/>
            <w:left w:val="none" w:sz="0" w:space="0" w:color="auto"/>
            <w:bottom w:val="none" w:sz="0" w:space="0" w:color="auto"/>
            <w:right w:val="none" w:sz="0" w:space="0" w:color="auto"/>
          </w:divBdr>
        </w:div>
        <w:div w:id="985401289">
          <w:marLeft w:val="0"/>
          <w:marRight w:val="0"/>
          <w:marTop w:val="0"/>
          <w:marBottom w:val="0"/>
          <w:divBdr>
            <w:top w:val="none" w:sz="0" w:space="0" w:color="auto"/>
            <w:left w:val="none" w:sz="0" w:space="0" w:color="auto"/>
            <w:bottom w:val="none" w:sz="0" w:space="0" w:color="auto"/>
            <w:right w:val="none" w:sz="0" w:space="0" w:color="auto"/>
          </w:divBdr>
        </w:div>
        <w:div w:id="1869756471">
          <w:marLeft w:val="0"/>
          <w:marRight w:val="0"/>
          <w:marTop w:val="0"/>
          <w:marBottom w:val="0"/>
          <w:divBdr>
            <w:top w:val="none" w:sz="0" w:space="0" w:color="auto"/>
            <w:left w:val="none" w:sz="0" w:space="0" w:color="auto"/>
            <w:bottom w:val="none" w:sz="0" w:space="0" w:color="auto"/>
            <w:right w:val="none" w:sz="0" w:space="0" w:color="auto"/>
          </w:divBdr>
        </w:div>
        <w:div w:id="1894466069">
          <w:marLeft w:val="0"/>
          <w:marRight w:val="0"/>
          <w:marTop w:val="0"/>
          <w:marBottom w:val="0"/>
          <w:divBdr>
            <w:top w:val="none" w:sz="0" w:space="0" w:color="auto"/>
            <w:left w:val="none" w:sz="0" w:space="0" w:color="auto"/>
            <w:bottom w:val="none" w:sz="0" w:space="0" w:color="auto"/>
            <w:right w:val="none" w:sz="0" w:space="0" w:color="auto"/>
          </w:divBdr>
        </w:div>
        <w:div w:id="1959793184">
          <w:marLeft w:val="0"/>
          <w:marRight w:val="0"/>
          <w:marTop w:val="0"/>
          <w:marBottom w:val="0"/>
          <w:divBdr>
            <w:top w:val="none" w:sz="0" w:space="0" w:color="auto"/>
            <w:left w:val="none" w:sz="0" w:space="0" w:color="auto"/>
            <w:bottom w:val="none" w:sz="0" w:space="0" w:color="auto"/>
            <w:right w:val="none" w:sz="0" w:space="0" w:color="auto"/>
          </w:divBdr>
        </w:div>
      </w:divsChild>
    </w:div>
    <w:div w:id="632178508">
      <w:bodyDiv w:val="1"/>
      <w:marLeft w:val="0"/>
      <w:marRight w:val="0"/>
      <w:marTop w:val="0"/>
      <w:marBottom w:val="0"/>
      <w:divBdr>
        <w:top w:val="none" w:sz="0" w:space="0" w:color="auto"/>
        <w:left w:val="none" w:sz="0" w:space="0" w:color="auto"/>
        <w:bottom w:val="none" w:sz="0" w:space="0" w:color="auto"/>
        <w:right w:val="none" w:sz="0" w:space="0" w:color="auto"/>
      </w:divBdr>
    </w:div>
    <w:div w:id="640043261">
      <w:bodyDiv w:val="1"/>
      <w:marLeft w:val="0"/>
      <w:marRight w:val="0"/>
      <w:marTop w:val="0"/>
      <w:marBottom w:val="0"/>
      <w:divBdr>
        <w:top w:val="none" w:sz="0" w:space="0" w:color="auto"/>
        <w:left w:val="none" w:sz="0" w:space="0" w:color="auto"/>
        <w:bottom w:val="none" w:sz="0" w:space="0" w:color="auto"/>
        <w:right w:val="none" w:sz="0" w:space="0" w:color="auto"/>
      </w:divBdr>
      <w:divsChild>
        <w:div w:id="453863239">
          <w:marLeft w:val="0"/>
          <w:marRight w:val="0"/>
          <w:marTop w:val="0"/>
          <w:marBottom w:val="0"/>
          <w:divBdr>
            <w:top w:val="none" w:sz="0" w:space="0" w:color="auto"/>
            <w:left w:val="none" w:sz="0" w:space="0" w:color="auto"/>
            <w:bottom w:val="none" w:sz="0" w:space="0" w:color="auto"/>
            <w:right w:val="none" w:sz="0" w:space="0" w:color="auto"/>
          </w:divBdr>
          <w:divsChild>
            <w:div w:id="1239944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4557744">
      <w:bodyDiv w:val="1"/>
      <w:marLeft w:val="0"/>
      <w:marRight w:val="0"/>
      <w:marTop w:val="155"/>
      <w:marBottom w:val="155"/>
      <w:divBdr>
        <w:top w:val="none" w:sz="0" w:space="0" w:color="auto"/>
        <w:left w:val="none" w:sz="0" w:space="0" w:color="auto"/>
        <w:bottom w:val="none" w:sz="0" w:space="0" w:color="auto"/>
        <w:right w:val="none" w:sz="0" w:space="0" w:color="auto"/>
      </w:divBdr>
      <w:divsChild>
        <w:div w:id="1622541323">
          <w:marLeft w:val="0"/>
          <w:marRight w:val="0"/>
          <w:marTop w:val="0"/>
          <w:marBottom w:val="0"/>
          <w:divBdr>
            <w:top w:val="single" w:sz="4" w:space="2" w:color="9A9A67"/>
            <w:left w:val="single" w:sz="4" w:space="2" w:color="666666"/>
            <w:bottom w:val="single" w:sz="4" w:space="2" w:color="993333"/>
            <w:right w:val="single" w:sz="4" w:space="2" w:color="666666"/>
          </w:divBdr>
          <w:divsChild>
            <w:div w:id="2032411713">
              <w:marLeft w:val="0"/>
              <w:marRight w:val="0"/>
              <w:marTop w:val="0"/>
              <w:marBottom w:val="0"/>
              <w:divBdr>
                <w:top w:val="none" w:sz="0" w:space="0" w:color="auto"/>
                <w:left w:val="none" w:sz="0" w:space="0" w:color="auto"/>
                <w:bottom w:val="none" w:sz="0" w:space="0" w:color="auto"/>
                <w:right w:val="none" w:sz="0" w:space="0" w:color="auto"/>
              </w:divBdr>
              <w:divsChild>
                <w:div w:id="1749382749">
                  <w:marLeft w:val="0"/>
                  <w:marRight w:val="0"/>
                  <w:marTop w:val="0"/>
                  <w:marBottom w:val="0"/>
                  <w:divBdr>
                    <w:top w:val="none" w:sz="0" w:space="0" w:color="auto"/>
                    <w:left w:val="none" w:sz="0" w:space="0" w:color="auto"/>
                    <w:bottom w:val="none" w:sz="0" w:space="0" w:color="auto"/>
                    <w:right w:val="none" w:sz="0" w:space="0" w:color="auto"/>
                  </w:divBdr>
                  <w:divsChild>
                    <w:div w:id="768429674">
                      <w:marLeft w:val="0"/>
                      <w:marRight w:val="0"/>
                      <w:marTop w:val="0"/>
                      <w:marBottom w:val="0"/>
                      <w:divBdr>
                        <w:top w:val="none" w:sz="0" w:space="0" w:color="auto"/>
                        <w:left w:val="none" w:sz="0" w:space="0" w:color="auto"/>
                        <w:bottom w:val="none" w:sz="0" w:space="0" w:color="auto"/>
                        <w:right w:val="none" w:sz="0" w:space="0" w:color="auto"/>
                      </w:divBdr>
                      <w:divsChild>
                        <w:div w:id="1900941071">
                          <w:marLeft w:val="0"/>
                          <w:marRight w:val="0"/>
                          <w:marTop w:val="0"/>
                          <w:marBottom w:val="0"/>
                          <w:divBdr>
                            <w:top w:val="none" w:sz="0" w:space="0" w:color="auto"/>
                            <w:left w:val="single" w:sz="4" w:space="0" w:color="666666"/>
                            <w:bottom w:val="none" w:sz="0" w:space="0" w:color="auto"/>
                            <w:right w:val="single" w:sz="4" w:space="0" w:color="666666"/>
                          </w:divBdr>
                          <w:divsChild>
                            <w:div w:id="1101796503">
                              <w:marLeft w:val="0"/>
                              <w:marRight w:val="0"/>
                              <w:marTop w:val="0"/>
                              <w:marBottom w:val="0"/>
                              <w:divBdr>
                                <w:top w:val="none" w:sz="0" w:space="0" w:color="auto"/>
                                <w:left w:val="none" w:sz="0" w:space="0" w:color="auto"/>
                                <w:bottom w:val="none" w:sz="0" w:space="0" w:color="auto"/>
                                <w:right w:val="none" w:sz="0" w:space="0" w:color="auto"/>
                              </w:divBdr>
                              <w:divsChild>
                                <w:div w:id="1905527583">
                                  <w:marLeft w:val="0"/>
                                  <w:marRight w:val="0"/>
                                  <w:marTop w:val="0"/>
                                  <w:marBottom w:val="0"/>
                                  <w:divBdr>
                                    <w:top w:val="none" w:sz="0" w:space="0" w:color="auto"/>
                                    <w:left w:val="none" w:sz="0" w:space="0" w:color="auto"/>
                                    <w:bottom w:val="none" w:sz="0" w:space="0" w:color="auto"/>
                                    <w:right w:val="none" w:sz="0" w:space="0" w:color="auto"/>
                                  </w:divBdr>
                                  <w:divsChild>
                                    <w:div w:id="786461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80164686">
      <w:bodyDiv w:val="1"/>
      <w:marLeft w:val="0"/>
      <w:marRight w:val="0"/>
      <w:marTop w:val="0"/>
      <w:marBottom w:val="0"/>
      <w:divBdr>
        <w:top w:val="none" w:sz="0" w:space="0" w:color="auto"/>
        <w:left w:val="none" w:sz="0" w:space="0" w:color="auto"/>
        <w:bottom w:val="none" w:sz="0" w:space="0" w:color="auto"/>
        <w:right w:val="none" w:sz="0" w:space="0" w:color="auto"/>
      </w:divBdr>
    </w:div>
    <w:div w:id="752776173">
      <w:bodyDiv w:val="1"/>
      <w:marLeft w:val="0"/>
      <w:marRight w:val="0"/>
      <w:marTop w:val="0"/>
      <w:marBottom w:val="0"/>
      <w:divBdr>
        <w:top w:val="none" w:sz="0" w:space="0" w:color="auto"/>
        <w:left w:val="none" w:sz="0" w:space="0" w:color="auto"/>
        <w:bottom w:val="none" w:sz="0" w:space="0" w:color="auto"/>
        <w:right w:val="none" w:sz="0" w:space="0" w:color="auto"/>
      </w:divBdr>
    </w:div>
    <w:div w:id="754059336">
      <w:bodyDiv w:val="1"/>
      <w:marLeft w:val="0"/>
      <w:marRight w:val="0"/>
      <w:marTop w:val="0"/>
      <w:marBottom w:val="0"/>
      <w:divBdr>
        <w:top w:val="none" w:sz="0" w:space="0" w:color="auto"/>
        <w:left w:val="none" w:sz="0" w:space="0" w:color="auto"/>
        <w:bottom w:val="none" w:sz="0" w:space="0" w:color="auto"/>
        <w:right w:val="none" w:sz="0" w:space="0" w:color="auto"/>
      </w:divBdr>
    </w:div>
    <w:div w:id="761025768">
      <w:bodyDiv w:val="1"/>
      <w:marLeft w:val="0"/>
      <w:marRight w:val="0"/>
      <w:marTop w:val="0"/>
      <w:marBottom w:val="0"/>
      <w:divBdr>
        <w:top w:val="none" w:sz="0" w:space="0" w:color="auto"/>
        <w:left w:val="none" w:sz="0" w:space="0" w:color="auto"/>
        <w:bottom w:val="none" w:sz="0" w:space="0" w:color="auto"/>
        <w:right w:val="none" w:sz="0" w:space="0" w:color="auto"/>
      </w:divBdr>
    </w:div>
    <w:div w:id="836845617">
      <w:bodyDiv w:val="1"/>
      <w:marLeft w:val="0"/>
      <w:marRight w:val="0"/>
      <w:marTop w:val="0"/>
      <w:marBottom w:val="0"/>
      <w:divBdr>
        <w:top w:val="none" w:sz="0" w:space="0" w:color="auto"/>
        <w:left w:val="none" w:sz="0" w:space="0" w:color="auto"/>
        <w:bottom w:val="none" w:sz="0" w:space="0" w:color="auto"/>
        <w:right w:val="none" w:sz="0" w:space="0" w:color="auto"/>
      </w:divBdr>
      <w:divsChild>
        <w:div w:id="1324548134">
          <w:marLeft w:val="0"/>
          <w:marRight w:val="0"/>
          <w:marTop w:val="0"/>
          <w:marBottom w:val="0"/>
          <w:divBdr>
            <w:top w:val="none" w:sz="0" w:space="0" w:color="auto"/>
            <w:left w:val="none" w:sz="0" w:space="0" w:color="auto"/>
            <w:bottom w:val="none" w:sz="0" w:space="0" w:color="auto"/>
            <w:right w:val="none" w:sz="0" w:space="0" w:color="auto"/>
          </w:divBdr>
          <w:divsChild>
            <w:div w:id="1033766768">
              <w:marLeft w:val="0"/>
              <w:marRight w:val="0"/>
              <w:marTop w:val="0"/>
              <w:marBottom w:val="0"/>
              <w:divBdr>
                <w:top w:val="none" w:sz="0" w:space="0" w:color="auto"/>
                <w:left w:val="none" w:sz="0" w:space="0" w:color="auto"/>
                <w:bottom w:val="none" w:sz="0" w:space="0" w:color="auto"/>
                <w:right w:val="none" w:sz="0" w:space="0" w:color="auto"/>
              </w:divBdr>
            </w:div>
            <w:div w:id="1214928934">
              <w:marLeft w:val="0"/>
              <w:marRight w:val="0"/>
              <w:marTop w:val="0"/>
              <w:marBottom w:val="0"/>
              <w:divBdr>
                <w:top w:val="none" w:sz="0" w:space="0" w:color="auto"/>
                <w:left w:val="none" w:sz="0" w:space="0" w:color="auto"/>
                <w:bottom w:val="none" w:sz="0" w:space="0" w:color="auto"/>
                <w:right w:val="none" w:sz="0" w:space="0" w:color="auto"/>
              </w:divBdr>
            </w:div>
            <w:div w:id="1547570610">
              <w:marLeft w:val="0"/>
              <w:marRight w:val="0"/>
              <w:marTop w:val="0"/>
              <w:marBottom w:val="0"/>
              <w:divBdr>
                <w:top w:val="none" w:sz="0" w:space="0" w:color="auto"/>
                <w:left w:val="none" w:sz="0" w:space="0" w:color="auto"/>
                <w:bottom w:val="none" w:sz="0" w:space="0" w:color="auto"/>
                <w:right w:val="none" w:sz="0" w:space="0" w:color="auto"/>
              </w:divBdr>
            </w:div>
            <w:div w:id="2076275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6090904">
      <w:bodyDiv w:val="1"/>
      <w:marLeft w:val="0"/>
      <w:marRight w:val="0"/>
      <w:marTop w:val="0"/>
      <w:marBottom w:val="0"/>
      <w:divBdr>
        <w:top w:val="none" w:sz="0" w:space="0" w:color="auto"/>
        <w:left w:val="none" w:sz="0" w:space="0" w:color="auto"/>
        <w:bottom w:val="none" w:sz="0" w:space="0" w:color="auto"/>
        <w:right w:val="none" w:sz="0" w:space="0" w:color="auto"/>
      </w:divBdr>
      <w:divsChild>
        <w:div w:id="797836633">
          <w:marLeft w:val="0"/>
          <w:marRight w:val="0"/>
          <w:marTop w:val="0"/>
          <w:marBottom w:val="0"/>
          <w:divBdr>
            <w:top w:val="none" w:sz="0" w:space="0" w:color="auto"/>
            <w:left w:val="none" w:sz="0" w:space="0" w:color="auto"/>
            <w:bottom w:val="none" w:sz="0" w:space="0" w:color="auto"/>
            <w:right w:val="none" w:sz="0" w:space="0" w:color="auto"/>
          </w:divBdr>
          <w:divsChild>
            <w:div w:id="945963341">
              <w:marLeft w:val="0"/>
              <w:marRight w:val="0"/>
              <w:marTop w:val="0"/>
              <w:marBottom w:val="0"/>
              <w:divBdr>
                <w:top w:val="none" w:sz="0" w:space="0" w:color="auto"/>
                <w:left w:val="none" w:sz="0" w:space="0" w:color="auto"/>
                <w:bottom w:val="none" w:sz="0" w:space="0" w:color="auto"/>
                <w:right w:val="none" w:sz="0" w:space="0" w:color="auto"/>
              </w:divBdr>
              <w:divsChild>
                <w:div w:id="1860507644">
                  <w:marLeft w:val="0"/>
                  <w:marRight w:val="0"/>
                  <w:marTop w:val="0"/>
                  <w:marBottom w:val="0"/>
                  <w:divBdr>
                    <w:top w:val="none" w:sz="0" w:space="0" w:color="auto"/>
                    <w:left w:val="none" w:sz="0" w:space="0" w:color="auto"/>
                    <w:bottom w:val="none" w:sz="0" w:space="0" w:color="auto"/>
                    <w:right w:val="none" w:sz="0" w:space="0" w:color="auto"/>
                  </w:divBdr>
                  <w:divsChild>
                    <w:div w:id="1508060483">
                      <w:marLeft w:val="0"/>
                      <w:marRight w:val="0"/>
                      <w:marTop w:val="0"/>
                      <w:marBottom w:val="0"/>
                      <w:divBdr>
                        <w:top w:val="none" w:sz="0" w:space="0" w:color="auto"/>
                        <w:left w:val="none" w:sz="0" w:space="0" w:color="auto"/>
                        <w:bottom w:val="none" w:sz="0" w:space="0" w:color="auto"/>
                        <w:right w:val="none" w:sz="0" w:space="0" w:color="auto"/>
                      </w:divBdr>
                      <w:divsChild>
                        <w:div w:id="1830175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01720639">
      <w:bodyDiv w:val="1"/>
      <w:marLeft w:val="0"/>
      <w:marRight w:val="0"/>
      <w:marTop w:val="0"/>
      <w:marBottom w:val="0"/>
      <w:divBdr>
        <w:top w:val="none" w:sz="0" w:space="0" w:color="auto"/>
        <w:left w:val="none" w:sz="0" w:space="0" w:color="auto"/>
        <w:bottom w:val="none" w:sz="0" w:space="0" w:color="auto"/>
        <w:right w:val="none" w:sz="0" w:space="0" w:color="auto"/>
      </w:divBdr>
    </w:div>
    <w:div w:id="908925900">
      <w:bodyDiv w:val="1"/>
      <w:marLeft w:val="0"/>
      <w:marRight w:val="0"/>
      <w:marTop w:val="0"/>
      <w:marBottom w:val="0"/>
      <w:divBdr>
        <w:top w:val="none" w:sz="0" w:space="0" w:color="auto"/>
        <w:left w:val="none" w:sz="0" w:space="0" w:color="auto"/>
        <w:bottom w:val="none" w:sz="0" w:space="0" w:color="auto"/>
        <w:right w:val="none" w:sz="0" w:space="0" w:color="auto"/>
      </w:divBdr>
    </w:div>
    <w:div w:id="944580192">
      <w:bodyDiv w:val="1"/>
      <w:marLeft w:val="0"/>
      <w:marRight w:val="0"/>
      <w:marTop w:val="0"/>
      <w:marBottom w:val="0"/>
      <w:divBdr>
        <w:top w:val="none" w:sz="0" w:space="0" w:color="auto"/>
        <w:left w:val="none" w:sz="0" w:space="0" w:color="auto"/>
        <w:bottom w:val="none" w:sz="0" w:space="0" w:color="auto"/>
        <w:right w:val="none" w:sz="0" w:space="0" w:color="auto"/>
      </w:divBdr>
    </w:div>
    <w:div w:id="972053902">
      <w:bodyDiv w:val="1"/>
      <w:marLeft w:val="0"/>
      <w:marRight w:val="0"/>
      <w:marTop w:val="0"/>
      <w:marBottom w:val="0"/>
      <w:divBdr>
        <w:top w:val="none" w:sz="0" w:space="0" w:color="auto"/>
        <w:left w:val="none" w:sz="0" w:space="0" w:color="auto"/>
        <w:bottom w:val="none" w:sz="0" w:space="0" w:color="auto"/>
        <w:right w:val="none" w:sz="0" w:space="0" w:color="auto"/>
      </w:divBdr>
    </w:div>
    <w:div w:id="979841519">
      <w:bodyDiv w:val="1"/>
      <w:marLeft w:val="0"/>
      <w:marRight w:val="0"/>
      <w:marTop w:val="0"/>
      <w:marBottom w:val="0"/>
      <w:divBdr>
        <w:top w:val="none" w:sz="0" w:space="0" w:color="auto"/>
        <w:left w:val="none" w:sz="0" w:space="0" w:color="auto"/>
        <w:bottom w:val="none" w:sz="0" w:space="0" w:color="auto"/>
        <w:right w:val="none" w:sz="0" w:space="0" w:color="auto"/>
      </w:divBdr>
    </w:div>
    <w:div w:id="981036470">
      <w:bodyDiv w:val="1"/>
      <w:marLeft w:val="0"/>
      <w:marRight w:val="0"/>
      <w:marTop w:val="0"/>
      <w:marBottom w:val="0"/>
      <w:divBdr>
        <w:top w:val="none" w:sz="0" w:space="0" w:color="auto"/>
        <w:left w:val="none" w:sz="0" w:space="0" w:color="auto"/>
        <w:bottom w:val="none" w:sz="0" w:space="0" w:color="auto"/>
        <w:right w:val="none" w:sz="0" w:space="0" w:color="auto"/>
      </w:divBdr>
    </w:div>
    <w:div w:id="1022896174">
      <w:bodyDiv w:val="1"/>
      <w:marLeft w:val="0"/>
      <w:marRight w:val="0"/>
      <w:marTop w:val="0"/>
      <w:marBottom w:val="0"/>
      <w:divBdr>
        <w:top w:val="none" w:sz="0" w:space="0" w:color="auto"/>
        <w:left w:val="none" w:sz="0" w:space="0" w:color="auto"/>
        <w:bottom w:val="none" w:sz="0" w:space="0" w:color="auto"/>
        <w:right w:val="none" w:sz="0" w:space="0" w:color="auto"/>
      </w:divBdr>
    </w:div>
    <w:div w:id="1120799954">
      <w:bodyDiv w:val="1"/>
      <w:marLeft w:val="0"/>
      <w:marRight w:val="0"/>
      <w:marTop w:val="0"/>
      <w:marBottom w:val="0"/>
      <w:divBdr>
        <w:top w:val="none" w:sz="0" w:space="0" w:color="auto"/>
        <w:left w:val="none" w:sz="0" w:space="0" w:color="auto"/>
        <w:bottom w:val="none" w:sz="0" w:space="0" w:color="auto"/>
        <w:right w:val="none" w:sz="0" w:space="0" w:color="auto"/>
      </w:divBdr>
      <w:divsChild>
        <w:div w:id="153881552">
          <w:marLeft w:val="0"/>
          <w:marRight w:val="0"/>
          <w:marTop w:val="0"/>
          <w:marBottom w:val="0"/>
          <w:divBdr>
            <w:top w:val="none" w:sz="0" w:space="0" w:color="auto"/>
            <w:left w:val="none" w:sz="0" w:space="0" w:color="auto"/>
            <w:bottom w:val="none" w:sz="0" w:space="0" w:color="auto"/>
            <w:right w:val="none" w:sz="0" w:space="0" w:color="auto"/>
          </w:divBdr>
        </w:div>
      </w:divsChild>
    </w:div>
    <w:div w:id="1132214161">
      <w:bodyDiv w:val="1"/>
      <w:marLeft w:val="0"/>
      <w:marRight w:val="0"/>
      <w:marTop w:val="0"/>
      <w:marBottom w:val="0"/>
      <w:divBdr>
        <w:top w:val="none" w:sz="0" w:space="0" w:color="auto"/>
        <w:left w:val="none" w:sz="0" w:space="0" w:color="auto"/>
        <w:bottom w:val="none" w:sz="0" w:space="0" w:color="auto"/>
        <w:right w:val="none" w:sz="0" w:space="0" w:color="auto"/>
      </w:divBdr>
      <w:divsChild>
        <w:div w:id="303004098">
          <w:marLeft w:val="0"/>
          <w:marRight w:val="0"/>
          <w:marTop w:val="0"/>
          <w:marBottom w:val="0"/>
          <w:divBdr>
            <w:top w:val="none" w:sz="0" w:space="0" w:color="auto"/>
            <w:left w:val="none" w:sz="0" w:space="0" w:color="auto"/>
            <w:bottom w:val="none" w:sz="0" w:space="0" w:color="auto"/>
            <w:right w:val="none" w:sz="0" w:space="0" w:color="auto"/>
          </w:divBdr>
          <w:divsChild>
            <w:div w:id="476646571">
              <w:marLeft w:val="0"/>
              <w:marRight w:val="0"/>
              <w:marTop w:val="0"/>
              <w:marBottom w:val="0"/>
              <w:divBdr>
                <w:top w:val="none" w:sz="0" w:space="0" w:color="auto"/>
                <w:left w:val="none" w:sz="0" w:space="0" w:color="auto"/>
                <w:bottom w:val="none" w:sz="0" w:space="0" w:color="auto"/>
                <w:right w:val="none" w:sz="0" w:space="0" w:color="auto"/>
              </w:divBdr>
            </w:div>
            <w:div w:id="749813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1964842">
      <w:bodyDiv w:val="1"/>
      <w:marLeft w:val="0"/>
      <w:marRight w:val="0"/>
      <w:marTop w:val="0"/>
      <w:marBottom w:val="0"/>
      <w:divBdr>
        <w:top w:val="none" w:sz="0" w:space="0" w:color="auto"/>
        <w:left w:val="none" w:sz="0" w:space="0" w:color="auto"/>
        <w:bottom w:val="none" w:sz="0" w:space="0" w:color="auto"/>
        <w:right w:val="none" w:sz="0" w:space="0" w:color="auto"/>
      </w:divBdr>
      <w:divsChild>
        <w:div w:id="1782720403">
          <w:marLeft w:val="0"/>
          <w:marRight w:val="0"/>
          <w:marTop w:val="0"/>
          <w:marBottom w:val="0"/>
          <w:divBdr>
            <w:top w:val="none" w:sz="0" w:space="0" w:color="auto"/>
            <w:left w:val="none" w:sz="0" w:space="0" w:color="auto"/>
            <w:bottom w:val="none" w:sz="0" w:space="0" w:color="auto"/>
            <w:right w:val="none" w:sz="0" w:space="0" w:color="auto"/>
          </w:divBdr>
        </w:div>
      </w:divsChild>
    </w:div>
    <w:div w:id="1198859100">
      <w:bodyDiv w:val="1"/>
      <w:marLeft w:val="0"/>
      <w:marRight w:val="0"/>
      <w:marTop w:val="0"/>
      <w:marBottom w:val="0"/>
      <w:divBdr>
        <w:top w:val="none" w:sz="0" w:space="0" w:color="auto"/>
        <w:left w:val="none" w:sz="0" w:space="0" w:color="auto"/>
        <w:bottom w:val="none" w:sz="0" w:space="0" w:color="auto"/>
        <w:right w:val="none" w:sz="0" w:space="0" w:color="auto"/>
      </w:divBdr>
      <w:divsChild>
        <w:div w:id="41681660">
          <w:marLeft w:val="0"/>
          <w:marRight w:val="0"/>
          <w:marTop w:val="0"/>
          <w:marBottom w:val="0"/>
          <w:divBdr>
            <w:top w:val="none" w:sz="0" w:space="0" w:color="auto"/>
            <w:left w:val="none" w:sz="0" w:space="0" w:color="auto"/>
            <w:bottom w:val="none" w:sz="0" w:space="0" w:color="auto"/>
            <w:right w:val="none" w:sz="0" w:space="0" w:color="auto"/>
          </w:divBdr>
        </w:div>
        <w:div w:id="113868547">
          <w:marLeft w:val="0"/>
          <w:marRight w:val="0"/>
          <w:marTop w:val="0"/>
          <w:marBottom w:val="0"/>
          <w:divBdr>
            <w:top w:val="none" w:sz="0" w:space="0" w:color="auto"/>
            <w:left w:val="none" w:sz="0" w:space="0" w:color="auto"/>
            <w:bottom w:val="none" w:sz="0" w:space="0" w:color="auto"/>
            <w:right w:val="none" w:sz="0" w:space="0" w:color="auto"/>
          </w:divBdr>
        </w:div>
        <w:div w:id="637999114">
          <w:marLeft w:val="0"/>
          <w:marRight w:val="0"/>
          <w:marTop w:val="0"/>
          <w:marBottom w:val="0"/>
          <w:divBdr>
            <w:top w:val="none" w:sz="0" w:space="0" w:color="auto"/>
            <w:left w:val="none" w:sz="0" w:space="0" w:color="auto"/>
            <w:bottom w:val="none" w:sz="0" w:space="0" w:color="auto"/>
            <w:right w:val="none" w:sz="0" w:space="0" w:color="auto"/>
          </w:divBdr>
        </w:div>
        <w:div w:id="1039474668">
          <w:marLeft w:val="0"/>
          <w:marRight w:val="0"/>
          <w:marTop w:val="0"/>
          <w:marBottom w:val="0"/>
          <w:divBdr>
            <w:top w:val="none" w:sz="0" w:space="0" w:color="auto"/>
            <w:left w:val="none" w:sz="0" w:space="0" w:color="auto"/>
            <w:bottom w:val="none" w:sz="0" w:space="0" w:color="auto"/>
            <w:right w:val="none" w:sz="0" w:space="0" w:color="auto"/>
          </w:divBdr>
        </w:div>
        <w:div w:id="1214734942">
          <w:marLeft w:val="0"/>
          <w:marRight w:val="0"/>
          <w:marTop w:val="0"/>
          <w:marBottom w:val="0"/>
          <w:divBdr>
            <w:top w:val="none" w:sz="0" w:space="0" w:color="auto"/>
            <w:left w:val="none" w:sz="0" w:space="0" w:color="auto"/>
            <w:bottom w:val="none" w:sz="0" w:space="0" w:color="auto"/>
            <w:right w:val="none" w:sz="0" w:space="0" w:color="auto"/>
          </w:divBdr>
        </w:div>
      </w:divsChild>
    </w:div>
    <w:div w:id="1246763101">
      <w:bodyDiv w:val="1"/>
      <w:marLeft w:val="0"/>
      <w:marRight w:val="0"/>
      <w:marTop w:val="0"/>
      <w:marBottom w:val="0"/>
      <w:divBdr>
        <w:top w:val="none" w:sz="0" w:space="0" w:color="auto"/>
        <w:left w:val="none" w:sz="0" w:space="0" w:color="auto"/>
        <w:bottom w:val="none" w:sz="0" w:space="0" w:color="auto"/>
        <w:right w:val="none" w:sz="0" w:space="0" w:color="auto"/>
      </w:divBdr>
    </w:div>
    <w:div w:id="1258755220">
      <w:bodyDiv w:val="1"/>
      <w:marLeft w:val="0"/>
      <w:marRight w:val="0"/>
      <w:marTop w:val="0"/>
      <w:marBottom w:val="0"/>
      <w:divBdr>
        <w:top w:val="none" w:sz="0" w:space="0" w:color="auto"/>
        <w:left w:val="none" w:sz="0" w:space="0" w:color="auto"/>
        <w:bottom w:val="none" w:sz="0" w:space="0" w:color="auto"/>
        <w:right w:val="none" w:sz="0" w:space="0" w:color="auto"/>
      </w:divBdr>
    </w:div>
    <w:div w:id="1293364471">
      <w:bodyDiv w:val="1"/>
      <w:marLeft w:val="0"/>
      <w:marRight w:val="0"/>
      <w:marTop w:val="0"/>
      <w:marBottom w:val="0"/>
      <w:divBdr>
        <w:top w:val="none" w:sz="0" w:space="0" w:color="auto"/>
        <w:left w:val="none" w:sz="0" w:space="0" w:color="auto"/>
        <w:bottom w:val="none" w:sz="0" w:space="0" w:color="auto"/>
        <w:right w:val="none" w:sz="0" w:space="0" w:color="auto"/>
      </w:divBdr>
    </w:div>
    <w:div w:id="1317492647">
      <w:bodyDiv w:val="1"/>
      <w:marLeft w:val="0"/>
      <w:marRight w:val="0"/>
      <w:marTop w:val="0"/>
      <w:marBottom w:val="0"/>
      <w:divBdr>
        <w:top w:val="none" w:sz="0" w:space="0" w:color="auto"/>
        <w:left w:val="none" w:sz="0" w:space="0" w:color="auto"/>
        <w:bottom w:val="none" w:sz="0" w:space="0" w:color="auto"/>
        <w:right w:val="none" w:sz="0" w:space="0" w:color="auto"/>
      </w:divBdr>
    </w:div>
    <w:div w:id="1323318780">
      <w:bodyDiv w:val="1"/>
      <w:marLeft w:val="0"/>
      <w:marRight w:val="0"/>
      <w:marTop w:val="0"/>
      <w:marBottom w:val="0"/>
      <w:divBdr>
        <w:top w:val="none" w:sz="0" w:space="0" w:color="auto"/>
        <w:left w:val="none" w:sz="0" w:space="0" w:color="auto"/>
        <w:bottom w:val="none" w:sz="0" w:space="0" w:color="auto"/>
        <w:right w:val="none" w:sz="0" w:space="0" w:color="auto"/>
      </w:divBdr>
      <w:divsChild>
        <w:div w:id="961494296">
          <w:marLeft w:val="0"/>
          <w:marRight w:val="0"/>
          <w:marTop w:val="0"/>
          <w:marBottom w:val="0"/>
          <w:divBdr>
            <w:top w:val="none" w:sz="0" w:space="0" w:color="auto"/>
            <w:left w:val="none" w:sz="0" w:space="0" w:color="auto"/>
            <w:bottom w:val="none" w:sz="0" w:space="0" w:color="auto"/>
            <w:right w:val="none" w:sz="0" w:space="0" w:color="auto"/>
          </w:divBdr>
          <w:divsChild>
            <w:div w:id="14353880">
              <w:marLeft w:val="0"/>
              <w:marRight w:val="0"/>
              <w:marTop w:val="0"/>
              <w:marBottom w:val="0"/>
              <w:divBdr>
                <w:top w:val="none" w:sz="0" w:space="0" w:color="auto"/>
                <w:left w:val="none" w:sz="0" w:space="0" w:color="auto"/>
                <w:bottom w:val="none" w:sz="0" w:space="0" w:color="auto"/>
                <w:right w:val="none" w:sz="0" w:space="0" w:color="auto"/>
              </w:divBdr>
            </w:div>
            <w:div w:id="1876767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4005509">
      <w:bodyDiv w:val="1"/>
      <w:marLeft w:val="0"/>
      <w:marRight w:val="0"/>
      <w:marTop w:val="0"/>
      <w:marBottom w:val="0"/>
      <w:divBdr>
        <w:top w:val="none" w:sz="0" w:space="0" w:color="auto"/>
        <w:left w:val="none" w:sz="0" w:space="0" w:color="auto"/>
        <w:bottom w:val="none" w:sz="0" w:space="0" w:color="auto"/>
        <w:right w:val="none" w:sz="0" w:space="0" w:color="auto"/>
      </w:divBdr>
    </w:div>
    <w:div w:id="1452242663">
      <w:bodyDiv w:val="1"/>
      <w:marLeft w:val="0"/>
      <w:marRight w:val="0"/>
      <w:marTop w:val="0"/>
      <w:marBottom w:val="0"/>
      <w:divBdr>
        <w:top w:val="none" w:sz="0" w:space="0" w:color="auto"/>
        <w:left w:val="none" w:sz="0" w:space="0" w:color="auto"/>
        <w:bottom w:val="none" w:sz="0" w:space="0" w:color="auto"/>
        <w:right w:val="none" w:sz="0" w:space="0" w:color="auto"/>
      </w:divBdr>
    </w:div>
    <w:div w:id="1462114635">
      <w:bodyDiv w:val="1"/>
      <w:marLeft w:val="0"/>
      <w:marRight w:val="0"/>
      <w:marTop w:val="0"/>
      <w:marBottom w:val="0"/>
      <w:divBdr>
        <w:top w:val="none" w:sz="0" w:space="0" w:color="auto"/>
        <w:left w:val="none" w:sz="0" w:space="0" w:color="auto"/>
        <w:bottom w:val="none" w:sz="0" w:space="0" w:color="auto"/>
        <w:right w:val="none" w:sz="0" w:space="0" w:color="auto"/>
      </w:divBdr>
    </w:div>
    <w:div w:id="1465848906">
      <w:bodyDiv w:val="1"/>
      <w:marLeft w:val="0"/>
      <w:marRight w:val="0"/>
      <w:marTop w:val="0"/>
      <w:marBottom w:val="0"/>
      <w:divBdr>
        <w:top w:val="none" w:sz="0" w:space="0" w:color="auto"/>
        <w:left w:val="none" w:sz="0" w:space="0" w:color="auto"/>
        <w:bottom w:val="none" w:sz="0" w:space="0" w:color="auto"/>
        <w:right w:val="none" w:sz="0" w:space="0" w:color="auto"/>
      </w:divBdr>
    </w:div>
    <w:div w:id="1521626483">
      <w:bodyDiv w:val="1"/>
      <w:marLeft w:val="0"/>
      <w:marRight w:val="0"/>
      <w:marTop w:val="0"/>
      <w:marBottom w:val="0"/>
      <w:divBdr>
        <w:top w:val="none" w:sz="0" w:space="0" w:color="auto"/>
        <w:left w:val="none" w:sz="0" w:space="0" w:color="auto"/>
        <w:bottom w:val="none" w:sz="0" w:space="0" w:color="auto"/>
        <w:right w:val="none" w:sz="0" w:space="0" w:color="auto"/>
      </w:divBdr>
      <w:divsChild>
        <w:div w:id="52890967">
          <w:marLeft w:val="0"/>
          <w:marRight w:val="0"/>
          <w:marTop w:val="0"/>
          <w:marBottom w:val="0"/>
          <w:divBdr>
            <w:top w:val="none" w:sz="0" w:space="0" w:color="auto"/>
            <w:left w:val="none" w:sz="0" w:space="0" w:color="auto"/>
            <w:bottom w:val="none" w:sz="0" w:space="0" w:color="auto"/>
            <w:right w:val="none" w:sz="0" w:space="0" w:color="auto"/>
          </w:divBdr>
        </w:div>
        <w:div w:id="518355762">
          <w:marLeft w:val="0"/>
          <w:marRight w:val="0"/>
          <w:marTop w:val="0"/>
          <w:marBottom w:val="0"/>
          <w:divBdr>
            <w:top w:val="none" w:sz="0" w:space="0" w:color="auto"/>
            <w:left w:val="none" w:sz="0" w:space="0" w:color="auto"/>
            <w:bottom w:val="none" w:sz="0" w:space="0" w:color="auto"/>
            <w:right w:val="none" w:sz="0" w:space="0" w:color="auto"/>
          </w:divBdr>
        </w:div>
        <w:div w:id="1433864041">
          <w:marLeft w:val="0"/>
          <w:marRight w:val="0"/>
          <w:marTop w:val="0"/>
          <w:marBottom w:val="0"/>
          <w:divBdr>
            <w:top w:val="none" w:sz="0" w:space="0" w:color="auto"/>
            <w:left w:val="none" w:sz="0" w:space="0" w:color="auto"/>
            <w:bottom w:val="none" w:sz="0" w:space="0" w:color="auto"/>
            <w:right w:val="none" w:sz="0" w:space="0" w:color="auto"/>
          </w:divBdr>
        </w:div>
        <w:div w:id="1546480267">
          <w:marLeft w:val="0"/>
          <w:marRight w:val="0"/>
          <w:marTop w:val="0"/>
          <w:marBottom w:val="0"/>
          <w:divBdr>
            <w:top w:val="none" w:sz="0" w:space="0" w:color="auto"/>
            <w:left w:val="none" w:sz="0" w:space="0" w:color="auto"/>
            <w:bottom w:val="none" w:sz="0" w:space="0" w:color="auto"/>
            <w:right w:val="none" w:sz="0" w:space="0" w:color="auto"/>
          </w:divBdr>
        </w:div>
        <w:div w:id="1553729722">
          <w:marLeft w:val="0"/>
          <w:marRight w:val="0"/>
          <w:marTop w:val="0"/>
          <w:marBottom w:val="0"/>
          <w:divBdr>
            <w:top w:val="none" w:sz="0" w:space="0" w:color="auto"/>
            <w:left w:val="none" w:sz="0" w:space="0" w:color="auto"/>
            <w:bottom w:val="none" w:sz="0" w:space="0" w:color="auto"/>
            <w:right w:val="none" w:sz="0" w:space="0" w:color="auto"/>
          </w:divBdr>
        </w:div>
      </w:divsChild>
    </w:div>
    <w:div w:id="1534489783">
      <w:bodyDiv w:val="1"/>
      <w:marLeft w:val="0"/>
      <w:marRight w:val="0"/>
      <w:marTop w:val="0"/>
      <w:marBottom w:val="0"/>
      <w:divBdr>
        <w:top w:val="none" w:sz="0" w:space="0" w:color="auto"/>
        <w:left w:val="none" w:sz="0" w:space="0" w:color="auto"/>
        <w:bottom w:val="none" w:sz="0" w:space="0" w:color="auto"/>
        <w:right w:val="none" w:sz="0" w:space="0" w:color="auto"/>
      </w:divBdr>
      <w:divsChild>
        <w:div w:id="1775245369">
          <w:marLeft w:val="0"/>
          <w:marRight w:val="0"/>
          <w:marTop w:val="0"/>
          <w:marBottom w:val="0"/>
          <w:divBdr>
            <w:top w:val="none" w:sz="0" w:space="0" w:color="auto"/>
            <w:left w:val="none" w:sz="0" w:space="0" w:color="auto"/>
            <w:bottom w:val="none" w:sz="0" w:space="0" w:color="auto"/>
            <w:right w:val="none" w:sz="0" w:space="0" w:color="auto"/>
          </w:divBdr>
        </w:div>
      </w:divsChild>
    </w:div>
    <w:div w:id="1539968091">
      <w:bodyDiv w:val="1"/>
      <w:marLeft w:val="0"/>
      <w:marRight w:val="0"/>
      <w:marTop w:val="0"/>
      <w:marBottom w:val="0"/>
      <w:divBdr>
        <w:top w:val="none" w:sz="0" w:space="0" w:color="auto"/>
        <w:left w:val="none" w:sz="0" w:space="0" w:color="auto"/>
        <w:bottom w:val="none" w:sz="0" w:space="0" w:color="auto"/>
        <w:right w:val="none" w:sz="0" w:space="0" w:color="auto"/>
      </w:divBdr>
    </w:div>
    <w:div w:id="1551843990">
      <w:bodyDiv w:val="1"/>
      <w:marLeft w:val="0"/>
      <w:marRight w:val="0"/>
      <w:marTop w:val="0"/>
      <w:marBottom w:val="0"/>
      <w:divBdr>
        <w:top w:val="none" w:sz="0" w:space="0" w:color="auto"/>
        <w:left w:val="none" w:sz="0" w:space="0" w:color="auto"/>
        <w:bottom w:val="none" w:sz="0" w:space="0" w:color="auto"/>
        <w:right w:val="none" w:sz="0" w:space="0" w:color="auto"/>
      </w:divBdr>
    </w:div>
    <w:div w:id="1556357006">
      <w:bodyDiv w:val="1"/>
      <w:marLeft w:val="0"/>
      <w:marRight w:val="0"/>
      <w:marTop w:val="0"/>
      <w:marBottom w:val="0"/>
      <w:divBdr>
        <w:top w:val="none" w:sz="0" w:space="0" w:color="auto"/>
        <w:left w:val="none" w:sz="0" w:space="0" w:color="auto"/>
        <w:bottom w:val="none" w:sz="0" w:space="0" w:color="auto"/>
        <w:right w:val="none" w:sz="0" w:space="0" w:color="auto"/>
      </w:divBdr>
    </w:div>
    <w:div w:id="1557086864">
      <w:bodyDiv w:val="1"/>
      <w:marLeft w:val="0"/>
      <w:marRight w:val="0"/>
      <w:marTop w:val="0"/>
      <w:marBottom w:val="0"/>
      <w:divBdr>
        <w:top w:val="none" w:sz="0" w:space="0" w:color="auto"/>
        <w:left w:val="none" w:sz="0" w:space="0" w:color="auto"/>
        <w:bottom w:val="none" w:sz="0" w:space="0" w:color="auto"/>
        <w:right w:val="none" w:sz="0" w:space="0" w:color="auto"/>
      </w:divBdr>
    </w:div>
    <w:div w:id="1654026895">
      <w:bodyDiv w:val="1"/>
      <w:marLeft w:val="0"/>
      <w:marRight w:val="0"/>
      <w:marTop w:val="0"/>
      <w:marBottom w:val="0"/>
      <w:divBdr>
        <w:top w:val="none" w:sz="0" w:space="0" w:color="auto"/>
        <w:left w:val="none" w:sz="0" w:space="0" w:color="auto"/>
        <w:bottom w:val="none" w:sz="0" w:space="0" w:color="auto"/>
        <w:right w:val="none" w:sz="0" w:space="0" w:color="auto"/>
      </w:divBdr>
    </w:div>
    <w:div w:id="1658872896">
      <w:bodyDiv w:val="1"/>
      <w:marLeft w:val="0"/>
      <w:marRight w:val="0"/>
      <w:marTop w:val="0"/>
      <w:marBottom w:val="0"/>
      <w:divBdr>
        <w:top w:val="none" w:sz="0" w:space="0" w:color="auto"/>
        <w:left w:val="none" w:sz="0" w:space="0" w:color="auto"/>
        <w:bottom w:val="none" w:sz="0" w:space="0" w:color="auto"/>
        <w:right w:val="none" w:sz="0" w:space="0" w:color="auto"/>
      </w:divBdr>
    </w:div>
    <w:div w:id="1662082887">
      <w:bodyDiv w:val="1"/>
      <w:marLeft w:val="0"/>
      <w:marRight w:val="0"/>
      <w:marTop w:val="0"/>
      <w:marBottom w:val="0"/>
      <w:divBdr>
        <w:top w:val="none" w:sz="0" w:space="0" w:color="auto"/>
        <w:left w:val="none" w:sz="0" w:space="0" w:color="auto"/>
        <w:bottom w:val="none" w:sz="0" w:space="0" w:color="auto"/>
        <w:right w:val="none" w:sz="0" w:space="0" w:color="auto"/>
      </w:divBdr>
    </w:div>
    <w:div w:id="1682581285">
      <w:bodyDiv w:val="1"/>
      <w:marLeft w:val="0"/>
      <w:marRight w:val="0"/>
      <w:marTop w:val="0"/>
      <w:marBottom w:val="0"/>
      <w:divBdr>
        <w:top w:val="none" w:sz="0" w:space="0" w:color="auto"/>
        <w:left w:val="none" w:sz="0" w:space="0" w:color="auto"/>
        <w:bottom w:val="none" w:sz="0" w:space="0" w:color="auto"/>
        <w:right w:val="none" w:sz="0" w:space="0" w:color="auto"/>
      </w:divBdr>
    </w:div>
    <w:div w:id="1689142571">
      <w:bodyDiv w:val="1"/>
      <w:marLeft w:val="0"/>
      <w:marRight w:val="0"/>
      <w:marTop w:val="0"/>
      <w:marBottom w:val="0"/>
      <w:divBdr>
        <w:top w:val="none" w:sz="0" w:space="0" w:color="auto"/>
        <w:left w:val="none" w:sz="0" w:space="0" w:color="auto"/>
        <w:bottom w:val="none" w:sz="0" w:space="0" w:color="auto"/>
        <w:right w:val="none" w:sz="0" w:space="0" w:color="auto"/>
      </w:divBdr>
    </w:div>
    <w:div w:id="1702823083">
      <w:bodyDiv w:val="1"/>
      <w:marLeft w:val="0"/>
      <w:marRight w:val="0"/>
      <w:marTop w:val="0"/>
      <w:marBottom w:val="0"/>
      <w:divBdr>
        <w:top w:val="none" w:sz="0" w:space="0" w:color="auto"/>
        <w:left w:val="none" w:sz="0" w:space="0" w:color="auto"/>
        <w:bottom w:val="none" w:sz="0" w:space="0" w:color="auto"/>
        <w:right w:val="none" w:sz="0" w:space="0" w:color="auto"/>
      </w:divBdr>
    </w:div>
    <w:div w:id="1765490813">
      <w:bodyDiv w:val="1"/>
      <w:marLeft w:val="0"/>
      <w:marRight w:val="0"/>
      <w:marTop w:val="0"/>
      <w:marBottom w:val="0"/>
      <w:divBdr>
        <w:top w:val="none" w:sz="0" w:space="0" w:color="auto"/>
        <w:left w:val="none" w:sz="0" w:space="0" w:color="auto"/>
        <w:bottom w:val="none" w:sz="0" w:space="0" w:color="auto"/>
        <w:right w:val="none" w:sz="0" w:space="0" w:color="auto"/>
      </w:divBdr>
    </w:div>
    <w:div w:id="1768693825">
      <w:bodyDiv w:val="1"/>
      <w:marLeft w:val="0"/>
      <w:marRight w:val="0"/>
      <w:marTop w:val="0"/>
      <w:marBottom w:val="0"/>
      <w:divBdr>
        <w:top w:val="none" w:sz="0" w:space="0" w:color="auto"/>
        <w:left w:val="none" w:sz="0" w:space="0" w:color="auto"/>
        <w:bottom w:val="none" w:sz="0" w:space="0" w:color="auto"/>
        <w:right w:val="none" w:sz="0" w:space="0" w:color="auto"/>
      </w:divBdr>
      <w:divsChild>
        <w:div w:id="124852562">
          <w:marLeft w:val="0"/>
          <w:marRight w:val="0"/>
          <w:marTop w:val="0"/>
          <w:marBottom w:val="0"/>
          <w:divBdr>
            <w:top w:val="none" w:sz="0" w:space="0" w:color="auto"/>
            <w:left w:val="none" w:sz="0" w:space="0" w:color="auto"/>
            <w:bottom w:val="none" w:sz="0" w:space="0" w:color="auto"/>
            <w:right w:val="none" w:sz="0" w:space="0" w:color="auto"/>
          </w:divBdr>
          <w:divsChild>
            <w:div w:id="41562168">
              <w:marLeft w:val="0"/>
              <w:marRight w:val="0"/>
              <w:marTop w:val="0"/>
              <w:marBottom w:val="0"/>
              <w:divBdr>
                <w:top w:val="none" w:sz="0" w:space="0" w:color="auto"/>
                <w:left w:val="none" w:sz="0" w:space="0" w:color="auto"/>
                <w:bottom w:val="none" w:sz="0" w:space="0" w:color="auto"/>
                <w:right w:val="none" w:sz="0" w:space="0" w:color="auto"/>
              </w:divBdr>
            </w:div>
            <w:div w:id="53243845">
              <w:marLeft w:val="0"/>
              <w:marRight w:val="0"/>
              <w:marTop w:val="0"/>
              <w:marBottom w:val="0"/>
              <w:divBdr>
                <w:top w:val="none" w:sz="0" w:space="0" w:color="auto"/>
                <w:left w:val="none" w:sz="0" w:space="0" w:color="auto"/>
                <w:bottom w:val="none" w:sz="0" w:space="0" w:color="auto"/>
                <w:right w:val="none" w:sz="0" w:space="0" w:color="auto"/>
              </w:divBdr>
            </w:div>
            <w:div w:id="221795344">
              <w:marLeft w:val="0"/>
              <w:marRight w:val="0"/>
              <w:marTop w:val="0"/>
              <w:marBottom w:val="0"/>
              <w:divBdr>
                <w:top w:val="none" w:sz="0" w:space="0" w:color="auto"/>
                <w:left w:val="none" w:sz="0" w:space="0" w:color="auto"/>
                <w:bottom w:val="none" w:sz="0" w:space="0" w:color="auto"/>
                <w:right w:val="none" w:sz="0" w:space="0" w:color="auto"/>
              </w:divBdr>
            </w:div>
            <w:div w:id="1100219706">
              <w:marLeft w:val="0"/>
              <w:marRight w:val="0"/>
              <w:marTop w:val="0"/>
              <w:marBottom w:val="0"/>
              <w:divBdr>
                <w:top w:val="none" w:sz="0" w:space="0" w:color="auto"/>
                <w:left w:val="none" w:sz="0" w:space="0" w:color="auto"/>
                <w:bottom w:val="none" w:sz="0" w:space="0" w:color="auto"/>
                <w:right w:val="none" w:sz="0" w:space="0" w:color="auto"/>
              </w:divBdr>
            </w:div>
            <w:div w:id="1467972039">
              <w:marLeft w:val="0"/>
              <w:marRight w:val="0"/>
              <w:marTop w:val="0"/>
              <w:marBottom w:val="0"/>
              <w:divBdr>
                <w:top w:val="none" w:sz="0" w:space="0" w:color="auto"/>
                <w:left w:val="none" w:sz="0" w:space="0" w:color="auto"/>
                <w:bottom w:val="none" w:sz="0" w:space="0" w:color="auto"/>
                <w:right w:val="none" w:sz="0" w:space="0" w:color="auto"/>
              </w:divBdr>
            </w:div>
            <w:div w:id="1669357820">
              <w:marLeft w:val="0"/>
              <w:marRight w:val="0"/>
              <w:marTop w:val="0"/>
              <w:marBottom w:val="0"/>
              <w:divBdr>
                <w:top w:val="none" w:sz="0" w:space="0" w:color="auto"/>
                <w:left w:val="none" w:sz="0" w:space="0" w:color="auto"/>
                <w:bottom w:val="none" w:sz="0" w:space="0" w:color="auto"/>
                <w:right w:val="none" w:sz="0" w:space="0" w:color="auto"/>
              </w:divBdr>
            </w:div>
            <w:div w:id="1690254418">
              <w:marLeft w:val="0"/>
              <w:marRight w:val="0"/>
              <w:marTop w:val="0"/>
              <w:marBottom w:val="0"/>
              <w:divBdr>
                <w:top w:val="none" w:sz="0" w:space="0" w:color="auto"/>
                <w:left w:val="none" w:sz="0" w:space="0" w:color="auto"/>
                <w:bottom w:val="none" w:sz="0" w:space="0" w:color="auto"/>
                <w:right w:val="none" w:sz="0" w:space="0" w:color="auto"/>
              </w:divBdr>
            </w:div>
            <w:div w:id="2090421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9818183">
      <w:bodyDiv w:val="1"/>
      <w:marLeft w:val="0"/>
      <w:marRight w:val="0"/>
      <w:marTop w:val="0"/>
      <w:marBottom w:val="0"/>
      <w:divBdr>
        <w:top w:val="none" w:sz="0" w:space="0" w:color="auto"/>
        <w:left w:val="none" w:sz="0" w:space="0" w:color="auto"/>
        <w:bottom w:val="none" w:sz="0" w:space="0" w:color="auto"/>
        <w:right w:val="none" w:sz="0" w:space="0" w:color="auto"/>
      </w:divBdr>
      <w:divsChild>
        <w:div w:id="480076866">
          <w:marLeft w:val="0"/>
          <w:marRight w:val="0"/>
          <w:marTop w:val="0"/>
          <w:marBottom w:val="0"/>
          <w:divBdr>
            <w:top w:val="none" w:sz="0" w:space="0" w:color="auto"/>
            <w:left w:val="none" w:sz="0" w:space="0" w:color="auto"/>
            <w:bottom w:val="none" w:sz="0" w:space="0" w:color="auto"/>
            <w:right w:val="none" w:sz="0" w:space="0" w:color="auto"/>
          </w:divBdr>
          <w:divsChild>
            <w:div w:id="26104157">
              <w:marLeft w:val="0"/>
              <w:marRight w:val="0"/>
              <w:marTop w:val="0"/>
              <w:marBottom w:val="0"/>
              <w:divBdr>
                <w:top w:val="none" w:sz="0" w:space="0" w:color="auto"/>
                <w:left w:val="none" w:sz="0" w:space="0" w:color="auto"/>
                <w:bottom w:val="none" w:sz="0" w:space="0" w:color="auto"/>
                <w:right w:val="none" w:sz="0" w:space="0" w:color="auto"/>
              </w:divBdr>
            </w:div>
            <w:div w:id="310794977">
              <w:marLeft w:val="0"/>
              <w:marRight w:val="0"/>
              <w:marTop w:val="0"/>
              <w:marBottom w:val="0"/>
              <w:divBdr>
                <w:top w:val="none" w:sz="0" w:space="0" w:color="auto"/>
                <w:left w:val="none" w:sz="0" w:space="0" w:color="auto"/>
                <w:bottom w:val="none" w:sz="0" w:space="0" w:color="auto"/>
                <w:right w:val="none" w:sz="0" w:space="0" w:color="auto"/>
              </w:divBdr>
            </w:div>
            <w:div w:id="475101003">
              <w:marLeft w:val="0"/>
              <w:marRight w:val="0"/>
              <w:marTop w:val="0"/>
              <w:marBottom w:val="0"/>
              <w:divBdr>
                <w:top w:val="none" w:sz="0" w:space="0" w:color="auto"/>
                <w:left w:val="none" w:sz="0" w:space="0" w:color="auto"/>
                <w:bottom w:val="none" w:sz="0" w:space="0" w:color="auto"/>
                <w:right w:val="none" w:sz="0" w:space="0" w:color="auto"/>
              </w:divBdr>
            </w:div>
            <w:div w:id="475610481">
              <w:marLeft w:val="0"/>
              <w:marRight w:val="0"/>
              <w:marTop w:val="0"/>
              <w:marBottom w:val="0"/>
              <w:divBdr>
                <w:top w:val="none" w:sz="0" w:space="0" w:color="auto"/>
                <w:left w:val="none" w:sz="0" w:space="0" w:color="auto"/>
                <w:bottom w:val="none" w:sz="0" w:space="0" w:color="auto"/>
                <w:right w:val="none" w:sz="0" w:space="0" w:color="auto"/>
              </w:divBdr>
            </w:div>
            <w:div w:id="1064640758">
              <w:marLeft w:val="0"/>
              <w:marRight w:val="0"/>
              <w:marTop w:val="0"/>
              <w:marBottom w:val="0"/>
              <w:divBdr>
                <w:top w:val="none" w:sz="0" w:space="0" w:color="auto"/>
                <w:left w:val="none" w:sz="0" w:space="0" w:color="auto"/>
                <w:bottom w:val="none" w:sz="0" w:space="0" w:color="auto"/>
                <w:right w:val="none" w:sz="0" w:space="0" w:color="auto"/>
              </w:divBdr>
            </w:div>
            <w:div w:id="2051951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7063038">
      <w:bodyDiv w:val="1"/>
      <w:marLeft w:val="0"/>
      <w:marRight w:val="0"/>
      <w:marTop w:val="0"/>
      <w:marBottom w:val="0"/>
      <w:divBdr>
        <w:top w:val="none" w:sz="0" w:space="0" w:color="auto"/>
        <w:left w:val="none" w:sz="0" w:space="0" w:color="auto"/>
        <w:bottom w:val="none" w:sz="0" w:space="0" w:color="auto"/>
        <w:right w:val="none" w:sz="0" w:space="0" w:color="auto"/>
      </w:divBdr>
    </w:div>
    <w:div w:id="1805925845">
      <w:bodyDiv w:val="1"/>
      <w:marLeft w:val="0"/>
      <w:marRight w:val="0"/>
      <w:marTop w:val="0"/>
      <w:marBottom w:val="0"/>
      <w:divBdr>
        <w:top w:val="none" w:sz="0" w:space="0" w:color="auto"/>
        <w:left w:val="none" w:sz="0" w:space="0" w:color="auto"/>
        <w:bottom w:val="none" w:sz="0" w:space="0" w:color="auto"/>
        <w:right w:val="none" w:sz="0" w:space="0" w:color="auto"/>
      </w:divBdr>
    </w:div>
    <w:div w:id="1836727432">
      <w:bodyDiv w:val="1"/>
      <w:marLeft w:val="0"/>
      <w:marRight w:val="0"/>
      <w:marTop w:val="0"/>
      <w:marBottom w:val="0"/>
      <w:divBdr>
        <w:top w:val="none" w:sz="0" w:space="0" w:color="auto"/>
        <w:left w:val="none" w:sz="0" w:space="0" w:color="auto"/>
        <w:bottom w:val="none" w:sz="0" w:space="0" w:color="auto"/>
        <w:right w:val="none" w:sz="0" w:space="0" w:color="auto"/>
      </w:divBdr>
    </w:div>
    <w:div w:id="1896620721">
      <w:bodyDiv w:val="1"/>
      <w:marLeft w:val="0"/>
      <w:marRight w:val="0"/>
      <w:marTop w:val="0"/>
      <w:marBottom w:val="0"/>
      <w:divBdr>
        <w:top w:val="none" w:sz="0" w:space="0" w:color="auto"/>
        <w:left w:val="none" w:sz="0" w:space="0" w:color="auto"/>
        <w:bottom w:val="none" w:sz="0" w:space="0" w:color="auto"/>
        <w:right w:val="none" w:sz="0" w:space="0" w:color="auto"/>
      </w:divBdr>
    </w:div>
    <w:div w:id="2008049642">
      <w:bodyDiv w:val="1"/>
      <w:marLeft w:val="0"/>
      <w:marRight w:val="0"/>
      <w:marTop w:val="0"/>
      <w:marBottom w:val="0"/>
      <w:divBdr>
        <w:top w:val="none" w:sz="0" w:space="0" w:color="auto"/>
        <w:left w:val="none" w:sz="0" w:space="0" w:color="auto"/>
        <w:bottom w:val="none" w:sz="0" w:space="0" w:color="auto"/>
        <w:right w:val="none" w:sz="0" w:space="0" w:color="auto"/>
      </w:divBdr>
    </w:div>
    <w:div w:id="2015909669">
      <w:bodyDiv w:val="1"/>
      <w:marLeft w:val="0"/>
      <w:marRight w:val="0"/>
      <w:marTop w:val="0"/>
      <w:marBottom w:val="0"/>
      <w:divBdr>
        <w:top w:val="none" w:sz="0" w:space="0" w:color="auto"/>
        <w:left w:val="none" w:sz="0" w:space="0" w:color="auto"/>
        <w:bottom w:val="none" w:sz="0" w:space="0" w:color="auto"/>
        <w:right w:val="none" w:sz="0" w:space="0" w:color="auto"/>
      </w:divBdr>
    </w:div>
    <w:div w:id="2024550116">
      <w:bodyDiv w:val="1"/>
      <w:marLeft w:val="0"/>
      <w:marRight w:val="0"/>
      <w:marTop w:val="0"/>
      <w:marBottom w:val="0"/>
      <w:divBdr>
        <w:top w:val="none" w:sz="0" w:space="0" w:color="auto"/>
        <w:left w:val="none" w:sz="0" w:space="0" w:color="auto"/>
        <w:bottom w:val="none" w:sz="0" w:space="0" w:color="auto"/>
        <w:right w:val="none" w:sz="0" w:space="0" w:color="auto"/>
      </w:divBdr>
      <w:divsChild>
        <w:div w:id="1376807309">
          <w:marLeft w:val="0"/>
          <w:marRight w:val="0"/>
          <w:marTop w:val="0"/>
          <w:marBottom w:val="0"/>
          <w:divBdr>
            <w:top w:val="none" w:sz="0" w:space="0" w:color="auto"/>
            <w:left w:val="none" w:sz="0" w:space="0" w:color="auto"/>
            <w:bottom w:val="none" w:sz="0" w:space="0" w:color="auto"/>
            <w:right w:val="none" w:sz="0" w:space="0" w:color="auto"/>
          </w:divBdr>
          <w:divsChild>
            <w:div w:id="1998025671">
              <w:marLeft w:val="0"/>
              <w:marRight w:val="0"/>
              <w:marTop w:val="0"/>
              <w:marBottom w:val="0"/>
              <w:divBdr>
                <w:top w:val="none" w:sz="0" w:space="0" w:color="auto"/>
                <w:left w:val="none" w:sz="0" w:space="0" w:color="auto"/>
                <w:bottom w:val="none" w:sz="0" w:space="0" w:color="auto"/>
                <w:right w:val="none" w:sz="0" w:space="0" w:color="auto"/>
              </w:divBdr>
              <w:divsChild>
                <w:div w:id="708606924">
                  <w:marLeft w:val="0"/>
                  <w:marRight w:val="0"/>
                  <w:marTop w:val="0"/>
                  <w:marBottom w:val="0"/>
                  <w:divBdr>
                    <w:top w:val="none" w:sz="0" w:space="0" w:color="auto"/>
                    <w:left w:val="none" w:sz="0" w:space="0" w:color="auto"/>
                    <w:bottom w:val="none" w:sz="0" w:space="0" w:color="auto"/>
                    <w:right w:val="none" w:sz="0" w:space="0" w:color="auto"/>
                  </w:divBdr>
                  <w:divsChild>
                    <w:div w:id="994263583">
                      <w:marLeft w:val="0"/>
                      <w:marRight w:val="0"/>
                      <w:marTop w:val="0"/>
                      <w:marBottom w:val="0"/>
                      <w:divBdr>
                        <w:top w:val="none" w:sz="0" w:space="0" w:color="auto"/>
                        <w:left w:val="none" w:sz="0" w:space="0" w:color="auto"/>
                        <w:bottom w:val="none" w:sz="0" w:space="0" w:color="auto"/>
                        <w:right w:val="none" w:sz="0" w:space="0" w:color="auto"/>
                      </w:divBdr>
                      <w:divsChild>
                        <w:div w:id="169178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26320612">
      <w:bodyDiv w:val="1"/>
      <w:marLeft w:val="0"/>
      <w:marRight w:val="0"/>
      <w:marTop w:val="0"/>
      <w:marBottom w:val="0"/>
      <w:divBdr>
        <w:top w:val="none" w:sz="0" w:space="0" w:color="auto"/>
        <w:left w:val="none" w:sz="0" w:space="0" w:color="auto"/>
        <w:bottom w:val="none" w:sz="0" w:space="0" w:color="auto"/>
        <w:right w:val="none" w:sz="0" w:space="0" w:color="auto"/>
      </w:divBdr>
    </w:div>
    <w:div w:id="2041935733">
      <w:bodyDiv w:val="1"/>
      <w:marLeft w:val="0"/>
      <w:marRight w:val="0"/>
      <w:marTop w:val="0"/>
      <w:marBottom w:val="0"/>
      <w:divBdr>
        <w:top w:val="none" w:sz="0" w:space="0" w:color="auto"/>
        <w:left w:val="none" w:sz="0" w:space="0" w:color="auto"/>
        <w:bottom w:val="none" w:sz="0" w:space="0" w:color="auto"/>
        <w:right w:val="none" w:sz="0" w:space="0" w:color="auto"/>
      </w:divBdr>
      <w:divsChild>
        <w:div w:id="327055758">
          <w:marLeft w:val="0"/>
          <w:marRight w:val="0"/>
          <w:marTop w:val="120"/>
          <w:marBottom w:val="360"/>
          <w:divBdr>
            <w:top w:val="none" w:sz="0" w:space="0" w:color="auto"/>
            <w:left w:val="none" w:sz="0" w:space="0" w:color="auto"/>
            <w:bottom w:val="none" w:sz="0" w:space="0" w:color="auto"/>
            <w:right w:val="none" w:sz="0" w:space="0" w:color="auto"/>
          </w:divBdr>
          <w:divsChild>
            <w:div w:id="566111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9990328">
      <w:bodyDiv w:val="1"/>
      <w:marLeft w:val="0"/>
      <w:marRight w:val="0"/>
      <w:marTop w:val="0"/>
      <w:marBottom w:val="0"/>
      <w:divBdr>
        <w:top w:val="none" w:sz="0" w:space="0" w:color="auto"/>
        <w:left w:val="none" w:sz="0" w:space="0" w:color="auto"/>
        <w:bottom w:val="none" w:sz="0" w:space="0" w:color="auto"/>
        <w:right w:val="none" w:sz="0" w:space="0" w:color="auto"/>
      </w:divBdr>
    </w:div>
    <w:div w:id="2053377757">
      <w:bodyDiv w:val="1"/>
      <w:marLeft w:val="0"/>
      <w:marRight w:val="0"/>
      <w:marTop w:val="0"/>
      <w:marBottom w:val="0"/>
      <w:divBdr>
        <w:top w:val="none" w:sz="0" w:space="0" w:color="auto"/>
        <w:left w:val="none" w:sz="0" w:space="0" w:color="auto"/>
        <w:bottom w:val="none" w:sz="0" w:space="0" w:color="auto"/>
        <w:right w:val="none" w:sz="0" w:space="0" w:color="auto"/>
      </w:divBdr>
      <w:divsChild>
        <w:div w:id="920528862">
          <w:marLeft w:val="0"/>
          <w:marRight w:val="0"/>
          <w:marTop w:val="0"/>
          <w:marBottom w:val="0"/>
          <w:divBdr>
            <w:top w:val="none" w:sz="0" w:space="0" w:color="auto"/>
            <w:left w:val="none" w:sz="0" w:space="0" w:color="auto"/>
            <w:bottom w:val="none" w:sz="0" w:space="0" w:color="auto"/>
            <w:right w:val="none" w:sz="0" w:space="0" w:color="auto"/>
          </w:divBdr>
          <w:divsChild>
            <w:div w:id="1688824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5128327">
      <w:bodyDiv w:val="1"/>
      <w:marLeft w:val="0"/>
      <w:marRight w:val="0"/>
      <w:marTop w:val="0"/>
      <w:marBottom w:val="0"/>
      <w:divBdr>
        <w:top w:val="none" w:sz="0" w:space="0" w:color="auto"/>
        <w:left w:val="none" w:sz="0" w:space="0" w:color="auto"/>
        <w:bottom w:val="none" w:sz="0" w:space="0" w:color="auto"/>
        <w:right w:val="none" w:sz="0" w:space="0" w:color="auto"/>
      </w:divBdr>
      <w:divsChild>
        <w:div w:id="699430777">
          <w:marLeft w:val="0"/>
          <w:marRight w:val="0"/>
          <w:marTop w:val="0"/>
          <w:marBottom w:val="0"/>
          <w:divBdr>
            <w:top w:val="none" w:sz="0" w:space="0" w:color="auto"/>
            <w:left w:val="none" w:sz="0" w:space="0" w:color="auto"/>
            <w:bottom w:val="none" w:sz="0" w:space="0" w:color="auto"/>
            <w:right w:val="none" w:sz="0" w:space="0" w:color="auto"/>
          </w:divBdr>
          <w:divsChild>
            <w:div w:id="1252590023">
              <w:marLeft w:val="0"/>
              <w:marRight w:val="0"/>
              <w:marTop w:val="0"/>
              <w:marBottom w:val="0"/>
              <w:divBdr>
                <w:top w:val="none" w:sz="0" w:space="0" w:color="auto"/>
                <w:left w:val="none" w:sz="0" w:space="0" w:color="auto"/>
                <w:bottom w:val="none" w:sz="0" w:space="0" w:color="auto"/>
                <w:right w:val="none" w:sz="0" w:space="0" w:color="auto"/>
              </w:divBdr>
              <w:divsChild>
                <w:div w:id="1476069562">
                  <w:marLeft w:val="0"/>
                  <w:marRight w:val="0"/>
                  <w:marTop w:val="0"/>
                  <w:marBottom w:val="0"/>
                  <w:divBdr>
                    <w:top w:val="none" w:sz="0" w:space="0" w:color="auto"/>
                    <w:left w:val="none" w:sz="0" w:space="0" w:color="auto"/>
                    <w:bottom w:val="none" w:sz="0" w:space="0" w:color="auto"/>
                    <w:right w:val="none" w:sz="0" w:space="0" w:color="auto"/>
                  </w:divBdr>
                  <w:divsChild>
                    <w:div w:id="1838305645">
                      <w:marLeft w:val="0"/>
                      <w:marRight w:val="0"/>
                      <w:marTop w:val="0"/>
                      <w:marBottom w:val="0"/>
                      <w:divBdr>
                        <w:top w:val="none" w:sz="0" w:space="0" w:color="auto"/>
                        <w:left w:val="none" w:sz="0" w:space="0" w:color="auto"/>
                        <w:bottom w:val="none" w:sz="0" w:space="0" w:color="auto"/>
                        <w:right w:val="none" w:sz="0" w:space="0" w:color="auto"/>
                      </w:divBdr>
                      <w:divsChild>
                        <w:div w:id="32272038">
                          <w:marLeft w:val="0"/>
                          <w:marRight w:val="0"/>
                          <w:marTop w:val="0"/>
                          <w:marBottom w:val="0"/>
                          <w:divBdr>
                            <w:top w:val="single" w:sz="6" w:space="0" w:color="999999"/>
                            <w:left w:val="none" w:sz="0" w:space="0" w:color="auto"/>
                            <w:bottom w:val="none" w:sz="0" w:space="0" w:color="auto"/>
                            <w:right w:val="none" w:sz="0" w:space="0" w:color="auto"/>
                          </w:divBdr>
                          <w:divsChild>
                            <w:div w:id="210383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9231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88" Type="http://schemas.microsoft.com/office/2011/relationships/people" Target="peop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87" Type="http://schemas.microsoft.com/office/2011/relationships/commentsExtended" Target="commentsExtended.xml"/><Relationship Id="rId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isl xmlns:xsi="http://www.w3.org/2001/XMLSchema-instance" xmlns:xsd="http://www.w3.org/2001/XMLSchema" xmlns="http://www.boldonjames.com/2008/01/sie/internal/label" sislVersion="0" policy="a10f9ac0-5937-4b4f-b459-96aedd9ed2c5">
  <element uid="9920fcc9-9f43-4d43-9e3e-b98a219cfd55" value=""/>
</sisl>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773D22-E443-4FB3-9C41-D593F1F93381}">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801C4CBB-9C86-418E-8646-892E7487A7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11</Words>
  <Characters>6903</Characters>
  <Application>Microsoft Office Word</Application>
  <DocSecurity>0</DocSecurity>
  <Lines>57</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itle Page</vt:lpstr>
      <vt:lpstr>Title Page</vt:lpstr>
    </vt:vector>
  </TitlesOfParts>
  <Company>Merck &amp; Co., Inc.</Company>
  <LinksUpToDate>false</LinksUpToDate>
  <CharactersWithSpaces>8098</CharactersWithSpaces>
  <SharedDoc>false</SharedDoc>
  <HLinks>
    <vt:vector size="96" baseType="variant">
      <vt:variant>
        <vt:i4>5898242</vt:i4>
      </vt:variant>
      <vt:variant>
        <vt:i4>48</vt:i4>
      </vt:variant>
      <vt:variant>
        <vt:i4>0</vt:i4>
      </vt:variant>
      <vt:variant>
        <vt:i4>5</vt:i4>
      </vt:variant>
      <vt:variant>
        <vt:lpwstr>http://www.biomedcentral.com/1471-2334/13/462</vt:lpwstr>
      </vt:variant>
      <vt:variant>
        <vt:lpwstr/>
      </vt:variant>
      <vt:variant>
        <vt:i4>7471135</vt:i4>
      </vt:variant>
      <vt:variant>
        <vt:i4>39</vt:i4>
      </vt:variant>
      <vt:variant>
        <vt:i4>0</vt:i4>
      </vt:variant>
      <vt:variant>
        <vt:i4>5</vt:i4>
      </vt:variant>
      <vt:variant>
        <vt:lpwstr>http://www.who.int/immunization/diseases/hpv/decision_implementation/en/</vt:lpwstr>
      </vt:variant>
      <vt:variant>
        <vt:lpwstr/>
      </vt:variant>
      <vt:variant>
        <vt:i4>5177455</vt:i4>
      </vt:variant>
      <vt:variant>
        <vt:i4>36</vt:i4>
      </vt:variant>
      <vt:variant>
        <vt:i4>0</vt:i4>
      </vt:variant>
      <vt:variant>
        <vt:i4>5</vt:i4>
      </vt:variant>
      <vt:variant>
        <vt:lpwstr>http://www.ncbi.nlm.nih.gov/pubmed/?term=Parkin%20DM%5BAuthor%5D&amp;cauthor=true&amp;cauthor_uid=21351269</vt:lpwstr>
      </vt:variant>
      <vt:variant>
        <vt:lpwstr/>
      </vt:variant>
      <vt:variant>
        <vt:i4>131123</vt:i4>
      </vt:variant>
      <vt:variant>
        <vt:i4>33</vt:i4>
      </vt:variant>
      <vt:variant>
        <vt:i4>0</vt:i4>
      </vt:variant>
      <vt:variant>
        <vt:i4>5</vt:i4>
      </vt:variant>
      <vt:variant>
        <vt:lpwstr>http://www.ncbi.nlm.nih.gov/pubmed/?term=Mathers%20C%5BAuthor%5D&amp;cauthor=true&amp;cauthor_uid=21351269</vt:lpwstr>
      </vt:variant>
      <vt:variant>
        <vt:lpwstr/>
      </vt:variant>
      <vt:variant>
        <vt:i4>1507445</vt:i4>
      </vt:variant>
      <vt:variant>
        <vt:i4>30</vt:i4>
      </vt:variant>
      <vt:variant>
        <vt:i4>0</vt:i4>
      </vt:variant>
      <vt:variant>
        <vt:i4>5</vt:i4>
      </vt:variant>
      <vt:variant>
        <vt:lpwstr>http://www.ncbi.nlm.nih.gov/pubmed/?term=Forman%20D%5BAuthor%5D&amp;cauthor=true&amp;cauthor_uid=21351269</vt:lpwstr>
      </vt:variant>
      <vt:variant>
        <vt:lpwstr/>
      </vt:variant>
      <vt:variant>
        <vt:i4>6357008</vt:i4>
      </vt:variant>
      <vt:variant>
        <vt:i4>27</vt:i4>
      </vt:variant>
      <vt:variant>
        <vt:i4>0</vt:i4>
      </vt:variant>
      <vt:variant>
        <vt:i4>5</vt:i4>
      </vt:variant>
      <vt:variant>
        <vt:lpwstr>http://www.ncbi.nlm.nih.gov/pubmed/?term=Bray%20F%5BAuthor%5D&amp;cauthor=true&amp;cauthor_uid=21351269</vt:lpwstr>
      </vt:variant>
      <vt:variant>
        <vt:lpwstr/>
      </vt:variant>
      <vt:variant>
        <vt:i4>2162689</vt:i4>
      </vt:variant>
      <vt:variant>
        <vt:i4>24</vt:i4>
      </vt:variant>
      <vt:variant>
        <vt:i4>0</vt:i4>
      </vt:variant>
      <vt:variant>
        <vt:i4>5</vt:i4>
      </vt:variant>
      <vt:variant>
        <vt:lpwstr>http://www.ncbi.nlm.nih.gov/pubmed/?term=Shin%20HR%5BAuthor%5D&amp;cauthor=true&amp;cauthor_uid=21351269</vt:lpwstr>
      </vt:variant>
      <vt:variant>
        <vt:lpwstr/>
      </vt:variant>
      <vt:variant>
        <vt:i4>1507431</vt:i4>
      </vt:variant>
      <vt:variant>
        <vt:i4>21</vt:i4>
      </vt:variant>
      <vt:variant>
        <vt:i4>0</vt:i4>
      </vt:variant>
      <vt:variant>
        <vt:i4>5</vt:i4>
      </vt:variant>
      <vt:variant>
        <vt:lpwstr>http://www.ncbi.nlm.nih.gov/pubmed/?term=Ferlay%20J%5BAuthor%5D&amp;cauthor=true&amp;cauthor_uid=21351269</vt:lpwstr>
      </vt:variant>
      <vt:variant>
        <vt:lpwstr/>
      </vt:variant>
      <vt:variant>
        <vt:i4>1114235</vt:i4>
      </vt:variant>
      <vt:variant>
        <vt:i4>18</vt:i4>
      </vt:variant>
      <vt:variant>
        <vt:i4>0</vt:i4>
      </vt:variant>
      <vt:variant>
        <vt:i4>5</vt:i4>
      </vt:variant>
      <vt:variant>
        <vt:lpwstr>http://www.ncbi.nlm.nih.gov/pubmed/?term=Franceschi%20S%5BAuthor%5D&amp;cauthor=true&amp;cauthor_uid=22575588</vt:lpwstr>
      </vt:variant>
      <vt:variant>
        <vt:lpwstr/>
      </vt:variant>
      <vt:variant>
        <vt:i4>1769569</vt:i4>
      </vt:variant>
      <vt:variant>
        <vt:i4>15</vt:i4>
      </vt:variant>
      <vt:variant>
        <vt:i4>0</vt:i4>
      </vt:variant>
      <vt:variant>
        <vt:i4>5</vt:i4>
      </vt:variant>
      <vt:variant>
        <vt:lpwstr>http://www.ncbi.nlm.nih.gov/pubmed/?term=Ferlay%20J%5BAuthor%5D&amp;cauthor=true&amp;cauthor_uid=22575588</vt:lpwstr>
      </vt:variant>
      <vt:variant>
        <vt:lpwstr/>
      </vt:variant>
      <vt:variant>
        <vt:i4>131177</vt:i4>
      </vt:variant>
      <vt:variant>
        <vt:i4>12</vt:i4>
      </vt:variant>
      <vt:variant>
        <vt:i4>0</vt:i4>
      </vt:variant>
      <vt:variant>
        <vt:i4>5</vt:i4>
      </vt:variant>
      <vt:variant>
        <vt:lpwstr>http://www.ncbi.nlm.nih.gov/pubmed/?term=de%20Martel%20C%5BAuthor%5D&amp;cauthor=true&amp;cauthor_uid=22575588</vt:lpwstr>
      </vt:variant>
      <vt:variant>
        <vt:lpwstr/>
      </vt:variant>
      <vt:variant>
        <vt:i4>3538976</vt:i4>
      </vt:variant>
      <vt:variant>
        <vt:i4>9</vt:i4>
      </vt:variant>
      <vt:variant>
        <vt:i4>0</vt:i4>
      </vt:variant>
      <vt:variant>
        <vt:i4>5</vt:i4>
      </vt:variant>
      <vt:variant>
        <vt:lpwstr>http://www.ncbi.nlm.nih.gov/pubmed/26762611</vt:lpwstr>
      </vt:variant>
      <vt:variant>
        <vt:lpwstr/>
      </vt:variant>
      <vt:variant>
        <vt:i4>7340128</vt:i4>
      </vt:variant>
      <vt:variant>
        <vt:i4>6</vt:i4>
      </vt:variant>
      <vt:variant>
        <vt:i4>0</vt:i4>
      </vt:variant>
      <vt:variant>
        <vt:i4>5</vt:i4>
      </vt:variant>
      <vt:variant>
        <vt:lpwstr>http://www.who.int/mediacentre/factsheets/fs380/en/</vt:lpwstr>
      </vt:variant>
      <vt:variant>
        <vt:lpwstr/>
      </vt:variant>
      <vt:variant>
        <vt:i4>4063273</vt:i4>
      </vt:variant>
      <vt:variant>
        <vt:i4>3</vt:i4>
      </vt:variant>
      <vt:variant>
        <vt:i4>0</vt:i4>
      </vt:variant>
      <vt:variant>
        <vt:i4>5</vt:i4>
      </vt:variant>
      <vt:variant>
        <vt:lpwstr>http://dx.doi.org/10.1016/j.pvr.2015.11.001</vt:lpwstr>
      </vt:variant>
      <vt:variant>
        <vt:lpwstr/>
      </vt:variant>
      <vt:variant>
        <vt:i4>2818098</vt:i4>
      </vt:variant>
      <vt:variant>
        <vt:i4>0</vt:i4>
      </vt:variant>
      <vt:variant>
        <vt:i4>0</vt:i4>
      </vt:variant>
      <vt:variant>
        <vt:i4>5</vt:i4>
      </vt:variant>
      <vt:variant>
        <vt:lpwstr>http://www.who.int/wer</vt:lpwstr>
      </vt:variant>
      <vt:variant>
        <vt:lpwstr/>
      </vt:variant>
      <vt:variant>
        <vt:i4>6553602</vt:i4>
      </vt:variant>
      <vt:variant>
        <vt:i4>52994</vt:i4>
      </vt:variant>
      <vt:variant>
        <vt:i4>1026</vt:i4>
      </vt:variant>
      <vt:variant>
        <vt:i4>1</vt:i4>
      </vt:variant>
      <vt:variant>
        <vt:lpwstr>cid:image001.png@01D168A7.B72D6E1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Page</dc:title>
  <dc:creator>dilulloj</dc:creator>
  <cp:lastModifiedBy>Mark DiNubile, MD</cp:lastModifiedBy>
  <cp:revision>2</cp:revision>
  <cp:lastPrinted>2011-06-21T20:17:00Z</cp:lastPrinted>
  <dcterms:created xsi:type="dcterms:W3CDTF">2016-03-29T19:38:00Z</dcterms:created>
  <dcterms:modified xsi:type="dcterms:W3CDTF">2016-03-29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docIndexRef">
    <vt:lpwstr>c9415eed-4d21-42e6-82f5-9387c26e1443</vt:lpwstr>
  </property>
  <property fmtid="{D5CDD505-2E9C-101B-9397-08002B2CF9AE}" pid="4" name="bjSaver">
    <vt:lpwstr>B8yT3Jrb812B9MkzMK/iRcakkUGnkAbP</vt:lpwstr>
  </property>
  <property fmtid="{D5CDD505-2E9C-101B-9397-08002B2CF9AE}" pid="5" name="MerckDocSensitivity">
    <vt:i4>0</vt:i4>
  </property>
  <property fmtid="{D5CDD505-2E9C-101B-9397-08002B2CF9AE}" pid="6" name="MerckDocSensitivityHeader">
    <vt:bool>true</vt:bool>
  </property>
  <property fmtid="{D5CDD505-2E9C-101B-9397-08002B2CF9AE}" pid="7" name="MerckDocSensitivityFooter">
    <vt:bool>false</vt:bool>
  </property>
  <property fmtid="{D5CDD505-2E9C-101B-9397-08002B2CF9AE}" pid="8" name="_EmailSubject">
    <vt:lpwstr>2nd REQUEST: 10 Year Paper </vt:lpwstr>
  </property>
  <property fmtid="{D5CDD505-2E9C-101B-9397-08002B2CF9AE}" pid="9" name="_AuthorEmail">
    <vt:lpwstr>mark_dinubile@merck.com</vt:lpwstr>
  </property>
  <property fmtid="{D5CDD505-2E9C-101B-9397-08002B2CF9AE}" pid="10" name="_AuthorEmailDisplayName">
    <vt:lpwstr>DiNubile, Mark</vt:lpwstr>
  </property>
  <property fmtid="{D5CDD505-2E9C-101B-9397-08002B2CF9AE}" pid="11" name="_ReviewingToolsShownOnce">
    <vt:lpwstr/>
  </property>
  <property fmtid="{D5CDD505-2E9C-101B-9397-08002B2CF9AE}" pid="12" name="_PreviousAdHocReviewCycleID">
    <vt:i4>447656221</vt:i4>
  </property>
  <property fmtid="{D5CDD505-2E9C-101B-9397-08002B2CF9AE}" pid="13" name="bjDocumentLabelXML">
    <vt:lpwstr>&lt;?xml version="1.0" encoding="us-ascii"?&gt;&lt;sisl xmlns:xsi="http://www.w3.org/2001/XMLSchema-instance" xmlns:xsd="http://www.w3.org/2001/XMLSchema" sislVersion="0" policy="a10f9ac0-5937-4b4f-b459-96aedd9ed2c5" xmlns="http://www.boldonjames.com/2008/01/sie/i</vt:lpwstr>
  </property>
  <property fmtid="{D5CDD505-2E9C-101B-9397-08002B2CF9AE}" pid="14" name="bjDocumentLabelXML-0">
    <vt:lpwstr>nternal/label"&gt;&lt;element uid="9920fcc9-9f43-4d43-9e3e-b98a219cfd55" value="" /&gt;&lt;/sisl&gt;</vt:lpwstr>
  </property>
  <property fmtid="{D5CDD505-2E9C-101B-9397-08002B2CF9AE}" pid="15" name="bjDocumentSecurityLabel">
    <vt:lpwstr>Not Classified</vt:lpwstr>
  </property>
</Properties>
</file>